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eastAsiaTheme="minorHAnsi" w:cs="Arial"/>
          <w:b/>
          <w:bCs w:val="0"/>
          <w:color w:val="auto"/>
          <w:kern w:val="2"/>
          <w:sz w:val="24"/>
          <w:szCs w:val="24"/>
          <w:u w:val="none"/>
          <w14:ligatures w14:val="standardContextual"/>
        </w:rPr>
        <w:id w:val="-1817185811"/>
        <w:docPartObj>
          <w:docPartGallery w:val="Table of Contents"/>
          <w:docPartUnique/>
        </w:docPartObj>
      </w:sdtPr>
      <w:sdtEndPr>
        <w:rPr>
          <w:b w:val="0"/>
          <w:noProof/>
        </w:rPr>
      </w:sdtEndPr>
      <w:sdtContent>
        <w:p w14:paraId="016D4326" w14:textId="15BE1475" w:rsidR="00EF39BA" w:rsidRPr="00CC648F" w:rsidRDefault="00EF39BA">
          <w:pPr>
            <w:pStyle w:val="TOCHeading"/>
            <w:rPr>
              <w:rFonts w:cs="Arial"/>
              <w:sz w:val="24"/>
              <w:szCs w:val="24"/>
            </w:rPr>
          </w:pPr>
          <w:r w:rsidRPr="00CC648F">
            <w:rPr>
              <w:rFonts w:cs="Arial"/>
              <w:sz w:val="24"/>
              <w:szCs w:val="24"/>
            </w:rPr>
            <w:t>Table of Contents</w:t>
          </w:r>
        </w:p>
        <w:p w14:paraId="6FC37B90" w14:textId="4D1C107B" w:rsidR="00CC648F" w:rsidRPr="00CC648F" w:rsidRDefault="00EF39BA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r w:rsidRPr="00CC648F">
            <w:rPr>
              <w:rFonts w:ascii="Arial" w:hAnsi="Arial" w:cs="Arial"/>
              <w:b w:val="0"/>
              <w:bCs w:val="0"/>
              <w:sz w:val="24"/>
              <w:szCs w:val="24"/>
            </w:rPr>
            <w:fldChar w:fldCharType="begin"/>
          </w:r>
          <w:r w:rsidRPr="00CC648F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CC648F">
            <w:rPr>
              <w:rFonts w:ascii="Arial" w:hAnsi="Arial" w:cs="Arial"/>
              <w:b w:val="0"/>
              <w:bCs w:val="0"/>
              <w:sz w:val="24"/>
              <w:szCs w:val="24"/>
            </w:rPr>
            <w:fldChar w:fldCharType="separate"/>
          </w:r>
          <w:hyperlink w:anchor="_Toc144665073" w:history="1">
            <w:r w:rsidR="00CC648F" w:rsidRPr="00CC648F">
              <w:rPr>
                <w:rStyle w:val="Hyperlink"/>
                <w:rFonts w:ascii="Arial" w:hAnsi="Arial" w:cs="Arial"/>
                <w:noProof/>
              </w:rPr>
              <w:t>Terminology</w:t>
            </w:r>
            <w:r w:rsidR="00CC648F" w:rsidRPr="00CC648F">
              <w:rPr>
                <w:rFonts w:ascii="Arial" w:hAnsi="Arial" w:cs="Arial"/>
                <w:noProof/>
                <w:webHidden/>
              </w:rPr>
              <w:tab/>
            </w:r>
            <w:r w:rsidR="00CC648F"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="00CC648F" w:rsidRPr="00CC648F">
              <w:rPr>
                <w:rFonts w:ascii="Arial" w:hAnsi="Arial" w:cs="Arial"/>
                <w:noProof/>
                <w:webHidden/>
              </w:rPr>
              <w:instrText xml:space="preserve"> PAGEREF _Toc144665073 \h </w:instrText>
            </w:r>
            <w:r w:rsidR="00CC648F" w:rsidRPr="00CC648F">
              <w:rPr>
                <w:rFonts w:ascii="Arial" w:hAnsi="Arial" w:cs="Arial"/>
                <w:noProof/>
                <w:webHidden/>
              </w:rPr>
            </w:r>
            <w:r w:rsidR="00CC648F"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CC648F" w:rsidRPr="00CC648F">
              <w:rPr>
                <w:rFonts w:ascii="Arial" w:hAnsi="Arial" w:cs="Arial"/>
                <w:noProof/>
                <w:webHidden/>
              </w:rPr>
              <w:t>4</w:t>
            </w:r>
            <w:r w:rsidR="00CC648F"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9682698" w14:textId="05B297F5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74" w:history="1">
            <w:r w:rsidRPr="00CC648F">
              <w:rPr>
                <w:rStyle w:val="Hyperlink"/>
                <w:rFonts w:ascii="Arial" w:hAnsi="Arial" w:cs="Arial"/>
                <w:noProof/>
              </w:rPr>
              <w:t>Warmup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7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4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B9D629E" w14:textId="7FDE87B2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75" w:history="1">
            <w:r w:rsidRPr="00CC648F">
              <w:rPr>
                <w:rStyle w:val="Hyperlink"/>
                <w:rFonts w:ascii="Arial" w:hAnsi="Arial" w:cs="Arial"/>
                <w:noProof/>
              </w:rPr>
              <w:t>Aerobic Warm Up: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7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4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FDD3998" w14:textId="116CCA62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76" w:history="1">
            <w:r w:rsidRPr="00CC648F">
              <w:rPr>
                <w:rStyle w:val="Hyperlink"/>
                <w:rFonts w:ascii="Arial" w:hAnsi="Arial" w:cs="Arial"/>
                <w:noProof/>
              </w:rPr>
              <w:t>Shoulder Warm Up: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7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4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4F728CD" w14:textId="38639B8C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77" w:history="1">
            <w:r w:rsidRPr="00CC648F">
              <w:rPr>
                <w:rStyle w:val="Hyperlink"/>
                <w:rFonts w:ascii="Arial" w:hAnsi="Arial" w:cs="Arial"/>
                <w:noProof/>
              </w:rPr>
              <w:t>Week 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7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8E51D3D" w14:textId="70A06434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78" w:history="1">
            <w:r w:rsidRPr="00CC648F">
              <w:rPr>
                <w:rStyle w:val="Hyperlink"/>
                <w:rFonts w:ascii="Arial" w:hAnsi="Arial" w:cs="Arial"/>
                <w:noProof/>
              </w:rPr>
              <w:t>Session 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7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89F5BB1" w14:textId="055A4D84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79" w:history="1">
            <w:r w:rsidRPr="00CC648F">
              <w:rPr>
                <w:rStyle w:val="Hyperlink"/>
                <w:rFonts w:ascii="Arial" w:hAnsi="Arial" w:cs="Arial"/>
                <w:noProof/>
              </w:rPr>
              <w:t>Session 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7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48D676B" w14:textId="74672AE6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80" w:history="1">
            <w:r w:rsidRPr="00CC648F">
              <w:rPr>
                <w:rStyle w:val="Hyperlink"/>
                <w:rFonts w:ascii="Arial" w:hAnsi="Arial" w:cs="Arial"/>
                <w:noProof/>
              </w:rPr>
              <w:t>Week 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6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FC57711" w14:textId="7463AF69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81" w:history="1">
            <w:r w:rsidRPr="00CC648F">
              <w:rPr>
                <w:rStyle w:val="Hyperlink"/>
                <w:rFonts w:ascii="Arial" w:hAnsi="Arial" w:cs="Arial"/>
                <w:noProof/>
              </w:rPr>
              <w:t>Session 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1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6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575C97B" w14:textId="6FB9BDB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82" w:history="1">
            <w:r w:rsidRPr="00CC648F">
              <w:rPr>
                <w:rStyle w:val="Hyperlink"/>
                <w:rFonts w:ascii="Arial" w:hAnsi="Arial" w:cs="Arial"/>
                <w:noProof/>
              </w:rPr>
              <w:t>Session 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2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6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2BF225E" w14:textId="3F8794E4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83" w:history="1">
            <w:r w:rsidRPr="00CC648F">
              <w:rPr>
                <w:rStyle w:val="Hyperlink"/>
                <w:rFonts w:ascii="Arial" w:hAnsi="Arial" w:cs="Arial"/>
                <w:noProof/>
              </w:rPr>
              <w:t>Week 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3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99629D8" w14:textId="5BDD4249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84" w:history="1">
            <w:r w:rsidRPr="00CC648F">
              <w:rPr>
                <w:rStyle w:val="Hyperlink"/>
                <w:rFonts w:ascii="Arial" w:hAnsi="Arial" w:cs="Arial"/>
                <w:noProof/>
              </w:rPr>
              <w:t>Session 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0D01811" w14:textId="2EC79E24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85" w:history="1">
            <w:r w:rsidRPr="00CC648F">
              <w:rPr>
                <w:rStyle w:val="Hyperlink"/>
                <w:rFonts w:ascii="Arial" w:hAnsi="Arial" w:cs="Arial"/>
                <w:noProof/>
              </w:rPr>
              <w:t>Session 6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A37FA6C" w14:textId="5761487B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86" w:history="1">
            <w:r w:rsidRPr="00CC648F">
              <w:rPr>
                <w:rStyle w:val="Hyperlink"/>
                <w:rFonts w:ascii="Arial" w:hAnsi="Arial" w:cs="Arial"/>
                <w:noProof/>
              </w:rPr>
              <w:t>Week 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08EEE8F" w14:textId="38429796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87" w:history="1">
            <w:r w:rsidRPr="00CC648F">
              <w:rPr>
                <w:rStyle w:val="Hyperlink"/>
                <w:rFonts w:ascii="Arial" w:hAnsi="Arial" w:cs="Arial"/>
                <w:noProof/>
              </w:rPr>
              <w:t>Session 7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66297F4" w14:textId="31E02C21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88" w:history="1">
            <w:r w:rsidRPr="00CC648F">
              <w:rPr>
                <w:rStyle w:val="Hyperlink"/>
                <w:rFonts w:ascii="Arial" w:hAnsi="Arial" w:cs="Arial"/>
                <w:noProof/>
              </w:rPr>
              <w:t>Session 8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F6C215E" w14:textId="4F6E2F5F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89" w:history="1">
            <w:r w:rsidRPr="00CC648F">
              <w:rPr>
                <w:rStyle w:val="Hyperlink"/>
                <w:rFonts w:ascii="Arial" w:hAnsi="Arial" w:cs="Arial"/>
                <w:noProof/>
              </w:rPr>
              <w:t>Week 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8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0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248DB31" w14:textId="2C896954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90" w:history="1">
            <w:r w:rsidRPr="00CC648F">
              <w:rPr>
                <w:rStyle w:val="Hyperlink"/>
                <w:rFonts w:ascii="Arial" w:hAnsi="Arial" w:cs="Arial"/>
                <w:noProof/>
              </w:rPr>
              <w:t>Session 9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0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00DC64D" w14:textId="45FE9307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91" w:history="1">
            <w:r w:rsidRPr="00CC648F">
              <w:rPr>
                <w:rStyle w:val="Hyperlink"/>
                <w:rFonts w:ascii="Arial" w:hAnsi="Arial" w:cs="Arial"/>
                <w:noProof/>
              </w:rPr>
              <w:t>Session 10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1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0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B7D2B86" w14:textId="77DEF342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92" w:history="1">
            <w:r w:rsidRPr="00CC648F">
              <w:rPr>
                <w:rStyle w:val="Hyperlink"/>
                <w:rFonts w:ascii="Arial" w:hAnsi="Arial" w:cs="Arial"/>
                <w:noProof/>
              </w:rPr>
              <w:t>Week 6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2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1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BFB8C51" w14:textId="34DAF921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93" w:history="1">
            <w:r w:rsidRPr="00CC648F">
              <w:rPr>
                <w:rStyle w:val="Hyperlink"/>
                <w:rFonts w:ascii="Arial" w:hAnsi="Arial" w:cs="Arial"/>
                <w:noProof/>
              </w:rPr>
              <w:t>Session 1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3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1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C4308B1" w14:textId="54D26DFD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94" w:history="1">
            <w:r w:rsidRPr="00CC648F">
              <w:rPr>
                <w:rStyle w:val="Hyperlink"/>
                <w:rFonts w:ascii="Arial" w:hAnsi="Arial" w:cs="Arial"/>
                <w:noProof/>
              </w:rPr>
              <w:t>Session 1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1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2B16583" w14:textId="4E0B8BDB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95" w:history="1">
            <w:r w:rsidRPr="00CC648F">
              <w:rPr>
                <w:rStyle w:val="Hyperlink"/>
                <w:rFonts w:ascii="Arial" w:hAnsi="Arial" w:cs="Arial"/>
                <w:noProof/>
              </w:rPr>
              <w:t>Week 7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A902C21" w14:textId="62F3ED16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96" w:history="1">
            <w:r w:rsidRPr="00CC648F">
              <w:rPr>
                <w:rStyle w:val="Hyperlink"/>
                <w:rFonts w:ascii="Arial" w:hAnsi="Arial" w:cs="Arial"/>
                <w:noProof/>
              </w:rPr>
              <w:t>Session 1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7F9CA26" w14:textId="09A9EEB4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97" w:history="1">
            <w:r w:rsidRPr="00CC648F">
              <w:rPr>
                <w:rStyle w:val="Hyperlink"/>
                <w:rFonts w:ascii="Arial" w:hAnsi="Arial" w:cs="Arial"/>
                <w:noProof/>
              </w:rPr>
              <w:t>Session 1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4CCFDAD" w14:textId="08232005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098" w:history="1">
            <w:r w:rsidRPr="00CC648F">
              <w:rPr>
                <w:rStyle w:val="Hyperlink"/>
                <w:rFonts w:ascii="Arial" w:hAnsi="Arial" w:cs="Arial"/>
                <w:noProof/>
              </w:rPr>
              <w:t>Week 8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4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72CC8EF" w14:textId="0AA86ED5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099" w:history="1">
            <w:r w:rsidRPr="00CC648F">
              <w:rPr>
                <w:rStyle w:val="Hyperlink"/>
                <w:rFonts w:ascii="Arial" w:hAnsi="Arial" w:cs="Arial"/>
                <w:noProof/>
              </w:rPr>
              <w:t>Session 1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09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4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C257908" w14:textId="6ED50828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00" w:history="1">
            <w:r w:rsidRPr="00CC648F">
              <w:rPr>
                <w:rStyle w:val="Hyperlink"/>
                <w:rFonts w:ascii="Arial" w:hAnsi="Arial" w:cs="Arial"/>
                <w:noProof/>
              </w:rPr>
              <w:t>Week 9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4A0D34B" w14:textId="309742A7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01" w:history="1">
            <w:r w:rsidRPr="00CC648F">
              <w:rPr>
                <w:rStyle w:val="Hyperlink"/>
                <w:rFonts w:ascii="Arial" w:hAnsi="Arial" w:cs="Arial"/>
                <w:noProof/>
              </w:rPr>
              <w:t>Session 16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1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8D69E3D" w14:textId="770DCA92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02" w:history="1">
            <w:r w:rsidRPr="00CC648F">
              <w:rPr>
                <w:rStyle w:val="Hyperlink"/>
                <w:rFonts w:ascii="Arial" w:hAnsi="Arial" w:cs="Arial"/>
                <w:noProof/>
              </w:rPr>
              <w:t>Session 17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2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6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C817AA0" w14:textId="0C4DEEEF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03" w:history="1">
            <w:r w:rsidRPr="00CC648F">
              <w:rPr>
                <w:rStyle w:val="Hyperlink"/>
                <w:rFonts w:ascii="Arial" w:hAnsi="Arial" w:cs="Arial"/>
                <w:noProof/>
              </w:rPr>
              <w:t>Week 10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3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E4A3EB0" w14:textId="7277013D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04" w:history="1">
            <w:r w:rsidRPr="00CC648F">
              <w:rPr>
                <w:rStyle w:val="Hyperlink"/>
                <w:rFonts w:ascii="Arial" w:hAnsi="Arial" w:cs="Arial"/>
                <w:noProof/>
              </w:rPr>
              <w:t>Session 18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153DBBA" w14:textId="442A9524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05" w:history="1">
            <w:r w:rsidRPr="00CC648F">
              <w:rPr>
                <w:rStyle w:val="Hyperlink"/>
                <w:rFonts w:ascii="Arial" w:hAnsi="Arial" w:cs="Arial"/>
                <w:noProof/>
              </w:rPr>
              <w:t>Session 19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92136B9" w14:textId="3B6C213A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06" w:history="1">
            <w:r w:rsidRPr="00CC648F">
              <w:rPr>
                <w:rStyle w:val="Hyperlink"/>
                <w:rFonts w:ascii="Arial" w:hAnsi="Arial" w:cs="Arial"/>
                <w:noProof/>
              </w:rPr>
              <w:t>Week 1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A3D5457" w14:textId="7873CFFB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07" w:history="1">
            <w:r w:rsidRPr="00CC648F">
              <w:rPr>
                <w:rStyle w:val="Hyperlink"/>
                <w:rFonts w:ascii="Arial" w:hAnsi="Arial" w:cs="Arial"/>
                <w:noProof/>
              </w:rPr>
              <w:t>Session 20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DD94E1E" w14:textId="55EA7548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08" w:history="1">
            <w:r w:rsidRPr="00CC648F">
              <w:rPr>
                <w:rStyle w:val="Hyperlink"/>
                <w:rFonts w:ascii="Arial" w:hAnsi="Arial" w:cs="Arial"/>
                <w:noProof/>
              </w:rPr>
              <w:t>Session 2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496BDCC" w14:textId="3884AA6E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09" w:history="1">
            <w:r w:rsidRPr="00CC648F">
              <w:rPr>
                <w:rStyle w:val="Hyperlink"/>
                <w:rFonts w:ascii="Arial" w:hAnsi="Arial" w:cs="Arial"/>
                <w:noProof/>
              </w:rPr>
              <w:t>Week 1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0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5FC2056" w14:textId="214B5BBA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10" w:history="1">
            <w:r w:rsidRPr="00CC648F">
              <w:rPr>
                <w:rStyle w:val="Hyperlink"/>
                <w:rFonts w:ascii="Arial" w:hAnsi="Arial" w:cs="Arial"/>
                <w:noProof/>
              </w:rPr>
              <w:t>Session 2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4716C4B" w14:textId="4462EEA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11" w:history="1">
            <w:r w:rsidRPr="00CC648F">
              <w:rPr>
                <w:rStyle w:val="Hyperlink"/>
                <w:rFonts w:ascii="Arial" w:hAnsi="Arial" w:cs="Arial"/>
                <w:noProof/>
              </w:rPr>
              <w:t>Session 2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1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9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E54460C" w14:textId="56C6B1EE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12" w:history="1">
            <w:r w:rsidRPr="00CC648F">
              <w:rPr>
                <w:rStyle w:val="Hyperlink"/>
                <w:rFonts w:ascii="Arial" w:hAnsi="Arial" w:cs="Arial"/>
                <w:noProof/>
              </w:rPr>
              <w:t>Week 1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2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9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2101B2A" w14:textId="3775986D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13" w:history="1">
            <w:r w:rsidRPr="00CC648F">
              <w:rPr>
                <w:rStyle w:val="Hyperlink"/>
                <w:rFonts w:ascii="Arial" w:hAnsi="Arial" w:cs="Arial"/>
                <w:noProof/>
              </w:rPr>
              <w:t>Session 2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3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19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EEF0E2D" w14:textId="2DFDA83A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14" w:history="1">
            <w:r w:rsidRPr="00CC648F">
              <w:rPr>
                <w:rStyle w:val="Hyperlink"/>
                <w:rFonts w:ascii="Arial" w:hAnsi="Arial" w:cs="Arial"/>
                <w:noProof/>
              </w:rPr>
              <w:t>Session 2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0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3FF87BF" w14:textId="086F63E0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15" w:history="1">
            <w:r w:rsidRPr="00CC648F">
              <w:rPr>
                <w:rStyle w:val="Hyperlink"/>
                <w:rFonts w:ascii="Arial" w:hAnsi="Arial" w:cs="Arial"/>
                <w:noProof/>
              </w:rPr>
              <w:t>Week 1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1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D079B75" w14:textId="15A34D4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16" w:history="1">
            <w:r w:rsidRPr="00CC648F">
              <w:rPr>
                <w:rStyle w:val="Hyperlink"/>
                <w:rFonts w:ascii="Arial" w:hAnsi="Arial" w:cs="Arial"/>
                <w:noProof/>
              </w:rPr>
              <w:t>Session 26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1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7E38EA6" w14:textId="15CBB880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17" w:history="1">
            <w:r w:rsidRPr="00CC648F">
              <w:rPr>
                <w:rStyle w:val="Hyperlink"/>
                <w:rFonts w:ascii="Arial" w:hAnsi="Arial" w:cs="Arial"/>
                <w:noProof/>
              </w:rPr>
              <w:t>Session 27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1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FE46A84" w14:textId="207D3C89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18" w:history="1">
            <w:r w:rsidRPr="00CC648F">
              <w:rPr>
                <w:rStyle w:val="Hyperlink"/>
                <w:rFonts w:ascii="Arial" w:hAnsi="Arial" w:cs="Arial"/>
                <w:noProof/>
              </w:rPr>
              <w:t>Week 1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8D73FAB" w14:textId="5A77E532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19" w:history="1">
            <w:r w:rsidRPr="00CC648F">
              <w:rPr>
                <w:rStyle w:val="Hyperlink"/>
                <w:rFonts w:ascii="Arial" w:hAnsi="Arial" w:cs="Arial"/>
                <w:noProof/>
              </w:rPr>
              <w:t>Session 28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1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4B24462" w14:textId="0B01FD58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20" w:history="1">
            <w:r w:rsidRPr="00CC648F">
              <w:rPr>
                <w:rStyle w:val="Hyperlink"/>
                <w:rFonts w:ascii="Arial" w:hAnsi="Arial" w:cs="Arial"/>
                <w:noProof/>
              </w:rPr>
              <w:t>Session 29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5F64576" w14:textId="69BB37B2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21" w:history="1">
            <w:r w:rsidRPr="00CC648F">
              <w:rPr>
                <w:rStyle w:val="Hyperlink"/>
                <w:rFonts w:ascii="Arial" w:hAnsi="Arial" w:cs="Arial"/>
                <w:noProof/>
              </w:rPr>
              <w:t>Week 16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1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3D37BE2" w14:textId="70EF43B0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22" w:history="1">
            <w:r w:rsidRPr="00CC648F">
              <w:rPr>
                <w:rStyle w:val="Hyperlink"/>
                <w:rFonts w:ascii="Arial" w:hAnsi="Arial" w:cs="Arial"/>
                <w:noProof/>
              </w:rPr>
              <w:t>Session 30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2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34479E7" w14:textId="69288889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23" w:history="1">
            <w:r w:rsidRPr="00CC648F">
              <w:rPr>
                <w:rStyle w:val="Hyperlink"/>
                <w:rFonts w:ascii="Arial" w:hAnsi="Arial" w:cs="Arial"/>
                <w:noProof/>
              </w:rPr>
              <w:t>Session 3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3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5053C81" w14:textId="1C286600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24" w:history="1">
            <w:r w:rsidRPr="00CC648F">
              <w:rPr>
                <w:rStyle w:val="Hyperlink"/>
                <w:rFonts w:ascii="Arial" w:hAnsi="Arial" w:cs="Arial"/>
                <w:noProof/>
              </w:rPr>
              <w:t>Week 17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4EEF36E" w14:textId="37CDFAC2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25" w:history="1">
            <w:r w:rsidRPr="00CC648F">
              <w:rPr>
                <w:rStyle w:val="Hyperlink"/>
                <w:rFonts w:ascii="Arial" w:hAnsi="Arial" w:cs="Arial"/>
                <w:noProof/>
              </w:rPr>
              <w:t>Session 3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DFDC99C" w14:textId="1707C9D1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26" w:history="1">
            <w:r w:rsidRPr="00CC648F">
              <w:rPr>
                <w:rStyle w:val="Hyperlink"/>
                <w:rFonts w:ascii="Arial" w:hAnsi="Arial" w:cs="Arial"/>
                <w:noProof/>
              </w:rPr>
              <w:t>Session 3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4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C2C28E2" w14:textId="45D7796B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27" w:history="1">
            <w:r w:rsidRPr="00CC648F">
              <w:rPr>
                <w:rStyle w:val="Hyperlink"/>
                <w:rFonts w:ascii="Arial" w:hAnsi="Arial" w:cs="Arial"/>
                <w:noProof/>
              </w:rPr>
              <w:t>Week 18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5293D52" w14:textId="1EECBD18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28" w:history="1">
            <w:r w:rsidRPr="00CC648F">
              <w:rPr>
                <w:rStyle w:val="Hyperlink"/>
                <w:rFonts w:ascii="Arial" w:hAnsi="Arial" w:cs="Arial"/>
                <w:noProof/>
              </w:rPr>
              <w:t>Session 3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A2236C0" w14:textId="12D3C58D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29" w:history="1">
            <w:r w:rsidRPr="00CC648F">
              <w:rPr>
                <w:rStyle w:val="Hyperlink"/>
                <w:rFonts w:ascii="Arial" w:hAnsi="Arial" w:cs="Arial"/>
                <w:noProof/>
              </w:rPr>
              <w:t>Session 3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2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5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D9B33EC" w14:textId="0AD13E4C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30" w:history="1">
            <w:r w:rsidRPr="00CC648F">
              <w:rPr>
                <w:rStyle w:val="Hyperlink"/>
                <w:rFonts w:ascii="Arial" w:hAnsi="Arial" w:cs="Arial"/>
                <w:noProof/>
              </w:rPr>
              <w:t>Week 19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6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623CC36" w14:textId="55177878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31" w:history="1">
            <w:r w:rsidRPr="00CC648F">
              <w:rPr>
                <w:rStyle w:val="Hyperlink"/>
                <w:rFonts w:ascii="Arial" w:hAnsi="Arial" w:cs="Arial"/>
                <w:noProof/>
              </w:rPr>
              <w:t>Session 36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1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6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65E078A" w14:textId="0B7B939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32" w:history="1">
            <w:r w:rsidRPr="00CC648F">
              <w:rPr>
                <w:rStyle w:val="Hyperlink"/>
                <w:rFonts w:ascii="Arial" w:hAnsi="Arial" w:cs="Arial"/>
                <w:noProof/>
              </w:rPr>
              <w:t>Session 37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2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6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053FD64" w14:textId="3BC292E7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33" w:history="1">
            <w:r w:rsidRPr="00CC648F">
              <w:rPr>
                <w:rStyle w:val="Hyperlink"/>
                <w:rFonts w:ascii="Arial" w:hAnsi="Arial" w:cs="Arial"/>
                <w:noProof/>
              </w:rPr>
              <w:t>Week 20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3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12CD160" w14:textId="52CE6BB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34" w:history="1">
            <w:r w:rsidRPr="00CC648F">
              <w:rPr>
                <w:rStyle w:val="Hyperlink"/>
                <w:rFonts w:ascii="Arial" w:hAnsi="Arial" w:cs="Arial"/>
                <w:noProof/>
              </w:rPr>
              <w:t>Session 38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F6926DD" w14:textId="0E12B130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35" w:history="1">
            <w:r w:rsidRPr="00CC648F">
              <w:rPr>
                <w:rStyle w:val="Hyperlink"/>
                <w:rFonts w:ascii="Arial" w:hAnsi="Arial" w:cs="Arial"/>
                <w:noProof/>
              </w:rPr>
              <w:t>Session 39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7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004E811" w14:textId="33A1DA61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36" w:history="1">
            <w:r w:rsidRPr="00CC648F">
              <w:rPr>
                <w:rStyle w:val="Hyperlink"/>
                <w:rFonts w:ascii="Arial" w:hAnsi="Arial" w:cs="Arial"/>
                <w:noProof/>
              </w:rPr>
              <w:t>Week 2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747B0B6" w14:textId="07CDCE71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37" w:history="1">
            <w:r w:rsidRPr="00CC648F">
              <w:rPr>
                <w:rStyle w:val="Hyperlink"/>
                <w:rFonts w:ascii="Arial" w:hAnsi="Arial" w:cs="Arial"/>
                <w:noProof/>
              </w:rPr>
              <w:t>Session 40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4531C79" w14:textId="16C5F120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38" w:history="1">
            <w:r w:rsidRPr="00CC648F">
              <w:rPr>
                <w:rStyle w:val="Hyperlink"/>
                <w:rFonts w:ascii="Arial" w:hAnsi="Arial" w:cs="Arial"/>
                <w:noProof/>
              </w:rPr>
              <w:t>Session 41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8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3780615" w14:textId="1A569681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39" w:history="1">
            <w:r w:rsidRPr="00CC648F">
              <w:rPr>
                <w:rStyle w:val="Hyperlink"/>
                <w:rFonts w:ascii="Arial" w:hAnsi="Arial" w:cs="Arial"/>
                <w:noProof/>
              </w:rPr>
              <w:t>Week 2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3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9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E8E08FA" w14:textId="4F944927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40" w:history="1">
            <w:r w:rsidRPr="00CC648F">
              <w:rPr>
                <w:rStyle w:val="Hyperlink"/>
                <w:rFonts w:ascii="Arial" w:hAnsi="Arial" w:cs="Arial"/>
                <w:noProof/>
              </w:rPr>
              <w:t>Session 42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9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9FB453F" w14:textId="1EFA3D3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41" w:history="1">
            <w:r w:rsidRPr="00CC648F">
              <w:rPr>
                <w:rStyle w:val="Hyperlink"/>
                <w:rFonts w:ascii="Arial" w:hAnsi="Arial" w:cs="Arial"/>
                <w:noProof/>
              </w:rPr>
              <w:t>Session 4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1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29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79C6756" w14:textId="0B80F3D8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42" w:history="1">
            <w:r w:rsidRPr="00CC648F">
              <w:rPr>
                <w:rStyle w:val="Hyperlink"/>
                <w:rFonts w:ascii="Arial" w:hAnsi="Arial" w:cs="Arial"/>
                <w:noProof/>
              </w:rPr>
              <w:t>Week 23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2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0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6354C32" w14:textId="30BCA8CB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43" w:history="1">
            <w:r w:rsidRPr="00CC648F">
              <w:rPr>
                <w:rStyle w:val="Hyperlink"/>
                <w:rFonts w:ascii="Arial" w:hAnsi="Arial" w:cs="Arial"/>
                <w:noProof/>
              </w:rPr>
              <w:t>Session 4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3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0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5B9010B" w14:textId="55565C1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44" w:history="1">
            <w:r w:rsidRPr="00CC648F">
              <w:rPr>
                <w:rStyle w:val="Hyperlink"/>
                <w:rFonts w:ascii="Arial" w:hAnsi="Arial" w:cs="Arial"/>
                <w:noProof/>
              </w:rPr>
              <w:t>Session 4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4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0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569C589" w14:textId="01C251AA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45" w:history="1">
            <w:r w:rsidRPr="00CC648F">
              <w:rPr>
                <w:rStyle w:val="Hyperlink"/>
                <w:rFonts w:ascii="Arial" w:hAnsi="Arial" w:cs="Arial"/>
                <w:noProof/>
              </w:rPr>
              <w:t>Week 24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5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5CBD7A2" w14:textId="147C06B4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46" w:history="1">
            <w:r w:rsidRPr="00CC648F">
              <w:rPr>
                <w:rStyle w:val="Hyperlink"/>
                <w:rFonts w:ascii="Arial" w:hAnsi="Arial" w:cs="Arial"/>
                <w:noProof/>
              </w:rPr>
              <w:t>Session 46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6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81C4AE6" w14:textId="4A4BA5F5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47" w:history="1">
            <w:r w:rsidRPr="00CC648F">
              <w:rPr>
                <w:rStyle w:val="Hyperlink"/>
                <w:rFonts w:ascii="Arial" w:hAnsi="Arial" w:cs="Arial"/>
                <w:noProof/>
              </w:rPr>
              <w:t>Session 47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7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2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0724CB8" w14:textId="496CD238" w:rsidR="00CC648F" w:rsidRPr="00CC648F" w:rsidRDefault="00CC648F">
          <w:pPr>
            <w:pStyle w:val="TOC1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caps w:val="0"/>
              <w:noProof/>
              <w:sz w:val="24"/>
              <w:szCs w:val="24"/>
              <w:u w:val="none"/>
            </w:rPr>
          </w:pPr>
          <w:hyperlink w:anchor="_Toc144665148" w:history="1">
            <w:r w:rsidRPr="00CC648F">
              <w:rPr>
                <w:rStyle w:val="Hyperlink"/>
                <w:rFonts w:ascii="Arial" w:hAnsi="Arial" w:cs="Arial"/>
                <w:noProof/>
              </w:rPr>
              <w:t>Week 25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8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BF60FA7" w14:textId="3F0D558F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49" w:history="1">
            <w:r w:rsidRPr="00CC648F">
              <w:rPr>
                <w:rStyle w:val="Hyperlink"/>
                <w:rFonts w:ascii="Arial" w:hAnsi="Arial" w:cs="Arial"/>
                <w:noProof/>
              </w:rPr>
              <w:t>Session 48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49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9C34738" w14:textId="7A2413D7" w:rsidR="00CC648F" w:rsidRPr="00CC648F" w:rsidRDefault="00CC648F">
          <w:pPr>
            <w:pStyle w:val="TOC2"/>
            <w:tabs>
              <w:tab w:val="right" w:leader="dot" w:pos="10790"/>
            </w:tabs>
            <w:rPr>
              <w:rFonts w:ascii="Arial" w:eastAsiaTheme="minorEastAsia" w:hAnsi="Arial" w:cs="Arial"/>
              <w:b w:val="0"/>
              <w:bCs w:val="0"/>
              <w:smallCaps w:val="0"/>
              <w:noProof/>
              <w:sz w:val="24"/>
              <w:szCs w:val="24"/>
            </w:rPr>
          </w:pPr>
          <w:hyperlink w:anchor="_Toc144665150" w:history="1">
            <w:r w:rsidRPr="00CC648F">
              <w:rPr>
                <w:rStyle w:val="Hyperlink"/>
                <w:rFonts w:ascii="Arial" w:hAnsi="Arial" w:cs="Arial"/>
                <w:noProof/>
              </w:rPr>
              <w:t>Session 49</w:t>
            </w:r>
            <w:r w:rsidRPr="00CC648F">
              <w:rPr>
                <w:rFonts w:ascii="Arial" w:hAnsi="Arial" w:cs="Arial"/>
                <w:noProof/>
                <w:webHidden/>
              </w:rPr>
              <w:tab/>
            </w:r>
            <w:r w:rsidRPr="00CC648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CC648F">
              <w:rPr>
                <w:rFonts w:ascii="Arial" w:hAnsi="Arial" w:cs="Arial"/>
                <w:noProof/>
                <w:webHidden/>
              </w:rPr>
              <w:instrText xml:space="preserve"> PAGEREF _Toc144665150 \h </w:instrText>
            </w:r>
            <w:r w:rsidRPr="00CC648F">
              <w:rPr>
                <w:rFonts w:ascii="Arial" w:hAnsi="Arial" w:cs="Arial"/>
                <w:noProof/>
                <w:webHidden/>
              </w:rPr>
            </w:r>
            <w:r w:rsidRPr="00CC648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CC648F">
              <w:rPr>
                <w:rFonts w:ascii="Arial" w:hAnsi="Arial" w:cs="Arial"/>
                <w:noProof/>
                <w:webHidden/>
              </w:rPr>
              <w:t>33</w:t>
            </w:r>
            <w:r w:rsidRPr="00CC648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7B5A8B9" w14:textId="1390091C" w:rsidR="00EF39BA" w:rsidRPr="00CC648F" w:rsidRDefault="00EF39BA">
          <w:pPr>
            <w:rPr>
              <w:rFonts w:ascii="Arial" w:hAnsi="Arial" w:cs="Arial"/>
            </w:rPr>
          </w:pPr>
          <w:r w:rsidRPr="00CC648F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BE82545" w14:textId="77777777" w:rsidR="00EF39BA" w:rsidRPr="00F65D1D" w:rsidRDefault="00EF39BA" w:rsidP="00EF39BA">
      <w:pPr>
        <w:pStyle w:val="Heading1"/>
        <w:rPr>
          <w:rFonts w:cs="Arial"/>
          <w:sz w:val="24"/>
          <w:szCs w:val="24"/>
        </w:rPr>
        <w:sectPr w:rsidR="00EF39BA" w:rsidRPr="00F65D1D" w:rsidSect="003D20D4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CE081E9" w14:textId="77777777" w:rsidR="00CC648F" w:rsidRPr="00CC648F" w:rsidRDefault="00CC648F" w:rsidP="00CC648F">
      <w:pPr>
        <w:pStyle w:val="Heading1"/>
        <w:rPr>
          <w:rFonts w:cs="Arial"/>
          <w:sz w:val="24"/>
          <w:szCs w:val="24"/>
        </w:rPr>
      </w:pPr>
      <w:bookmarkStart w:id="0" w:name="_Toc141032761"/>
      <w:bookmarkStart w:id="1" w:name="_Toc144665073"/>
      <w:r w:rsidRPr="00CC648F">
        <w:rPr>
          <w:rFonts w:cs="Arial"/>
          <w:sz w:val="24"/>
          <w:szCs w:val="24"/>
        </w:rPr>
        <w:lastRenderedPageBreak/>
        <w:t>Terminology</w:t>
      </w:r>
      <w:bookmarkEnd w:id="0"/>
      <w:bookmarkEnd w:id="1"/>
    </w:p>
    <w:p w14:paraId="5BE4B3B1" w14:textId="77777777" w:rsidR="00CC648F" w:rsidRDefault="00CC648F" w:rsidP="00CC648F"/>
    <w:p w14:paraId="6FCE644A" w14:textId="77777777" w:rsidR="00CC648F" w:rsidRPr="009933EB" w:rsidRDefault="00CC648F" w:rsidP="00CC648F">
      <w:pPr>
        <w:rPr>
          <w:rFonts w:ascii="Arial" w:hAnsi="Arial" w:cs="Arial"/>
        </w:rPr>
      </w:pPr>
      <w:r w:rsidRPr="009933EB">
        <w:rPr>
          <w:rFonts w:ascii="Arial" w:hAnsi="Arial" w:cs="Arial"/>
        </w:rPr>
        <w:t>1:00 – One minute</w:t>
      </w:r>
    </w:p>
    <w:p w14:paraId="5BEA66AA" w14:textId="77777777" w:rsidR="00CC648F" w:rsidRDefault="00CC648F" w:rsidP="00CC648F">
      <w:pPr>
        <w:rPr>
          <w:rFonts w:ascii="Arial" w:hAnsi="Arial" w:cs="Arial"/>
        </w:rPr>
      </w:pPr>
      <w:r w:rsidRPr="009933EB">
        <w:rPr>
          <w:rFonts w:ascii="Arial" w:hAnsi="Arial" w:cs="Arial"/>
        </w:rPr>
        <w:t>:60 – 60 seconds</w:t>
      </w:r>
    </w:p>
    <w:p w14:paraId="4A71644B" w14:textId="77777777" w:rsidR="00CC648F" w:rsidRPr="009933EB" w:rsidRDefault="00CC648F" w:rsidP="00CC648F">
      <w:pPr>
        <w:rPr>
          <w:rFonts w:ascii="Arial" w:hAnsi="Arial" w:cs="Arial"/>
        </w:rPr>
      </w:pPr>
      <w:r>
        <w:rPr>
          <w:rFonts w:ascii="Arial" w:hAnsi="Arial" w:cs="Arial"/>
        </w:rPr>
        <w:t>1:30 – One minute and 30 seconds</w:t>
      </w:r>
    </w:p>
    <w:p w14:paraId="7B217798" w14:textId="77777777" w:rsidR="00CC648F" w:rsidRPr="009933EB" w:rsidRDefault="00CC648F" w:rsidP="00CC648F">
      <w:pPr>
        <w:rPr>
          <w:rFonts w:ascii="Arial" w:hAnsi="Arial" w:cs="Arial"/>
        </w:rPr>
      </w:pPr>
      <w:r w:rsidRPr="009933EB">
        <w:rPr>
          <w:rFonts w:ascii="Arial" w:hAnsi="Arial" w:cs="Arial"/>
        </w:rPr>
        <w:t>AMRAP – As Many Rounds (or repetitions) As Possible</w:t>
      </w:r>
    </w:p>
    <w:p w14:paraId="4DF60711" w14:textId="77777777" w:rsidR="00CC648F" w:rsidRPr="009933EB" w:rsidRDefault="00CC648F" w:rsidP="00CC648F">
      <w:pPr>
        <w:rPr>
          <w:rFonts w:ascii="Arial" w:hAnsi="Arial" w:cs="Arial"/>
        </w:rPr>
      </w:pPr>
      <w:r w:rsidRPr="009933EB">
        <w:rPr>
          <w:rFonts w:ascii="Arial" w:hAnsi="Arial" w:cs="Arial"/>
        </w:rPr>
        <w:t>EMOM – Every Minute (or 1.5, 2, etc.) On the Minute</w:t>
      </w:r>
    </w:p>
    <w:p w14:paraId="7279F2F6" w14:textId="77777777" w:rsidR="00CC648F" w:rsidRPr="009933EB" w:rsidRDefault="00CC648F" w:rsidP="00CC648F">
      <w:pPr>
        <w:rPr>
          <w:rFonts w:ascii="Arial" w:hAnsi="Arial" w:cs="Arial"/>
        </w:rPr>
      </w:pPr>
      <w:r w:rsidRPr="009933EB">
        <w:rPr>
          <w:rFonts w:ascii="Arial" w:hAnsi="Arial" w:cs="Arial"/>
        </w:rPr>
        <w:t xml:space="preserve">MOVE – Participants chose their own form of movement for the prescribed exercise which could include skiing, biking, rowing, walking, or </w:t>
      </w:r>
      <w:proofErr w:type="gramStart"/>
      <w:r w:rsidRPr="009933EB">
        <w:rPr>
          <w:rFonts w:ascii="Arial" w:hAnsi="Arial" w:cs="Arial"/>
        </w:rPr>
        <w:t>propelling</w:t>
      </w:r>
      <w:proofErr w:type="gramEnd"/>
    </w:p>
    <w:p w14:paraId="4B6AB4C3" w14:textId="77777777" w:rsidR="00CC648F" w:rsidRDefault="00CC648F" w:rsidP="00CC648F">
      <w:pPr>
        <w:rPr>
          <w:rFonts w:ascii="Arial" w:hAnsi="Arial" w:cs="Arial"/>
        </w:rPr>
      </w:pPr>
      <w:r w:rsidRPr="009933EB">
        <w:rPr>
          <w:rFonts w:ascii="Arial" w:hAnsi="Arial" w:cs="Arial"/>
        </w:rPr>
        <w:t>RPE – Rating of Perceived Exertion</w:t>
      </w:r>
    </w:p>
    <w:p w14:paraId="02E635F4" w14:textId="77777777" w:rsidR="00CC648F" w:rsidRPr="009933EB" w:rsidRDefault="00CC648F" w:rsidP="00CC648F">
      <w:pPr>
        <w:rPr>
          <w:rFonts w:ascii="Arial" w:hAnsi="Arial" w:cs="Arial"/>
        </w:rPr>
      </w:pPr>
    </w:p>
    <w:p w14:paraId="4AEEB319" w14:textId="2D437B9E" w:rsidR="00A27BC3" w:rsidRPr="00F65D1D" w:rsidRDefault="00EF39BA" w:rsidP="00024B49">
      <w:pPr>
        <w:pStyle w:val="Heading1"/>
        <w:rPr>
          <w:rFonts w:cs="Arial"/>
          <w:sz w:val="24"/>
          <w:szCs w:val="24"/>
        </w:rPr>
      </w:pPr>
      <w:bookmarkStart w:id="2" w:name="_Toc144665074"/>
      <w:r w:rsidRPr="00F65D1D">
        <w:rPr>
          <w:rFonts w:cs="Arial"/>
          <w:sz w:val="24"/>
          <w:szCs w:val="24"/>
        </w:rPr>
        <w:t>Warmup</w:t>
      </w:r>
      <w:bookmarkEnd w:id="2"/>
    </w:p>
    <w:p w14:paraId="04B3CDE3" w14:textId="354F64D4" w:rsidR="00EF39BA" w:rsidRPr="00F65D1D" w:rsidRDefault="00EF39BA">
      <w:pPr>
        <w:rPr>
          <w:rFonts w:ascii="Arial" w:hAnsi="Arial" w:cs="Arial"/>
        </w:rPr>
      </w:pPr>
    </w:p>
    <w:p w14:paraId="2E6528B5" w14:textId="7B363AAA" w:rsidR="00EF39BA" w:rsidRPr="00F65D1D" w:rsidRDefault="00EF39BA" w:rsidP="00024B49">
      <w:pPr>
        <w:pStyle w:val="Heading2"/>
        <w:rPr>
          <w:rFonts w:cs="Arial"/>
          <w:sz w:val="24"/>
          <w:szCs w:val="24"/>
        </w:rPr>
      </w:pPr>
      <w:bookmarkStart w:id="3" w:name="_Toc144665075"/>
      <w:r w:rsidRPr="00F65D1D">
        <w:rPr>
          <w:rFonts w:cs="Arial"/>
          <w:sz w:val="24"/>
          <w:szCs w:val="24"/>
        </w:rPr>
        <w:t>Aerobic Warm Up:</w:t>
      </w:r>
      <w:bookmarkEnd w:id="3"/>
    </w:p>
    <w:p w14:paraId="3AE779D2" w14:textId="3B546A8A" w:rsidR="00EF39BA" w:rsidRPr="00F65D1D" w:rsidRDefault="00A566A7" w:rsidP="00EF39B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proofErr w:type="gramStart"/>
      <w:r w:rsidRPr="00F65D1D">
        <w:rPr>
          <w:rFonts w:ascii="Arial" w:hAnsi="Arial" w:cs="Arial"/>
        </w:rPr>
        <w:t>2-</w:t>
      </w:r>
      <w:r w:rsidR="00EF39BA" w:rsidRPr="00F65D1D">
        <w:rPr>
          <w:rFonts w:ascii="Arial" w:hAnsi="Arial" w:cs="Arial"/>
        </w:rPr>
        <w:t>5 minute</w:t>
      </w:r>
      <w:proofErr w:type="gramEnd"/>
      <w:r w:rsidR="00EF39BA" w:rsidRPr="00F65D1D">
        <w:rPr>
          <w:rFonts w:ascii="Arial" w:hAnsi="Arial" w:cs="Arial"/>
        </w:rPr>
        <w:t xml:space="preserve"> MOVE (</w:t>
      </w:r>
      <w:proofErr w:type="spellStart"/>
      <w:r w:rsidR="00EF39BA"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</w:t>
      </w:r>
      <w:r w:rsidR="00EF39BA" w:rsidRPr="00F65D1D">
        <w:rPr>
          <w:rFonts w:ascii="Arial" w:hAnsi="Arial" w:cs="Arial"/>
        </w:rPr>
        <w:t xml:space="preserve">, </w:t>
      </w:r>
      <w:proofErr w:type="spellStart"/>
      <w:r w:rsidR="00EF39BA"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</w:t>
      </w:r>
      <w:r w:rsidR="00EF39BA" w:rsidRPr="00F65D1D">
        <w:rPr>
          <w:rFonts w:ascii="Arial" w:hAnsi="Arial" w:cs="Arial"/>
        </w:rPr>
        <w:t xml:space="preserve">, Bike, </w:t>
      </w:r>
      <w:r w:rsidR="00FC585D" w:rsidRPr="00F65D1D">
        <w:rPr>
          <w:rFonts w:ascii="Arial" w:hAnsi="Arial" w:cs="Arial"/>
        </w:rPr>
        <w:t>Ambulation</w:t>
      </w:r>
      <w:r w:rsidR="00EF39BA" w:rsidRPr="00F65D1D">
        <w:rPr>
          <w:rFonts w:ascii="Arial" w:hAnsi="Arial" w:cs="Arial"/>
        </w:rPr>
        <w:t>, Wheelchair Propulsion)</w:t>
      </w:r>
    </w:p>
    <w:p w14:paraId="6C0FA1E2" w14:textId="77777777" w:rsidR="00EF39BA" w:rsidRPr="00F65D1D" w:rsidRDefault="00EF39BA" w:rsidP="00EF39BA">
      <w:pPr>
        <w:pStyle w:val="ListParagraph"/>
        <w:rPr>
          <w:rFonts w:ascii="Arial" w:hAnsi="Arial" w:cs="Arial"/>
        </w:rPr>
      </w:pPr>
    </w:p>
    <w:p w14:paraId="676E52FE" w14:textId="132CC2D8" w:rsidR="00EF39BA" w:rsidRPr="00F65D1D" w:rsidRDefault="00EF39BA" w:rsidP="00EF39BA">
      <w:pPr>
        <w:rPr>
          <w:rFonts w:ascii="Arial" w:hAnsi="Arial" w:cs="Arial"/>
        </w:rPr>
      </w:pPr>
      <w:bookmarkStart w:id="4" w:name="_Toc144665076"/>
      <w:r w:rsidRPr="00F65D1D">
        <w:rPr>
          <w:rStyle w:val="Heading2Char"/>
          <w:rFonts w:cs="Arial"/>
          <w:sz w:val="24"/>
          <w:szCs w:val="24"/>
        </w:rPr>
        <w:t>Shoulder Warm Up:</w:t>
      </w:r>
      <w:bookmarkEnd w:id="4"/>
      <w:r w:rsidRPr="00F65D1D">
        <w:rPr>
          <w:rFonts w:ascii="Arial" w:hAnsi="Arial" w:cs="Arial"/>
        </w:rPr>
        <w:t xml:space="preserve"> Eye level resistance banded exercises for One set, 10-15 repetitions, 1111 </w:t>
      </w:r>
      <w:proofErr w:type="gramStart"/>
      <w:r w:rsidRPr="00F65D1D">
        <w:rPr>
          <w:rFonts w:ascii="Arial" w:hAnsi="Arial" w:cs="Arial"/>
        </w:rPr>
        <w:t>tempo</w:t>
      </w:r>
      <w:proofErr w:type="gramEnd"/>
    </w:p>
    <w:p w14:paraId="669CC818" w14:textId="4F5971F5" w:rsidR="00EF39BA" w:rsidRPr="00F65D1D" w:rsidRDefault="00EF39BA" w:rsidP="00EF39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external rotation at 0 degrees abduction</w:t>
      </w:r>
    </w:p>
    <w:p w14:paraId="6E9E870E" w14:textId="6C2C6A5E" w:rsidR="00EF39BA" w:rsidRPr="00F65D1D" w:rsidRDefault="00EF39BA" w:rsidP="00EF39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internal rotation at 0 degrees abduction</w:t>
      </w:r>
    </w:p>
    <w:p w14:paraId="4A1A4095" w14:textId="6429DFB6" w:rsidR="00EF39BA" w:rsidRPr="00F65D1D" w:rsidRDefault="00EF39BA" w:rsidP="00EF39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everse fly</w:t>
      </w:r>
    </w:p>
    <w:p w14:paraId="61AD4B74" w14:textId="2CEA7C88" w:rsidR="00EF39BA" w:rsidRPr="00F65D1D" w:rsidRDefault="00EF39BA" w:rsidP="00EF39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Dumbbell </w:t>
      </w:r>
      <w:proofErr w:type="spellStart"/>
      <w:r w:rsidRPr="00F65D1D">
        <w:rPr>
          <w:rFonts w:ascii="Arial" w:hAnsi="Arial" w:cs="Arial"/>
        </w:rPr>
        <w:t>Scaption</w:t>
      </w:r>
      <w:proofErr w:type="spellEnd"/>
    </w:p>
    <w:p w14:paraId="507F6AC8" w14:textId="34B94A41" w:rsidR="00CC648F" w:rsidRPr="00CC648F" w:rsidRDefault="00EF39BA" w:rsidP="00CC648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ips/Press downs</w:t>
      </w:r>
      <w:r w:rsidR="00CC648F">
        <w:rPr>
          <w:rFonts w:ascii="Arial" w:hAnsi="Arial" w:cs="Arial"/>
        </w:rPr>
        <w:br/>
      </w:r>
    </w:p>
    <w:p w14:paraId="72A73474" w14:textId="0248536B" w:rsidR="00CC648F" w:rsidRPr="00CC648F" w:rsidRDefault="00CC648F" w:rsidP="00CC648F">
      <w:pPr>
        <w:rPr>
          <w:rFonts w:ascii="Arial" w:hAnsi="Arial" w:cs="Arial"/>
        </w:rPr>
        <w:sectPr w:rsidR="00CC648F" w:rsidRPr="00CC648F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649228" w14:textId="428E4BE8" w:rsidR="00EF39BA" w:rsidRPr="00F65D1D" w:rsidRDefault="00EF39BA" w:rsidP="00EF39BA">
      <w:pPr>
        <w:pStyle w:val="Heading1"/>
        <w:rPr>
          <w:rFonts w:cs="Arial"/>
          <w:sz w:val="24"/>
          <w:szCs w:val="24"/>
        </w:rPr>
      </w:pPr>
      <w:bookmarkStart w:id="5" w:name="_Toc144665077"/>
      <w:r w:rsidRPr="00F65D1D">
        <w:rPr>
          <w:rFonts w:cs="Arial"/>
          <w:sz w:val="24"/>
          <w:szCs w:val="24"/>
        </w:rPr>
        <w:lastRenderedPageBreak/>
        <w:t>Week 1</w:t>
      </w:r>
      <w:bookmarkEnd w:id="5"/>
    </w:p>
    <w:p w14:paraId="5187D8D2" w14:textId="77777777" w:rsidR="00EF39BA" w:rsidRPr="00F65D1D" w:rsidRDefault="00EF39BA" w:rsidP="00EF39BA">
      <w:pPr>
        <w:rPr>
          <w:rFonts w:ascii="Arial" w:hAnsi="Arial" w:cs="Arial"/>
        </w:rPr>
      </w:pPr>
    </w:p>
    <w:p w14:paraId="568F8A5C" w14:textId="4380FA30" w:rsidR="003B3D26" w:rsidRPr="00F65D1D" w:rsidRDefault="00EF39BA" w:rsidP="00403B54">
      <w:pPr>
        <w:pStyle w:val="Heading2"/>
        <w:rPr>
          <w:rFonts w:cs="Arial"/>
          <w:sz w:val="24"/>
          <w:szCs w:val="24"/>
        </w:rPr>
      </w:pPr>
      <w:bookmarkStart w:id="6" w:name="_Toc144665078"/>
      <w:r w:rsidRPr="00F65D1D">
        <w:rPr>
          <w:rFonts w:cs="Arial"/>
          <w:sz w:val="24"/>
          <w:szCs w:val="24"/>
        </w:rPr>
        <w:t>Session 1</w:t>
      </w:r>
      <w:bookmarkEnd w:id="6"/>
    </w:p>
    <w:p w14:paraId="3752A212" w14:textId="0B9B5C00" w:rsidR="00EF39BA" w:rsidRPr="00F65D1D" w:rsidRDefault="00EF39BA" w:rsidP="00EF39BA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0012A7B0" w14:textId="2D513F0F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30E0B07D" w14:textId="5ADF5CAE" w:rsidR="00EF39BA" w:rsidRPr="00F65D1D" w:rsidRDefault="00EF39BA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AMRAP in 8 minutes</w:t>
      </w:r>
    </w:p>
    <w:p w14:paraId="417139EA" w14:textId="6796CE6E" w:rsidR="00EF39BA" w:rsidRPr="00F65D1D" w:rsidRDefault="00EF39BA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Banded pulldowns – pronated grip</w:t>
      </w:r>
    </w:p>
    <w:p w14:paraId="3EA3C70C" w14:textId="08359C46" w:rsidR="003B3D26" w:rsidRPr="00F65D1D" w:rsidRDefault="00EF39BA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m </w:t>
      </w:r>
      <w:proofErr w:type="gramStart"/>
      <w:r w:rsidRPr="00F65D1D">
        <w:rPr>
          <w:rFonts w:ascii="Arial" w:hAnsi="Arial" w:cs="Arial"/>
        </w:rPr>
        <w:t>move</w:t>
      </w:r>
      <w:proofErr w:type="gramEnd"/>
    </w:p>
    <w:p w14:paraId="2178C034" w14:textId="78B762B1" w:rsidR="003B3D26" w:rsidRPr="00F65D1D" w:rsidRDefault="003B3D26" w:rsidP="003B3D26">
      <w:pPr>
        <w:rPr>
          <w:rFonts w:ascii="Arial" w:hAnsi="Arial" w:cs="Arial"/>
        </w:rPr>
      </w:pPr>
      <w:r w:rsidRPr="00F65D1D">
        <w:rPr>
          <w:rFonts w:ascii="Arial" w:hAnsi="Arial" w:cs="Arial"/>
        </w:rPr>
        <w:t>Education</w:t>
      </w:r>
    </w:p>
    <w:p w14:paraId="1EBBB1CA" w14:textId="238CC2F6" w:rsidR="003B3D26" w:rsidRPr="00F65D1D" w:rsidRDefault="003B3D26" w:rsidP="003B3D26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Exercise safety, class schedule, intensity and challenge, rating of perceived exertion scale and daily assessment, instructor and participant introductions, sharing why participants </w:t>
      </w:r>
      <w:proofErr w:type="gramStart"/>
      <w:r w:rsidRPr="00F65D1D">
        <w:rPr>
          <w:rFonts w:ascii="Arial" w:hAnsi="Arial" w:cs="Arial"/>
        </w:rPr>
        <w:t>joined</w:t>
      </w:r>
      <w:proofErr w:type="gramEnd"/>
    </w:p>
    <w:p w14:paraId="6B86240B" w14:textId="77777777" w:rsidR="003B3D26" w:rsidRPr="00F65D1D" w:rsidRDefault="003B3D26" w:rsidP="003B3D26">
      <w:pPr>
        <w:pStyle w:val="ListParagraph"/>
        <w:rPr>
          <w:rFonts w:ascii="Arial" w:hAnsi="Arial" w:cs="Arial"/>
        </w:rPr>
      </w:pPr>
    </w:p>
    <w:p w14:paraId="4ECA7EA8" w14:textId="460AD183" w:rsidR="003B3D26" w:rsidRPr="00F65D1D" w:rsidRDefault="00EF39BA" w:rsidP="00403B54">
      <w:pPr>
        <w:pStyle w:val="Heading2"/>
        <w:rPr>
          <w:rFonts w:cs="Arial"/>
          <w:sz w:val="24"/>
          <w:szCs w:val="24"/>
        </w:rPr>
      </w:pPr>
      <w:bookmarkStart w:id="7" w:name="_Toc144665079"/>
      <w:r w:rsidRPr="00F65D1D">
        <w:rPr>
          <w:rFonts w:cs="Arial"/>
          <w:sz w:val="24"/>
          <w:szCs w:val="24"/>
        </w:rPr>
        <w:t>Session 2</w:t>
      </w:r>
      <w:bookmarkEnd w:id="7"/>
    </w:p>
    <w:p w14:paraId="1B32A774" w14:textId="5BBBCD94" w:rsidR="003B3D26" w:rsidRPr="00F65D1D" w:rsidRDefault="003B3D26" w:rsidP="003B3D26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1A2B9508" w14:textId="4A938DC3" w:rsidR="003B3D26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AB9E19C" w14:textId="7222D863" w:rsidR="003B3D26" w:rsidRPr="00F65D1D" w:rsidRDefault="003B3D26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AMRAP in 8 minutes</w:t>
      </w:r>
    </w:p>
    <w:p w14:paraId="11524134" w14:textId="65625B2B" w:rsidR="003B3D26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wall balls</w:t>
      </w:r>
    </w:p>
    <w:p w14:paraId="6FBE7815" w14:textId="3CDE41DD" w:rsidR="003B3D26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 medicine ball rotations (each direction)</w:t>
      </w:r>
    </w:p>
    <w:p w14:paraId="4820B9F6" w14:textId="781FB3FF" w:rsidR="002512B3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B60B1D4" w14:textId="446DEF7D" w:rsidR="003B3D26" w:rsidRPr="00F65D1D" w:rsidRDefault="003B3D26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Intervals: 6 rounds, :20s work, 20s rest</w:t>
      </w:r>
    </w:p>
    <w:p w14:paraId="516FE002" w14:textId="75E1B9C8" w:rsidR="003B3D26" w:rsidRPr="00F65D1D" w:rsidRDefault="00A62F6B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 xml:space="preserve">® or 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 xml:space="preserve">® or </w:t>
      </w:r>
      <w:r w:rsidR="003B3D26" w:rsidRPr="00F65D1D">
        <w:rPr>
          <w:rFonts w:ascii="Arial" w:hAnsi="Arial" w:cs="Arial"/>
        </w:rPr>
        <w:t>Walk</w:t>
      </w:r>
      <w:r w:rsidRPr="00F65D1D">
        <w:rPr>
          <w:rFonts w:ascii="Arial" w:hAnsi="Arial" w:cs="Arial"/>
        </w:rPr>
        <w:t xml:space="preserve"> or </w:t>
      </w:r>
      <w:r w:rsidR="003B3D26" w:rsidRPr="00F65D1D">
        <w:rPr>
          <w:rFonts w:ascii="Arial" w:hAnsi="Arial" w:cs="Arial"/>
        </w:rPr>
        <w:t xml:space="preserve">Rope </w:t>
      </w:r>
      <w:proofErr w:type="gramStart"/>
      <w:r w:rsidR="003B3D26" w:rsidRPr="00F65D1D">
        <w:rPr>
          <w:rFonts w:ascii="Arial" w:hAnsi="Arial" w:cs="Arial"/>
        </w:rPr>
        <w:t>swing</w:t>
      </w:r>
      <w:proofErr w:type="gramEnd"/>
    </w:p>
    <w:p w14:paraId="78240BC2" w14:textId="77777777" w:rsidR="003B3D26" w:rsidRPr="00F65D1D" w:rsidRDefault="003B3D26" w:rsidP="003B3D26">
      <w:pPr>
        <w:rPr>
          <w:rFonts w:ascii="Arial" w:hAnsi="Arial" w:cs="Arial"/>
        </w:rPr>
        <w:sectPr w:rsidR="003B3D26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D8F91A" w14:textId="2DB5E0AC" w:rsidR="003B3D26" w:rsidRPr="00F65D1D" w:rsidRDefault="003B3D26" w:rsidP="003B3D26">
      <w:pPr>
        <w:pStyle w:val="Heading1"/>
        <w:rPr>
          <w:rFonts w:cs="Arial"/>
          <w:sz w:val="24"/>
          <w:szCs w:val="24"/>
        </w:rPr>
      </w:pPr>
      <w:bookmarkStart w:id="8" w:name="_Toc144665080"/>
      <w:r w:rsidRPr="00F65D1D">
        <w:rPr>
          <w:rFonts w:cs="Arial"/>
          <w:sz w:val="24"/>
          <w:szCs w:val="24"/>
        </w:rPr>
        <w:lastRenderedPageBreak/>
        <w:t>Week 2</w:t>
      </w:r>
      <w:bookmarkEnd w:id="8"/>
    </w:p>
    <w:p w14:paraId="7CE62F24" w14:textId="77777777" w:rsidR="003B3D26" w:rsidRPr="00F65D1D" w:rsidRDefault="003B3D26" w:rsidP="003B3D26">
      <w:pPr>
        <w:rPr>
          <w:rFonts w:ascii="Arial" w:hAnsi="Arial" w:cs="Arial"/>
        </w:rPr>
      </w:pPr>
    </w:p>
    <w:p w14:paraId="5468299F" w14:textId="11F671BC" w:rsidR="003B3D26" w:rsidRPr="00F65D1D" w:rsidRDefault="003B3D26" w:rsidP="00403B54">
      <w:pPr>
        <w:pStyle w:val="Heading2"/>
        <w:rPr>
          <w:rFonts w:cs="Arial"/>
          <w:sz w:val="24"/>
          <w:szCs w:val="24"/>
        </w:rPr>
      </w:pPr>
      <w:bookmarkStart w:id="9" w:name="_Toc144665081"/>
      <w:r w:rsidRPr="00F65D1D">
        <w:rPr>
          <w:rFonts w:cs="Arial"/>
          <w:sz w:val="24"/>
          <w:szCs w:val="24"/>
        </w:rPr>
        <w:t>Session 3</w:t>
      </w:r>
      <w:bookmarkEnd w:id="9"/>
    </w:p>
    <w:p w14:paraId="59F7AA9E" w14:textId="59420289" w:rsidR="003B3D26" w:rsidRPr="00F65D1D" w:rsidRDefault="003B3D26" w:rsidP="003B3D26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40C98EF6" w14:textId="3ABD8C6A" w:rsidR="003B3D26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3C82FEDE" w14:textId="449E3E9A" w:rsidR="003B3D26" w:rsidRPr="00F65D1D" w:rsidRDefault="003B3D26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24 minutes</w:t>
      </w:r>
    </w:p>
    <w:p w14:paraId="44592173" w14:textId="23B5EE83" w:rsidR="003B3D26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15 vertical press</w:t>
      </w:r>
    </w:p>
    <w:p w14:paraId="2F339A43" w14:textId="1E44AFA6" w:rsidR="003B3D26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medicine ball slams (forward or </w:t>
      </w:r>
      <w:r w:rsidR="007D67D6" w:rsidRPr="00F65D1D">
        <w:rPr>
          <w:rFonts w:ascii="Arial" w:hAnsi="Arial" w:cs="Arial"/>
        </w:rPr>
        <w:t>horizontal</w:t>
      </w:r>
      <w:r w:rsidRPr="00F65D1D">
        <w:rPr>
          <w:rFonts w:ascii="Arial" w:hAnsi="Arial" w:cs="Arial"/>
        </w:rPr>
        <w:t>)</w:t>
      </w:r>
    </w:p>
    <w:p w14:paraId="31B2A5C3" w14:textId="7789818F" w:rsidR="003B3D26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15 single arm banded row (each side)</w:t>
      </w:r>
    </w:p>
    <w:p w14:paraId="4D7A1F10" w14:textId="337720DA" w:rsidR="00A566A7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-10 </w:t>
      </w: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0A8F180A" w14:textId="288EFC96" w:rsidR="00A566A7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529302CC" w14:textId="13903099" w:rsidR="003B3D26" w:rsidRPr="00F65D1D" w:rsidRDefault="00946ADD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Thunderstruck </w:t>
      </w:r>
      <w:r w:rsidR="003B3D26" w:rsidRPr="00F65D1D">
        <w:rPr>
          <w:rFonts w:ascii="Arial" w:hAnsi="Arial" w:cs="Arial"/>
        </w:rPr>
        <w:t>Intervals</w:t>
      </w:r>
      <w:r w:rsidRPr="00F65D1D">
        <w:rPr>
          <w:rFonts w:ascii="Arial" w:hAnsi="Arial" w:cs="Arial"/>
        </w:rPr>
        <w:t xml:space="preserve"> in 4:52:</w:t>
      </w:r>
    </w:p>
    <w:p w14:paraId="6F315541" w14:textId="762F59A2" w:rsidR="003B3D26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walking/wheelchair propulsion throughout “Thunderstruck”</w:t>
      </w:r>
    </w:p>
    <w:p w14:paraId="2713F61D" w14:textId="0FF230AC" w:rsidR="003B3D26" w:rsidRPr="00F65D1D" w:rsidRDefault="003B3D2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 burpee every time participant hears the word “</w:t>
      </w:r>
      <w:proofErr w:type="gramStart"/>
      <w:r w:rsidRPr="00F65D1D">
        <w:rPr>
          <w:rFonts w:ascii="Arial" w:hAnsi="Arial" w:cs="Arial"/>
        </w:rPr>
        <w:t>thunder</w:t>
      </w:r>
      <w:proofErr w:type="gramEnd"/>
      <w:r w:rsidRPr="00F65D1D">
        <w:rPr>
          <w:rFonts w:ascii="Arial" w:hAnsi="Arial" w:cs="Arial"/>
        </w:rPr>
        <w:t>”</w:t>
      </w:r>
    </w:p>
    <w:p w14:paraId="683EDACB" w14:textId="77777777" w:rsidR="003B3D26" w:rsidRPr="00F65D1D" w:rsidRDefault="003B3D26" w:rsidP="003B3D26">
      <w:pPr>
        <w:rPr>
          <w:rFonts w:ascii="Arial" w:hAnsi="Arial" w:cs="Arial"/>
        </w:rPr>
      </w:pPr>
    </w:p>
    <w:p w14:paraId="2AC7BFEA" w14:textId="60FAD627" w:rsidR="003B3D26" w:rsidRPr="00F65D1D" w:rsidRDefault="003B3D26" w:rsidP="00403B54">
      <w:pPr>
        <w:pStyle w:val="Heading2"/>
        <w:rPr>
          <w:rFonts w:cs="Arial"/>
          <w:sz w:val="24"/>
          <w:szCs w:val="24"/>
        </w:rPr>
      </w:pPr>
      <w:bookmarkStart w:id="10" w:name="_Toc144665082"/>
      <w:r w:rsidRPr="00F65D1D">
        <w:rPr>
          <w:rFonts w:cs="Arial"/>
          <w:sz w:val="24"/>
          <w:szCs w:val="24"/>
        </w:rPr>
        <w:t>Se</w:t>
      </w:r>
      <w:r w:rsidR="00403B54" w:rsidRPr="00F65D1D">
        <w:rPr>
          <w:rFonts w:cs="Arial"/>
          <w:sz w:val="24"/>
          <w:szCs w:val="24"/>
        </w:rPr>
        <w:t>s</w:t>
      </w:r>
      <w:r w:rsidRPr="00F65D1D">
        <w:rPr>
          <w:rFonts w:cs="Arial"/>
          <w:sz w:val="24"/>
          <w:szCs w:val="24"/>
        </w:rPr>
        <w:t>sion 4</w:t>
      </w:r>
      <w:bookmarkEnd w:id="10"/>
    </w:p>
    <w:p w14:paraId="67C76BF9" w14:textId="3B118929" w:rsidR="003B3D26" w:rsidRPr="00F65D1D" w:rsidRDefault="003B3D26" w:rsidP="003B3D26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256BEF10" w14:textId="3CDF01AD" w:rsidR="003B3D26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404A1629" w14:textId="70BE5145" w:rsidR="00EF39BA" w:rsidRPr="00F65D1D" w:rsidRDefault="003B3D26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Workout </w:t>
      </w:r>
      <w:r w:rsidR="007E7DC3" w:rsidRPr="00F65D1D">
        <w:rPr>
          <w:rFonts w:ascii="Arial" w:hAnsi="Arial" w:cs="Arial"/>
        </w:rPr>
        <w:t xml:space="preserve">For Time </w:t>
      </w:r>
      <w:r w:rsidRPr="00F65D1D">
        <w:rPr>
          <w:rFonts w:ascii="Arial" w:hAnsi="Arial" w:cs="Arial"/>
        </w:rPr>
        <w:t>(in pairs)</w:t>
      </w:r>
    </w:p>
    <w:p w14:paraId="4AC08CE3" w14:textId="0B52B252" w:rsidR="003B3D26" w:rsidRPr="00F65D1D" w:rsidRDefault="0055092F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800–1200-meter</w:t>
      </w:r>
      <w:r w:rsidR="003B3D26" w:rsidRPr="00F65D1D">
        <w:rPr>
          <w:rFonts w:ascii="Arial" w:hAnsi="Arial" w:cs="Arial"/>
        </w:rPr>
        <w:t xml:space="preserve"> </w:t>
      </w:r>
      <w:r w:rsidR="00A8174B" w:rsidRPr="00F65D1D">
        <w:rPr>
          <w:rFonts w:ascii="Arial" w:hAnsi="Arial" w:cs="Arial"/>
        </w:rPr>
        <w:t xml:space="preserve">total </w:t>
      </w:r>
      <w:r w:rsidR="003B3D26" w:rsidRPr="00F65D1D">
        <w:rPr>
          <w:rFonts w:ascii="Arial" w:hAnsi="Arial" w:cs="Arial"/>
        </w:rPr>
        <w:t xml:space="preserve">move </w:t>
      </w:r>
      <w:r w:rsidR="00A8174B" w:rsidRPr="00F65D1D">
        <w:rPr>
          <w:rFonts w:ascii="Arial" w:hAnsi="Arial" w:cs="Arial"/>
        </w:rPr>
        <w:t>(both partners exercising simultaneously)</w:t>
      </w:r>
    </w:p>
    <w:p w14:paraId="58666BB7" w14:textId="374AD6C8" w:rsidR="00A8174B" w:rsidRPr="00F65D1D" w:rsidRDefault="00A8174B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lateral dead lifts + bent over row*</w:t>
      </w:r>
    </w:p>
    <w:p w14:paraId="3F907677" w14:textId="4D1E881A" w:rsidR="00A8174B" w:rsidRPr="00F65D1D" w:rsidRDefault="00A8174B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0-200 rope swings*</w:t>
      </w:r>
    </w:p>
    <w:p w14:paraId="1FB6B1DD" w14:textId="2758384B" w:rsidR="00A8174B" w:rsidRPr="00F65D1D" w:rsidRDefault="00A8174B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burpees*</w:t>
      </w:r>
    </w:p>
    <w:p w14:paraId="70D85BE8" w14:textId="67307776" w:rsidR="00A8174B" w:rsidRPr="00F65D1D" w:rsidRDefault="0055092F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800–1200-meter</w:t>
      </w:r>
      <w:r w:rsidR="00A8174B" w:rsidRPr="00F65D1D">
        <w:rPr>
          <w:rFonts w:ascii="Arial" w:hAnsi="Arial" w:cs="Arial"/>
        </w:rPr>
        <w:t xml:space="preserve"> total move (both partners exercising simultaneously)</w:t>
      </w:r>
    </w:p>
    <w:p w14:paraId="53F32F5F" w14:textId="4282AA55" w:rsidR="00A8174B" w:rsidRPr="00F65D1D" w:rsidRDefault="00A8174B" w:rsidP="00494006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*Partner 1 exercises while partner 2 rests, </w:t>
      </w:r>
      <w:r w:rsidR="00016A7A" w:rsidRPr="00F65D1D">
        <w:rPr>
          <w:rFonts w:ascii="Arial" w:hAnsi="Arial" w:cs="Arial"/>
        </w:rPr>
        <w:t>alternating</w:t>
      </w:r>
      <w:r w:rsidRPr="00F65D1D">
        <w:rPr>
          <w:rFonts w:ascii="Arial" w:hAnsi="Arial" w:cs="Arial"/>
        </w:rPr>
        <w:t xml:space="preserve"> back and forth</w:t>
      </w:r>
      <w:r w:rsidR="00016A7A" w:rsidRPr="00F65D1D">
        <w:rPr>
          <w:rFonts w:ascii="Arial" w:hAnsi="Arial" w:cs="Arial"/>
        </w:rPr>
        <w:t xml:space="preserve"> until total repetitions are completed</w:t>
      </w:r>
    </w:p>
    <w:p w14:paraId="4EB2113D" w14:textId="77777777" w:rsidR="00016A7A" w:rsidRPr="00F65D1D" w:rsidRDefault="00016A7A" w:rsidP="00A8174B">
      <w:pPr>
        <w:rPr>
          <w:rFonts w:ascii="Arial" w:hAnsi="Arial" w:cs="Arial"/>
        </w:rPr>
        <w:sectPr w:rsidR="00016A7A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4A6E1B" w14:textId="6F21B9F3" w:rsidR="00016A7A" w:rsidRPr="00F65D1D" w:rsidRDefault="00016A7A" w:rsidP="00016A7A">
      <w:pPr>
        <w:pStyle w:val="Heading1"/>
        <w:rPr>
          <w:rFonts w:cs="Arial"/>
          <w:sz w:val="24"/>
          <w:szCs w:val="24"/>
        </w:rPr>
      </w:pPr>
      <w:bookmarkStart w:id="11" w:name="_Toc144665083"/>
      <w:r w:rsidRPr="00F65D1D">
        <w:rPr>
          <w:rFonts w:cs="Arial"/>
          <w:sz w:val="24"/>
          <w:szCs w:val="24"/>
        </w:rPr>
        <w:lastRenderedPageBreak/>
        <w:t>Week 3</w:t>
      </w:r>
      <w:bookmarkEnd w:id="11"/>
    </w:p>
    <w:p w14:paraId="7EB5F0AC" w14:textId="77777777" w:rsidR="00016A7A" w:rsidRPr="00F65D1D" w:rsidRDefault="00016A7A" w:rsidP="00A8174B">
      <w:pPr>
        <w:rPr>
          <w:rFonts w:ascii="Arial" w:hAnsi="Arial" w:cs="Arial"/>
        </w:rPr>
      </w:pPr>
    </w:p>
    <w:p w14:paraId="60D43EF3" w14:textId="3675EB6D" w:rsidR="00016A7A" w:rsidRPr="00F65D1D" w:rsidRDefault="00016A7A" w:rsidP="00403B54">
      <w:pPr>
        <w:pStyle w:val="Heading2"/>
        <w:rPr>
          <w:rFonts w:cs="Arial"/>
          <w:sz w:val="24"/>
          <w:szCs w:val="24"/>
        </w:rPr>
      </w:pPr>
      <w:bookmarkStart w:id="12" w:name="_Toc144665084"/>
      <w:r w:rsidRPr="00F65D1D">
        <w:rPr>
          <w:rFonts w:cs="Arial"/>
          <w:sz w:val="24"/>
          <w:szCs w:val="24"/>
        </w:rPr>
        <w:t>Session 5</w:t>
      </w:r>
      <w:bookmarkEnd w:id="12"/>
    </w:p>
    <w:p w14:paraId="2CE51566" w14:textId="525024BC" w:rsidR="00016A7A" w:rsidRPr="00F65D1D" w:rsidRDefault="00016A7A" w:rsidP="00A8174B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39434C88" w14:textId="3CE9088D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57B3AF1" w14:textId="342366F8" w:rsidR="00016A7A" w:rsidRPr="00F65D1D" w:rsidRDefault="007E7DC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AMRAP </w:t>
      </w:r>
      <w:r w:rsidR="002D59CF" w:rsidRPr="00F65D1D">
        <w:rPr>
          <w:rFonts w:ascii="Arial" w:hAnsi="Arial" w:cs="Arial"/>
        </w:rPr>
        <w:t>in</w:t>
      </w:r>
      <w:r w:rsidR="00016A7A" w:rsidRPr="00F65D1D">
        <w:rPr>
          <w:rFonts w:ascii="Arial" w:hAnsi="Arial" w:cs="Arial"/>
        </w:rPr>
        <w:t xml:space="preserve"> 20 Minutes</w:t>
      </w:r>
    </w:p>
    <w:p w14:paraId="3F9762E4" w14:textId="6CB4B90E" w:rsidR="00016A7A" w:rsidRPr="00F65D1D" w:rsidRDefault="00016A7A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-10-5 repetitions of the following</w:t>
      </w:r>
      <w:r w:rsidR="002D59CF" w:rsidRPr="00F65D1D">
        <w:rPr>
          <w:rFonts w:ascii="Arial" w:hAnsi="Arial" w:cs="Arial"/>
        </w:rPr>
        <w:t>:</w:t>
      </w:r>
    </w:p>
    <w:p w14:paraId="1636B8ED" w14:textId="4864B32A" w:rsidR="00016A7A" w:rsidRPr="00F65D1D" w:rsidRDefault="007E7DC3" w:rsidP="002512B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</w:t>
      </w:r>
      <w:r w:rsidR="00016A7A" w:rsidRPr="00F65D1D">
        <w:rPr>
          <w:rFonts w:ascii="Arial" w:hAnsi="Arial" w:cs="Arial"/>
        </w:rPr>
        <w:t>edicine ball slams (forward or horizontal)</w:t>
      </w:r>
    </w:p>
    <w:p w14:paraId="5EE41B65" w14:textId="68C9BBCC" w:rsidR="00016A7A" w:rsidRPr="00F65D1D" w:rsidRDefault="00016A7A" w:rsidP="002512B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ngle arm banded press</w:t>
      </w:r>
    </w:p>
    <w:p w14:paraId="26D8C79D" w14:textId="3C3F218C" w:rsidR="00016A7A" w:rsidRPr="00F65D1D" w:rsidRDefault="00016A7A" w:rsidP="002512B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oist</w:t>
      </w:r>
    </w:p>
    <w:p w14:paraId="5CD5D99C" w14:textId="171F1543" w:rsidR="00A566A7" w:rsidRPr="00F65D1D" w:rsidRDefault="00016A7A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ax </w:t>
      </w:r>
      <w:r w:rsidR="00C95F77" w:rsidRPr="00F65D1D">
        <w:rPr>
          <w:rFonts w:ascii="Arial" w:hAnsi="Arial" w:cs="Arial"/>
        </w:rPr>
        <w:t>d</w:t>
      </w:r>
      <w:r w:rsidRPr="00F65D1D">
        <w:rPr>
          <w:rFonts w:ascii="Arial" w:hAnsi="Arial" w:cs="Arial"/>
        </w:rPr>
        <w:t>istance move for remainder of time</w:t>
      </w:r>
    </w:p>
    <w:p w14:paraId="3C809D1B" w14:textId="2DE5E49F" w:rsidR="00A566A7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715EFDF4" w14:textId="2FEA6288" w:rsidR="00016A7A" w:rsidRPr="00F65D1D" w:rsidRDefault="00016A7A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Mobility</w:t>
      </w:r>
      <w:r w:rsidR="004F476A" w:rsidRPr="00F65D1D">
        <w:rPr>
          <w:rFonts w:ascii="Arial" w:hAnsi="Arial" w:cs="Arial"/>
        </w:rPr>
        <w:t xml:space="preserve">: </w:t>
      </w:r>
      <w:r w:rsidR="00B957DC" w:rsidRPr="00F65D1D">
        <w:rPr>
          <w:rFonts w:ascii="Arial" w:hAnsi="Arial" w:cs="Arial"/>
        </w:rPr>
        <w:t>Trunk</w:t>
      </w:r>
      <w:r w:rsidR="004F476A" w:rsidRPr="00F65D1D">
        <w:rPr>
          <w:rFonts w:ascii="Arial" w:hAnsi="Arial" w:cs="Arial"/>
        </w:rPr>
        <w:t xml:space="preserve"> </w:t>
      </w:r>
    </w:p>
    <w:p w14:paraId="30F19D72" w14:textId="5A918994" w:rsidR="00016A7A" w:rsidRPr="00F65D1D" w:rsidRDefault="00016A7A" w:rsidP="002512B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thoracic rotations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59E48920" w14:textId="1C57CB09" w:rsidR="00016A7A" w:rsidRPr="00F65D1D" w:rsidRDefault="00016A7A" w:rsidP="002512B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thoracic extensions*</w:t>
      </w:r>
    </w:p>
    <w:p w14:paraId="70DBA24B" w14:textId="6F14CAB2" w:rsidR="00016A7A" w:rsidRPr="00F65D1D" w:rsidRDefault="00016A7A" w:rsidP="002512B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thoracic rotation + side bending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610587D3" w14:textId="0BB0F1DF" w:rsidR="00016A7A" w:rsidRPr="00F65D1D" w:rsidRDefault="00016A7A" w:rsidP="002512B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overhead presses*</w:t>
      </w:r>
    </w:p>
    <w:p w14:paraId="4F908E12" w14:textId="1B29AD08" w:rsidR="00016A7A" w:rsidRPr="00F65D1D" w:rsidRDefault="00016A7A" w:rsidP="002512B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 x 10s upper trapezius stretch (each side)</w:t>
      </w:r>
    </w:p>
    <w:p w14:paraId="2D6445C1" w14:textId="729F21E9" w:rsidR="00016A7A" w:rsidRPr="00F65D1D" w:rsidRDefault="00016A7A" w:rsidP="002512B3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*Using a PVC pipe</w:t>
      </w:r>
    </w:p>
    <w:p w14:paraId="3E1DC532" w14:textId="77777777" w:rsidR="00016A7A" w:rsidRPr="00F65D1D" w:rsidRDefault="00016A7A" w:rsidP="00016A7A">
      <w:pPr>
        <w:rPr>
          <w:rFonts w:ascii="Arial" w:hAnsi="Arial" w:cs="Arial"/>
        </w:rPr>
      </w:pPr>
    </w:p>
    <w:p w14:paraId="21721057" w14:textId="64D57BED" w:rsidR="00016A7A" w:rsidRPr="00F65D1D" w:rsidRDefault="00016A7A" w:rsidP="00403B54">
      <w:pPr>
        <w:pStyle w:val="Heading2"/>
        <w:rPr>
          <w:rFonts w:cs="Arial"/>
          <w:sz w:val="24"/>
          <w:szCs w:val="24"/>
        </w:rPr>
      </w:pPr>
      <w:bookmarkStart w:id="13" w:name="_Toc144665085"/>
      <w:r w:rsidRPr="00F65D1D">
        <w:rPr>
          <w:rFonts w:cs="Arial"/>
          <w:sz w:val="24"/>
          <w:szCs w:val="24"/>
        </w:rPr>
        <w:t>Session 6</w:t>
      </w:r>
      <w:bookmarkEnd w:id="13"/>
    </w:p>
    <w:p w14:paraId="7B3323E1" w14:textId="77777777" w:rsidR="00016A7A" w:rsidRPr="00F65D1D" w:rsidRDefault="00016A7A" w:rsidP="00016A7A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2A765506" w14:textId="58380698" w:rsidR="00016A7A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31966E0" w14:textId="7F9A9587" w:rsidR="00EF39BA" w:rsidRPr="00F65D1D" w:rsidRDefault="00016A7A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16 minutes</w:t>
      </w:r>
    </w:p>
    <w:p w14:paraId="41328B5E" w14:textId="2A54BE75" w:rsidR="002F3441" w:rsidRPr="00F65D1D" w:rsidRDefault="002F3441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15 banded pulldowns – pronated grip</w:t>
      </w:r>
      <w:r w:rsidR="007E7DC3" w:rsidRPr="00F65D1D">
        <w:rPr>
          <w:rFonts w:ascii="Arial" w:hAnsi="Arial" w:cs="Arial"/>
        </w:rPr>
        <w:t xml:space="preserve"> (2-second hold at bottom)</w:t>
      </w:r>
    </w:p>
    <w:p w14:paraId="1F846D53" w14:textId="60A9E011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15 medicine ball wall crawl (2-second hold at top)</w:t>
      </w:r>
    </w:p>
    <w:p w14:paraId="33008E3E" w14:textId="718CF154" w:rsidR="007E7DC3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077998E5" w14:textId="3E0D204D" w:rsidR="007E7DC3" w:rsidRPr="00F65D1D" w:rsidRDefault="007E7DC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Battle Rope Intervals:</w:t>
      </w:r>
      <w:r w:rsidR="00905E64" w:rsidRPr="00F65D1D">
        <w:rPr>
          <w:rFonts w:ascii="Arial" w:hAnsi="Arial" w:cs="Arial"/>
        </w:rPr>
        <w:t xml:space="preserve"> 8 rounds of</w:t>
      </w:r>
      <w:r w:rsidRPr="00F65D1D">
        <w:rPr>
          <w:rFonts w:ascii="Arial" w:hAnsi="Arial" w:cs="Arial"/>
        </w:rPr>
        <w:t xml:space="preserve"> :20s work, :30s rest</w:t>
      </w:r>
    </w:p>
    <w:p w14:paraId="2405E966" w14:textId="1C9C4D06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Overhead static hold</w:t>
      </w:r>
    </w:p>
    <w:p w14:paraId="462F5CBB" w14:textId="169AAC3D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78ACD4DE" w14:textId="6019E918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Lateral raise</w:t>
      </w:r>
    </w:p>
    <w:p w14:paraId="4E9DEC86" w14:textId="6D8DA533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ouble slam</w:t>
      </w:r>
    </w:p>
    <w:p w14:paraId="7196A790" w14:textId="5251875F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runk twist</w:t>
      </w:r>
    </w:p>
    <w:p w14:paraId="6298FE39" w14:textId="07194C7C" w:rsidR="007E7DC3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2 Minute Rest---------------------</w:t>
      </w:r>
    </w:p>
    <w:p w14:paraId="01DEC42D" w14:textId="3AED338F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60B28F40" w14:textId="4963D1CB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Double </w:t>
      </w:r>
      <w:r w:rsidR="0055092F" w:rsidRPr="00F65D1D">
        <w:rPr>
          <w:rFonts w:ascii="Arial" w:hAnsi="Arial" w:cs="Arial"/>
        </w:rPr>
        <w:t>s</w:t>
      </w:r>
      <w:r w:rsidRPr="00F65D1D">
        <w:rPr>
          <w:rFonts w:ascii="Arial" w:hAnsi="Arial" w:cs="Arial"/>
        </w:rPr>
        <w:t>lam</w:t>
      </w:r>
    </w:p>
    <w:p w14:paraId="25EEADB6" w14:textId="0327F758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caption</w:t>
      </w:r>
      <w:proofErr w:type="spellEnd"/>
      <w:r w:rsidRPr="00F65D1D">
        <w:rPr>
          <w:rFonts w:ascii="Arial" w:hAnsi="Arial" w:cs="Arial"/>
        </w:rPr>
        <w:t xml:space="preserve"> </w:t>
      </w:r>
      <w:proofErr w:type="gramStart"/>
      <w:r w:rsidRPr="00F65D1D">
        <w:rPr>
          <w:rFonts w:ascii="Arial" w:hAnsi="Arial" w:cs="Arial"/>
        </w:rPr>
        <w:t>raises</w:t>
      </w:r>
      <w:proofErr w:type="gramEnd"/>
    </w:p>
    <w:p w14:paraId="0ECB3A6A" w14:textId="258FD141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 swipes</w:t>
      </w:r>
    </w:p>
    <w:p w14:paraId="7F6742E3" w14:textId="77777777" w:rsidR="007E7DC3" w:rsidRPr="00F65D1D" w:rsidRDefault="007E7DC3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  <w:sectPr w:rsidR="007E7DC3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65D1D">
        <w:rPr>
          <w:rFonts w:ascii="Arial" w:hAnsi="Arial" w:cs="Arial"/>
        </w:rPr>
        <w:t>Drumroll</w:t>
      </w:r>
    </w:p>
    <w:p w14:paraId="61DC2286" w14:textId="7D5DDCEF" w:rsidR="007E7DC3" w:rsidRPr="00F65D1D" w:rsidRDefault="007E7DC3" w:rsidP="007E7DC3">
      <w:pPr>
        <w:pStyle w:val="Heading1"/>
        <w:rPr>
          <w:rFonts w:cs="Arial"/>
          <w:sz w:val="24"/>
          <w:szCs w:val="24"/>
        </w:rPr>
      </w:pPr>
      <w:bookmarkStart w:id="14" w:name="_Toc144665086"/>
      <w:r w:rsidRPr="00F65D1D">
        <w:rPr>
          <w:rFonts w:cs="Arial"/>
          <w:sz w:val="24"/>
          <w:szCs w:val="24"/>
        </w:rPr>
        <w:lastRenderedPageBreak/>
        <w:t>Week 4</w:t>
      </w:r>
      <w:bookmarkEnd w:id="14"/>
    </w:p>
    <w:p w14:paraId="171BDC3E" w14:textId="77777777" w:rsidR="007E7DC3" w:rsidRPr="00F65D1D" w:rsidRDefault="007E7DC3" w:rsidP="007E7DC3">
      <w:pPr>
        <w:rPr>
          <w:rFonts w:ascii="Arial" w:hAnsi="Arial" w:cs="Arial"/>
        </w:rPr>
      </w:pPr>
    </w:p>
    <w:p w14:paraId="13540DC8" w14:textId="2C949C16" w:rsidR="007E7DC3" w:rsidRPr="00F65D1D" w:rsidRDefault="007E7DC3" w:rsidP="007E7DC3">
      <w:pPr>
        <w:pStyle w:val="Heading2"/>
        <w:rPr>
          <w:rFonts w:cs="Arial"/>
          <w:sz w:val="24"/>
          <w:szCs w:val="24"/>
        </w:rPr>
      </w:pPr>
      <w:bookmarkStart w:id="15" w:name="_Toc144665087"/>
      <w:r w:rsidRPr="00F65D1D">
        <w:rPr>
          <w:rFonts w:cs="Arial"/>
          <w:sz w:val="24"/>
          <w:szCs w:val="24"/>
        </w:rPr>
        <w:t>Session 7</w:t>
      </w:r>
      <w:bookmarkEnd w:id="15"/>
    </w:p>
    <w:p w14:paraId="46EFFCA5" w14:textId="77777777" w:rsidR="007E7DC3" w:rsidRPr="00F65D1D" w:rsidRDefault="007E7DC3" w:rsidP="007E7DC3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7FBC319C" w14:textId="5DD24748" w:rsidR="007E7DC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6CD95E4C" w14:textId="2D8668F2" w:rsidR="007E7DC3" w:rsidRPr="00F65D1D" w:rsidRDefault="007E7DC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Shadow Boxing </w:t>
      </w:r>
      <w:r w:rsidR="009934A2" w:rsidRPr="00F65D1D">
        <w:rPr>
          <w:rFonts w:ascii="Arial" w:hAnsi="Arial" w:cs="Arial"/>
        </w:rPr>
        <w:t>AMRAP</w:t>
      </w:r>
      <w:r w:rsidRPr="00F65D1D">
        <w:rPr>
          <w:rFonts w:ascii="Arial" w:hAnsi="Arial" w:cs="Arial"/>
        </w:rPr>
        <w:t xml:space="preserve"> with Gloves</w:t>
      </w:r>
      <w:r w:rsidR="009934A2" w:rsidRPr="00F65D1D">
        <w:rPr>
          <w:rFonts w:ascii="Arial" w:hAnsi="Arial" w:cs="Arial"/>
        </w:rPr>
        <w:t>:</w:t>
      </w:r>
      <w:r w:rsidRPr="00F65D1D">
        <w:rPr>
          <w:rFonts w:ascii="Arial" w:hAnsi="Arial" w:cs="Arial"/>
        </w:rPr>
        <w:t xml:space="preserve"> :30s each of the following:</w:t>
      </w:r>
    </w:p>
    <w:p w14:paraId="7AF4C023" w14:textId="635A7DAF" w:rsidR="007E7DC3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caption</w:t>
      </w:r>
      <w:proofErr w:type="spellEnd"/>
    </w:p>
    <w:p w14:paraId="542F1081" w14:textId="2A4C8866" w:rsidR="007E7DC3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circles (forward)</w:t>
      </w:r>
    </w:p>
    <w:p w14:paraId="276B03C0" w14:textId="7607CF8C" w:rsidR="007E7DC3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circles (backward)</w:t>
      </w:r>
    </w:p>
    <w:p w14:paraId="3D32C1BE" w14:textId="4876053B" w:rsidR="007E7DC3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Hip to </w:t>
      </w:r>
      <w:proofErr w:type="gramStart"/>
      <w:r w:rsidRPr="00F65D1D">
        <w:rPr>
          <w:rFonts w:ascii="Arial" w:hAnsi="Arial" w:cs="Arial"/>
        </w:rPr>
        <w:t>sky</w:t>
      </w:r>
      <w:proofErr w:type="gramEnd"/>
    </w:p>
    <w:p w14:paraId="2656C4CC" w14:textId="3FB0A9EE" w:rsidR="007E7DC3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earm circles (each direction)</w:t>
      </w:r>
    </w:p>
    <w:p w14:paraId="42EAFCFC" w14:textId="7B558EB0" w:rsidR="009934A2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Overhead hold</w:t>
      </w:r>
    </w:p>
    <w:p w14:paraId="09DCF234" w14:textId="2B5C9E42" w:rsidR="009934A2" w:rsidRPr="00F65D1D" w:rsidRDefault="009934A2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Active Rest for 2 Minutes with Punches 1-6</w:t>
      </w:r>
    </w:p>
    <w:p w14:paraId="6961F63F" w14:textId="77777777" w:rsidR="009934A2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</w:t>
      </w:r>
    </w:p>
    <w:p w14:paraId="6E30C007" w14:textId="77777777" w:rsidR="009934A2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hook</w:t>
      </w:r>
    </w:p>
    <w:p w14:paraId="6522E9D0" w14:textId="78864866" w:rsidR="009934A2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uppercut</w:t>
      </w:r>
    </w:p>
    <w:p w14:paraId="36C9BD3F" w14:textId="3E040AF1" w:rsidR="009934A2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p, slip, hook</w:t>
      </w:r>
    </w:p>
    <w:p w14:paraId="643D06F5" w14:textId="19401D50" w:rsidR="009934A2" w:rsidRPr="00F65D1D" w:rsidRDefault="009934A2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Jab, cross, hook, uppercut </w:t>
      </w:r>
    </w:p>
    <w:p w14:paraId="398D2A0E" w14:textId="59C520F8" w:rsidR="009934A2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2 Minute Rest---------------------</w:t>
      </w:r>
    </w:p>
    <w:p w14:paraId="710B3938" w14:textId="2A02C52E" w:rsidR="007E7DC3" w:rsidRPr="00F65D1D" w:rsidRDefault="009934A2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Heavy bag Intervals with Gloves: </w:t>
      </w:r>
      <w:r w:rsidR="00803BED" w:rsidRPr="00F65D1D">
        <w:rPr>
          <w:rFonts w:ascii="Arial" w:hAnsi="Arial" w:cs="Arial"/>
        </w:rPr>
        <w:t xml:space="preserve">1 round, </w:t>
      </w:r>
      <w:r w:rsidRPr="00F65D1D">
        <w:rPr>
          <w:rFonts w:ascii="Arial" w:hAnsi="Arial" w:cs="Arial"/>
        </w:rPr>
        <w:t xml:space="preserve">30s work, :30s </w:t>
      </w:r>
      <w:proofErr w:type="gramStart"/>
      <w:r w:rsidRPr="00F65D1D">
        <w:rPr>
          <w:rFonts w:ascii="Arial" w:hAnsi="Arial" w:cs="Arial"/>
        </w:rPr>
        <w:t>rest</w:t>
      </w:r>
      <w:proofErr w:type="gramEnd"/>
    </w:p>
    <w:p w14:paraId="1FB0BDA4" w14:textId="77777777" w:rsidR="009934A2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</w:t>
      </w:r>
    </w:p>
    <w:p w14:paraId="5A67F0CD" w14:textId="77777777" w:rsidR="009934A2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hook</w:t>
      </w:r>
    </w:p>
    <w:p w14:paraId="78D957F4" w14:textId="77777777" w:rsidR="009934A2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uppercut</w:t>
      </w:r>
    </w:p>
    <w:p w14:paraId="21D80F8D" w14:textId="5BEAAD57" w:rsidR="009934A2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p, slip, hook</w:t>
      </w:r>
    </w:p>
    <w:p w14:paraId="75DDF2AB" w14:textId="412087EB" w:rsidR="007E7DC3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p, cross, hook, uppercut</w:t>
      </w:r>
    </w:p>
    <w:p w14:paraId="7B3AECD3" w14:textId="2EFF9AEE" w:rsidR="009934A2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ead, body, head</w:t>
      </w:r>
    </w:p>
    <w:p w14:paraId="2FDD8337" w14:textId="6E9CBA8D" w:rsidR="009934A2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, jab, hook</w:t>
      </w:r>
    </w:p>
    <w:p w14:paraId="5A7BBD58" w14:textId="1D904125" w:rsidR="009934A2" w:rsidRPr="00F65D1D" w:rsidRDefault="009934A2" w:rsidP="002512B3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 pyramid) (2-4-6-8-10-8-6-4-2)</w:t>
      </w:r>
    </w:p>
    <w:p w14:paraId="51B83920" w14:textId="50349602" w:rsidR="002B0C57" w:rsidRPr="00F65D1D" w:rsidRDefault="009934A2" w:rsidP="002512B3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>*Partners alternate work/rest (e.g., partner A works for :30s while partner B rests for :30s, then they switch).</w:t>
      </w:r>
    </w:p>
    <w:p w14:paraId="21D14D73" w14:textId="551FB42F" w:rsidR="002B0C57" w:rsidRPr="00F65D1D" w:rsidRDefault="002512B3" w:rsidP="002B0C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2 Minute Rest---------------------</w:t>
      </w:r>
    </w:p>
    <w:p w14:paraId="6BB770BC" w14:textId="24E5A469" w:rsidR="002B0C57" w:rsidRPr="00F65D1D" w:rsidRDefault="002B0C57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For Time: Rope Swings &amp; U-turn pyramid</w:t>
      </w:r>
    </w:p>
    <w:p w14:paraId="4B7BE971" w14:textId="6727B47A" w:rsidR="002B0C57" w:rsidRPr="00F65D1D" w:rsidRDefault="002B0C57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rope swings; 1 </w:t>
      </w:r>
      <w:proofErr w:type="spellStart"/>
      <w:r w:rsidRPr="00F65D1D">
        <w:rPr>
          <w:rFonts w:ascii="Arial" w:hAnsi="Arial" w:cs="Arial"/>
        </w:rPr>
        <w:t>u-turn</w:t>
      </w:r>
      <w:proofErr w:type="spellEnd"/>
    </w:p>
    <w:p w14:paraId="4ADA07AC" w14:textId="4CA6C1B1" w:rsidR="002B0C57" w:rsidRPr="00F65D1D" w:rsidRDefault="002B0C57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0 rope swings; 2 </w:t>
      </w:r>
      <w:proofErr w:type="spellStart"/>
      <w:r w:rsidRPr="00F65D1D">
        <w:rPr>
          <w:rFonts w:ascii="Arial" w:hAnsi="Arial" w:cs="Arial"/>
        </w:rPr>
        <w:t>u-turn</w:t>
      </w:r>
      <w:proofErr w:type="spellEnd"/>
    </w:p>
    <w:p w14:paraId="296534EA" w14:textId="21D341F3" w:rsidR="002B0C57" w:rsidRPr="00F65D1D" w:rsidRDefault="002B0C57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30 rope swings; 3 </w:t>
      </w:r>
      <w:proofErr w:type="spellStart"/>
      <w:r w:rsidRPr="00F65D1D">
        <w:rPr>
          <w:rFonts w:ascii="Arial" w:hAnsi="Arial" w:cs="Arial"/>
        </w:rPr>
        <w:t>u-turn</w:t>
      </w:r>
      <w:proofErr w:type="spellEnd"/>
    </w:p>
    <w:p w14:paraId="462F781D" w14:textId="588D5242" w:rsidR="002B0C57" w:rsidRPr="00F65D1D" w:rsidRDefault="002B0C57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40 rope swings; 4 </w:t>
      </w:r>
      <w:proofErr w:type="spellStart"/>
      <w:r w:rsidRPr="00F65D1D">
        <w:rPr>
          <w:rFonts w:ascii="Arial" w:hAnsi="Arial" w:cs="Arial"/>
        </w:rPr>
        <w:t>u-turn</w:t>
      </w:r>
      <w:proofErr w:type="spellEnd"/>
    </w:p>
    <w:p w14:paraId="7EA2E938" w14:textId="019C6865" w:rsidR="002B0C57" w:rsidRPr="00F65D1D" w:rsidRDefault="002B0C57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 rope swings; 5 </w:t>
      </w:r>
      <w:proofErr w:type="spellStart"/>
      <w:r w:rsidRPr="00F65D1D">
        <w:rPr>
          <w:rFonts w:ascii="Arial" w:hAnsi="Arial" w:cs="Arial"/>
        </w:rPr>
        <w:t>u-turn</w:t>
      </w:r>
      <w:proofErr w:type="spellEnd"/>
    </w:p>
    <w:p w14:paraId="7EA0B8DD" w14:textId="1574301E" w:rsidR="002B0C57" w:rsidRPr="00F65D1D" w:rsidRDefault="002B0C57" w:rsidP="002512B3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*Partners alternate work/rest (e.g., partner A performs 10 rope swings while partner B rests, then partner B performs 1 </w:t>
      </w:r>
      <w:proofErr w:type="spellStart"/>
      <w:r w:rsidRPr="00F65D1D">
        <w:rPr>
          <w:rFonts w:ascii="Arial" w:hAnsi="Arial" w:cs="Arial"/>
        </w:rPr>
        <w:t>u-turn</w:t>
      </w:r>
      <w:proofErr w:type="spellEnd"/>
      <w:r w:rsidRPr="00F65D1D">
        <w:rPr>
          <w:rFonts w:ascii="Arial" w:hAnsi="Arial" w:cs="Arial"/>
        </w:rPr>
        <w:t xml:space="preserve"> while partner A rests. Once at the top of the pyramid, partners switch exercises and repeat the pyramid</w:t>
      </w:r>
      <w:r w:rsidR="0055092F" w:rsidRPr="00F65D1D">
        <w:rPr>
          <w:rFonts w:ascii="Arial" w:hAnsi="Arial" w:cs="Arial"/>
        </w:rPr>
        <w:t>)</w:t>
      </w:r>
    </w:p>
    <w:p w14:paraId="6597B905" w14:textId="77777777" w:rsidR="00E04886" w:rsidRPr="00F65D1D" w:rsidRDefault="00E04886" w:rsidP="007E7DC3">
      <w:pPr>
        <w:pStyle w:val="Heading2"/>
        <w:rPr>
          <w:rFonts w:cs="Arial"/>
          <w:sz w:val="24"/>
          <w:szCs w:val="24"/>
        </w:rPr>
      </w:pPr>
    </w:p>
    <w:p w14:paraId="1FE8817D" w14:textId="6D00304D" w:rsidR="00EF39BA" w:rsidRPr="00F65D1D" w:rsidRDefault="007E7DC3" w:rsidP="00403B54">
      <w:pPr>
        <w:pStyle w:val="Heading2"/>
        <w:rPr>
          <w:rFonts w:cs="Arial"/>
          <w:sz w:val="24"/>
          <w:szCs w:val="24"/>
        </w:rPr>
      </w:pPr>
      <w:bookmarkStart w:id="16" w:name="_Toc144665088"/>
      <w:r w:rsidRPr="00F65D1D">
        <w:rPr>
          <w:rFonts w:cs="Arial"/>
          <w:sz w:val="24"/>
          <w:szCs w:val="24"/>
        </w:rPr>
        <w:t>Session 8</w:t>
      </w:r>
      <w:bookmarkEnd w:id="16"/>
    </w:p>
    <w:p w14:paraId="6DCEBA8D" w14:textId="77777777" w:rsidR="007E7DC3" w:rsidRPr="00F65D1D" w:rsidRDefault="007E7DC3" w:rsidP="007E7DC3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2ED79AA0" w14:textId="56B3BBFB" w:rsidR="007E7DC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078F745E" w14:textId="77C0FDA0" w:rsidR="00E04886" w:rsidRPr="00F65D1D" w:rsidRDefault="00E04886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: AMRAP in 10 minutes</w:t>
      </w:r>
    </w:p>
    <w:p w14:paraId="1340103D" w14:textId="37196F34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5m forward sled </w:t>
      </w:r>
      <w:proofErr w:type="gramStart"/>
      <w:r w:rsidRPr="00F65D1D">
        <w:rPr>
          <w:rFonts w:ascii="Arial" w:hAnsi="Arial" w:cs="Arial"/>
        </w:rPr>
        <w:t>drag</w:t>
      </w:r>
      <w:proofErr w:type="gramEnd"/>
    </w:p>
    <w:p w14:paraId="316BD31F" w14:textId="78AF047C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lastRenderedPageBreak/>
        <w:t>10-15 vertical press</w:t>
      </w:r>
    </w:p>
    <w:p w14:paraId="06CEDDDB" w14:textId="3068A6C3" w:rsidR="002512B3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36225FA6" w14:textId="47323842" w:rsidR="00E04886" w:rsidRPr="00F65D1D" w:rsidRDefault="00E04886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: AMRAP in 10 minutes</w:t>
      </w:r>
    </w:p>
    <w:p w14:paraId="53C647A3" w14:textId="3054C817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8 medicine ball ground to shoulder</w:t>
      </w:r>
    </w:p>
    <w:p w14:paraId="1B4D8D30" w14:textId="69E94FC4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8 banded </w:t>
      </w:r>
      <w:proofErr w:type="spellStart"/>
      <w:r w:rsidRPr="00F65D1D">
        <w:rPr>
          <w:rFonts w:ascii="Arial" w:hAnsi="Arial" w:cs="Arial"/>
        </w:rPr>
        <w:t>palloff</w:t>
      </w:r>
      <w:proofErr w:type="spellEnd"/>
      <w:r w:rsidRPr="00F65D1D">
        <w:rPr>
          <w:rFonts w:ascii="Arial" w:hAnsi="Arial" w:cs="Arial"/>
        </w:rPr>
        <w:t xml:space="preserve"> press (each side)</w:t>
      </w:r>
    </w:p>
    <w:p w14:paraId="65EE28A2" w14:textId="1530AC3D" w:rsidR="004F476A" w:rsidRPr="00F65D1D" w:rsidRDefault="002512B3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4D074F2D" w14:textId="7D63E82B" w:rsidR="00E04886" w:rsidRPr="00F65D1D" w:rsidRDefault="00E04886" w:rsidP="002512B3">
      <w:pPr>
        <w:rPr>
          <w:rFonts w:ascii="Arial" w:hAnsi="Arial" w:cs="Arial"/>
        </w:rPr>
      </w:pPr>
      <w:r w:rsidRPr="00F65D1D">
        <w:rPr>
          <w:rFonts w:ascii="Arial" w:hAnsi="Arial" w:cs="Arial"/>
        </w:rPr>
        <w:t>Mobility: Upper Extremities</w:t>
      </w:r>
      <w:r w:rsidR="000A3296" w:rsidRPr="00F65D1D">
        <w:rPr>
          <w:rFonts w:ascii="Arial" w:hAnsi="Arial" w:cs="Arial"/>
        </w:rPr>
        <w:t xml:space="preserve"> and Trunk</w:t>
      </w:r>
      <w:r w:rsidR="004F476A" w:rsidRPr="00F65D1D">
        <w:rPr>
          <w:rFonts w:ascii="Arial" w:hAnsi="Arial" w:cs="Arial"/>
        </w:rPr>
        <w:t>, :30s of each of the following</w:t>
      </w:r>
      <w:r w:rsidR="002D59CF" w:rsidRPr="00F65D1D">
        <w:rPr>
          <w:rFonts w:ascii="Arial" w:hAnsi="Arial" w:cs="Arial"/>
        </w:rPr>
        <w:t>:</w:t>
      </w:r>
    </w:p>
    <w:p w14:paraId="28A47A84" w14:textId="6710E2DC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ted child’s pose</w:t>
      </w:r>
    </w:p>
    <w:p w14:paraId="4985E2C9" w14:textId="47F9DCB9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Wrist </w:t>
      </w:r>
      <w:proofErr w:type="gramStart"/>
      <w:r w:rsidRPr="00F65D1D">
        <w:rPr>
          <w:rFonts w:ascii="Arial" w:hAnsi="Arial" w:cs="Arial"/>
        </w:rPr>
        <w:t>flexor</w:t>
      </w:r>
      <w:proofErr w:type="gramEnd"/>
      <w:r w:rsidRPr="00F65D1D">
        <w:rPr>
          <w:rFonts w:ascii="Arial" w:hAnsi="Arial" w:cs="Arial"/>
        </w:rPr>
        <w:t xml:space="preserve"> stretch (each side)</w:t>
      </w:r>
    </w:p>
    <w:p w14:paraId="1FF2419B" w14:textId="3F782524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Posterior shoulder stretch (each side)</w:t>
      </w:r>
    </w:p>
    <w:p w14:paraId="465D8211" w14:textId="6889FD23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rolls (forward)</w:t>
      </w:r>
    </w:p>
    <w:p w14:paraId="5D619153" w14:textId="7FB82AB9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rolls (backward)</w:t>
      </w:r>
    </w:p>
    <w:p w14:paraId="1B1DC444" w14:textId="522A6DC8" w:rsidR="00E04886" w:rsidRPr="00F65D1D" w:rsidRDefault="00E04886" w:rsidP="002512B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ted latissimus dorsi stretch (each side)</w:t>
      </w:r>
    </w:p>
    <w:p w14:paraId="5922DBE8" w14:textId="77777777" w:rsidR="000F06CC" w:rsidRPr="00F65D1D" w:rsidRDefault="000F06CC" w:rsidP="00EF39BA">
      <w:pPr>
        <w:rPr>
          <w:rFonts w:ascii="Arial" w:hAnsi="Arial" w:cs="Arial"/>
        </w:rPr>
        <w:sectPr w:rsidR="000F06CC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021AE5" w14:textId="52050819" w:rsidR="007E7DC3" w:rsidRPr="00F65D1D" w:rsidRDefault="009934A2" w:rsidP="000F06CC">
      <w:pPr>
        <w:pStyle w:val="Heading1"/>
        <w:rPr>
          <w:rFonts w:cs="Arial"/>
          <w:sz w:val="24"/>
          <w:szCs w:val="24"/>
        </w:rPr>
      </w:pPr>
      <w:bookmarkStart w:id="17" w:name="_Toc144665089"/>
      <w:r w:rsidRPr="00F65D1D">
        <w:rPr>
          <w:rFonts w:cs="Arial"/>
          <w:sz w:val="24"/>
          <w:szCs w:val="24"/>
        </w:rPr>
        <w:lastRenderedPageBreak/>
        <w:t>Week 5</w:t>
      </w:r>
      <w:bookmarkEnd w:id="17"/>
    </w:p>
    <w:p w14:paraId="0269AF66" w14:textId="77777777" w:rsidR="002512B3" w:rsidRPr="00F65D1D" w:rsidRDefault="002512B3" w:rsidP="000F06CC">
      <w:pPr>
        <w:pStyle w:val="Heading2"/>
        <w:rPr>
          <w:rFonts w:cs="Arial"/>
          <w:sz w:val="24"/>
          <w:szCs w:val="24"/>
        </w:rPr>
      </w:pPr>
    </w:p>
    <w:p w14:paraId="7A8EBBD1" w14:textId="2A1BAA86" w:rsidR="009934A2" w:rsidRPr="00F65D1D" w:rsidRDefault="009934A2" w:rsidP="000F06CC">
      <w:pPr>
        <w:pStyle w:val="Heading2"/>
        <w:rPr>
          <w:rFonts w:cs="Arial"/>
          <w:sz w:val="24"/>
          <w:szCs w:val="24"/>
        </w:rPr>
      </w:pPr>
      <w:bookmarkStart w:id="18" w:name="_Toc144665090"/>
      <w:r w:rsidRPr="00F65D1D">
        <w:rPr>
          <w:rFonts w:cs="Arial"/>
          <w:sz w:val="24"/>
          <w:szCs w:val="24"/>
        </w:rPr>
        <w:t>Session 9</w:t>
      </w:r>
      <w:bookmarkEnd w:id="18"/>
    </w:p>
    <w:p w14:paraId="5068B07E" w14:textId="401528B8" w:rsidR="009934A2" w:rsidRPr="00F65D1D" w:rsidRDefault="000F06CC" w:rsidP="00EF39BA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Warm up </w:t>
      </w:r>
    </w:p>
    <w:p w14:paraId="057E8EFC" w14:textId="438A423B" w:rsidR="000F06CC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2DDB52D9" w14:textId="61E989B8" w:rsidR="000F06CC" w:rsidRPr="00F65D1D" w:rsidRDefault="000F06CC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AMRAP in 25 minutes</w:t>
      </w:r>
    </w:p>
    <w:p w14:paraId="7A31DA50" w14:textId="6C3F5C41" w:rsidR="000F06CC" w:rsidRPr="00F65D1D" w:rsidRDefault="0055092F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0F06CC" w:rsidRPr="00F65D1D">
        <w:rPr>
          <w:rFonts w:ascii="Arial" w:hAnsi="Arial" w:cs="Arial"/>
        </w:rPr>
        <w:t xml:space="preserve">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023410" w:rsidRPr="00F65D1D">
        <w:rPr>
          <w:rFonts w:ascii="Arial" w:hAnsi="Arial" w:cs="Arial"/>
        </w:rPr>
        <w:t>RowErg</w:t>
      </w:r>
      <w:proofErr w:type="spellEnd"/>
      <w:r w:rsidR="00023410" w:rsidRPr="00F65D1D">
        <w:rPr>
          <w:rFonts w:ascii="Arial" w:hAnsi="Arial" w:cs="Arial"/>
        </w:rPr>
        <w:t>®</w:t>
      </w:r>
      <w:r w:rsidR="000F06CC" w:rsidRPr="00F65D1D">
        <w:rPr>
          <w:rFonts w:ascii="Arial" w:hAnsi="Arial" w:cs="Arial"/>
        </w:rPr>
        <w:t>/</w:t>
      </w:r>
      <w:r w:rsidR="00684165" w:rsidRPr="00F65D1D">
        <w:rPr>
          <w:rFonts w:ascii="Arial" w:hAnsi="Arial" w:cs="Arial"/>
        </w:rPr>
        <w:t>B</w:t>
      </w:r>
      <w:r w:rsidR="000F06CC" w:rsidRPr="00F65D1D">
        <w:rPr>
          <w:rFonts w:ascii="Arial" w:hAnsi="Arial" w:cs="Arial"/>
        </w:rPr>
        <w:t>ike for max calories</w:t>
      </w:r>
      <w:r w:rsidR="00244403" w:rsidRPr="00F65D1D">
        <w:rPr>
          <w:rFonts w:ascii="Arial" w:hAnsi="Arial" w:cs="Arial"/>
        </w:rPr>
        <w:t xml:space="preserve">. </w:t>
      </w:r>
      <w:r w:rsidR="000F06CC" w:rsidRPr="00F65D1D">
        <w:rPr>
          <w:rFonts w:ascii="Arial" w:hAnsi="Arial" w:cs="Arial"/>
        </w:rPr>
        <w:t>Followed by</w:t>
      </w:r>
    </w:p>
    <w:p w14:paraId="0C6313D9" w14:textId="19F3B5F0" w:rsidR="000F06CC" w:rsidRPr="00F65D1D" w:rsidRDefault="000F06CC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battle rope drumrolls</w:t>
      </w:r>
    </w:p>
    <w:p w14:paraId="10CA3F3D" w14:textId="4493AE0C" w:rsidR="000F06CC" w:rsidRPr="00F65D1D" w:rsidRDefault="000F06CC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30 </w:t>
      </w:r>
      <w:r w:rsidR="00C95F77" w:rsidRPr="00F65D1D">
        <w:rPr>
          <w:rFonts w:ascii="Arial" w:hAnsi="Arial" w:cs="Arial"/>
        </w:rPr>
        <w:t>free weight</w:t>
      </w:r>
      <w:r w:rsidRPr="00F65D1D">
        <w:rPr>
          <w:rFonts w:ascii="Arial" w:hAnsi="Arial" w:cs="Arial"/>
        </w:rPr>
        <w:t xml:space="preserve"> side bends (15 each side)</w:t>
      </w:r>
    </w:p>
    <w:p w14:paraId="5F61C002" w14:textId="10F334BB" w:rsidR="000F06CC" w:rsidRPr="00F65D1D" w:rsidRDefault="000F06CC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0 medicine ball rotations (10 each direction)</w:t>
      </w:r>
    </w:p>
    <w:p w14:paraId="7637E52F" w14:textId="24F8CD0F" w:rsidR="000A3296" w:rsidRPr="00F65D1D" w:rsidRDefault="000F06CC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front raises</w:t>
      </w:r>
    </w:p>
    <w:p w14:paraId="11B7B503" w14:textId="5255E818" w:rsidR="000A3296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</w:t>
      </w:r>
    </w:p>
    <w:p w14:paraId="0038682C" w14:textId="25C3AD8D" w:rsidR="00457238" w:rsidRPr="00F65D1D" w:rsidRDefault="00941A52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Eye of the Tiger </w:t>
      </w:r>
      <w:r w:rsidR="000A3296" w:rsidRPr="00F65D1D">
        <w:rPr>
          <w:rFonts w:ascii="Arial" w:hAnsi="Arial" w:cs="Arial"/>
        </w:rPr>
        <w:t xml:space="preserve">Move </w:t>
      </w:r>
      <w:r w:rsidRPr="00F65D1D">
        <w:rPr>
          <w:rFonts w:ascii="Arial" w:hAnsi="Arial" w:cs="Arial"/>
        </w:rPr>
        <w:t>Intervals</w:t>
      </w:r>
      <w:r w:rsidR="000A3296" w:rsidRPr="00F65D1D">
        <w:rPr>
          <w:rFonts w:ascii="Arial" w:hAnsi="Arial" w:cs="Arial"/>
        </w:rPr>
        <w:t xml:space="preserve"> in 4:04</w:t>
      </w:r>
    </w:p>
    <w:p w14:paraId="154635C3" w14:textId="2AB11F57" w:rsidR="00941A52" w:rsidRPr="00F65D1D" w:rsidRDefault="00941A52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Light intensity </w:t>
      </w:r>
      <w:proofErr w:type="gramStart"/>
      <w:r w:rsidRPr="00F65D1D">
        <w:rPr>
          <w:rFonts w:ascii="Arial" w:hAnsi="Arial" w:cs="Arial"/>
        </w:rPr>
        <w:t>move</w:t>
      </w:r>
      <w:proofErr w:type="gramEnd"/>
      <w:r w:rsidR="000A3296" w:rsidRPr="00F65D1D">
        <w:rPr>
          <w:rFonts w:ascii="Arial" w:hAnsi="Arial" w:cs="Arial"/>
        </w:rPr>
        <w:t xml:space="preserve"> during song verse</w:t>
      </w:r>
    </w:p>
    <w:p w14:paraId="4A6CFCBB" w14:textId="1D9260A9" w:rsidR="000A3296" w:rsidRPr="00F65D1D" w:rsidRDefault="000A3296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High intensity </w:t>
      </w:r>
      <w:proofErr w:type="gramStart"/>
      <w:r w:rsidRPr="00F65D1D">
        <w:rPr>
          <w:rFonts w:ascii="Arial" w:hAnsi="Arial" w:cs="Arial"/>
        </w:rPr>
        <w:t>move</w:t>
      </w:r>
      <w:proofErr w:type="gramEnd"/>
      <w:r w:rsidRPr="00F65D1D">
        <w:rPr>
          <w:rFonts w:ascii="Arial" w:hAnsi="Arial" w:cs="Arial"/>
        </w:rPr>
        <w:t xml:space="preserve"> during song chorus</w:t>
      </w:r>
    </w:p>
    <w:p w14:paraId="39E5A1B0" w14:textId="71F98C3C" w:rsidR="000A3296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18FC294E" w14:textId="7CCEAB36" w:rsidR="000A3296" w:rsidRPr="00F65D1D" w:rsidRDefault="000A3296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Mobility: Upper Extremities and Trunk</w:t>
      </w:r>
      <w:r w:rsidR="004F476A" w:rsidRPr="00F65D1D">
        <w:rPr>
          <w:rFonts w:ascii="Arial" w:hAnsi="Arial" w:cs="Arial"/>
        </w:rPr>
        <w:t>, :30s of each of the following</w:t>
      </w:r>
      <w:r w:rsidR="002D59CF" w:rsidRPr="00F65D1D">
        <w:rPr>
          <w:rFonts w:ascii="Arial" w:hAnsi="Arial" w:cs="Arial"/>
        </w:rPr>
        <w:t>:</w:t>
      </w:r>
    </w:p>
    <w:p w14:paraId="1CC9607E" w14:textId="77777777" w:rsidR="000A3296" w:rsidRPr="00F65D1D" w:rsidRDefault="000A3296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ted child’s pose</w:t>
      </w:r>
    </w:p>
    <w:p w14:paraId="0CBAFDA4" w14:textId="77777777" w:rsidR="000A3296" w:rsidRPr="00F65D1D" w:rsidRDefault="000A3296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Posterior shoulder stretch (each side)</w:t>
      </w:r>
    </w:p>
    <w:p w14:paraId="7CA127CF" w14:textId="77777777" w:rsidR="000A3296" w:rsidRPr="00F65D1D" w:rsidRDefault="000A3296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rolls (forward)</w:t>
      </w:r>
    </w:p>
    <w:p w14:paraId="4D8128FC" w14:textId="77777777" w:rsidR="000A3296" w:rsidRPr="00F65D1D" w:rsidRDefault="000A3296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rolls (backward)</w:t>
      </w:r>
    </w:p>
    <w:p w14:paraId="6F0E1DE4" w14:textId="00A52305" w:rsidR="000A3296" w:rsidRPr="00F65D1D" w:rsidRDefault="000A3296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Upper </w:t>
      </w:r>
      <w:proofErr w:type="gramStart"/>
      <w:r w:rsidRPr="00F65D1D">
        <w:rPr>
          <w:rFonts w:ascii="Arial" w:hAnsi="Arial" w:cs="Arial"/>
        </w:rPr>
        <w:t>trapezius</w:t>
      </w:r>
      <w:proofErr w:type="gramEnd"/>
      <w:r w:rsidRPr="00F65D1D">
        <w:rPr>
          <w:rFonts w:ascii="Arial" w:hAnsi="Arial" w:cs="Arial"/>
        </w:rPr>
        <w:t xml:space="preserve"> stretch (each side)</w:t>
      </w:r>
    </w:p>
    <w:p w14:paraId="43F220B2" w14:textId="77777777" w:rsidR="004F476A" w:rsidRPr="00F65D1D" w:rsidRDefault="004F476A" w:rsidP="000F06CC">
      <w:pPr>
        <w:pStyle w:val="Heading2"/>
        <w:rPr>
          <w:rFonts w:cs="Arial"/>
          <w:sz w:val="24"/>
          <w:szCs w:val="24"/>
        </w:rPr>
      </w:pPr>
    </w:p>
    <w:p w14:paraId="68E0EAFA" w14:textId="3B49E7D1" w:rsidR="000F06CC" w:rsidRPr="00F65D1D" w:rsidRDefault="009934A2" w:rsidP="00403B54">
      <w:pPr>
        <w:pStyle w:val="Heading2"/>
        <w:rPr>
          <w:rFonts w:cs="Arial"/>
          <w:sz w:val="24"/>
          <w:szCs w:val="24"/>
        </w:rPr>
      </w:pPr>
      <w:bookmarkStart w:id="19" w:name="_Toc144665091"/>
      <w:r w:rsidRPr="00F65D1D">
        <w:rPr>
          <w:rFonts w:cs="Arial"/>
          <w:sz w:val="24"/>
          <w:szCs w:val="24"/>
        </w:rPr>
        <w:t>Session 10</w:t>
      </w:r>
      <w:bookmarkEnd w:id="19"/>
    </w:p>
    <w:p w14:paraId="7F6C9B6A" w14:textId="77777777" w:rsidR="000F06CC" w:rsidRPr="00F65D1D" w:rsidRDefault="000F06CC" w:rsidP="00EF39BA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Warm up </w:t>
      </w:r>
    </w:p>
    <w:p w14:paraId="3AE891C0" w14:textId="183D21F2" w:rsidR="00A42309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A210A43" w14:textId="0DCD7DB1" w:rsidR="00A42309" w:rsidRPr="00F65D1D" w:rsidRDefault="00A42309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Workout For Time (in teams of 3): </w:t>
      </w:r>
      <w:r w:rsidR="0055092F" w:rsidRPr="00F65D1D">
        <w:rPr>
          <w:rFonts w:ascii="Arial" w:hAnsi="Arial" w:cs="Arial"/>
        </w:rPr>
        <w:t>30-minute</w:t>
      </w:r>
      <w:r w:rsidRPr="00F65D1D">
        <w:rPr>
          <w:rFonts w:ascii="Arial" w:hAnsi="Arial" w:cs="Arial"/>
        </w:rPr>
        <w:t xml:space="preserve"> time cap</w:t>
      </w:r>
    </w:p>
    <w:p w14:paraId="6B8BD773" w14:textId="48F3A4CA" w:rsidR="00A42309" w:rsidRPr="00F65D1D" w:rsidRDefault="00A42309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 burpees*</w:t>
      </w:r>
    </w:p>
    <w:p w14:paraId="112FA7F8" w14:textId="4605B552" w:rsidR="00A42309" w:rsidRPr="00F65D1D" w:rsidRDefault="00A42309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60 hoists*</w:t>
      </w:r>
    </w:p>
    <w:p w14:paraId="2C38EB21" w14:textId="6409DFC2" w:rsidR="00A42309" w:rsidRPr="00F65D1D" w:rsidRDefault="00A42309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80 landmine press*</w:t>
      </w:r>
    </w:p>
    <w:p w14:paraId="4B9F00CE" w14:textId="46E08EC0" w:rsidR="00A42309" w:rsidRPr="00F65D1D" w:rsidRDefault="00A42309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0-150 calorie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>®/Bike</w:t>
      </w:r>
    </w:p>
    <w:p w14:paraId="09DC5E7B" w14:textId="2518F174" w:rsidR="00A42309" w:rsidRPr="00F65D1D" w:rsidRDefault="00A42309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0 rope swings (150 forward, 150 backward)</w:t>
      </w:r>
    </w:p>
    <w:p w14:paraId="3C11EF5D" w14:textId="05E26BF9" w:rsidR="00A42309" w:rsidRPr="00F65D1D" w:rsidRDefault="004F476A" w:rsidP="00244403">
      <w:pPr>
        <w:pStyle w:val="ListParagraph"/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* Two teammates may work while the other rests until total repetitions are complete. All teammates concurrently perform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 xml:space="preserve">®/Bike </w:t>
      </w:r>
      <w:r w:rsidRPr="00F65D1D">
        <w:rPr>
          <w:rFonts w:ascii="Arial" w:hAnsi="Arial" w:cs="Arial"/>
        </w:rPr>
        <w:t xml:space="preserve">and rope </w:t>
      </w:r>
      <w:proofErr w:type="gramStart"/>
      <w:r w:rsidRPr="00F65D1D">
        <w:rPr>
          <w:rFonts w:ascii="Arial" w:hAnsi="Arial" w:cs="Arial"/>
        </w:rPr>
        <w:t>swings</w:t>
      </w:r>
      <w:proofErr w:type="gramEnd"/>
    </w:p>
    <w:p w14:paraId="25D03CB7" w14:textId="0687CE01" w:rsidR="00023410" w:rsidRPr="00F65D1D" w:rsidRDefault="00023410" w:rsidP="00023410">
      <w:pPr>
        <w:tabs>
          <w:tab w:val="left" w:pos="5820"/>
        </w:tabs>
        <w:rPr>
          <w:rFonts w:ascii="Arial" w:hAnsi="Arial" w:cs="Arial"/>
        </w:rPr>
      </w:pPr>
      <w:r w:rsidRPr="00F65D1D">
        <w:rPr>
          <w:rFonts w:ascii="Arial" w:hAnsi="Arial" w:cs="Arial"/>
        </w:rPr>
        <w:tab/>
      </w:r>
    </w:p>
    <w:p w14:paraId="4F8E3C37" w14:textId="27BC86B0" w:rsidR="00023410" w:rsidRPr="00F65D1D" w:rsidRDefault="00023410" w:rsidP="00023410">
      <w:pPr>
        <w:tabs>
          <w:tab w:val="left" w:pos="5820"/>
        </w:tabs>
        <w:rPr>
          <w:rFonts w:ascii="Arial" w:hAnsi="Arial" w:cs="Arial"/>
        </w:rPr>
        <w:sectPr w:rsidR="00023410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65D1D">
        <w:rPr>
          <w:rFonts w:ascii="Arial" w:hAnsi="Arial" w:cs="Arial"/>
        </w:rPr>
        <w:tab/>
      </w:r>
    </w:p>
    <w:p w14:paraId="14991383" w14:textId="1167E0AC" w:rsidR="009934A2" w:rsidRPr="00F65D1D" w:rsidRDefault="009934A2" w:rsidP="000F06CC">
      <w:pPr>
        <w:pStyle w:val="Heading1"/>
        <w:rPr>
          <w:rFonts w:cs="Arial"/>
          <w:sz w:val="24"/>
          <w:szCs w:val="24"/>
        </w:rPr>
      </w:pPr>
      <w:bookmarkStart w:id="20" w:name="_Toc144665092"/>
      <w:r w:rsidRPr="00F65D1D">
        <w:rPr>
          <w:rFonts w:cs="Arial"/>
          <w:sz w:val="24"/>
          <w:szCs w:val="24"/>
        </w:rPr>
        <w:lastRenderedPageBreak/>
        <w:t xml:space="preserve">Week </w:t>
      </w:r>
      <w:r w:rsidR="000F06CC" w:rsidRPr="00F65D1D">
        <w:rPr>
          <w:rFonts w:cs="Arial"/>
          <w:sz w:val="24"/>
          <w:szCs w:val="24"/>
        </w:rPr>
        <w:t>6</w:t>
      </w:r>
      <w:bookmarkEnd w:id="20"/>
    </w:p>
    <w:p w14:paraId="362C9DBA" w14:textId="77777777" w:rsidR="00714350" w:rsidRPr="00F65D1D" w:rsidRDefault="00714350" w:rsidP="000F06CC">
      <w:pPr>
        <w:pStyle w:val="Heading2"/>
        <w:rPr>
          <w:rFonts w:cs="Arial"/>
          <w:sz w:val="24"/>
          <w:szCs w:val="24"/>
        </w:rPr>
      </w:pPr>
    </w:p>
    <w:p w14:paraId="1ACFAEB7" w14:textId="58E722BD" w:rsidR="009934A2" w:rsidRPr="00F65D1D" w:rsidRDefault="009934A2" w:rsidP="000F06CC">
      <w:pPr>
        <w:pStyle w:val="Heading2"/>
        <w:rPr>
          <w:rFonts w:cs="Arial"/>
          <w:sz w:val="24"/>
          <w:szCs w:val="24"/>
        </w:rPr>
      </w:pPr>
      <w:bookmarkStart w:id="21" w:name="_Toc144665093"/>
      <w:r w:rsidRPr="00F65D1D">
        <w:rPr>
          <w:rFonts w:cs="Arial"/>
          <w:sz w:val="24"/>
          <w:szCs w:val="24"/>
        </w:rPr>
        <w:t>Session 11</w:t>
      </w:r>
      <w:bookmarkEnd w:id="21"/>
    </w:p>
    <w:p w14:paraId="1C18F1DC" w14:textId="20AC6ED6" w:rsidR="009934A2" w:rsidRPr="00F65D1D" w:rsidRDefault="004F476A" w:rsidP="00EF39BA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0279E57E" w14:textId="77777777" w:rsidR="00244403" w:rsidRPr="00F65D1D" w:rsidRDefault="002512B3" w:rsidP="0024440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23FD3A9" w14:textId="073F093B" w:rsidR="00ED1ACE" w:rsidRPr="00F65D1D" w:rsidRDefault="00244403" w:rsidP="0024440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4F476A" w:rsidRPr="00F65D1D">
        <w:rPr>
          <w:rFonts w:ascii="Arial" w:hAnsi="Arial" w:cs="Arial"/>
        </w:rPr>
        <w:t xml:space="preserve">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 xml:space="preserve">®/Bike </w:t>
      </w:r>
      <w:r w:rsidR="004F476A" w:rsidRPr="00F65D1D">
        <w:rPr>
          <w:rFonts w:ascii="Arial" w:hAnsi="Arial" w:cs="Arial"/>
        </w:rPr>
        <w:t>for max distance</w:t>
      </w:r>
    </w:p>
    <w:p w14:paraId="41666067" w14:textId="32F12DE3" w:rsidR="00ED1ACE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2FB854D" w14:textId="6BCBE2E5" w:rsidR="004F476A" w:rsidRPr="00F65D1D" w:rsidRDefault="004F476A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18 minutes</w:t>
      </w:r>
    </w:p>
    <w:p w14:paraId="56D95641" w14:textId="54D71A0F" w:rsidR="004F476A" w:rsidRPr="00F65D1D" w:rsidRDefault="004F476A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6-20 medicine ball over shoulder wall </w:t>
      </w:r>
      <w:proofErr w:type="gramStart"/>
      <w:r w:rsidRPr="00F65D1D">
        <w:rPr>
          <w:rFonts w:ascii="Arial" w:hAnsi="Arial" w:cs="Arial"/>
        </w:rPr>
        <w:t>taps</w:t>
      </w:r>
      <w:proofErr w:type="gramEnd"/>
    </w:p>
    <w:p w14:paraId="01D1DFDB" w14:textId="4BE382D4" w:rsidR="004F476A" w:rsidRPr="00F65D1D" w:rsidRDefault="004F476A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15 medicine ball wall crawls (2 second hold at top)</w:t>
      </w:r>
    </w:p>
    <w:p w14:paraId="26AB41A0" w14:textId="69BDF166" w:rsidR="004F476A" w:rsidRPr="00F65D1D" w:rsidRDefault="004F476A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-40 seal jacks</w:t>
      </w:r>
    </w:p>
    <w:p w14:paraId="4DA3EDF6" w14:textId="77777777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C3A62B4" w14:textId="1F8B1E8C" w:rsidR="004F476A" w:rsidRPr="00F65D1D" w:rsidRDefault="004F476A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Mobility: Upper Extremities and Trunk, :30s of each of the following</w:t>
      </w:r>
      <w:r w:rsidR="002D59CF" w:rsidRPr="00F65D1D">
        <w:rPr>
          <w:rFonts w:ascii="Arial" w:hAnsi="Arial" w:cs="Arial"/>
        </w:rPr>
        <w:t>:</w:t>
      </w:r>
    </w:p>
    <w:p w14:paraId="65605718" w14:textId="709C0360" w:rsidR="004F476A" w:rsidRPr="00F65D1D" w:rsidRDefault="004F476A" w:rsidP="0024440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Neck circles (each direction)</w:t>
      </w:r>
    </w:p>
    <w:p w14:paraId="3BFA1966" w14:textId="77777777" w:rsidR="004F476A" w:rsidRPr="00F65D1D" w:rsidRDefault="004F476A" w:rsidP="0024440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Posterior shoulder stretch (each side)</w:t>
      </w:r>
    </w:p>
    <w:p w14:paraId="5EB1AB56" w14:textId="77777777" w:rsidR="004F476A" w:rsidRPr="00F65D1D" w:rsidRDefault="004F476A" w:rsidP="0024440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rolls (forward)</w:t>
      </w:r>
    </w:p>
    <w:p w14:paraId="6106F781" w14:textId="77777777" w:rsidR="004F476A" w:rsidRPr="00F65D1D" w:rsidRDefault="004F476A" w:rsidP="0024440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oulder rolls (backward)</w:t>
      </w:r>
    </w:p>
    <w:p w14:paraId="469DB76E" w14:textId="77777777" w:rsidR="004F476A" w:rsidRPr="00F65D1D" w:rsidRDefault="004F476A" w:rsidP="0024440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ted child’s pose (three angles)</w:t>
      </w:r>
    </w:p>
    <w:p w14:paraId="2B92D5BF" w14:textId="77777777" w:rsidR="004F476A" w:rsidRPr="00F65D1D" w:rsidRDefault="004F476A" w:rsidP="00244403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Wrist circles (each direction)</w:t>
      </w:r>
    </w:p>
    <w:p w14:paraId="58B2EF37" w14:textId="77777777" w:rsidR="00A26A90" w:rsidRPr="00F65D1D" w:rsidRDefault="00A26A90" w:rsidP="00A26A90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638FF5C2" w14:textId="61977548" w:rsidR="00A26A90" w:rsidRPr="00F65D1D" w:rsidRDefault="00A26A90" w:rsidP="00A26A90">
      <w:pPr>
        <w:rPr>
          <w:rFonts w:ascii="Arial" w:hAnsi="Arial" w:cs="Arial"/>
        </w:rPr>
      </w:pPr>
      <w:r w:rsidRPr="00F65D1D">
        <w:rPr>
          <w:rFonts w:ascii="Arial" w:hAnsi="Arial" w:cs="Arial"/>
        </w:rPr>
        <w:t>Nutritional Education for 30 minutes</w:t>
      </w:r>
    </w:p>
    <w:p w14:paraId="087BB81B" w14:textId="77777777" w:rsidR="00A26A90" w:rsidRPr="00F65D1D" w:rsidRDefault="00A26A90" w:rsidP="00A26A90">
      <w:pPr>
        <w:rPr>
          <w:rFonts w:ascii="Arial" w:hAnsi="Arial" w:cs="Arial"/>
        </w:rPr>
      </w:pPr>
    </w:p>
    <w:p w14:paraId="7E26CE7C" w14:textId="77777777" w:rsidR="004F476A" w:rsidRPr="00F65D1D" w:rsidRDefault="004F476A" w:rsidP="00845F2D">
      <w:pPr>
        <w:rPr>
          <w:rFonts w:ascii="Arial" w:hAnsi="Arial" w:cs="Arial"/>
        </w:rPr>
      </w:pPr>
    </w:p>
    <w:p w14:paraId="64F5BD9B" w14:textId="1D4F21DB" w:rsidR="009934A2" w:rsidRPr="00F65D1D" w:rsidRDefault="009934A2" w:rsidP="00403B54">
      <w:pPr>
        <w:pStyle w:val="Heading2"/>
        <w:rPr>
          <w:rFonts w:cs="Arial"/>
          <w:sz w:val="24"/>
          <w:szCs w:val="24"/>
        </w:rPr>
      </w:pPr>
      <w:bookmarkStart w:id="22" w:name="_Toc144665094"/>
      <w:r w:rsidRPr="00F65D1D">
        <w:rPr>
          <w:rFonts w:cs="Arial"/>
          <w:sz w:val="24"/>
          <w:szCs w:val="24"/>
        </w:rPr>
        <w:t>Session 12</w:t>
      </w:r>
      <w:bookmarkEnd w:id="22"/>
    </w:p>
    <w:p w14:paraId="4277CB29" w14:textId="77777777" w:rsidR="004F476A" w:rsidRPr="00F65D1D" w:rsidRDefault="004F476A" w:rsidP="004F476A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465BE06D" w14:textId="36FA210A" w:rsidR="00ED1AC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59BAB14" w14:textId="1588107C" w:rsidR="00ED1ACE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ED1ACE" w:rsidRPr="00F65D1D">
        <w:rPr>
          <w:rFonts w:ascii="Arial" w:hAnsi="Arial" w:cs="Arial"/>
        </w:rPr>
        <w:t xml:space="preserve">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 xml:space="preserve">®/Bike </w:t>
      </w:r>
      <w:r w:rsidR="00ED1ACE" w:rsidRPr="00F65D1D">
        <w:rPr>
          <w:rFonts w:ascii="Arial" w:hAnsi="Arial" w:cs="Arial"/>
        </w:rPr>
        <w:t>for max distance</w:t>
      </w:r>
    </w:p>
    <w:p w14:paraId="66B45AF3" w14:textId="77777777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58310BA2" w14:textId="4AB9EB9A" w:rsidR="00ED1ACE" w:rsidRPr="00F65D1D" w:rsidRDefault="00ED1ACE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: AMRAP in 8 minutes</w:t>
      </w:r>
    </w:p>
    <w:p w14:paraId="4453A6C1" w14:textId="6055E993" w:rsidR="00ED1ACE" w:rsidRPr="00F65D1D" w:rsidRDefault="00ED1ACE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5m forward sled </w:t>
      </w:r>
      <w:proofErr w:type="gramStart"/>
      <w:r w:rsidRPr="00F65D1D">
        <w:rPr>
          <w:rFonts w:ascii="Arial" w:hAnsi="Arial" w:cs="Arial"/>
        </w:rPr>
        <w:t>drag</w:t>
      </w:r>
      <w:proofErr w:type="gramEnd"/>
    </w:p>
    <w:p w14:paraId="77CC882F" w14:textId="0743C09C" w:rsidR="00ED1ACE" w:rsidRPr="00F65D1D" w:rsidRDefault="00ED1ACE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0 medicine ball rotations</w:t>
      </w:r>
    </w:p>
    <w:p w14:paraId="0B183770" w14:textId="4D40CA55" w:rsidR="00ED1ACE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989F64C" w14:textId="72FB9519" w:rsidR="00ED1ACE" w:rsidRPr="00F65D1D" w:rsidRDefault="00ED1ACE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: AMRAP in 8 minutes</w:t>
      </w:r>
    </w:p>
    <w:p w14:paraId="5DE15BC1" w14:textId="0698952C" w:rsidR="00ED1ACE" w:rsidRPr="00F65D1D" w:rsidRDefault="00ED1ACE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15 vertical press</w:t>
      </w:r>
    </w:p>
    <w:p w14:paraId="4C13C7EB" w14:textId="5502C948" w:rsidR="00ED1ACE" w:rsidRPr="00F65D1D" w:rsidRDefault="00ED1ACE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15 single arm banded row (each side)</w:t>
      </w:r>
    </w:p>
    <w:p w14:paraId="297FA66E" w14:textId="53714B80" w:rsidR="00ED1ACE" w:rsidRPr="00F65D1D" w:rsidRDefault="00ED1ACE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 burpees</w:t>
      </w:r>
    </w:p>
    <w:p w14:paraId="5384FF5B" w14:textId="77777777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0CFE3F1D" w14:textId="4585AEA8" w:rsidR="00ED1ACE" w:rsidRPr="00F65D1D" w:rsidRDefault="00ED1ACE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Cinco de Mayo Pinata Smash</w:t>
      </w:r>
      <w:r w:rsidR="00845F2D" w:rsidRPr="00F65D1D">
        <w:rPr>
          <w:rFonts w:ascii="Arial" w:hAnsi="Arial" w:cs="Arial"/>
        </w:rPr>
        <w:t xml:space="preserve">: Roll a die, perform the number of pushups and get that many attempts at the pinata for the number </w:t>
      </w:r>
      <w:proofErr w:type="gramStart"/>
      <w:r w:rsidR="00845F2D" w:rsidRPr="00F65D1D">
        <w:rPr>
          <w:rFonts w:ascii="Arial" w:hAnsi="Arial" w:cs="Arial"/>
        </w:rPr>
        <w:t>rolled</w:t>
      </w:r>
      <w:proofErr w:type="gramEnd"/>
    </w:p>
    <w:p w14:paraId="52F63C75" w14:textId="348A4E8E" w:rsidR="00ED1ACE" w:rsidRPr="00F65D1D" w:rsidRDefault="00ED1ACE" w:rsidP="00ED1ACE">
      <w:pPr>
        <w:rPr>
          <w:rFonts w:ascii="Arial" w:hAnsi="Arial" w:cs="Arial"/>
        </w:rPr>
        <w:sectPr w:rsidR="00ED1ACE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958AB0" w14:textId="3AF5051F" w:rsidR="009934A2" w:rsidRPr="00F65D1D" w:rsidRDefault="009934A2" w:rsidP="00845F2D">
      <w:pPr>
        <w:pStyle w:val="Heading1"/>
        <w:rPr>
          <w:rFonts w:cs="Arial"/>
          <w:sz w:val="24"/>
          <w:szCs w:val="24"/>
        </w:rPr>
      </w:pPr>
      <w:bookmarkStart w:id="23" w:name="_Toc144665095"/>
      <w:r w:rsidRPr="00F65D1D">
        <w:rPr>
          <w:rFonts w:cs="Arial"/>
          <w:sz w:val="24"/>
          <w:szCs w:val="24"/>
        </w:rPr>
        <w:lastRenderedPageBreak/>
        <w:t>Week 7</w:t>
      </w:r>
      <w:bookmarkEnd w:id="23"/>
    </w:p>
    <w:p w14:paraId="20DAE17B" w14:textId="77777777" w:rsidR="00714350" w:rsidRPr="00F65D1D" w:rsidRDefault="00714350" w:rsidP="00845F2D">
      <w:pPr>
        <w:pStyle w:val="Heading2"/>
        <w:rPr>
          <w:rFonts w:cs="Arial"/>
          <w:sz w:val="24"/>
          <w:szCs w:val="24"/>
        </w:rPr>
      </w:pPr>
    </w:p>
    <w:p w14:paraId="705B2984" w14:textId="68ABC614" w:rsidR="009934A2" w:rsidRPr="00F65D1D" w:rsidRDefault="009934A2" w:rsidP="00845F2D">
      <w:pPr>
        <w:pStyle w:val="Heading2"/>
        <w:rPr>
          <w:rFonts w:cs="Arial"/>
          <w:sz w:val="24"/>
          <w:szCs w:val="24"/>
        </w:rPr>
      </w:pPr>
      <w:bookmarkStart w:id="24" w:name="_Toc144665096"/>
      <w:r w:rsidRPr="00F65D1D">
        <w:rPr>
          <w:rFonts w:cs="Arial"/>
          <w:sz w:val="24"/>
          <w:szCs w:val="24"/>
        </w:rPr>
        <w:t>Session 13</w:t>
      </w:r>
      <w:bookmarkEnd w:id="24"/>
    </w:p>
    <w:p w14:paraId="72D7FA93" w14:textId="77777777" w:rsidR="009934A2" w:rsidRPr="00F65D1D" w:rsidRDefault="009934A2" w:rsidP="009934A2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62B4D781" w14:textId="0132D554" w:rsidR="009934A2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012C2364" w14:textId="4FA5912E" w:rsidR="00244403" w:rsidRPr="00F65D1D" w:rsidRDefault="00845F2D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Group A: </w:t>
      </w:r>
      <w:r w:rsidR="00803BED" w:rsidRPr="00F65D1D">
        <w:rPr>
          <w:rFonts w:ascii="Arial" w:hAnsi="Arial" w:cs="Arial"/>
        </w:rPr>
        <w:t>In</w:t>
      </w:r>
      <w:r w:rsidRPr="00F65D1D">
        <w:rPr>
          <w:rFonts w:ascii="Arial" w:hAnsi="Arial" w:cs="Arial"/>
        </w:rPr>
        <w:t xml:space="preserve"> 12 minutes</w:t>
      </w:r>
    </w:p>
    <w:p w14:paraId="2C6F2182" w14:textId="47D49831" w:rsidR="009934A2" w:rsidRPr="00F65D1D" w:rsidRDefault="009934A2" w:rsidP="00244403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adow Boxing AMRAP with Gloves: :30s each of the following:</w:t>
      </w:r>
    </w:p>
    <w:p w14:paraId="3E6537D7" w14:textId="77777777" w:rsidR="009934A2" w:rsidRPr="00F65D1D" w:rsidRDefault="009934A2" w:rsidP="00244403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</w:t>
      </w:r>
    </w:p>
    <w:p w14:paraId="4C1C151C" w14:textId="77777777" w:rsidR="009934A2" w:rsidRPr="00F65D1D" w:rsidRDefault="009934A2" w:rsidP="00244403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hook</w:t>
      </w:r>
    </w:p>
    <w:p w14:paraId="6C62C37D" w14:textId="77777777" w:rsidR="009934A2" w:rsidRPr="00F65D1D" w:rsidRDefault="009934A2" w:rsidP="00244403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upper cut</w:t>
      </w:r>
    </w:p>
    <w:p w14:paraId="23F276F7" w14:textId="77777777" w:rsidR="009934A2" w:rsidRPr="00F65D1D" w:rsidRDefault="009934A2" w:rsidP="00244403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, slip, hook</w:t>
      </w:r>
    </w:p>
    <w:p w14:paraId="27CAB294" w14:textId="77777777" w:rsidR="009934A2" w:rsidRPr="00F65D1D" w:rsidRDefault="009934A2" w:rsidP="00244403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p, cross, hook, uppercut</w:t>
      </w:r>
    </w:p>
    <w:p w14:paraId="2631B13B" w14:textId="77777777" w:rsidR="009934A2" w:rsidRPr="00F65D1D" w:rsidRDefault="009934A2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eavy bag Intervals with Gloves: 30s work, :30s rest</w:t>
      </w:r>
    </w:p>
    <w:p w14:paraId="5B68F9A0" w14:textId="77777777" w:rsidR="009934A2" w:rsidRPr="00F65D1D" w:rsidRDefault="009934A2" w:rsidP="00244403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</w:t>
      </w:r>
    </w:p>
    <w:p w14:paraId="653D5D1E" w14:textId="77777777" w:rsidR="009934A2" w:rsidRPr="00F65D1D" w:rsidRDefault="009934A2" w:rsidP="00244403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hook</w:t>
      </w:r>
    </w:p>
    <w:p w14:paraId="7E2A3A9C" w14:textId="77777777" w:rsidR="009934A2" w:rsidRPr="00F65D1D" w:rsidRDefault="009934A2" w:rsidP="00244403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p, cross, hook, uppercut</w:t>
      </w:r>
    </w:p>
    <w:p w14:paraId="35177666" w14:textId="77777777" w:rsidR="009934A2" w:rsidRPr="00F65D1D" w:rsidRDefault="009934A2" w:rsidP="00244403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ead, body, head</w:t>
      </w:r>
    </w:p>
    <w:p w14:paraId="6025E71E" w14:textId="77777777" w:rsidR="009934A2" w:rsidRPr="00F65D1D" w:rsidRDefault="009934A2" w:rsidP="00244403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, jab, hook</w:t>
      </w:r>
    </w:p>
    <w:p w14:paraId="3433207D" w14:textId="13B5FB74" w:rsidR="00845F2D" w:rsidRPr="00F65D1D" w:rsidRDefault="009934A2" w:rsidP="00244403">
      <w:pPr>
        <w:pStyle w:val="ListParagraph"/>
        <w:numPr>
          <w:ilvl w:val="1"/>
          <w:numId w:val="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 pyramid (2-4-6-8-10-8-6-4-2</w:t>
      </w:r>
      <w:r w:rsidR="00244403" w:rsidRPr="00F65D1D">
        <w:rPr>
          <w:rFonts w:ascii="Arial" w:hAnsi="Arial" w:cs="Arial"/>
        </w:rPr>
        <w:t>)</w:t>
      </w:r>
    </w:p>
    <w:p w14:paraId="4DB9DB5F" w14:textId="4CF7C6DD" w:rsidR="00845F2D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77FB954A" w14:textId="3A7AF2F3" w:rsidR="00845F2D" w:rsidRPr="00F65D1D" w:rsidRDefault="00845F2D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: Intervals in 12 minutes</w:t>
      </w:r>
    </w:p>
    <w:p w14:paraId="19AEE9BB" w14:textId="77777777" w:rsidR="00845F2D" w:rsidRPr="00F65D1D" w:rsidRDefault="00845F2D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Wheelchair users</w:t>
      </w:r>
    </w:p>
    <w:p w14:paraId="66496A19" w14:textId="77777777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push-push-stop-burpee (4x 25m)</w:t>
      </w:r>
    </w:p>
    <w:p w14:paraId="29781FA5" w14:textId="77777777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push-push-stop-burpee (2x 25m)</w:t>
      </w:r>
    </w:p>
    <w:p w14:paraId="0062B943" w14:textId="3470389D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Forward </w:t>
      </w:r>
      <w:r w:rsidR="00803BED" w:rsidRPr="00F65D1D">
        <w:rPr>
          <w:rFonts w:ascii="Arial" w:hAnsi="Arial" w:cs="Arial"/>
        </w:rPr>
        <w:t>1/4</w:t>
      </w:r>
      <w:r w:rsidRPr="00F65D1D">
        <w:rPr>
          <w:rFonts w:ascii="Arial" w:hAnsi="Arial" w:cs="Arial"/>
        </w:rPr>
        <w:t xml:space="preserve"> way, turn, backward 1/4 of the way, repeat (4x 25m)</w:t>
      </w:r>
    </w:p>
    <w:p w14:paraId="6669FB48" w14:textId="5EC30C3C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ackward </w:t>
      </w:r>
      <w:r w:rsidR="00803BED" w:rsidRPr="00F65D1D">
        <w:rPr>
          <w:rFonts w:ascii="Arial" w:hAnsi="Arial" w:cs="Arial"/>
        </w:rPr>
        <w:t xml:space="preserve">1/4 </w:t>
      </w:r>
      <w:r w:rsidRPr="00F65D1D">
        <w:rPr>
          <w:rFonts w:ascii="Arial" w:hAnsi="Arial" w:cs="Arial"/>
        </w:rPr>
        <w:t>way, turn, forward 1/4 of the way, repeat (2x 25m)</w:t>
      </w:r>
    </w:p>
    <w:p w14:paraId="0AD9DEFD" w14:textId="77777777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weave (2x 25m)</w:t>
      </w:r>
    </w:p>
    <w:p w14:paraId="634C4C00" w14:textId="77777777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weave (2x 25m)</w:t>
      </w:r>
    </w:p>
    <w:p w14:paraId="010C8FC5" w14:textId="77777777" w:rsidR="00845F2D" w:rsidRPr="00F65D1D" w:rsidRDefault="00845F2D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Ambulators</w:t>
      </w:r>
    </w:p>
    <w:p w14:paraId="59F41E08" w14:textId="77777777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step-step-step-stop-burpee (2x 25m)</w:t>
      </w:r>
    </w:p>
    <w:p w14:paraId="0530EBDB" w14:textId="77777777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s step-step-step-stop (2x 25m)</w:t>
      </w:r>
    </w:p>
    <w:p w14:paraId="40D4F26C" w14:textId="0969A5B8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Forward </w:t>
      </w:r>
      <w:r w:rsidR="00803BED" w:rsidRPr="00F65D1D">
        <w:rPr>
          <w:rFonts w:ascii="Arial" w:hAnsi="Arial" w:cs="Arial"/>
        </w:rPr>
        <w:t>1/4</w:t>
      </w:r>
      <w:r w:rsidRPr="00F65D1D">
        <w:rPr>
          <w:rFonts w:ascii="Arial" w:hAnsi="Arial" w:cs="Arial"/>
        </w:rPr>
        <w:t xml:space="preserve"> way, turn, backward 1/4 way, repeat (2x 25m)</w:t>
      </w:r>
    </w:p>
    <w:p w14:paraId="4464E61C" w14:textId="379F2D25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ackward </w:t>
      </w:r>
      <w:r w:rsidR="00803BED" w:rsidRPr="00F65D1D">
        <w:rPr>
          <w:rFonts w:ascii="Arial" w:hAnsi="Arial" w:cs="Arial"/>
        </w:rPr>
        <w:t>1/4</w:t>
      </w:r>
      <w:r w:rsidRPr="00F65D1D">
        <w:rPr>
          <w:rFonts w:ascii="Arial" w:hAnsi="Arial" w:cs="Arial"/>
        </w:rPr>
        <w:t xml:space="preserve"> way, turn, forward 1/4 way, repeat (2x 25m)</w:t>
      </w:r>
    </w:p>
    <w:p w14:paraId="6DDCA7F2" w14:textId="77777777" w:rsidR="00845F2D" w:rsidRPr="00F65D1D" w:rsidRDefault="00845F2D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weave (2x 25m)</w:t>
      </w:r>
    </w:p>
    <w:p w14:paraId="3F3A9710" w14:textId="51FDFE65" w:rsidR="00845F2D" w:rsidRPr="00F65D1D" w:rsidRDefault="00845F2D" w:rsidP="00494006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weave (2x 25m)</w:t>
      </w:r>
    </w:p>
    <w:p w14:paraId="72EAF68C" w14:textId="70DC3CF6" w:rsidR="00494006" w:rsidRPr="00F65D1D" w:rsidRDefault="00494006" w:rsidP="00494006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404B1432" w14:textId="4F53D1C0" w:rsidR="00845F2D" w:rsidRPr="00F65D1D" w:rsidRDefault="00845F2D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indfulness for 15 minutes </w:t>
      </w:r>
    </w:p>
    <w:p w14:paraId="083B7258" w14:textId="77777777" w:rsidR="00845F2D" w:rsidRPr="00F65D1D" w:rsidRDefault="00845F2D" w:rsidP="00845F2D">
      <w:pPr>
        <w:pStyle w:val="ListParagraph"/>
        <w:ind w:left="1440"/>
        <w:rPr>
          <w:rFonts w:ascii="Arial" w:hAnsi="Arial" w:cs="Arial"/>
        </w:rPr>
      </w:pPr>
    </w:p>
    <w:p w14:paraId="7E69FF84" w14:textId="48D8E3D1" w:rsidR="00845F2D" w:rsidRPr="00F65D1D" w:rsidRDefault="00845F2D" w:rsidP="00845F2D">
      <w:pPr>
        <w:pStyle w:val="Heading2"/>
        <w:rPr>
          <w:rFonts w:cs="Arial"/>
          <w:sz w:val="24"/>
          <w:szCs w:val="24"/>
        </w:rPr>
      </w:pPr>
      <w:bookmarkStart w:id="25" w:name="_Toc144665097"/>
      <w:r w:rsidRPr="00F65D1D">
        <w:rPr>
          <w:rFonts w:cs="Arial"/>
          <w:sz w:val="24"/>
          <w:szCs w:val="24"/>
        </w:rPr>
        <w:t>Session 14</w:t>
      </w:r>
      <w:bookmarkEnd w:id="25"/>
    </w:p>
    <w:p w14:paraId="42F8452B" w14:textId="107E9913" w:rsidR="00845F2D" w:rsidRPr="00F65D1D" w:rsidRDefault="00845F2D" w:rsidP="00EF39BA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3A1B2538" w14:textId="154BFC01" w:rsidR="00845F2D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8A66CDA" w14:textId="33ED8498" w:rsidR="00845F2D" w:rsidRPr="00F65D1D" w:rsidRDefault="00845F2D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24 minutes</w:t>
      </w:r>
    </w:p>
    <w:p w14:paraId="5BDFFD3E" w14:textId="2B527156" w:rsidR="00845F2D" w:rsidRPr="00F65D1D" w:rsidRDefault="00845F2D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right landmine row</w:t>
      </w:r>
    </w:p>
    <w:p w14:paraId="749CA4F0" w14:textId="4E1EC9E4" w:rsidR="00845F2D" w:rsidRPr="00F65D1D" w:rsidRDefault="00845F2D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60s left landmine </w:t>
      </w:r>
      <w:proofErr w:type="gramStart"/>
      <w:r w:rsidRPr="00F65D1D">
        <w:rPr>
          <w:rFonts w:ascii="Arial" w:hAnsi="Arial" w:cs="Arial"/>
        </w:rPr>
        <w:t>row</w:t>
      </w:r>
      <w:proofErr w:type="gramEnd"/>
    </w:p>
    <w:p w14:paraId="00F8AD8B" w14:textId="25AA4F91" w:rsidR="00845F2D" w:rsidRPr="00F65D1D" w:rsidRDefault="00845F2D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slams (forward or horizontal)</w:t>
      </w:r>
    </w:p>
    <w:p w14:paraId="3AD7E932" w14:textId="04B7F2C9" w:rsidR="00845F2D" w:rsidRPr="00F65D1D" w:rsidRDefault="00845F2D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dot drill (3-dots per person, instructor calls out a color, step or propel to dot)</w:t>
      </w:r>
    </w:p>
    <w:p w14:paraId="0D772767" w14:textId="77777777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lastRenderedPageBreak/>
        <w:t>--------------------5 Minute Rest---------------------</w:t>
      </w:r>
    </w:p>
    <w:p w14:paraId="11D7A699" w14:textId="03771FC3" w:rsidR="00DB1E46" w:rsidRPr="00F65D1D" w:rsidRDefault="00845F2D" w:rsidP="00244403">
      <w:pPr>
        <w:rPr>
          <w:rFonts w:ascii="Arial" w:hAnsi="Arial" w:cs="Arial"/>
        </w:rPr>
        <w:sectPr w:rsidR="00DB1E46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65D1D">
        <w:rPr>
          <w:rFonts w:ascii="Arial" w:hAnsi="Arial" w:cs="Arial"/>
        </w:rPr>
        <w:t>Rope Swing Intervals: 8 rounds</w:t>
      </w:r>
      <w:r w:rsidR="0055092F" w:rsidRPr="00F65D1D">
        <w:rPr>
          <w:rFonts w:ascii="Arial" w:hAnsi="Arial" w:cs="Arial"/>
        </w:rPr>
        <w:t xml:space="preserve">, </w:t>
      </w:r>
      <w:r w:rsidRPr="00F65D1D">
        <w:rPr>
          <w:rFonts w:ascii="Arial" w:hAnsi="Arial" w:cs="Arial"/>
        </w:rPr>
        <w:t>:20s work, 10s rest</w:t>
      </w:r>
    </w:p>
    <w:p w14:paraId="19D144A0" w14:textId="3D2DCC68" w:rsidR="00845F2D" w:rsidRPr="00F65D1D" w:rsidRDefault="00DB1E46" w:rsidP="00D8508E">
      <w:pPr>
        <w:pStyle w:val="Heading1"/>
        <w:rPr>
          <w:rFonts w:cs="Arial"/>
          <w:sz w:val="24"/>
          <w:szCs w:val="24"/>
        </w:rPr>
      </w:pPr>
      <w:bookmarkStart w:id="26" w:name="_Toc144665098"/>
      <w:r w:rsidRPr="00F65D1D">
        <w:rPr>
          <w:rFonts w:cs="Arial"/>
          <w:sz w:val="24"/>
          <w:szCs w:val="24"/>
        </w:rPr>
        <w:lastRenderedPageBreak/>
        <w:t>Week 8</w:t>
      </w:r>
      <w:bookmarkEnd w:id="26"/>
    </w:p>
    <w:p w14:paraId="54A1A942" w14:textId="77777777" w:rsidR="00714350" w:rsidRPr="00F65D1D" w:rsidRDefault="00714350" w:rsidP="00D8508E">
      <w:pPr>
        <w:pStyle w:val="Heading2"/>
        <w:rPr>
          <w:rFonts w:cs="Arial"/>
          <w:sz w:val="24"/>
          <w:szCs w:val="24"/>
        </w:rPr>
      </w:pPr>
    </w:p>
    <w:p w14:paraId="01DB8311" w14:textId="66368538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27" w:name="_Toc144665099"/>
      <w:r w:rsidRPr="00F65D1D">
        <w:rPr>
          <w:rFonts w:cs="Arial"/>
          <w:sz w:val="24"/>
          <w:szCs w:val="24"/>
        </w:rPr>
        <w:t>Session 15</w:t>
      </w:r>
      <w:bookmarkEnd w:id="27"/>
    </w:p>
    <w:p w14:paraId="64E2F87D" w14:textId="0F26D304" w:rsidR="00D8508E" w:rsidRPr="00F65D1D" w:rsidRDefault="00D8508E" w:rsidP="00DB1E46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036AE3C4" w14:textId="2E4DF8FF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899B3D6" w14:textId="77777777" w:rsidR="00381994" w:rsidRPr="00F65D1D" w:rsidRDefault="00381994" w:rsidP="00381994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Team </w:t>
      </w:r>
      <w:proofErr w:type="spellStart"/>
      <w:r w:rsidRPr="00F65D1D">
        <w:rPr>
          <w:rFonts w:ascii="Arial" w:hAnsi="Arial" w:cs="Arial"/>
        </w:rPr>
        <w:t>Workout</w:t>
      </w:r>
      <w:proofErr w:type="spellEnd"/>
      <w:r w:rsidRPr="00F65D1D">
        <w:rPr>
          <w:rFonts w:ascii="Arial" w:hAnsi="Arial" w:cs="Arial"/>
        </w:rPr>
        <w:t xml:space="preserve"> For Time (entire class works together), “Family Ski </w:t>
      </w:r>
      <w:proofErr w:type="gramStart"/>
      <w:r w:rsidRPr="00F65D1D">
        <w:rPr>
          <w:rFonts w:ascii="Arial" w:hAnsi="Arial" w:cs="Arial"/>
        </w:rPr>
        <w:t>Trip</w:t>
      </w:r>
      <w:proofErr w:type="gramEnd"/>
      <w:r w:rsidRPr="00F65D1D">
        <w:rPr>
          <w:rFonts w:ascii="Arial" w:hAnsi="Arial" w:cs="Arial"/>
        </w:rPr>
        <w:t>”</w:t>
      </w:r>
    </w:p>
    <w:p w14:paraId="3B951486" w14:textId="77777777" w:rsidR="00381994" w:rsidRPr="00F65D1D" w:rsidRDefault="00381994" w:rsidP="00381994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 xml:space="preserve">® 21,098 meters (half marathon distance) across 10 </w:t>
      </w:r>
      <w:proofErr w:type="spellStart"/>
      <w:r w:rsidRPr="00F65D1D">
        <w:rPr>
          <w:rFonts w:ascii="Arial" w:hAnsi="Arial" w:cs="Arial"/>
        </w:rPr>
        <w:t>SkiErgometers</w:t>
      </w:r>
      <w:proofErr w:type="spellEnd"/>
      <w:r w:rsidRPr="00F65D1D">
        <w:rPr>
          <w:rFonts w:ascii="Arial" w:hAnsi="Arial" w:cs="Arial"/>
        </w:rPr>
        <w:t xml:space="preserve"> (total)</w:t>
      </w:r>
    </w:p>
    <w:p w14:paraId="61413537" w14:textId="1F5BA374" w:rsidR="00381994" w:rsidRPr="00F65D1D" w:rsidRDefault="00381994" w:rsidP="00381994">
      <w:pPr>
        <w:pStyle w:val="ListParagraph"/>
        <w:numPr>
          <w:ilvl w:val="0"/>
          <w:numId w:val="5"/>
        </w:numPr>
        <w:rPr>
          <w:rFonts w:ascii="Arial" w:hAnsi="Arial" w:cs="Arial"/>
        </w:rPr>
        <w:sectPr w:rsidR="0038199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65D1D">
        <w:rPr>
          <w:rFonts w:ascii="Arial" w:hAnsi="Arial" w:cs="Arial"/>
        </w:rPr>
        <w:t>350 medicine ball ground to shoulder (total)</w:t>
      </w:r>
    </w:p>
    <w:p w14:paraId="69A4F88A" w14:textId="1A21389E" w:rsidR="00D8508E" w:rsidRPr="00F65D1D" w:rsidRDefault="00D8508E" w:rsidP="00D8508E">
      <w:pPr>
        <w:pStyle w:val="Heading1"/>
        <w:rPr>
          <w:rFonts w:cs="Arial"/>
          <w:sz w:val="24"/>
          <w:szCs w:val="24"/>
        </w:rPr>
      </w:pPr>
      <w:bookmarkStart w:id="28" w:name="_Toc144665100"/>
      <w:r w:rsidRPr="00F65D1D">
        <w:rPr>
          <w:rFonts w:cs="Arial"/>
          <w:sz w:val="24"/>
          <w:szCs w:val="24"/>
        </w:rPr>
        <w:lastRenderedPageBreak/>
        <w:t>Week 9</w:t>
      </w:r>
      <w:bookmarkEnd w:id="28"/>
    </w:p>
    <w:p w14:paraId="40F3DB72" w14:textId="77777777" w:rsidR="00714350" w:rsidRPr="00F65D1D" w:rsidRDefault="00714350" w:rsidP="00D8508E">
      <w:pPr>
        <w:pStyle w:val="Heading2"/>
        <w:rPr>
          <w:rFonts w:cs="Arial"/>
          <w:sz w:val="24"/>
          <w:szCs w:val="24"/>
        </w:rPr>
      </w:pPr>
    </w:p>
    <w:p w14:paraId="34C984BB" w14:textId="1BCA74E9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29" w:name="_Toc144665101"/>
      <w:r w:rsidRPr="00F65D1D">
        <w:rPr>
          <w:rFonts w:cs="Arial"/>
          <w:sz w:val="24"/>
          <w:szCs w:val="24"/>
        </w:rPr>
        <w:t>Session 16</w:t>
      </w:r>
      <w:bookmarkEnd w:id="29"/>
    </w:p>
    <w:p w14:paraId="04A85670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739E57E2" w14:textId="77777777" w:rsidR="00244403" w:rsidRPr="00F65D1D" w:rsidRDefault="002512B3" w:rsidP="0024440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4236BF2C" w14:textId="42878790" w:rsidR="00826458" w:rsidRPr="00F65D1D" w:rsidRDefault="0021063E" w:rsidP="0024440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Free Weight Intervals</w:t>
      </w:r>
      <w:r w:rsidR="00826458" w:rsidRPr="00F65D1D">
        <w:rPr>
          <w:rFonts w:ascii="Arial" w:hAnsi="Arial" w:cs="Arial"/>
        </w:rPr>
        <w:t xml:space="preserve">: 6 rounds, :30s work, 30s </w:t>
      </w:r>
      <w:proofErr w:type="gramStart"/>
      <w:r w:rsidR="00826458" w:rsidRPr="00F65D1D">
        <w:rPr>
          <w:rFonts w:ascii="Arial" w:hAnsi="Arial" w:cs="Arial"/>
        </w:rPr>
        <w:t>rest</w:t>
      </w:r>
      <w:proofErr w:type="gramEnd"/>
    </w:p>
    <w:p w14:paraId="0C4451CE" w14:textId="5DA92D97" w:rsidR="00826458" w:rsidRPr="00F65D1D" w:rsidRDefault="0082645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I raise (bilateral)</w:t>
      </w:r>
    </w:p>
    <w:p w14:paraId="432AAC2D" w14:textId="15A9E587" w:rsidR="00826458" w:rsidRPr="00F65D1D" w:rsidRDefault="0082645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Y raise (bilateral)</w:t>
      </w:r>
    </w:p>
    <w:p w14:paraId="2514C0AA" w14:textId="66E6EE9C" w:rsidR="00826458" w:rsidRPr="00F65D1D" w:rsidRDefault="0082645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 raise (bilateral)</w:t>
      </w:r>
    </w:p>
    <w:p w14:paraId="33B2BA57" w14:textId="245A58FE" w:rsidR="00826458" w:rsidRPr="00F65D1D" w:rsidRDefault="0082645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runk rotations (each side, slow)</w:t>
      </w:r>
    </w:p>
    <w:p w14:paraId="6DA9CCF1" w14:textId="678C5D37" w:rsidR="00826458" w:rsidRPr="00F65D1D" w:rsidRDefault="0082645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90/90 shoulder external rotation</w:t>
      </w:r>
    </w:p>
    <w:p w14:paraId="6570DAB3" w14:textId="0AA9029E" w:rsidR="00826458" w:rsidRPr="00F65D1D" w:rsidRDefault="0082645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Lift and Chop (:15s each side)</w:t>
      </w:r>
    </w:p>
    <w:p w14:paraId="68963E7E" w14:textId="363BC067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2 Minute Rest---------------------</w:t>
      </w:r>
    </w:p>
    <w:p w14:paraId="14B628B5" w14:textId="50A47E54" w:rsidR="00905E64" w:rsidRPr="00F65D1D" w:rsidRDefault="00905E64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Battle Rope Intervals: 6 rounds of :30s work, :30s rest</w:t>
      </w:r>
    </w:p>
    <w:p w14:paraId="2B446B57" w14:textId="4892A7D1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50817759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ouble slam</w:t>
      </w:r>
    </w:p>
    <w:p w14:paraId="4A08DA80" w14:textId="721C0923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 swipe</w:t>
      </w:r>
    </w:p>
    <w:p w14:paraId="317893A1" w14:textId="79D4735B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2 Minute Rest---------------------</w:t>
      </w:r>
    </w:p>
    <w:p w14:paraId="047C082E" w14:textId="1D2C7F16" w:rsidR="00905E64" w:rsidRPr="00F65D1D" w:rsidRDefault="00905E64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Battle Rope Intervals: 6 rounds of :20s work, :30s rest</w:t>
      </w:r>
    </w:p>
    <w:p w14:paraId="064D2DA5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59DCBF39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ouble slam</w:t>
      </w:r>
    </w:p>
    <w:p w14:paraId="04A0D4F6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 swipe</w:t>
      </w:r>
    </w:p>
    <w:p w14:paraId="4B3DACB3" w14:textId="71E3B277" w:rsidR="00826458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Outward circles</w:t>
      </w:r>
    </w:p>
    <w:p w14:paraId="5A67F65E" w14:textId="027F2DEC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Inward circles</w:t>
      </w:r>
    </w:p>
    <w:p w14:paraId="78193484" w14:textId="7F000FA6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nakes (in together, out apart)</w:t>
      </w:r>
    </w:p>
    <w:p w14:paraId="0C6B3552" w14:textId="51CF81F0" w:rsidR="00905E64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2 Minute Rest---------------------</w:t>
      </w:r>
    </w:p>
    <w:p w14:paraId="07354825" w14:textId="328F454A" w:rsidR="00905E64" w:rsidRPr="00F65D1D" w:rsidRDefault="00905E64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Battle Rope Intervals: 9 rounds of :10s work, :30s rest</w:t>
      </w:r>
    </w:p>
    <w:p w14:paraId="0D839944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0C9B8027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ouble slam</w:t>
      </w:r>
    </w:p>
    <w:p w14:paraId="448FFF5B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 swipe</w:t>
      </w:r>
    </w:p>
    <w:p w14:paraId="63441FD2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Outward circles</w:t>
      </w:r>
    </w:p>
    <w:p w14:paraId="4785AC5B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Inward circles</w:t>
      </w:r>
    </w:p>
    <w:p w14:paraId="6E31FC91" w14:textId="7777777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nakes (in together, out apart)</w:t>
      </w:r>
    </w:p>
    <w:p w14:paraId="5531D7B8" w14:textId="2DDFA2A6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cks</w:t>
      </w:r>
    </w:p>
    <w:p w14:paraId="0DDB2965" w14:textId="3413477D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runk rotations (each direction, fast)</w:t>
      </w:r>
    </w:p>
    <w:p w14:paraId="32BCAED6" w14:textId="3D389967" w:rsidR="00905E64" w:rsidRPr="00F65D1D" w:rsidRDefault="00905E64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40DDCE11" w14:textId="59D5873B" w:rsidR="00905E64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2 Minute Rest---------------------</w:t>
      </w:r>
    </w:p>
    <w:p w14:paraId="717B09A1" w14:textId="7D57400C" w:rsidR="00905E64" w:rsidRPr="00F65D1D" w:rsidRDefault="00905E64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obility: </w:t>
      </w:r>
      <w:r w:rsidR="00B957DC" w:rsidRPr="00F65D1D">
        <w:rPr>
          <w:rFonts w:ascii="Arial" w:hAnsi="Arial" w:cs="Arial"/>
        </w:rPr>
        <w:t>Trunk</w:t>
      </w:r>
      <w:r w:rsidRPr="00F65D1D">
        <w:rPr>
          <w:rFonts w:ascii="Arial" w:hAnsi="Arial" w:cs="Arial"/>
        </w:rPr>
        <w:t xml:space="preserve"> </w:t>
      </w:r>
    </w:p>
    <w:p w14:paraId="182D489F" w14:textId="35F26194" w:rsidR="00905E64" w:rsidRPr="00F65D1D" w:rsidRDefault="00905E64" w:rsidP="00244403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thoracic rotations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1C47BB3A" w14:textId="6D9BAC59" w:rsidR="00905E64" w:rsidRPr="00F65D1D" w:rsidRDefault="00905E64" w:rsidP="00244403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thoracic extensions*</w:t>
      </w:r>
    </w:p>
    <w:p w14:paraId="06E67425" w14:textId="29BE34C5" w:rsidR="00905E64" w:rsidRPr="00F65D1D" w:rsidRDefault="00905E64" w:rsidP="00244403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thoracic rotation + side bending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31A4CA4A" w14:textId="185827A4" w:rsidR="00905E64" w:rsidRPr="00F65D1D" w:rsidRDefault="00905E64" w:rsidP="00244403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scapula protraction and </w:t>
      </w:r>
      <w:r w:rsidR="00A05FA5" w:rsidRPr="00F65D1D">
        <w:rPr>
          <w:rFonts w:ascii="Arial" w:hAnsi="Arial" w:cs="Arial"/>
        </w:rPr>
        <w:t>retraction</w:t>
      </w:r>
    </w:p>
    <w:p w14:paraId="52025B46" w14:textId="40AF3177" w:rsidR="00905E64" w:rsidRPr="00F65D1D" w:rsidRDefault="00905E64" w:rsidP="00244403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overhead presses*</w:t>
      </w:r>
    </w:p>
    <w:p w14:paraId="3F74703C" w14:textId="48D3C9BC" w:rsidR="00905E64" w:rsidRPr="00F65D1D" w:rsidRDefault="00905E64" w:rsidP="00244403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overhead shoulder rotations (each side)</w:t>
      </w:r>
    </w:p>
    <w:p w14:paraId="30944276" w14:textId="612A2D7A" w:rsidR="00905E64" w:rsidRPr="00F65D1D" w:rsidRDefault="00905E64" w:rsidP="00244403">
      <w:pPr>
        <w:pStyle w:val="ListParagraph"/>
        <w:rPr>
          <w:rFonts w:ascii="Arial" w:hAnsi="Arial" w:cs="Arial"/>
        </w:rPr>
      </w:pPr>
      <w:r w:rsidRPr="00F65D1D">
        <w:rPr>
          <w:rFonts w:ascii="Arial" w:hAnsi="Arial" w:cs="Arial"/>
        </w:rPr>
        <w:t>*Using a PVC pipe</w:t>
      </w:r>
    </w:p>
    <w:p w14:paraId="7FEF19BE" w14:textId="77777777" w:rsidR="00905E64" w:rsidRPr="00F65D1D" w:rsidRDefault="00905E64" w:rsidP="00D8508E">
      <w:pPr>
        <w:pStyle w:val="Heading2"/>
        <w:rPr>
          <w:rFonts w:cs="Arial"/>
          <w:sz w:val="24"/>
          <w:szCs w:val="24"/>
        </w:rPr>
        <w:sectPr w:rsidR="00905E6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EA7484" w14:textId="3F76F801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30" w:name="_Toc144665102"/>
      <w:r w:rsidRPr="00F65D1D">
        <w:rPr>
          <w:rFonts w:cs="Arial"/>
          <w:sz w:val="24"/>
          <w:szCs w:val="24"/>
        </w:rPr>
        <w:lastRenderedPageBreak/>
        <w:t>Session 17</w:t>
      </w:r>
      <w:bookmarkEnd w:id="30"/>
    </w:p>
    <w:p w14:paraId="6F6B76E1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08BC7B0C" w14:textId="1F761F0F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6C0F553A" w14:textId="4A2ED14F" w:rsidR="00D8508E" w:rsidRPr="00F65D1D" w:rsidRDefault="00C95F77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. AMRAP in 14 minutes</w:t>
      </w:r>
    </w:p>
    <w:p w14:paraId="0A717CE2" w14:textId="74C43C13" w:rsidR="00C95F77" w:rsidRPr="00F65D1D" w:rsidRDefault="00C95F77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-20-10 repetitions of the following</w:t>
      </w:r>
      <w:r w:rsidR="00D55633" w:rsidRPr="00F65D1D">
        <w:rPr>
          <w:rFonts w:ascii="Arial" w:hAnsi="Arial" w:cs="Arial"/>
        </w:rPr>
        <w:t>:</w:t>
      </w:r>
    </w:p>
    <w:p w14:paraId="29696FC2" w14:textId="132C3132" w:rsidR="00C95F77" w:rsidRPr="00F65D1D" w:rsidRDefault="00C95F77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urpees</w:t>
      </w:r>
    </w:p>
    <w:p w14:paraId="2E7561AE" w14:textId="238CEC7A" w:rsidR="00C95F77" w:rsidRPr="00F65D1D" w:rsidRDefault="00C95F77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ree weight side bends</w:t>
      </w:r>
    </w:p>
    <w:p w14:paraId="1BA32454" w14:textId="16611A91" w:rsidR="00C95F77" w:rsidRPr="00F65D1D" w:rsidRDefault="00C95F77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Seal </w:t>
      </w:r>
      <w:r w:rsidR="00D55633" w:rsidRPr="00F65D1D">
        <w:rPr>
          <w:rFonts w:ascii="Arial" w:hAnsi="Arial" w:cs="Arial"/>
        </w:rPr>
        <w:t>j</w:t>
      </w:r>
      <w:r w:rsidRPr="00F65D1D">
        <w:rPr>
          <w:rFonts w:ascii="Arial" w:hAnsi="Arial" w:cs="Arial"/>
        </w:rPr>
        <w:t>acks</w:t>
      </w:r>
    </w:p>
    <w:p w14:paraId="19D2C6C1" w14:textId="3E234EE1" w:rsidR="00C95F77" w:rsidRPr="00F65D1D" w:rsidRDefault="00C95F77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ax distance sled forward sled </w:t>
      </w:r>
      <w:proofErr w:type="gramStart"/>
      <w:r w:rsidRPr="00F65D1D">
        <w:rPr>
          <w:rFonts w:ascii="Arial" w:hAnsi="Arial" w:cs="Arial"/>
        </w:rPr>
        <w:t>drag</w:t>
      </w:r>
      <w:proofErr w:type="gramEnd"/>
    </w:p>
    <w:p w14:paraId="4467E171" w14:textId="1037720C" w:rsidR="00C95F77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422CA7DA" w14:textId="085D9F3C" w:rsidR="00D55633" w:rsidRPr="00F65D1D" w:rsidRDefault="00C95F77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. AMRAP in 14 minutes</w:t>
      </w:r>
    </w:p>
    <w:p w14:paraId="01167182" w14:textId="550D27FF" w:rsidR="00D55633" w:rsidRPr="00F65D1D" w:rsidRDefault="00D55633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-20-10 repetitions of the following:</w:t>
      </w:r>
    </w:p>
    <w:p w14:paraId="19C16D14" w14:textId="6D5B953C" w:rsidR="00D55633" w:rsidRPr="00F65D1D" w:rsidRDefault="00D55633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 for calories</w:t>
      </w:r>
    </w:p>
    <w:p w14:paraId="55F58ACE" w14:textId="18530F91" w:rsidR="00D55633" w:rsidRPr="00F65D1D" w:rsidRDefault="00D55633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edicine ball over shoulder wall </w:t>
      </w:r>
      <w:proofErr w:type="gramStart"/>
      <w:r w:rsidRPr="00F65D1D">
        <w:rPr>
          <w:rFonts w:ascii="Arial" w:hAnsi="Arial" w:cs="Arial"/>
        </w:rPr>
        <w:t>taps</w:t>
      </w:r>
      <w:proofErr w:type="gramEnd"/>
    </w:p>
    <w:p w14:paraId="330C5A7B" w14:textId="7C0D6835" w:rsidR="00D55633" w:rsidRPr="00F65D1D" w:rsidRDefault="00D55633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ax repetitions medicine ball wall ball</w:t>
      </w:r>
    </w:p>
    <w:p w14:paraId="50B05209" w14:textId="77777777" w:rsidR="004E149F" w:rsidRPr="00F65D1D" w:rsidRDefault="004E149F" w:rsidP="00D55633">
      <w:pPr>
        <w:pStyle w:val="ListParagraph"/>
        <w:rPr>
          <w:rFonts w:ascii="Arial" w:hAnsi="Arial" w:cs="Arial"/>
        </w:rPr>
      </w:pPr>
    </w:p>
    <w:p w14:paraId="2963AB72" w14:textId="77777777" w:rsidR="00D55633" w:rsidRPr="00F65D1D" w:rsidRDefault="00D55633" w:rsidP="00D8508E">
      <w:pPr>
        <w:pStyle w:val="Heading1"/>
        <w:rPr>
          <w:rFonts w:cs="Arial"/>
          <w:sz w:val="24"/>
          <w:szCs w:val="24"/>
        </w:rPr>
        <w:sectPr w:rsidR="00D55633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62F7B3" w14:textId="79F8A714" w:rsidR="00D8508E" w:rsidRPr="00F65D1D" w:rsidRDefault="00D8508E" w:rsidP="00D8508E">
      <w:pPr>
        <w:pStyle w:val="Heading1"/>
        <w:rPr>
          <w:rFonts w:cs="Arial"/>
          <w:sz w:val="24"/>
          <w:szCs w:val="24"/>
        </w:rPr>
      </w:pPr>
      <w:bookmarkStart w:id="31" w:name="_Toc144665103"/>
      <w:r w:rsidRPr="00F65D1D">
        <w:rPr>
          <w:rFonts w:cs="Arial"/>
          <w:sz w:val="24"/>
          <w:szCs w:val="24"/>
        </w:rPr>
        <w:lastRenderedPageBreak/>
        <w:t>Week 10</w:t>
      </w:r>
      <w:bookmarkEnd w:id="31"/>
    </w:p>
    <w:p w14:paraId="177FC58D" w14:textId="77777777" w:rsidR="00714350" w:rsidRPr="00F65D1D" w:rsidRDefault="00714350" w:rsidP="00D8508E">
      <w:pPr>
        <w:pStyle w:val="Heading2"/>
        <w:rPr>
          <w:rFonts w:cs="Arial"/>
          <w:sz w:val="24"/>
          <w:szCs w:val="24"/>
        </w:rPr>
      </w:pPr>
    </w:p>
    <w:p w14:paraId="421A7AA6" w14:textId="03A9787B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32" w:name="_Toc144665104"/>
      <w:r w:rsidRPr="00F65D1D">
        <w:rPr>
          <w:rFonts w:cs="Arial"/>
          <w:sz w:val="24"/>
          <w:szCs w:val="24"/>
        </w:rPr>
        <w:t>Session 18</w:t>
      </w:r>
      <w:bookmarkEnd w:id="32"/>
    </w:p>
    <w:p w14:paraId="25B0A9FC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0575EDB6" w14:textId="35A0C36E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89EF884" w14:textId="068F2140" w:rsidR="00D8508E" w:rsidRPr="00F65D1D" w:rsidRDefault="00D5563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For Time: “Murph”</w:t>
      </w:r>
    </w:p>
    <w:p w14:paraId="327436D0" w14:textId="2A0D88E1" w:rsidR="00D55633" w:rsidRPr="00F65D1D" w:rsidRDefault="00D55633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00/1600/2400-meter move (total)</w:t>
      </w:r>
    </w:p>
    <w:p w14:paraId="5DBB3E86" w14:textId="5144C88C" w:rsidR="00D55633" w:rsidRPr="00F65D1D" w:rsidRDefault="00D55633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/75/100 hoists or pull ups or ring rows (total)</w:t>
      </w:r>
    </w:p>
    <w:p w14:paraId="4D5E707F" w14:textId="0443779B" w:rsidR="00D55633" w:rsidRPr="00F65D1D" w:rsidRDefault="00D55633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75/100/200 medicine ball wall balls or body weight squats (total)</w:t>
      </w:r>
    </w:p>
    <w:p w14:paraId="4CE90663" w14:textId="77777777" w:rsidR="00D55633" w:rsidRPr="00F65D1D" w:rsidRDefault="00D55633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00/1600/2400-meter move (total)</w:t>
      </w:r>
    </w:p>
    <w:p w14:paraId="75A6845E" w14:textId="77777777" w:rsidR="00D55633" w:rsidRPr="00F65D1D" w:rsidRDefault="00D55633" w:rsidP="00D55633">
      <w:pPr>
        <w:pStyle w:val="ListParagraph"/>
        <w:ind w:left="1440"/>
        <w:rPr>
          <w:rFonts w:ascii="Arial" w:hAnsi="Arial" w:cs="Arial"/>
        </w:rPr>
      </w:pPr>
    </w:p>
    <w:p w14:paraId="6B3D380B" w14:textId="53150736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33" w:name="_Toc144665105"/>
      <w:r w:rsidRPr="00F65D1D">
        <w:rPr>
          <w:rFonts w:cs="Arial"/>
          <w:sz w:val="24"/>
          <w:szCs w:val="24"/>
        </w:rPr>
        <w:t>Session 19</w:t>
      </w:r>
      <w:bookmarkEnd w:id="33"/>
    </w:p>
    <w:p w14:paraId="3119E4AE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4966BC7B" w14:textId="13D8D1BB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A2546BC" w14:textId="25FDF856" w:rsidR="00D55633" w:rsidRPr="00F65D1D" w:rsidRDefault="00D5563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obility: </w:t>
      </w:r>
      <w:r w:rsidR="00B957DC" w:rsidRPr="00F65D1D">
        <w:rPr>
          <w:rFonts w:ascii="Arial" w:hAnsi="Arial" w:cs="Arial"/>
        </w:rPr>
        <w:t>Trunk</w:t>
      </w:r>
      <w:r w:rsidRPr="00F65D1D">
        <w:rPr>
          <w:rFonts w:ascii="Arial" w:hAnsi="Arial" w:cs="Arial"/>
        </w:rPr>
        <w:t xml:space="preserve"> </w:t>
      </w:r>
    </w:p>
    <w:p w14:paraId="63178345" w14:textId="77777777" w:rsidR="00D55633" w:rsidRPr="00F65D1D" w:rsidRDefault="00D55633" w:rsidP="00244403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thoracic rotations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1813DA44" w14:textId="77777777" w:rsidR="00D55633" w:rsidRPr="00F65D1D" w:rsidRDefault="00D55633" w:rsidP="00244403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thoracic extensions*</w:t>
      </w:r>
    </w:p>
    <w:p w14:paraId="4CA92145" w14:textId="77777777" w:rsidR="00D55633" w:rsidRPr="00F65D1D" w:rsidRDefault="00D55633" w:rsidP="00244403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thoracic rotation + side bending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0F6E213F" w14:textId="1165AF80" w:rsidR="00D55633" w:rsidRPr="00F65D1D" w:rsidRDefault="00D55633" w:rsidP="00244403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scapula protraction and retraction</w:t>
      </w:r>
    </w:p>
    <w:p w14:paraId="0EFE24D0" w14:textId="77777777" w:rsidR="00D55633" w:rsidRPr="00F65D1D" w:rsidRDefault="00D55633" w:rsidP="00244403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overhead presses*</w:t>
      </w:r>
    </w:p>
    <w:p w14:paraId="46D6F882" w14:textId="77777777" w:rsidR="00D55633" w:rsidRPr="00F65D1D" w:rsidRDefault="00D55633" w:rsidP="00244403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overhead shoulder rotations (each side)</w:t>
      </w:r>
    </w:p>
    <w:p w14:paraId="5F18160C" w14:textId="63FFEDA6" w:rsidR="00CD23AC" w:rsidRPr="00F65D1D" w:rsidRDefault="00D55633" w:rsidP="00244403">
      <w:pPr>
        <w:pStyle w:val="ListParagraph"/>
        <w:rPr>
          <w:rFonts w:ascii="Arial" w:hAnsi="Arial" w:cs="Arial"/>
        </w:rPr>
      </w:pPr>
      <w:r w:rsidRPr="00F65D1D">
        <w:rPr>
          <w:rFonts w:ascii="Arial" w:hAnsi="Arial" w:cs="Arial"/>
        </w:rPr>
        <w:t>*Using a PVC pipe</w:t>
      </w:r>
    </w:p>
    <w:p w14:paraId="61DBAAF6" w14:textId="38F40057" w:rsidR="00494006" w:rsidRPr="00F65D1D" w:rsidRDefault="00494006" w:rsidP="00494006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3EC546C2" w14:textId="26A58A7F" w:rsidR="00D55633" w:rsidRPr="00F65D1D" w:rsidRDefault="00D5563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ostural Exercises </w:t>
      </w:r>
    </w:p>
    <w:p w14:paraId="31F20E91" w14:textId="3F91BC50" w:rsidR="00D55633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6x10s chin tuck </w:t>
      </w:r>
      <w:proofErr w:type="gramStart"/>
      <w:r w:rsidRPr="00F65D1D">
        <w:rPr>
          <w:rFonts w:ascii="Arial" w:hAnsi="Arial" w:cs="Arial"/>
        </w:rPr>
        <w:t>holds</w:t>
      </w:r>
      <w:proofErr w:type="gramEnd"/>
    </w:p>
    <w:p w14:paraId="6945BD2C" w14:textId="00E7590E" w:rsidR="00D55633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x10s isometric cervical side bending holds (each side)</w:t>
      </w:r>
    </w:p>
    <w:p w14:paraId="0C8E92B2" w14:textId="67E8AFCE" w:rsidR="00D55633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5 band pull </w:t>
      </w:r>
      <w:proofErr w:type="spellStart"/>
      <w:r w:rsidRPr="00F65D1D">
        <w:rPr>
          <w:rFonts w:ascii="Arial" w:hAnsi="Arial" w:cs="Arial"/>
        </w:rPr>
        <w:t>aparts</w:t>
      </w:r>
      <w:proofErr w:type="spellEnd"/>
      <w:r w:rsidRPr="00F65D1D">
        <w:rPr>
          <w:rFonts w:ascii="Arial" w:hAnsi="Arial" w:cs="Arial"/>
        </w:rPr>
        <w:t xml:space="preserve"> (diagonal, each direction)</w:t>
      </w:r>
    </w:p>
    <w:p w14:paraId="6ACEC871" w14:textId="2A9AE142" w:rsidR="00D55633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banded serratus wall </w:t>
      </w:r>
      <w:proofErr w:type="gramStart"/>
      <w:r w:rsidRPr="00F65D1D">
        <w:rPr>
          <w:rFonts w:ascii="Arial" w:hAnsi="Arial" w:cs="Arial"/>
        </w:rPr>
        <w:t>crawl</w:t>
      </w:r>
      <w:proofErr w:type="gramEnd"/>
    </w:p>
    <w:p w14:paraId="30BD9172" w14:textId="48E68E5B" w:rsidR="00D55633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I raise (bilateral)</w:t>
      </w:r>
    </w:p>
    <w:p w14:paraId="4990DCAE" w14:textId="3F4A931A" w:rsidR="00D55633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Y raise (bilateral)</w:t>
      </w:r>
    </w:p>
    <w:p w14:paraId="07D257A7" w14:textId="5E2C5637" w:rsidR="00D55633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T raise (bilateral)</w:t>
      </w:r>
    </w:p>
    <w:p w14:paraId="1EAD814D" w14:textId="546B9DF6" w:rsidR="00CD23AC" w:rsidRPr="00F65D1D" w:rsidRDefault="00D55633" w:rsidP="00244403">
      <w:pPr>
        <w:pStyle w:val="ListParagraph"/>
        <w:numPr>
          <w:ilvl w:val="1"/>
          <w:numId w:val="20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x5s seated dip </w:t>
      </w:r>
      <w:proofErr w:type="gramStart"/>
      <w:r w:rsidRPr="00F65D1D">
        <w:rPr>
          <w:rFonts w:ascii="Arial" w:hAnsi="Arial" w:cs="Arial"/>
        </w:rPr>
        <w:t>holds</w:t>
      </w:r>
      <w:proofErr w:type="gramEnd"/>
    </w:p>
    <w:p w14:paraId="4EC17718" w14:textId="6E0C91E4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4CD50C5A" w14:textId="71ACAF12" w:rsidR="00657755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CD23AC" w:rsidRPr="00F65D1D">
        <w:rPr>
          <w:rFonts w:ascii="Arial" w:hAnsi="Arial" w:cs="Arial"/>
        </w:rPr>
        <w:t xml:space="preserve"> move</w:t>
      </w:r>
    </w:p>
    <w:p w14:paraId="58D3E435" w14:textId="535517AA" w:rsidR="00244403" w:rsidRPr="00F65D1D" w:rsidRDefault="00244403" w:rsidP="0024440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DEC6BD8" w14:textId="371F91F0" w:rsidR="00CD23AC" w:rsidRPr="00F65D1D" w:rsidRDefault="00CD23AC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Mobility: Upper Extremities</w:t>
      </w:r>
      <w:r w:rsidR="005127F8" w:rsidRPr="00F65D1D">
        <w:rPr>
          <w:rFonts w:ascii="Arial" w:hAnsi="Arial" w:cs="Arial"/>
        </w:rPr>
        <w:t>, 30s of each of the following</w:t>
      </w:r>
      <w:r w:rsidR="002D59CF" w:rsidRPr="00F65D1D">
        <w:rPr>
          <w:rFonts w:ascii="Arial" w:hAnsi="Arial" w:cs="Arial"/>
        </w:rPr>
        <w:t>:</w:t>
      </w:r>
    </w:p>
    <w:p w14:paraId="7D866730" w14:textId="35EA2471" w:rsidR="00CD23AC" w:rsidRPr="00F65D1D" w:rsidRDefault="00CD23AC" w:rsidP="00244403">
      <w:pPr>
        <w:pStyle w:val="ListParagraph"/>
        <w:numPr>
          <w:ilvl w:val="1"/>
          <w:numId w:val="21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Wrist flexion </w:t>
      </w:r>
    </w:p>
    <w:p w14:paraId="6AB10FD0" w14:textId="6B3DC5E8" w:rsidR="00CD23AC" w:rsidRPr="00F65D1D" w:rsidRDefault="00CD23AC" w:rsidP="00244403">
      <w:pPr>
        <w:pStyle w:val="ListParagraph"/>
        <w:numPr>
          <w:ilvl w:val="1"/>
          <w:numId w:val="21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Wrist extension</w:t>
      </w:r>
    </w:p>
    <w:p w14:paraId="5B208C30" w14:textId="31A222B7" w:rsidR="00CD23AC" w:rsidRPr="00F65D1D" w:rsidRDefault="00CD23AC" w:rsidP="00244403">
      <w:pPr>
        <w:pStyle w:val="ListParagraph"/>
        <w:numPr>
          <w:ilvl w:val="1"/>
          <w:numId w:val="21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adial deviation</w:t>
      </w:r>
    </w:p>
    <w:p w14:paraId="7B3AAA55" w14:textId="7655CB58" w:rsidR="00CD23AC" w:rsidRPr="00F65D1D" w:rsidRDefault="00CD23AC" w:rsidP="00244403">
      <w:pPr>
        <w:pStyle w:val="ListParagraph"/>
        <w:numPr>
          <w:ilvl w:val="1"/>
          <w:numId w:val="21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Ulnar deviation</w:t>
      </w:r>
    </w:p>
    <w:p w14:paraId="07D34C1F" w14:textId="3D705343" w:rsidR="00CD23AC" w:rsidRPr="00F65D1D" w:rsidRDefault="00CD23AC" w:rsidP="00244403">
      <w:pPr>
        <w:pStyle w:val="ListParagraph"/>
        <w:numPr>
          <w:ilvl w:val="1"/>
          <w:numId w:val="21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Pronation</w:t>
      </w:r>
    </w:p>
    <w:p w14:paraId="6E366695" w14:textId="1A99FC1D" w:rsidR="00CD23AC" w:rsidRPr="00F65D1D" w:rsidRDefault="00CD23AC" w:rsidP="00244403">
      <w:pPr>
        <w:pStyle w:val="ListParagraph"/>
        <w:numPr>
          <w:ilvl w:val="1"/>
          <w:numId w:val="21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upination</w:t>
      </w:r>
    </w:p>
    <w:p w14:paraId="10DC3B87" w14:textId="30F06195" w:rsidR="00CD23AC" w:rsidRPr="00F65D1D" w:rsidRDefault="00CD23AC" w:rsidP="00244403">
      <w:pPr>
        <w:pStyle w:val="ListParagraph"/>
        <w:numPr>
          <w:ilvl w:val="1"/>
          <w:numId w:val="21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ree weight shrugs</w:t>
      </w:r>
    </w:p>
    <w:p w14:paraId="6A7BC039" w14:textId="77777777" w:rsidR="00D55633" w:rsidRPr="00F65D1D" w:rsidRDefault="00D55633" w:rsidP="00D55633">
      <w:pPr>
        <w:pStyle w:val="ListParagraph"/>
        <w:ind w:left="1440"/>
        <w:rPr>
          <w:rFonts w:ascii="Arial" w:hAnsi="Arial" w:cs="Arial"/>
        </w:rPr>
      </w:pPr>
    </w:p>
    <w:p w14:paraId="288A4DAF" w14:textId="77777777" w:rsidR="00D55633" w:rsidRPr="00F65D1D" w:rsidRDefault="00D55633" w:rsidP="00D8508E">
      <w:pPr>
        <w:pStyle w:val="Heading1"/>
        <w:rPr>
          <w:rFonts w:cs="Arial"/>
          <w:sz w:val="24"/>
          <w:szCs w:val="24"/>
        </w:rPr>
        <w:sectPr w:rsidR="00D55633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17F21D" w14:textId="3D914010" w:rsidR="00D8508E" w:rsidRPr="00F65D1D" w:rsidRDefault="00D8508E" w:rsidP="00D8508E">
      <w:pPr>
        <w:pStyle w:val="Heading1"/>
        <w:rPr>
          <w:rFonts w:cs="Arial"/>
          <w:sz w:val="24"/>
          <w:szCs w:val="24"/>
        </w:rPr>
      </w:pPr>
      <w:bookmarkStart w:id="34" w:name="_Toc144665106"/>
      <w:r w:rsidRPr="00F65D1D">
        <w:rPr>
          <w:rFonts w:cs="Arial"/>
          <w:sz w:val="24"/>
          <w:szCs w:val="24"/>
        </w:rPr>
        <w:lastRenderedPageBreak/>
        <w:t>Week 11</w:t>
      </w:r>
      <w:bookmarkEnd w:id="34"/>
    </w:p>
    <w:p w14:paraId="72DC2CA4" w14:textId="77777777" w:rsidR="00714350" w:rsidRPr="00F65D1D" w:rsidRDefault="00714350" w:rsidP="00D8508E">
      <w:pPr>
        <w:pStyle w:val="Heading2"/>
        <w:rPr>
          <w:rFonts w:cs="Arial"/>
          <w:sz w:val="24"/>
          <w:szCs w:val="24"/>
        </w:rPr>
      </w:pPr>
    </w:p>
    <w:p w14:paraId="02D423B2" w14:textId="55DBF894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35" w:name="_Toc144665107"/>
      <w:r w:rsidRPr="00F65D1D">
        <w:rPr>
          <w:rFonts w:cs="Arial"/>
          <w:sz w:val="24"/>
          <w:szCs w:val="24"/>
        </w:rPr>
        <w:t>Session 20</w:t>
      </w:r>
      <w:bookmarkEnd w:id="35"/>
    </w:p>
    <w:p w14:paraId="30B0D3CE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0ABA48E6" w14:textId="1C008F25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67EF36B2" w14:textId="77777777" w:rsidR="005127F8" w:rsidRPr="00F65D1D" w:rsidRDefault="005127F8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24 minutes</w:t>
      </w:r>
    </w:p>
    <w:p w14:paraId="7C890C7B" w14:textId="2FFD9681" w:rsidR="00D8508E" w:rsidRPr="00F65D1D" w:rsidRDefault="005127F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</w:t>
      </w: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0ACD7ADA" w14:textId="61DBF06C" w:rsidR="005127F8" w:rsidRPr="00F65D1D" w:rsidRDefault="005127F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5 band </w:t>
      </w:r>
      <w:r w:rsidR="00DD4D95" w:rsidRPr="00F65D1D">
        <w:rPr>
          <w:rFonts w:ascii="Arial" w:hAnsi="Arial" w:cs="Arial"/>
        </w:rPr>
        <w:t>resisted</w:t>
      </w:r>
      <w:r w:rsidRPr="00F65D1D">
        <w:rPr>
          <w:rFonts w:ascii="Arial" w:hAnsi="Arial" w:cs="Arial"/>
        </w:rPr>
        <w:t xml:space="preserve"> ring dips</w:t>
      </w:r>
      <w:r w:rsidR="00DD4D95" w:rsidRPr="00F65D1D">
        <w:rPr>
          <w:rFonts w:ascii="Arial" w:hAnsi="Arial" w:cs="Arial"/>
        </w:rPr>
        <w:t xml:space="preserve"> (each side)</w:t>
      </w:r>
    </w:p>
    <w:p w14:paraId="6235D6BB" w14:textId="74E5E282" w:rsidR="005127F8" w:rsidRPr="00F65D1D" w:rsidRDefault="005127F8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30 </w:t>
      </w:r>
      <w:r w:rsidR="00DD4D95" w:rsidRPr="00F65D1D">
        <w:rPr>
          <w:rFonts w:ascii="Arial" w:hAnsi="Arial" w:cs="Arial"/>
        </w:rPr>
        <w:t>alternating</w:t>
      </w:r>
      <w:r w:rsidRPr="00F65D1D">
        <w:rPr>
          <w:rFonts w:ascii="Arial" w:hAnsi="Arial" w:cs="Arial"/>
        </w:rPr>
        <w:t xml:space="preserve"> ring chops</w:t>
      </w:r>
    </w:p>
    <w:p w14:paraId="43BFD50A" w14:textId="5D37AB1D" w:rsidR="00657755" w:rsidRPr="00F65D1D" w:rsidRDefault="00DD4D95" w:rsidP="00494006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60s </w:t>
      </w:r>
      <w:proofErr w:type="gramStart"/>
      <w:r w:rsidRPr="00F65D1D">
        <w:rPr>
          <w:rFonts w:ascii="Arial" w:hAnsi="Arial" w:cs="Arial"/>
        </w:rPr>
        <w:t>move</w:t>
      </w:r>
      <w:proofErr w:type="gramEnd"/>
    </w:p>
    <w:p w14:paraId="5DDA149D" w14:textId="07D842EC" w:rsidR="00494006" w:rsidRPr="00F65D1D" w:rsidRDefault="00494006" w:rsidP="00494006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08F2BED2" w14:textId="77777777" w:rsidR="005A6AEE" w:rsidRPr="00F65D1D" w:rsidRDefault="005A6AEE" w:rsidP="005A6AEE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indfulness for 15 minutes </w:t>
      </w:r>
    </w:p>
    <w:p w14:paraId="19F144E2" w14:textId="77777777" w:rsidR="00DD4D95" w:rsidRPr="00F65D1D" w:rsidRDefault="00DD4D95" w:rsidP="00DD4D95">
      <w:pPr>
        <w:pStyle w:val="ListParagraph"/>
        <w:rPr>
          <w:rFonts w:ascii="Arial" w:hAnsi="Arial" w:cs="Arial"/>
        </w:rPr>
      </w:pPr>
    </w:p>
    <w:p w14:paraId="33880457" w14:textId="041B45C4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36" w:name="_Toc144665108"/>
      <w:r w:rsidRPr="00F65D1D">
        <w:rPr>
          <w:rFonts w:cs="Arial"/>
          <w:sz w:val="24"/>
          <w:szCs w:val="24"/>
        </w:rPr>
        <w:t>Session 21</w:t>
      </w:r>
      <w:bookmarkEnd w:id="36"/>
    </w:p>
    <w:p w14:paraId="27A310FA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35CF05B0" w14:textId="2DD4C9DF" w:rsidR="00D8508E" w:rsidRPr="00F65D1D" w:rsidRDefault="00244403" w:rsidP="0024440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042D6EC9" w14:textId="04322FCA" w:rsidR="00D8508E" w:rsidRPr="00F65D1D" w:rsidRDefault="00DD4D95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. Ascending AMRAP in 16 minutes</w:t>
      </w:r>
    </w:p>
    <w:p w14:paraId="3533B09E" w14:textId="2973342C" w:rsidR="00DD4D95" w:rsidRPr="00F65D1D" w:rsidRDefault="00DD4D95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-facing sled pull (1, 2, 3, 4, 5, 6…)</w:t>
      </w:r>
    </w:p>
    <w:p w14:paraId="20AACF43" w14:textId="54945904" w:rsidR="00DD4D95" w:rsidRPr="00F65D1D" w:rsidRDefault="00DD4D95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 for calories (2, 4, 6, 8, 10, 12…)</w:t>
      </w:r>
    </w:p>
    <w:p w14:paraId="791D2A4B" w14:textId="0B14935A" w:rsidR="00DD4D95" w:rsidRPr="00F65D1D" w:rsidRDefault="00DD4D95" w:rsidP="0024440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edicine ball ground to shoulder (3, 6, 9, 12, 15, 18…)</w:t>
      </w:r>
    </w:p>
    <w:p w14:paraId="52BFB305" w14:textId="77777777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30707B6A" w14:textId="743DDF11" w:rsidR="00DD4D95" w:rsidRPr="00F65D1D" w:rsidRDefault="00DD4D95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. Barbell bench press 4x5-8 repetitions</w:t>
      </w:r>
    </w:p>
    <w:p w14:paraId="0F7028A1" w14:textId="77777777" w:rsidR="00DD4D95" w:rsidRPr="00F65D1D" w:rsidRDefault="00DD4D95" w:rsidP="00DD4D95">
      <w:pPr>
        <w:pStyle w:val="ListParagraph"/>
        <w:rPr>
          <w:rFonts w:ascii="Arial" w:hAnsi="Arial" w:cs="Arial"/>
        </w:rPr>
      </w:pPr>
    </w:p>
    <w:p w14:paraId="383D0780" w14:textId="42428531" w:rsidR="00D8508E" w:rsidRPr="00F65D1D" w:rsidRDefault="00D8508E" w:rsidP="00D8508E">
      <w:pPr>
        <w:pStyle w:val="Heading1"/>
        <w:rPr>
          <w:rFonts w:cs="Arial"/>
          <w:sz w:val="24"/>
          <w:szCs w:val="24"/>
        </w:rPr>
      </w:pPr>
      <w:bookmarkStart w:id="37" w:name="_Toc144665109"/>
      <w:r w:rsidRPr="00F65D1D">
        <w:rPr>
          <w:rFonts w:cs="Arial"/>
          <w:sz w:val="24"/>
          <w:szCs w:val="24"/>
        </w:rPr>
        <w:t>Week 12</w:t>
      </w:r>
      <w:bookmarkEnd w:id="37"/>
    </w:p>
    <w:p w14:paraId="403BEC10" w14:textId="77777777" w:rsidR="00714350" w:rsidRPr="00F65D1D" w:rsidRDefault="00714350" w:rsidP="00D8508E">
      <w:pPr>
        <w:pStyle w:val="Heading2"/>
        <w:rPr>
          <w:rFonts w:cs="Arial"/>
          <w:sz w:val="24"/>
          <w:szCs w:val="24"/>
        </w:rPr>
      </w:pPr>
    </w:p>
    <w:p w14:paraId="4D71C7A8" w14:textId="0F04A508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38" w:name="_Toc144665110"/>
      <w:r w:rsidRPr="00F65D1D">
        <w:rPr>
          <w:rFonts w:cs="Arial"/>
          <w:sz w:val="24"/>
          <w:szCs w:val="24"/>
        </w:rPr>
        <w:t>Session 2</w:t>
      </w:r>
      <w:r w:rsidR="00403B54" w:rsidRPr="00F65D1D">
        <w:rPr>
          <w:rFonts w:cs="Arial"/>
          <w:sz w:val="24"/>
          <w:szCs w:val="24"/>
        </w:rPr>
        <w:t>2</w:t>
      </w:r>
      <w:bookmarkEnd w:id="38"/>
    </w:p>
    <w:p w14:paraId="16293725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46355125" w14:textId="3FAE3786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60C0109" w14:textId="43D9C4DC" w:rsidR="005105E6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5105E6" w:rsidRPr="00F65D1D">
        <w:rPr>
          <w:rFonts w:ascii="Arial" w:hAnsi="Arial" w:cs="Arial"/>
        </w:rPr>
        <w:t xml:space="preserve">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 xml:space="preserve">®/Bike </w:t>
      </w:r>
      <w:r w:rsidR="005105E6" w:rsidRPr="00F65D1D">
        <w:rPr>
          <w:rFonts w:ascii="Arial" w:hAnsi="Arial" w:cs="Arial"/>
        </w:rPr>
        <w:t>for max distance</w:t>
      </w:r>
    </w:p>
    <w:p w14:paraId="1B823B8C" w14:textId="715DA3F4" w:rsidR="005105E6" w:rsidRPr="00F65D1D" w:rsidRDefault="00244403" w:rsidP="005105E6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0664669A" w14:textId="6D40ADE1" w:rsidR="005105E6" w:rsidRPr="00F65D1D" w:rsidRDefault="005105E6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For Time: “Flag Day”</w:t>
      </w:r>
    </w:p>
    <w:p w14:paraId="19FD2710" w14:textId="0A8AFAC4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>50 seal jacks</w:t>
      </w:r>
    </w:p>
    <w:p w14:paraId="1FD04B7C" w14:textId="77777777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 burpees </w:t>
      </w:r>
    </w:p>
    <w:p w14:paraId="14EC9024" w14:textId="459D79E7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 bilateral weighted bicep curls </w:t>
      </w:r>
    </w:p>
    <w:p w14:paraId="5262827A" w14:textId="62000271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>50 free weight side bends (each side)</w:t>
      </w:r>
    </w:p>
    <w:p w14:paraId="28347483" w14:textId="77777777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 band pull </w:t>
      </w:r>
      <w:proofErr w:type="spellStart"/>
      <w:r w:rsidRPr="00F65D1D">
        <w:rPr>
          <w:rFonts w:ascii="Arial" w:hAnsi="Arial" w:cs="Arial"/>
        </w:rPr>
        <w:t>aparts</w:t>
      </w:r>
      <w:proofErr w:type="spellEnd"/>
    </w:p>
    <w:p w14:paraId="7F669888" w14:textId="44BB353A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>50 plate wheelies</w:t>
      </w:r>
    </w:p>
    <w:p w14:paraId="1DF69C88" w14:textId="74E11238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 </w:t>
      </w: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18DFE274" w14:textId="77777777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m sled </w:t>
      </w:r>
      <w:proofErr w:type="gramStart"/>
      <w:r w:rsidRPr="00F65D1D">
        <w:rPr>
          <w:rFonts w:ascii="Arial" w:hAnsi="Arial" w:cs="Arial"/>
        </w:rPr>
        <w:t>pull</w:t>
      </w:r>
      <w:proofErr w:type="gramEnd"/>
    </w:p>
    <w:p w14:paraId="5FFF35D5" w14:textId="2B1BB784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>50 medicine ball rotational toss (each side)</w:t>
      </w:r>
    </w:p>
    <w:p w14:paraId="5CC12756" w14:textId="3039488A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>50 medicine ball ground to over shoulder</w:t>
      </w:r>
    </w:p>
    <w:p w14:paraId="790EEADA" w14:textId="4D8A0245" w:rsidR="00CD40D8" w:rsidRPr="00F65D1D" w:rsidRDefault="00CD40D8" w:rsidP="00244403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 </w:t>
      </w:r>
      <w:r w:rsidR="009E57AE" w:rsidRPr="00F65D1D">
        <w:rPr>
          <w:rFonts w:ascii="Arial" w:hAnsi="Arial" w:cs="Arial"/>
        </w:rPr>
        <w:t xml:space="preserve">medicine ball </w:t>
      </w:r>
      <w:r w:rsidRPr="00F65D1D">
        <w:rPr>
          <w:rFonts w:ascii="Arial" w:hAnsi="Arial" w:cs="Arial"/>
        </w:rPr>
        <w:t>wall balls</w:t>
      </w:r>
    </w:p>
    <w:p w14:paraId="2847A219" w14:textId="77777777" w:rsidR="00684165" w:rsidRPr="00F65D1D" w:rsidRDefault="00CD40D8" w:rsidP="003A517D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 calorie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 xml:space="preserve">®/Bike </w:t>
      </w:r>
    </w:p>
    <w:p w14:paraId="02073CF5" w14:textId="21F3FD42" w:rsidR="009E57AE" w:rsidRPr="00F65D1D" w:rsidRDefault="00CD40D8" w:rsidP="003A517D">
      <w:pPr>
        <w:pStyle w:val="ListParagraph"/>
        <w:numPr>
          <w:ilvl w:val="1"/>
          <w:numId w:val="5"/>
        </w:numPr>
        <w:ind w:left="1080"/>
        <w:rPr>
          <w:rFonts w:ascii="Arial" w:hAnsi="Arial" w:cs="Arial"/>
        </w:rPr>
        <w:sectPr w:rsidR="009E57AE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65D1D">
        <w:rPr>
          <w:rFonts w:ascii="Arial" w:hAnsi="Arial" w:cs="Arial"/>
        </w:rPr>
        <w:t>50 lengths of the floor</w:t>
      </w:r>
      <w:r w:rsidR="00C35099" w:rsidRPr="00F65D1D">
        <w:rPr>
          <w:rFonts w:ascii="Arial" w:hAnsi="Arial" w:cs="Arial"/>
        </w:rPr>
        <w:t xml:space="preserve"> (25m)</w:t>
      </w:r>
      <w:r w:rsidRPr="00F65D1D">
        <w:rPr>
          <w:rFonts w:ascii="Arial" w:hAnsi="Arial" w:cs="Arial"/>
        </w:rPr>
        <w:t xml:space="preserve"> </w:t>
      </w:r>
      <w:r w:rsidR="009E57AE" w:rsidRPr="00F65D1D">
        <w:rPr>
          <w:rFonts w:ascii="Arial" w:hAnsi="Arial" w:cs="Arial"/>
        </w:rPr>
        <w:t>ambulation or propulsion</w:t>
      </w:r>
      <w:r w:rsidRPr="00F65D1D">
        <w:rPr>
          <w:rFonts w:ascii="Arial" w:hAnsi="Arial" w:cs="Arial"/>
        </w:rPr>
        <w:t xml:space="preserve"> </w:t>
      </w:r>
    </w:p>
    <w:p w14:paraId="2B47C1F9" w14:textId="22FAB69E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39" w:name="_Toc144665111"/>
      <w:r w:rsidRPr="00F65D1D">
        <w:rPr>
          <w:rFonts w:cs="Arial"/>
          <w:sz w:val="24"/>
          <w:szCs w:val="24"/>
        </w:rPr>
        <w:lastRenderedPageBreak/>
        <w:t>Session 23</w:t>
      </w:r>
      <w:bookmarkEnd w:id="39"/>
    </w:p>
    <w:p w14:paraId="1DBAF0F2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27BA2C90" w14:textId="7EB8BD0A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61F4560E" w14:textId="173B1047" w:rsidR="00657755" w:rsidRPr="00F65D1D" w:rsidRDefault="00657755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obility: </w:t>
      </w:r>
      <w:r w:rsidR="00B957DC" w:rsidRPr="00F65D1D">
        <w:rPr>
          <w:rFonts w:ascii="Arial" w:hAnsi="Arial" w:cs="Arial"/>
        </w:rPr>
        <w:t>Trunk</w:t>
      </w:r>
      <w:r w:rsidRPr="00F65D1D">
        <w:rPr>
          <w:rFonts w:ascii="Arial" w:hAnsi="Arial" w:cs="Arial"/>
        </w:rPr>
        <w:t xml:space="preserve"> </w:t>
      </w:r>
    </w:p>
    <w:p w14:paraId="75963245" w14:textId="77777777" w:rsidR="00657755" w:rsidRPr="00F65D1D" w:rsidRDefault="00657755" w:rsidP="00244403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thoracic rotations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1E138372" w14:textId="77777777" w:rsidR="00657755" w:rsidRPr="00F65D1D" w:rsidRDefault="00657755" w:rsidP="00244403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thoracic extensions*</w:t>
      </w:r>
    </w:p>
    <w:p w14:paraId="6DA661FC" w14:textId="77777777" w:rsidR="00657755" w:rsidRPr="00F65D1D" w:rsidRDefault="00657755" w:rsidP="00244403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thoracic rotation + side bending (each </w:t>
      </w:r>
      <w:proofErr w:type="gramStart"/>
      <w:r w:rsidRPr="00F65D1D">
        <w:rPr>
          <w:rFonts w:ascii="Arial" w:hAnsi="Arial" w:cs="Arial"/>
        </w:rPr>
        <w:t>side)*</w:t>
      </w:r>
      <w:proofErr w:type="gramEnd"/>
    </w:p>
    <w:p w14:paraId="2309FBE2" w14:textId="6CB0D6C4" w:rsidR="00657755" w:rsidRPr="00F65D1D" w:rsidRDefault="00657755" w:rsidP="00244403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scapula protraction and retraction</w:t>
      </w:r>
    </w:p>
    <w:p w14:paraId="5110BFFA" w14:textId="77777777" w:rsidR="00657755" w:rsidRPr="00F65D1D" w:rsidRDefault="00657755" w:rsidP="00244403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overhead presses*</w:t>
      </w:r>
    </w:p>
    <w:p w14:paraId="0AA1C07A" w14:textId="77777777" w:rsidR="00657755" w:rsidRPr="00F65D1D" w:rsidRDefault="00657755" w:rsidP="00244403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overhead shoulder rotations (each side)</w:t>
      </w:r>
    </w:p>
    <w:p w14:paraId="7A61B5F3" w14:textId="77777777" w:rsidR="00657755" w:rsidRPr="00F65D1D" w:rsidRDefault="00657755" w:rsidP="00244403">
      <w:pPr>
        <w:pStyle w:val="ListParagraph"/>
        <w:numPr>
          <w:ilvl w:val="0"/>
          <w:numId w:val="23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*Using a PVC pipe</w:t>
      </w:r>
    </w:p>
    <w:p w14:paraId="0CAA30F7" w14:textId="758916AD" w:rsidR="00657755" w:rsidRPr="00F65D1D" w:rsidRDefault="00494006" w:rsidP="00494006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1403E3C" w14:textId="295E1896" w:rsidR="00657755" w:rsidRPr="00F65D1D" w:rsidRDefault="00657755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90 seconds for 18 minutes</w:t>
      </w:r>
    </w:p>
    <w:p w14:paraId="70E61D6B" w14:textId="5E691A89" w:rsidR="00657755" w:rsidRPr="00F65D1D" w:rsidRDefault="00657755" w:rsidP="00657755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45s landmine press</w:t>
      </w:r>
    </w:p>
    <w:p w14:paraId="3930BD49" w14:textId="0AF24986" w:rsidR="00657755" w:rsidRPr="00F65D1D" w:rsidRDefault="00657755" w:rsidP="00657755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45s banded pull downs – supinated grip</w:t>
      </w:r>
    </w:p>
    <w:p w14:paraId="686456FF" w14:textId="5F6D2880" w:rsidR="00657755" w:rsidRPr="00F65D1D" w:rsidRDefault="00657755" w:rsidP="00494006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30s banded </w:t>
      </w:r>
      <w:proofErr w:type="spellStart"/>
      <w:r w:rsidRPr="00F65D1D">
        <w:rPr>
          <w:rFonts w:ascii="Arial" w:hAnsi="Arial" w:cs="Arial"/>
        </w:rPr>
        <w:t>palloff</w:t>
      </w:r>
      <w:proofErr w:type="spellEnd"/>
      <w:r w:rsidRPr="00F65D1D">
        <w:rPr>
          <w:rFonts w:ascii="Arial" w:hAnsi="Arial" w:cs="Arial"/>
        </w:rPr>
        <w:t xml:space="preserve"> press (each side)</w:t>
      </w:r>
    </w:p>
    <w:p w14:paraId="540EB1F8" w14:textId="586A84BD" w:rsidR="00244403" w:rsidRPr="00F65D1D" w:rsidRDefault="00657755" w:rsidP="00244403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45s medicine ball rotations (each direction)</w:t>
      </w:r>
    </w:p>
    <w:p w14:paraId="51FD9BBC" w14:textId="024E86B6" w:rsidR="00244403" w:rsidRPr="00F65D1D" w:rsidRDefault="00244403" w:rsidP="0024440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61D153BD" w14:textId="52CE5E1F" w:rsidR="00ED77B1" w:rsidRPr="00F65D1D" w:rsidRDefault="00ED77B1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Team Relay For Time: “You Push, I’ll Pull”</w:t>
      </w:r>
    </w:p>
    <w:p w14:paraId="143580A2" w14:textId="77777777" w:rsidR="00ED77B1" w:rsidRPr="00F65D1D" w:rsidRDefault="00ED77B1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eams alternate between:</w:t>
      </w:r>
    </w:p>
    <w:p w14:paraId="11C9B82F" w14:textId="63949573" w:rsidR="00ED77B1" w:rsidRPr="00F65D1D" w:rsidRDefault="00ED77B1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50m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</w:t>
      </w:r>
    </w:p>
    <w:p w14:paraId="7BF6593E" w14:textId="48604D01" w:rsidR="00ED77B1" w:rsidRPr="00F65D1D" w:rsidRDefault="00ED77B1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50m Ambulation/Propulsion</w:t>
      </w:r>
    </w:p>
    <w:p w14:paraId="3F622D9C" w14:textId="083AC229" w:rsidR="00ED77B1" w:rsidRPr="00F65D1D" w:rsidRDefault="00ED77B1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Final 2 athletes perform 3 rope climbs followed by 250m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</w:t>
      </w:r>
    </w:p>
    <w:p w14:paraId="380FBB36" w14:textId="77777777" w:rsidR="00D8508E" w:rsidRPr="00F65D1D" w:rsidRDefault="00D8508E" w:rsidP="00DB1E46">
      <w:pPr>
        <w:rPr>
          <w:rFonts w:ascii="Arial" w:hAnsi="Arial" w:cs="Arial"/>
        </w:rPr>
      </w:pPr>
    </w:p>
    <w:p w14:paraId="31003BAC" w14:textId="7B7D1D63" w:rsidR="00D8508E" w:rsidRPr="00F65D1D" w:rsidRDefault="00D8508E" w:rsidP="00D8508E">
      <w:pPr>
        <w:pStyle w:val="Heading1"/>
        <w:rPr>
          <w:rFonts w:cs="Arial"/>
          <w:sz w:val="24"/>
          <w:szCs w:val="24"/>
        </w:rPr>
      </w:pPr>
      <w:bookmarkStart w:id="40" w:name="_Toc144665112"/>
      <w:r w:rsidRPr="00F65D1D">
        <w:rPr>
          <w:rFonts w:cs="Arial"/>
          <w:sz w:val="24"/>
          <w:szCs w:val="24"/>
        </w:rPr>
        <w:t>Week 13</w:t>
      </w:r>
      <w:bookmarkEnd w:id="40"/>
    </w:p>
    <w:p w14:paraId="6DD13C56" w14:textId="77777777" w:rsidR="00714350" w:rsidRPr="00F65D1D" w:rsidRDefault="00714350" w:rsidP="00D8508E">
      <w:pPr>
        <w:pStyle w:val="Heading2"/>
        <w:rPr>
          <w:rFonts w:cs="Arial"/>
          <w:sz w:val="24"/>
          <w:szCs w:val="24"/>
        </w:rPr>
      </w:pPr>
    </w:p>
    <w:p w14:paraId="0993893C" w14:textId="3290887F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41" w:name="_Toc144665113"/>
      <w:r w:rsidRPr="00F65D1D">
        <w:rPr>
          <w:rFonts w:cs="Arial"/>
          <w:sz w:val="24"/>
          <w:szCs w:val="24"/>
        </w:rPr>
        <w:t>Session 24</w:t>
      </w:r>
      <w:bookmarkEnd w:id="41"/>
    </w:p>
    <w:p w14:paraId="0727E522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208DEBAC" w14:textId="7BB26D8E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85A7D7F" w14:textId="6F210E70" w:rsidR="002156BD" w:rsidRPr="00F65D1D" w:rsidRDefault="002156BD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Team </w:t>
      </w:r>
      <w:proofErr w:type="spellStart"/>
      <w:r w:rsidRPr="00F65D1D">
        <w:rPr>
          <w:rFonts w:ascii="Arial" w:hAnsi="Arial" w:cs="Arial"/>
        </w:rPr>
        <w:t>Workout</w:t>
      </w:r>
      <w:proofErr w:type="spellEnd"/>
      <w:r w:rsidRPr="00F65D1D">
        <w:rPr>
          <w:rFonts w:ascii="Arial" w:hAnsi="Arial" w:cs="Arial"/>
        </w:rPr>
        <w:t xml:space="preserve"> For Time (entire class works together), “Summer </w:t>
      </w:r>
      <w:proofErr w:type="gramStart"/>
      <w:r w:rsidRPr="00F65D1D">
        <w:rPr>
          <w:rFonts w:ascii="Arial" w:hAnsi="Arial" w:cs="Arial"/>
        </w:rPr>
        <w:t>Solstice</w:t>
      </w:r>
      <w:proofErr w:type="gramEnd"/>
      <w:r w:rsidRPr="00F65D1D">
        <w:rPr>
          <w:rFonts w:ascii="Arial" w:hAnsi="Arial" w:cs="Arial"/>
        </w:rPr>
        <w:t>”</w:t>
      </w:r>
    </w:p>
    <w:p w14:paraId="5D439B60" w14:textId="42D4B103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Perform 1,432 repetitions (total) of any of the following (50-minute time cap)</w:t>
      </w:r>
    </w:p>
    <w:p w14:paraId="476DFB43" w14:textId="77777777" w:rsidR="002156BD" w:rsidRPr="00F65D1D" w:rsidRDefault="002156BD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odyweight</w:t>
      </w:r>
    </w:p>
    <w:p w14:paraId="614D0D2F" w14:textId="77777777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urpees</w:t>
      </w:r>
    </w:p>
    <w:p w14:paraId="63FFA7BA" w14:textId="77777777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l jacks</w:t>
      </w:r>
    </w:p>
    <w:p w14:paraId="61D27ABC" w14:textId="1E4A1F40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ted dips (3 second hold)</w:t>
      </w:r>
    </w:p>
    <w:p w14:paraId="62BB7B47" w14:textId="60A70E61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Jab-cross-hook-upper cut (each sequence = 1 </w:t>
      </w:r>
      <w:r w:rsidR="00863A04" w:rsidRPr="00F65D1D">
        <w:rPr>
          <w:rFonts w:ascii="Arial" w:hAnsi="Arial" w:cs="Arial"/>
        </w:rPr>
        <w:t>repetition</w:t>
      </w:r>
      <w:r w:rsidRPr="00F65D1D">
        <w:rPr>
          <w:rFonts w:ascii="Arial" w:hAnsi="Arial" w:cs="Arial"/>
        </w:rPr>
        <w:t>)</w:t>
      </w:r>
    </w:p>
    <w:p w14:paraId="4D752BBB" w14:textId="77777777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U - turns</w:t>
      </w:r>
    </w:p>
    <w:p w14:paraId="74593B61" w14:textId="77777777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ing rows</w:t>
      </w:r>
    </w:p>
    <w:p w14:paraId="1E47E855" w14:textId="77777777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quats</w:t>
      </w:r>
    </w:p>
    <w:p w14:paraId="47A8D487" w14:textId="77777777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everse lunge</w:t>
      </w:r>
    </w:p>
    <w:p w14:paraId="32EE1C1B" w14:textId="77777777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Double </w:t>
      </w:r>
      <w:proofErr w:type="spellStart"/>
      <w:r w:rsidRPr="00F65D1D">
        <w:rPr>
          <w:rFonts w:ascii="Arial" w:hAnsi="Arial" w:cs="Arial"/>
        </w:rPr>
        <w:t>unders</w:t>
      </w:r>
      <w:proofErr w:type="spellEnd"/>
    </w:p>
    <w:p w14:paraId="73B90236" w14:textId="2BCCC37B" w:rsidR="002156BD" w:rsidRPr="00F65D1D" w:rsidRDefault="002156BD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ed</w:t>
      </w:r>
      <w:r w:rsidR="00EA3EF0" w:rsidRPr="00F65D1D">
        <w:rPr>
          <w:rFonts w:ascii="Arial" w:hAnsi="Arial" w:cs="Arial"/>
        </w:rPr>
        <w:t xml:space="preserve">icine </w:t>
      </w:r>
      <w:r w:rsidRPr="00F65D1D">
        <w:rPr>
          <w:rFonts w:ascii="Arial" w:hAnsi="Arial" w:cs="Arial"/>
        </w:rPr>
        <w:t>ball</w:t>
      </w:r>
    </w:p>
    <w:p w14:paraId="1B96B99F" w14:textId="7F63288B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Wall ball</w:t>
      </w:r>
    </w:p>
    <w:p w14:paraId="005BC0BD" w14:textId="6C0E1F4B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Rotations (both sides = 1 </w:t>
      </w:r>
      <w:r w:rsidR="00863A04" w:rsidRPr="00F65D1D">
        <w:rPr>
          <w:rFonts w:ascii="Arial" w:hAnsi="Arial" w:cs="Arial"/>
        </w:rPr>
        <w:t>repetition</w:t>
      </w:r>
      <w:r w:rsidRPr="00F65D1D">
        <w:rPr>
          <w:rFonts w:ascii="Arial" w:hAnsi="Arial" w:cs="Arial"/>
        </w:rPr>
        <w:t>)</w:t>
      </w:r>
    </w:p>
    <w:p w14:paraId="5AFDBA12" w14:textId="3181182E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Slams (forward or </w:t>
      </w:r>
      <w:r w:rsidR="00EA3EF0" w:rsidRPr="00F65D1D">
        <w:rPr>
          <w:rFonts w:ascii="Arial" w:hAnsi="Arial" w:cs="Arial"/>
        </w:rPr>
        <w:t>horizontal</w:t>
      </w:r>
      <w:r w:rsidRPr="00F65D1D">
        <w:rPr>
          <w:rFonts w:ascii="Arial" w:hAnsi="Arial" w:cs="Arial"/>
        </w:rPr>
        <w:t>)</w:t>
      </w:r>
    </w:p>
    <w:p w14:paraId="52D83335" w14:textId="562800BF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Over shoulder </w:t>
      </w:r>
      <w:proofErr w:type="gramStart"/>
      <w:r w:rsidRPr="00F65D1D">
        <w:rPr>
          <w:rFonts w:ascii="Arial" w:hAnsi="Arial" w:cs="Arial"/>
        </w:rPr>
        <w:t>wall  taps</w:t>
      </w:r>
      <w:proofErr w:type="gramEnd"/>
    </w:p>
    <w:p w14:paraId="4B316B58" w14:textId="3AB4BED1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lastRenderedPageBreak/>
        <w:t>Ground to shoulder</w:t>
      </w:r>
    </w:p>
    <w:p w14:paraId="41EFE8CF" w14:textId="4D46FE0E" w:rsidR="002156BD" w:rsidRPr="00F65D1D" w:rsidRDefault="002156BD" w:rsidP="00187457">
      <w:pPr>
        <w:pStyle w:val="ListParagraph"/>
        <w:numPr>
          <w:ilvl w:val="2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ush &amp; get (one floor length </w:t>
      </w:r>
      <w:r w:rsidR="00C35099" w:rsidRPr="00F65D1D">
        <w:rPr>
          <w:rFonts w:ascii="Arial" w:hAnsi="Arial" w:cs="Arial"/>
        </w:rPr>
        <w:t xml:space="preserve">(25m) </w:t>
      </w:r>
      <w:r w:rsidRPr="00F65D1D">
        <w:rPr>
          <w:rFonts w:ascii="Arial" w:hAnsi="Arial" w:cs="Arial"/>
        </w:rPr>
        <w:t xml:space="preserve">= 10 </w:t>
      </w:r>
      <w:r w:rsidR="00863A04" w:rsidRPr="00F65D1D">
        <w:rPr>
          <w:rFonts w:ascii="Arial" w:hAnsi="Arial" w:cs="Arial"/>
        </w:rPr>
        <w:t>repetitions</w:t>
      </w:r>
      <w:r w:rsidRPr="00F65D1D">
        <w:rPr>
          <w:rFonts w:ascii="Arial" w:hAnsi="Arial" w:cs="Arial"/>
        </w:rPr>
        <w:t>)</w:t>
      </w:r>
    </w:p>
    <w:p w14:paraId="2BC31EDF" w14:textId="52D1B72E" w:rsidR="002156BD" w:rsidRPr="00F65D1D" w:rsidRDefault="002156BD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ree Weight</w:t>
      </w:r>
    </w:p>
    <w:p w14:paraId="77842A66" w14:textId="77777777" w:rsidR="002156BD" w:rsidRPr="00F65D1D" w:rsidRDefault="002156BD" w:rsidP="00187457">
      <w:pPr>
        <w:pStyle w:val="ListParagraph"/>
        <w:numPr>
          <w:ilvl w:val="2"/>
          <w:numId w:val="24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Vertical press</w:t>
      </w:r>
    </w:p>
    <w:p w14:paraId="245B7FA5" w14:textId="073F95B1" w:rsidR="002156BD" w:rsidRPr="00F65D1D" w:rsidRDefault="002156BD" w:rsidP="00187457">
      <w:pPr>
        <w:pStyle w:val="ListParagraph"/>
        <w:numPr>
          <w:ilvl w:val="2"/>
          <w:numId w:val="24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 bend</w:t>
      </w:r>
    </w:p>
    <w:p w14:paraId="653CA8B1" w14:textId="77777777" w:rsidR="002156BD" w:rsidRPr="00F65D1D" w:rsidRDefault="002156BD" w:rsidP="00187457">
      <w:pPr>
        <w:pStyle w:val="ListParagraph"/>
        <w:numPr>
          <w:ilvl w:val="2"/>
          <w:numId w:val="24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ent over </w:t>
      </w:r>
      <w:proofErr w:type="gramStart"/>
      <w:r w:rsidRPr="00F65D1D">
        <w:rPr>
          <w:rFonts w:ascii="Arial" w:hAnsi="Arial" w:cs="Arial"/>
        </w:rPr>
        <w:t>row</w:t>
      </w:r>
      <w:proofErr w:type="gramEnd"/>
    </w:p>
    <w:p w14:paraId="632080A4" w14:textId="77777777" w:rsidR="002156BD" w:rsidRPr="00F65D1D" w:rsidRDefault="002156BD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ope</w:t>
      </w:r>
    </w:p>
    <w:p w14:paraId="70F3F475" w14:textId="77777777" w:rsidR="002156BD" w:rsidRPr="00F65D1D" w:rsidRDefault="002156BD" w:rsidP="00187457">
      <w:pPr>
        <w:pStyle w:val="ListParagraph"/>
        <w:numPr>
          <w:ilvl w:val="2"/>
          <w:numId w:val="2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oist</w:t>
      </w:r>
    </w:p>
    <w:p w14:paraId="59F62763" w14:textId="4ADB8BC4" w:rsidR="002156BD" w:rsidRPr="00F65D1D" w:rsidRDefault="002156BD" w:rsidP="00187457">
      <w:pPr>
        <w:pStyle w:val="ListParagraph"/>
        <w:numPr>
          <w:ilvl w:val="2"/>
          <w:numId w:val="2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Forward </w:t>
      </w:r>
      <w:proofErr w:type="gramStart"/>
      <w:r w:rsidRPr="00F65D1D">
        <w:rPr>
          <w:rFonts w:ascii="Arial" w:hAnsi="Arial" w:cs="Arial"/>
        </w:rPr>
        <w:t>sled</w:t>
      </w:r>
      <w:proofErr w:type="gramEnd"/>
      <w:r w:rsidRPr="00F65D1D">
        <w:rPr>
          <w:rFonts w:ascii="Arial" w:hAnsi="Arial" w:cs="Arial"/>
        </w:rPr>
        <w:t xml:space="preserve"> drag (one floor length </w:t>
      </w:r>
      <w:r w:rsidR="00C35099" w:rsidRPr="00F65D1D">
        <w:rPr>
          <w:rFonts w:ascii="Arial" w:hAnsi="Arial" w:cs="Arial"/>
        </w:rPr>
        <w:t xml:space="preserve">(25m) </w:t>
      </w:r>
      <w:r w:rsidRPr="00F65D1D">
        <w:rPr>
          <w:rFonts w:ascii="Arial" w:hAnsi="Arial" w:cs="Arial"/>
        </w:rPr>
        <w:t xml:space="preserve">= 10 </w:t>
      </w:r>
      <w:r w:rsidR="00863A04" w:rsidRPr="00F65D1D">
        <w:rPr>
          <w:rFonts w:ascii="Arial" w:hAnsi="Arial" w:cs="Arial"/>
        </w:rPr>
        <w:t>repetitions</w:t>
      </w:r>
      <w:r w:rsidRPr="00F65D1D">
        <w:rPr>
          <w:rFonts w:ascii="Arial" w:hAnsi="Arial" w:cs="Arial"/>
        </w:rPr>
        <w:t>)</w:t>
      </w:r>
    </w:p>
    <w:p w14:paraId="5351D69B" w14:textId="59BCF13F" w:rsidR="002156BD" w:rsidRPr="00F65D1D" w:rsidRDefault="002156BD" w:rsidP="00187457">
      <w:pPr>
        <w:pStyle w:val="ListParagraph"/>
        <w:numPr>
          <w:ilvl w:val="2"/>
          <w:numId w:val="2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ope swings (10 contacts = 1 rep</w:t>
      </w:r>
      <w:r w:rsidR="00863A04" w:rsidRPr="00F65D1D">
        <w:rPr>
          <w:rFonts w:ascii="Arial" w:hAnsi="Arial" w:cs="Arial"/>
        </w:rPr>
        <w:t>etition</w:t>
      </w:r>
      <w:r w:rsidRPr="00F65D1D">
        <w:rPr>
          <w:rFonts w:ascii="Arial" w:hAnsi="Arial" w:cs="Arial"/>
        </w:rPr>
        <w:t>)</w:t>
      </w:r>
    </w:p>
    <w:p w14:paraId="05A2E9C1" w14:textId="77777777" w:rsidR="002156BD" w:rsidRPr="00F65D1D" w:rsidRDefault="002156BD" w:rsidP="00187457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OVE</w:t>
      </w:r>
    </w:p>
    <w:p w14:paraId="55EE44BD" w14:textId="4CCC4756" w:rsidR="002156BD" w:rsidRPr="00F65D1D" w:rsidRDefault="002156BD" w:rsidP="00187457">
      <w:pPr>
        <w:pStyle w:val="ListParagraph"/>
        <w:numPr>
          <w:ilvl w:val="2"/>
          <w:numId w:val="26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(1 cal</w:t>
      </w:r>
      <w:r w:rsidR="009A77FB" w:rsidRPr="00F65D1D">
        <w:rPr>
          <w:rFonts w:ascii="Arial" w:hAnsi="Arial" w:cs="Arial"/>
        </w:rPr>
        <w:t>orie</w:t>
      </w:r>
      <w:r w:rsidRPr="00F65D1D">
        <w:rPr>
          <w:rFonts w:ascii="Arial" w:hAnsi="Arial" w:cs="Arial"/>
        </w:rPr>
        <w:t xml:space="preserve"> = 1 </w:t>
      </w:r>
      <w:r w:rsidR="00863A04" w:rsidRPr="00F65D1D">
        <w:rPr>
          <w:rFonts w:ascii="Arial" w:hAnsi="Arial" w:cs="Arial"/>
        </w:rPr>
        <w:t>repetition</w:t>
      </w:r>
      <w:r w:rsidRPr="00F65D1D">
        <w:rPr>
          <w:rFonts w:ascii="Arial" w:hAnsi="Arial" w:cs="Arial"/>
        </w:rPr>
        <w:t>)</w:t>
      </w:r>
    </w:p>
    <w:p w14:paraId="30CFE645" w14:textId="593E16B5" w:rsidR="002156BD" w:rsidRPr="00F65D1D" w:rsidRDefault="002156BD" w:rsidP="00187457">
      <w:pPr>
        <w:pStyle w:val="ListParagraph"/>
        <w:numPr>
          <w:ilvl w:val="2"/>
          <w:numId w:val="2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Walk (one floor length </w:t>
      </w:r>
      <w:r w:rsidR="00C35099" w:rsidRPr="00F65D1D">
        <w:rPr>
          <w:rFonts w:ascii="Arial" w:hAnsi="Arial" w:cs="Arial"/>
        </w:rPr>
        <w:t xml:space="preserve">(25m) </w:t>
      </w:r>
      <w:r w:rsidRPr="00F65D1D">
        <w:rPr>
          <w:rFonts w:ascii="Arial" w:hAnsi="Arial" w:cs="Arial"/>
        </w:rPr>
        <w:t xml:space="preserve">= 1 </w:t>
      </w:r>
      <w:r w:rsidR="00863A04" w:rsidRPr="00F65D1D">
        <w:rPr>
          <w:rFonts w:ascii="Arial" w:hAnsi="Arial" w:cs="Arial"/>
        </w:rPr>
        <w:t>repetition</w:t>
      </w:r>
      <w:r w:rsidRPr="00F65D1D">
        <w:rPr>
          <w:rFonts w:ascii="Arial" w:hAnsi="Arial" w:cs="Arial"/>
        </w:rPr>
        <w:t>)</w:t>
      </w:r>
    </w:p>
    <w:p w14:paraId="766F1756" w14:textId="3C17974F" w:rsidR="002156BD" w:rsidRPr="00F65D1D" w:rsidRDefault="002156BD" w:rsidP="00187457">
      <w:pPr>
        <w:pStyle w:val="ListParagraph"/>
        <w:numPr>
          <w:ilvl w:val="2"/>
          <w:numId w:val="2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ropulsion (one floor length </w:t>
      </w:r>
      <w:r w:rsidR="00C35099" w:rsidRPr="00F65D1D">
        <w:rPr>
          <w:rFonts w:ascii="Arial" w:hAnsi="Arial" w:cs="Arial"/>
        </w:rPr>
        <w:t xml:space="preserve">(25m) </w:t>
      </w:r>
      <w:r w:rsidRPr="00F65D1D">
        <w:rPr>
          <w:rFonts w:ascii="Arial" w:hAnsi="Arial" w:cs="Arial"/>
        </w:rPr>
        <w:t xml:space="preserve">= 1 </w:t>
      </w:r>
      <w:r w:rsidR="00863A04" w:rsidRPr="00F65D1D">
        <w:rPr>
          <w:rFonts w:ascii="Arial" w:hAnsi="Arial" w:cs="Arial"/>
        </w:rPr>
        <w:t>repetition</w:t>
      </w:r>
      <w:r w:rsidRPr="00F65D1D">
        <w:rPr>
          <w:rFonts w:ascii="Arial" w:hAnsi="Arial" w:cs="Arial"/>
        </w:rPr>
        <w:t>)</w:t>
      </w:r>
    </w:p>
    <w:p w14:paraId="3D01BFCD" w14:textId="77777777" w:rsidR="00D8508E" w:rsidRPr="00F65D1D" w:rsidRDefault="00D8508E" w:rsidP="00DB1E46">
      <w:pPr>
        <w:rPr>
          <w:rFonts w:ascii="Arial" w:hAnsi="Arial" w:cs="Arial"/>
        </w:rPr>
      </w:pPr>
    </w:p>
    <w:p w14:paraId="4FF5A13C" w14:textId="51A188D3" w:rsidR="00D8508E" w:rsidRPr="00F65D1D" w:rsidRDefault="00D8508E" w:rsidP="00D8508E">
      <w:pPr>
        <w:pStyle w:val="Heading2"/>
        <w:rPr>
          <w:rFonts w:cs="Arial"/>
          <w:sz w:val="24"/>
          <w:szCs w:val="24"/>
        </w:rPr>
      </w:pPr>
      <w:bookmarkStart w:id="42" w:name="_Toc144665114"/>
      <w:r w:rsidRPr="00F65D1D">
        <w:rPr>
          <w:rFonts w:cs="Arial"/>
          <w:sz w:val="24"/>
          <w:szCs w:val="24"/>
        </w:rPr>
        <w:t>Session 25</w:t>
      </w:r>
      <w:bookmarkEnd w:id="42"/>
    </w:p>
    <w:p w14:paraId="4B985C47" w14:textId="77777777" w:rsidR="00D8508E" w:rsidRPr="00F65D1D" w:rsidRDefault="00D8508E" w:rsidP="00D8508E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 Up</w:t>
      </w:r>
    </w:p>
    <w:p w14:paraId="2F18DBB2" w14:textId="39159E94" w:rsidR="00D8508E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3615FEDA" w14:textId="0FFC9615" w:rsidR="002156BD" w:rsidRPr="00F65D1D" w:rsidRDefault="00187457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2156BD" w:rsidRPr="00F65D1D">
        <w:rPr>
          <w:rFonts w:ascii="Arial" w:hAnsi="Arial" w:cs="Arial"/>
        </w:rPr>
        <w:t xml:space="preserve"> </w:t>
      </w:r>
      <w:proofErr w:type="spellStart"/>
      <w:r w:rsidR="002156BD" w:rsidRPr="00F65D1D">
        <w:rPr>
          <w:rFonts w:ascii="Arial" w:hAnsi="Arial" w:cs="Arial"/>
        </w:rPr>
        <w:t>SkiErg</w:t>
      </w:r>
      <w:proofErr w:type="spellEnd"/>
      <w:r w:rsidR="002156BD" w:rsidRPr="00F65D1D">
        <w:rPr>
          <w:rFonts w:ascii="Arial" w:hAnsi="Arial" w:cs="Arial"/>
        </w:rPr>
        <w:t>®/</w:t>
      </w:r>
      <w:proofErr w:type="spellStart"/>
      <w:r w:rsidR="002156BD" w:rsidRPr="00F65D1D">
        <w:rPr>
          <w:rFonts w:ascii="Arial" w:hAnsi="Arial" w:cs="Arial"/>
        </w:rPr>
        <w:t>RowErg</w:t>
      </w:r>
      <w:proofErr w:type="spellEnd"/>
      <w:r w:rsidR="002156BD" w:rsidRPr="00F65D1D">
        <w:rPr>
          <w:rFonts w:ascii="Arial" w:hAnsi="Arial" w:cs="Arial"/>
        </w:rPr>
        <w:t>®/</w:t>
      </w:r>
      <w:r w:rsidR="00684165" w:rsidRPr="00F65D1D">
        <w:rPr>
          <w:rFonts w:ascii="Arial" w:hAnsi="Arial" w:cs="Arial"/>
        </w:rPr>
        <w:t>B</w:t>
      </w:r>
      <w:r w:rsidR="002156BD" w:rsidRPr="00F65D1D">
        <w:rPr>
          <w:rFonts w:ascii="Arial" w:hAnsi="Arial" w:cs="Arial"/>
        </w:rPr>
        <w:t>ike for max distance</w:t>
      </w:r>
    </w:p>
    <w:p w14:paraId="6F13A9BF" w14:textId="77777777" w:rsidR="00187457" w:rsidRPr="00F65D1D" w:rsidRDefault="00187457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378A4A1A" w14:textId="4465F605" w:rsidR="00845F2D" w:rsidRPr="00F65D1D" w:rsidRDefault="00C35099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Strength Training: </w:t>
      </w:r>
      <w:r w:rsidR="002156BD" w:rsidRPr="00F65D1D">
        <w:rPr>
          <w:rFonts w:ascii="Arial" w:hAnsi="Arial" w:cs="Arial"/>
        </w:rPr>
        <w:t>Barbell bench press 3x8-10 repetitions</w:t>
      </w:r>
    </w:p>
    <w:p w14:paraId="18442887" w14:textId="6F7900AE" w:rsidR="002156BD" w:rsidRPr="00F65D1D" w:rsidRDefault="00187457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3ACA432C" w14:textId="26BDD4BA" w:rsidR="002156BD" w:rsidRPr="00F65D1D" w:rsidRDefault="002156BD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attle Rope Intervals: 2x8 rounds of :20s work, :10s rest; 2 </w:t>
      </w:r>
      <w:r w:rsidR="005B3C33" w:rsidRPr="00F65D1D">
        <w:rPr>
          <w:rFonts w:ascii="Arial" w:hAnsi="Arial" w:cs="Arial"/>
        </w:rPr>
        <w:t>minutes</w:t>
      </w:r>
      <w:r w:rsidRPr="00F65D1D">
        <w:rPr>
          <w:rFonts w:ascii="Arial" w:hAnsi="Arial" w:cs="Arial"/>
        </w:rPr>
        <w:t xml:space="preserve"> rest between </w:t>
      </w:r>
      <w:proofErr w:type="gramStart"/>
      <w:r w:rsidRPr="00F65D1D">
        <w:rPr>
          <w:rFonts w:ascii="Arial" w:hAnsi="Arial" w:cs="Arial"/>
        </w:rPr>
        <w:t>rounds</w:t>
      </w:r>
      <w:proofErr w:type="gramEnd"/>
    </w:p>
    <w:p w14:paraId="4AD63F38" w14:textId="53206FF0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33F24298" w14:textId="77777777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nakes (in together, out apart)</w:t>
      </w:r>
    </w:p>
    <w:p w14:paraId="09F15C3A" w14:textId="77777777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Circles (inward, outward)</w:t>
      </w:r>
    </w:p>
    <w:p w14:paraId="4F58977D" w14:textId="27071F6C" w:rsidR="002156BD" w:rsidRPr="00F65D1D" w:rsidRDefault="00187457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09E12327" w14:textId="33714A42" w:rsidR="002156BD" w:rsidRPr="00F65D1D" w:rsidRDefault="002156BD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AMRAP in 10 minutes</w:t>
      </w:r>
    </w:p>
    <w:p w14:paraId="0DB08205" w14:textId="143DE747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 medicine ball slams (forward or horizontal)</w:t>
      </w:r>
    </w:p>
    <w:p w14:paraId="5E3EB918" w14:textId="6FE2018B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wall balls</w:t>
      </w:r>
    </w:p>
    <w:p w14:paraId="6D6459D8" w14:textId="3AEB8FA0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medicine ball ground to shoulder</w:t>
      </w:r>
    </w:p>
    <w:p w14:paraId="10F24CF0" w14:textId="4C31F155" w:rsidR="00187457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0 medicine ball rotations (each direction)</w:t>
      </w:r>
    </w:p>
    <w:p w14:paraId="0E898F62" w14:textId="7AB9C1BF" w:rsidR="002156BD" w:rsidRPr="00F65D1D" w:rsidRDefault="00187457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58CEEFCE" w14:textId="0D18D85A" w:rsidR="002156BD" w:rsidRPr="00F65D1D" w:rsidRDefault="00946ADD" w:rsidP="00187457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Thunderstruck </w:t>
      </w:r>
      <w:r w:rsidR="002156BD" w:rsidRPr="00F65D1D">
        <w:rPr>
          <w:rFonts w:ascii="Arial" w:hAnsi="Arial" w:cs="Arial"/>
        </w:rPr>
        <w:t>Intervals</w:t>
      </w:r>
      <w:r w:rsidRPr="00F65D1D">
        <w:rPr>
          <w:rFonts w:ascii="Arial" w:hAnsi="Arial" w:cs="Arial"/>
        </w:rPr>
        <w:t xml:space="preserve"> in 4:52:</w:t>
      </w:r>
    </w:p>
    <w:p w14:paraId="15D28648" w14:textId="77777777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walking/wheelchair propulsion throughout “Thunderstruck”</w:t>
      </w:r>
    </w:p>
    <w:p w14:paraId="487646D5" w14:textId="77777777" w:rsidR="002156BD" w:rsidRPr="00F65D1D" w:rsidRDefault="002156BD" w:rsidP="00187457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 burpee every time participant hears the word “</w:t>
      </w:r>
      <w:proofErr w:type="gramStart"/>
      <w:r w:rsidRPr="00F65D1D">
        <w:rPr>
          <w:rFonts w:ascii="Arial" w:hAnsi="Arial" w:cs="Arial"/>
        </w:rPr>
        <w:t>thunder</w:t>
      </w:r>
      <w:proofErr w:type="gramEnd"/>
      <w:r w:rsidRPr="00F65D1D">
        <w:rPr>
          <w:rFonts w:ascii="Arial" w:hAnsi="Arial" w:cs="Arial"/>
        </w:rPr>
        <w:t>”</w:t>
      </w:r>
    </w:p>
    <w:p w14:paraId="42FFB3BD" w14:textId="77777777" w:rsidR="002156BD" w:rsidRPr="00F65D1D" w:rsidRDefault="002156BD" w:rsidP="002156BD">
      <w:pPr>
        <w:rPr>
          <w:rFonts w:ascii="Arial" w:hAnsi="Arial" w:cs="Arial"/>
        </w:rPr>
      </w:pPr>
    </w:p>
    <w:p w14:paraId="35E67188" w14:textId="77777777" w:rsidR="00403B54" w:rsidRPr="00F65D1D" w:rsidRDefault="00403B54" w:rsidP="00195F1D">
      <w:pPr>
        <w:pStyle w:val="Heading1"/>
        <w:rPr>
          <w:rFonts w:cs="Arial"/>
          <w:sz w:val="24"/>
          <w:szCs w:val="24"/>
        </w:rPr>
        <w:sectPr w:rsidR="00403B5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32D220" w14:textId="08102BC3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43" w:name="_Toc144665115"/>
      <w:r w:rsidRPr="00F65D1D">
        <w:rPr>
          <w:rFonts w:cs="Arial"/>
          <w:sz w:val="24"/>
          <w:szCs w:val="24"/>
        </w:rPr>
        <w:lastRenderedPageBreak/>
        <w:t>Week 14</w:t>
      </w:r>
      <w:bookmarkEnd w:id="43"/>
    </w:p>
    <w:p w14:paraId="7E5589B3" w14:textId="77777777" w:rsidR="00714350" w:rsidRPr="00F65D1D" w:rsidRDefault="00714350" w:rsidP="00195F1D">
      <w:pPr>
        <w:pStyle w:val="Heading2"/>
        <w:rPr>
          <w:rFonts w:cs="Arial"/>
          <w:sz w:val="24"/>
          <w:szCs w:val="24"/>
        </w:rPr>
      </w:pPr>
    </w:p>
    <w:p w14:paraId="0AF1FDEE" w14:textId="79E91848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44" w:name="_Toc144665116"/>
      <w:r w:rsidRPr="00F65D1D">
        <w:rPr>
          <w:rFonts w:cs="Arial"/>
          <w:sz w:val="24"/>
          <w:szCs w:val="24"/>
        </w:rPr>
        <w:t>Session 26</w:t>
      </w:r>
      <w:bookmarkEnd w:id="44"/>
    </w:p>
    <w:p w14:paraId="57E1CF04" w14:textId="0A57B00F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508167C5" w14:textId="5A963115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6A8B5A58" w14:textId="422F7AAF" w:rsidR="002156BD" w:rsidRPr="00F65D1D" w:rsidRDefault="009A5F6A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AMRAP in 8 minutes</w:t>
      </w:r>
    </w:p>
    <w:p w14:paraId="506ADA51" w14:textId="3756650B" w:rsidR="009A5F6A" w:rsidRPr="00F65D1D" w:rsidRDefault="009A5F6A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wall balls</w:t>
      </w:r>
    </w:p>
    <w:p w14:paraId="2E3561F5" w14:textId="5CC62BD6" w:rsidR="009A5F6A" w:rsidRPr="00F65D1D" w:rsidRDefault="009A5F6A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</w:t>
      </w:r>
      <w:proofErr w:type="spellStart"/>
      <w:r w:rsidRPr="00F65D1D">
        <w:rPr>
          <w:rFonts w:ascii="Arial" w:hAnsi="Arial" w:cs="Arial"/>
        </w:rPr>
        <w:t>pallof</w:t>
      </w:r>
      <w:proofErr w:type="spellEnd"/>
      <w:r w:rsidRPr="00F65D1D">
        <w:rPr>
          <w:rFonts w:ascii="Arial" w:hAnsi="Arial" w:cs="Arial"/>
        </w:rPr>
        <w:t xml:space="preserve"> press (each side)</w:t>
      </w:r>
    </w:p>
    <w:p w14:paraId="190379DA" w14:textId="1CEFCD2B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3DF0FE2F" w14:textId="1DBA8EC2" w:rsidR="009A5F6A" w:rsidRPr="00F65D1D" w:rsidRDefault="009A5F6A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AMRAP in 8 minutes</w:t>
      </w:r>
    </w:p>
    <w:p w14:paraId="60DE326C" w14:textId="52ED765A" w:rsidR="009A5F6A" w:rsidRPr="00F65D1D" w:rsidRDefault="009A5F6A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 medicine ball slams (forward or horizontal)</w:t>
      </w:r>
    </w:p>
    <w:p w14:paraId="023767D0" w14:textId="5829EB45" w:rsidR="00397173" w:rsidRPr="00F65D1D" w:rsidRDefault="009A5F6A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rotations (each side)</w:t>
      </w:r>
    </w:p>
    <w:p w14:paraId="2831631B" w14:textId="77777777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4A94066" w14:textId="06ADFD16" w:rsidR="009A5F6A" w:rsidRPr="00F65D1D" w:rsidRDefault="009A5F6A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Rope Swing Intervals: 8 rounds</w:t>
      </w:r>
      <w:r w:rsidR="00863A04" w:rsidRPr="00F65D1D">
        <w:rPr>
          <w:rFonts w:ascii="Arial" w:hAnsi="Arial" w:cs="Arial"/>
        </w:rPr>
        <w:t xml:space="preserve"> of</w:t>
      </w:r>
      <w:r w:rsidRPr="00F65D1D">
        <w:rPr>
          <w:rFonts w:ascii="Arial" w:hAnsi="Arial" w:cs="Arial"/>
        </w:rPr>
        <w:t xml:space="preserve"> :20s work, 20s </w:t>
      </w:r>
      <w:proofErr w:type="gramStart"/>
      <w:r w:rsidRPr="00F65D1D">
        <w:rPr>
          <w:rFonts w:ascii="Arial" w:hAnsi="Arial" w:cs="Arial"/>
        </w:rPr>
        <w:t>rest</w:t>
      </w:r>
      <w:proofErr w:type="gramEnd"/>
    </w:p>
    <w:p w14:paraId="6E9B9004" w14:textId="77777777" w:rsidR="009A5F6A" w:rsidRPr="00F65D1D" w:rsidRDefault="009A5F6A" w:rsidP="009A5F6A">
      <w:pPr>
        <w:pStyle w:val="ListParagraph"/>
        <w:rPr>
          <w:rFonts w:ascii="Arial" w:hAnsi="Arial" w:cs="Arial"/>
        </w:rPr>
      </w:pPr>
    </w:p>
    <w:p w14:paraId="04509225" w14:textId="0BBFCD49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45" w:name="_Toc144665117"/>
      <w:r w:rsidRPr="00F65D1D">
        <w:rPr>
          <w:rFonts w:cs="Arial"/>
          <w:sz w:val="24"/>
          <w:szCs w:val="24"/>
        </w:rPr>
        <w:t>Session 27</w:t>
      </w:r>
      <w:bookmarkEnd w:id="45"/>
    </w:p>
    <w:p w14:paraId="3A72D1C3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62C1F3AB" w14:textId="36184BCF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B81A7D8" w14:textId="60C0672C" w:rsidR="00423396" w:rsidRPr="00F65D1D" w:rsidRDefault="00423396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Workout AMRAP with </w:t>
      </w:r>
      <w:r w:rsidR="00345192" w:rsidRPr="00F65D1D">
        <w:rPr>
          <w:rFonts w:ascii="Arial" w:hAnsi="Arial" w:cs="Arial"/>
        </w:rPr>
        <w:t>25-minute</w:t>
      </w:r>
      <w:r w:rsidRPr="00F65D1D">
        <w:rPr>
          <w:rFonts w:ascii="Arial" w:hAnsi="Arial" w:cs="Arial"/>
        </w:rPr>
        <w:t xml:space="preserve"> time cap:  Complete 10-20-30-40-50…etc. of the following</w:t>
      </w:r>
      <w:r w:rsidR="002D59CF" w:rsidRPr="00F65D1D">
        <w:rPr>
          <w:rFonts w:ascii="Arial" w:hAnsi="Arial" w:cs="Arial"/>
        </w:rPr>
        <w:t>:</w:t>
      </w:r>
    </w:p>
    <w:p w14:paraId="59D3CD0B" w14:textId="430C00F9" w:rsidR="00423396" w:rsidRPr="00F65D1D" w:rsidRDefault="00423396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oist and hold</w:t>
      </w:r>
    </w:p>
    <w:p w14:paraId="6C199863" w14:textId="4F949077" w:rsidR="00423396" w:rsidRPr="00F65D1D" w:rsidRDefault="00423396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ree weight side bends</w:t>
      </w:r>
    </w:p>
    <w:p w14:paraId="1FF2C6E2" w14:textId="76B7068D" w:rsidR="00423396" w:rsidRPr="00F65D1D" w:rsidRDefault="00423396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Free weight curl to </w:t>
      </w:r>
      <w:proofErr w:type="gramStart"/>
      <w:r w:rsidRPr="00F65D1D">
        <w:rPr>
          <w:rFonts w:ascii="Arial" w:hAnsi="Arial" w:cs="Arial"/>
        </w:rPr>
        <w:t>press</w:t>
      </w:r>
      <w:proofErr w:type="gramEnd"/>
    </w:p>
    <w:p w14:paraId="0FC4944A" w14:textId="17F836EE" w:rsidR="00423396" w:rsidRPr="00F65D1D" w:rsidRDefault="00423396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cal</w:t>
      </w:r>
      <w:r w:rsidR="00397173" w:rsidRPr="00F65D1D">
        <w:rPr>
          <w:rFonts w:ascii="Arial" w:hAnsi="Arial" w:cs="Arial"/>
        </w:rPr>
        <w:t>orie</w:t>
      </w:r>
      <w:r w:rsidRPr="00F65D1D">
        <w:rPr>
          <w:rFonts w:ascii="Arial" w:hAnsi="Arial" w:cs="Arial"/>
        </w:rPr>
        <w:t>s or ambulation/propulsion</w:t>
      </w:r>
    </w:p>
    <w:p w14:paraId="767E2304" w14:textId="601257EC" w:rsidR="00397173" w:rsidRPr="00F65D1D" w:rsidRDefault="00423396" w:rsidP="00863A04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>*Divide repetitions between partners as needed</w:t>
      </w:r>
    </w:p>
    <w:p w14:paraId="19AD5AA6" w14:textId="5A1C9D28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82ED0F8" w14:textId="0F5920DD" w:rsidR="00423396" w:rsidRPr="00F65D1D" w:rsidRDefault="00423396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Team Burpee Pyramid For Time: Perform the following ascending repetition scheme alternating between teams (Team A performs 1 rep, Team B performs 1 rep; team A performs 2 reps; Team </w:t>
      </w:r>
      <w:r w:rsidR="00863A04" w:rsidRPr="00F65D1D">
        <w:rPr>
          <w:rFonts w:ascii="Arial" w:hAnsi="Arial" w:cs="Arial"/>
        </w:rPr>
        <w:t>B</w:t>
      </w:r>
      <w:r w:rsidRPr="00F65D1D">
        <w:rPr>
          <w:rFonts w:ascii="Arial" w:hAnsi="Arial" w:cs="Arial"/>
        </w:rPr>
        <w:t xml:space="preserve"> performs 2 reps, etc.)</w:t>
      </w:r>
    </w:p>
    <w:p w14:paraId="4D8CE5F8" w14:textId="545A41CD" w:rsidR="00423396" w:rsidRPr="00F65D1D" w:rsidRDefault="00423396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-2-3-4-5-6-7-8-7-6-5-4-3-2-1</w:t>
      </w:r>
    </w:p>
    <w:p w14:paraId="13C34619" w14:textId="77777777" w:rsidR="002156BD" w:rsidRPr="00F65D1D" w:rsidRDefault="002156BD" w:rsidP="002156BD">
      <w:pPr>
        <w:rPr>
          <w:rFonts w:ascii="Arial" w:hAnsi="Arial" w:cs="Arial"/>
        </w:rPr>
      </w:pPr>
    </w:p>
    <w:p w14:paraId="649E4FE3" w14:textId="77777777" w:rsidR="00403B54" w:rsidRPr="00F65D1D" w:rsidRDefault="00403B54" w:rsidP="00195F1D">
      <w:pPr>
        <w:pStyle w:val="Heading1"/>
        <w:rPr>
          <w:rFonts w:cs="Arial"/>
          <w:sz w:val="24"/>
          <w:szCs w:val="24"/>
        </w:rPr>
        <w:sectPr w:rsidR="00403B5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AA4C35" w14:textId="08A1403D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46" w:name="_Toc144665118"/>
      <w:r w:rsidRPr="00F65D1D">
        <w:rPr>
          <w:rFonts w:cs="Arial"/>
          <w:sz w:val="24"/>
          <w:szCs w:val="24"/>
        </w:rPr>
        <w:lastRenderedPageBreak/>
        <w:t>Week 15</w:t>
      </w:r>
      <w:bookmarkEnd w:id="46"/>
    </w:p>
    <w:p w14:paraId="31CBFE57" w14:textId="77777777" w:rsidR="00714350" w:rsidRPr="00F65D1D" w:rsidRDefault="00714350" w:rsidP="00195F1D">
      <w:pPr>
        <w:pStyle w:val="Heading2"/>
        <w:rPr>
          <w:rFonts w:cs="Arial"/>
          <w:sz w:val="24"/>
          <w:szCs w:val="24"/>
        </w:rPr>
      </w:pPr>
    </w:p>
    <w:p w14:paraId="3ECE5E2F" w14:textId="60477E7A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47" w:name="_Toc144665119"/>
      <w:r w:rsidRPr="00F65D1D">
        <w:rPr>
          <w:rFonts w:cs="Arial"/>
          <w:sz w:val="24"/>
          <w:szCs w:val="24"/>
        </w:rPr>
        <w:t>Session 28</w:t>
      </w:r>
      <w:bookmarkEnd w:id="47"/>
    </w:p>
    <w:p w14:paraId="2D2A2845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3538B789" w14:textId="56880579" w:rsidR="00423396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89B68E5" w14:textId="5BC1A86B" w:rsidR="00423396" w:rsidRPr="00F65D1D" w:rsidRDefault="00423396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18 minutes</w:t>
      </w:r>
    </w:p>
    <w:p w14:paraId="1E6BCA12" w14:textId="7941C518" w:rsidR="00423396" w:rsidRPr="00F65D1D" w:rsidRDefault="000A3267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5 rope </w:t>
      </w:r>
      <w:proofErr w:type="spellStart"/>
      <w:r w:rsidRPr="00F65D1D">
        <w:rPr>
          <w:rFonts w:ascii="Arial" w:hAnsi="Arial" w:cs="Arial"/>
        </w:rPr>
        <w:t>tricep</w:t>
      </w:r>
      <w:proofErr w:type="spellEnd"/>
      <w:r w:rsidRPr="00F65D1D">
        <w:rPr>
          <w:rFonts w:ascii="Arial" w:hAnsi="Arial" w:cs="Arial"/>
        </w:rPr>
        <w:t xml:space="preserve"> push downs (3s hold at bottom)</w:t>
      </w:r>
    </w:p>
    <w:p w14:paraId="20E84202" w14:textId="76FD17C4" w:rsidR="000A3267" w:rsidRPr="00F65D1D" w:rsidRDefault="000A3267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5 free </w:t>
      </w:r>
      <w:proofErr w:type="gramStart"/>
      <w:r w:rsidRPr="00F65D1D">
        <w:rPr>
          <w:rFonts w:ascii="Arial" w:hAnsi="Arial" w:cs="Arial"/>
        </w:rPr>
        <w:t>weight</w:t>
      </w:r>
      <w:proofErr w:type="gramEnd"/>
      <w:r w:rsidRPr="00F65D1D">
        <w:rPr>
          <w:rFonts w:ascii="Arial" w:hAnsi="Arial" w:cs="Arial"/>
        </w:rPr>
        <w:t xml:space="preserve"> bent over row (each side)</w:t>
      </w:r>
    </w:p>
    <w:p w14:paraId="307E59DC" w14:textId="0FBEA7E0" w:rsidR="000A3267" w:rsidRPr="00F65D1D" w:rsidRDefault="000A3267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-10 </w:t>
      </w: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2DE35FBB" w14:textId="77777777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4F848981" w14:textId="77777777" w:rsidR="00397173" w:rsidRPr="00F65D1D" w:rsidRDefault="00946ADD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Reverse Sled Drag AMRAP in 10 </w:t>
      </w:r>
      <w:proofErr w:type="gramStart"/>
      <w:r w:rsidRPr="00F65D1D">
        <w:rPr>
          <w:rFonts w:ascii="Arial" w:hAnsi="Arial" w:cs="Arial"/>
        </w:rPr>
        <w:t>minutes</w:t>
      </w:r>
      <w:proofErr w:type="gramEnd"/>
    </w:p>
    <w:p w14:paraId="38BAD5AB" w14:textId="01610FFB" w:rsidR="00397173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increase weight every other floor length</w:t>
      </w:r>
      <w:r w:rsidR="00C35099" w:rsidRPr="00F65D1D">
        <w:rPr>
          <w:rFonts w:ascii="Arial" w:hAnsi="Arial" w:cs="Arial"/>
        </w:rPr>
        <w:t xml:space="preserve"> (25m)</w:t>
      </w:r>
      <w:r w:rsidRPr="00F65D1D">
        <w:rPr>
          <w:rFonts w:ascii="Arial" w:hAnsi="Arial" w:cs="Arial"/>
        </w:rPr>
        <w:t xml:space="preserve"> until time </w:t>
      </w:r>
      <w:proofErr w:type="gramStart"/>
      <w:r w:rsidRPr="00F65D1D">
        <w:rPr>
          <w:rFonts w:ascii="Arial" w:hAnsi="Arial" w:cs="Arial"/>
        </w:rPr>
        <w:t>reached</w:t>
      </w:r>
      <w:proofErr w:type="gramEnd"/>
    </w:p>
    <w:p w14:paraId="6F7BF6C1" w14:textId="74CA74C8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3018CCBD" w14:textId="34632EBE" w:rsidR="00946ADD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4-minute</w:t>
      </w:r>
      <w:r w:rsidR="00946ADD" w:rsidRPr="00F65D1D">
        <w:rPr>
          <w:rFonts w:ascii="Arial" w:hAnsi="Arial" w:cs="Arial"/>
        </w:rPr>
        <w:t xml:space="preserve"> move</w:t>
      </w:r>
    </w:p>
    <w:p w14:paraId="306AB4A7" w14:textId="77777777" w:rsidR="002156BD" w:rsidRPr="00F65D1D" w:rsidRDefault="002156BD" w:rsidP="002156BD">
      <w:pPr>
        <w:rPr>
          <w:rFonts w:ascii="Arial" w:hAnsi="Arial" w:cs="Arial"/>
        </w:rPr>
      </w:pPr>
    </w:p>
    <w:p w14:paraId="15FD96CD" w14:textId="04B8410E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48" w:name="_Toc144665120"/>
      <w:r w:rsidRPr="00F65D1D">
        <w:rPr>
          <w:rFonts w:cs="Arial"/>
          <w:sz w:val="24"/>
          <w:szCs w:val="24"/>
        </w:rPr>
        <w:t>Session 29</w:t>
      </w:r>
      <w:bookmarkEnd w:id="48"/>
    </w:p>
    <w:p w14:paraId="6544CEA9" w14:textId="77777777" w:rsidR="002512B3" w:rsidRPr="00F65D1D" w:rsidRDefault="002156BD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4AAA0090" w14:textId="2813748D" w:rsidR="00946ADD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332F0DAE" w14:textId="1B7AAE5A" w:rsidR="00946ADD" w:rsidRPr="00F65D1D" w:rsidRDefault="00946ADD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. “Andrea” For Time</w:t>
      </w:r>
    </w:p>
    <w:p w14:paraId="4F291006" w14:textId="6CD09FFE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barbell bench press</w:t>
      </w:r>
    </w:p>
    <w:p w14:paraId="234ACE63" w14:textId="1506A9E0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medicine ball rotations (total)</w:t>
      </w:r>
    </w:p>
    <w:p w14:paraId="60585C3B" w14:textId="5FC62203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medicine ball ground to shoulder</w:t>
      </w:r>
    </w:p>
    <w:p w14:paraId="424ACF5D" w14:textId="6B1F8C10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0m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</w:t>
      </w:r>
    </w:p>
    <w:p w14:paraId="3D8EE6D6" w14:textId="77777777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4F2DFD81" w14:textId="141A4C69" w:rsidR="00946ADD" w:rsidRPr="00F65D1D" w:rsidRDefault="00946ADD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Sugar, Sugar Intervals for 2:48</w:t>
      </w:r>
    </w:p>
    <w:p w14:paraId="3263257E" w14:textId="1042984B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l jacks throughout “Sugar, Sugar”</w:t>
      </w:r>
    </w:p>
    <w:p w14:paraId="20A20E45" w14:textId="369F6E32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 burpee every time participant hears the word “sugar,” “honey,” “sweet,” etc.</w:t>
      </w:r>
    </w:p>
    <w:p w14:paraId="60B0FB2C" w14:textId="34EBA537" w:rsidR="002156BD" w:rsidRPr="00F65D1D" w:rsidRDefault="002156BD" w:rsidP="00946ADD">
      <w:pPr>
        <w:pStyle w:val="ListParagraph"/>
        <w:rPr>
          <w:rFonts w:ascii="Arial" w:hAnsi="Arial" w:cs="Arial"/>
        </w:rPr>
      </w:pPr>
    </w:p>
    <w:p w14:paraId="286B9D5E" w14:textId="77777777" w:rsidR="00403B54" w:rsidRPr="00F65D1D" w:rsidRDefault="00403B54" w:rsidP="00195F1D">
      <w:pPr>
        <w:pStyle w:val="Heading1"/>
        <w:rPr>
          <w:rFonts w:cs="Arial"/>
          <w:sz w:val="24"/>
          <w:szCs w:val="24"/>
        </w:rPr>
        <w:sectPr w:rsidR="00403B5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376689" w14:textId="03B5AB64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49" w:name="_Toc144665121"/>
      <w:r w:rsidRPr="00F65D1D">
        <w:rPr>
          <w:rFonts w:cs="Arial"/>
          <w:sz w:val="24"/>
          <w:szCs w:val="24"/>
        </w:rPr>
        <w:lastRenderedPageBreak/>
        <w:t>Week 16</w:t>
      </w:r>
      <w:bookmarkEnd w:id="49"/>
    </w:p>
    <w:p w14:paraId="34DCE573" w14:textId="73AC97A6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50" w:name="_Toc144665122"/>
      <w:r w:rsidRPr="00F65D1D">
        <w:rPr>
          <w:rFonts w:cs="Arial"/>
          <w:sz w:val="24"/>
          <w:szCs w:val="24"/>
        </w:rPr>
        <w:t>Session 30</w:t>
      </w:r>
      <w:bookmarkEnd w:id="50"/>
    </w:p>
    <w:p w14:paraId="36A97498" w14:textId="52B640B3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714A7660" w14:textId="5ED61A0A" w:rsidR="00946ADD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C4662A1" w14:textId="0174C5FB" w:rsidR="00946ADD" w:rsidRPr="00F65D1D" w:rsidRDefault="00946ADD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AMRAP in 10 minuets</w:t>
      </w:r>
    </w:p>
    <w:p w14:paraId="488CAC28" w14:textId="0DD14F74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wall balls</w:t>
      </w:r>
    </w:p>
    <w:p w14:paraId="4104C29A" w14:textId="461587AF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medicine ball rotational toss (switch sides each round)</w:t>
      </w:r>
    </w:p>
    <w:p w14:paraId="6DD729F1" w14:textId="5ADA4BC9" w:rsidR="00397173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 seal jacks</w:t>
      </w:r>
    </w:p>
    <w:p w14:paraId="7269EFF7" w14:textId="56744E9D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16F26BD7" w14:textId="77777777" w:rsidR="00946ADD" w:rsidRPr="00F65D1D" w:rsidRDefault="00946ADD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AMRAP in 10 minuets</w:t>
      </w:r>
    </w:p>
    <w:p w14:paraId="71084FC4" w14:textId="28727564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landmine press</w:t>
      </w:r>
    </w:p>
    <w:p w14:paraId="20392091" w14:textId="1E6EB1B9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5 band pull </w:t>
      </w:r>
      <w:proofErr w:type="spellStart"/>
      <w:r w:rsidRPr="00F65D1D">
        <w:rPr>
          <w:rFonts w:ascii="Arial" w:hAnsi="Arial" w:cs="Arial"/>
        </w:rPr>
        <w:t>aparts</w:t>
      </w:r>
      <w:proofErr w:type="spellEnd"/>
    </w:p>
    <w:p w14:paraId="694EFB3C" w14:textId="36F6F5A8" w:rsidR="00397173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 battle rope drumroll (60 contacts total)</w:t>
      </w:r>
    </w:p>
    <w:p w14:paraId="45C9CD04" w14:textId="77777777" w:rsidR="00397173" w:rsidRPr="00F65D1D" w:rsidRDefault="00397173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3ADBD05A" w14:textId="1F15BE8B" w:rsidR="00946ADD" w:rsidRPr="00F65D1D" w:rsidRDefault="00946ADD" w:rsidP="00397173">
      <w:pPr>
        <w:rPr>
          <w:rFonts w:ascii="Arial" w:hAnsi="Arial" w:cs="Arial"/>
        </w:rPr>
      </w:pPr>
      <w:r w:rsidRPr="00F65D1D">
        <w:rPr>
          <w:rFonts w:ascii="Arial" w:hAnsi="Arial" w:cs="Arial"/>
        </w:rPr>
        <w:t>Move Intervals</w:t>
      </w:r>
    </w:p>
    <w:p w14:paraId="2999C5EC" w14:textId="196B5F5D" w:rsidR="00946ADD" w:rsidRPr="00F65D1D" w:rsidRDefault="00946ADD" w:rsidP="0039717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:1, </w:t>
      </w:r>
      <w:proofErr w:type="spellStart"/>
      <w:proofErr w:type="gramStart"/>
      <w:r w:rsidRPr="00F65D1D">
        <w:rPr>
          <w:rFonts w:ascii="Arial" w:hAnsi="Arial" w:cs="Arial"/>
        </w:rPr>
        <w:t>easy:hard</w:t>
      </w:r>
      <w:proofErr w:type="spellEnd"/>
      <w:proofErr w:type="gramEnd"/>
      <w:r w:rsidRPr="00F65D1D">
        <w:rPr>
          <w:rFonts w:ascii="Arial" w:hAnsi="Arial" w:cs="Arial"/>
        </w:rPr>
        <w:t xml:space="preserve"> effort: 10s:10s, 20s:20s, 30s:30s, 40s:40s, 50s:50s, 60s:60s: 50s:50s: 60s:60s</w:t>
      </w:r>
    </w:p>
    <w:p w14:paraId="7DE3DEC3" w14:textId="5B774C0B" w:rsidR="002156BD" w:rsidRPr="00F65D1D" w:rsidRDefault="002156BD" w:rsidP="002156BD">
      <w:pPr>
        <w:rPr>
          <w:rFonts w:ascii="Arial" w:hAnsi="Arial" w:cs="Arial"/>
        </w:rPr>
      </w:pPr>
    </w:p>
    <w:p w14:paraId="7068B4CF" w14:textId="1DD11A12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51" w:name="_Toc144665123"/>
      <w:r w:rsidRPr="00F65D1D">
        <w:rPr>
          <w:rFonts w:cs="Arial"/>
          <w:sz w:val="24"/>
          <w:szCs w:val="24"/>
        </w:rPr>
        <w:t>Session 31</w:t>
      </w:r>
      <w:bookmarkEnd w:id="51"/>
    </w:p>
    <w:p w14:paraId="5D6A400F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681FA1EF" w14:textId="655672FF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6CE30CAD" w14:textId="7D49EEE9" w:rsidR="002156BD" w:rsidRPr="00F65D1D" w:rsidRDefault="008F4A6A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Group A. “Chelsea” </w:t>
      </w:r>
      <w:r w:rsidR="008F577C" w:rsidRPr="00F65D1D">
        <w:rPr>
          <w:rFonts w:ascii="Arial" w:hAnsi="Arial" w:cs="Arial"/>
        </w:rPr>
        <w:t xml:space="preserve">For Rounds </w:t>
      </w:r>
      <w:r w:rsidRPr="00F65D1D">
        <w:rPr>
          <w:rFonts w:ascii="Arial" w:hAnsi="Arial" w:cs="Arial"/>
        </w:rPr>
        <w:t>For Time (12-minute time cap)</w:t>
      </w:r>
    </w:p>
    <w:p w14:paraId="2B8D7C53" w14:textId="5B30D5B7" w:rsidR="008F4A6A" w:rsidRPr="00F65D1D" w:rsidRDefault="008F4A6A" w:rsidP="008F4A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-meter sled pull</w:t>
      </w:r>
    </w:p>
    <w:p w14:paraId="055A9F18" w14:textId="6483295F" w:rsidR="008F4A6A" w:rsidRPr="00F65D1D" w:rsidRDefault="008F4A6A" w:rsidP="008F4A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burpees</w:t>
      </w:r>
    </w:p>
    <w:p w14:paraId="55CDBFCF" w14:textId="57DE4FFC" w:rsidR="008F4A6A" w:rsidRPr="00F65D1D" w:rsidRDefault="008F4A6A" w:rsidP="008F4A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-meter reverse sled drag</w:t>
      </w:r>
    </w:p>
    <w:p w14:paraId="275E7311" w14:textId="0865C408" w:rsidR="00B957DC" w:rsidRPr="00F65D1D" w:rsidRDefault="00B957DC" w:rsidP="008F577C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ax rope swing contacts for remainder of time </w:t>
      </w:r>
    </w:p>
    <w:p w14:paraId="779BB41A" w14:textId="0F8F591A" w:rsidR="00B957DC" w:rsidRPr="00F65D1D" w:rsidRDefault="00B957DC" w:rsidP="00B957DC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. Mobility: Trunk and Upper Extremities</w:t>
      </w:r>
    </w:p>
    <w:p w14:paraId="0287093D" w14:textId="74269A46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0 thoracic </w:t>
      </w:r>
      <w:proofErr w:type="gramStart"/>
      <w:r w:rsidRPr="00F65D1D">
        <w:rPr>
          <w:rFonts w:ascii="Arial" w:hAnsi="Arial" w:cs="Arial"/>
        </w:rPr>
        <w:t>rotation</w:t>
      </w:r>
      <w:proofErr w:type="gramEnd"/>
      <w:r w:rsidRPr="00F65D1D">
        <w:rPr>
          <w:rFonts w:ascii="Arial" w:hAnsi="Arial" w:cs="Arial"/>
        </w:rPr>
        <w:t xml:space="preserve"> (each side)</w:t>
      </w:r>
    </w:p>
    <w:p w14:paraId="117A25B5" w14:textId="77777777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0 thoracic </w:t>
      </w:r>
      <w:proofErr w:type="gramStart"/>
      <w:r w:rsidRPr="00F65D1D">
        <w:rPr>
          <w:rFonts w:ascii="Arial" w:hAnsi="Arial" w:cs="Arial"/>
        </w:rPr>
        <w:t>extension</w:t>
      </w:r>
      <w:proofErr w:type="gramEnd"/>
    </w:p>
    <w:p w14:paraId="160546BE" w14:textId="736480B4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0 snow angels</w:t>
      </w:r>
    </w:p>
    <w:p w14:paraId="637791C5" w14:textId="08A8D0E3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seated child’s pose</w:t>
      </w:r>
    </w:p>
    <w:p w14:paraId="7D20113C" w14:textId="4F623A87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posterior shoulder stretch (each side)</w:t>
      </w:r>
    </w:p>
    <w:p w14:paraId="52422B13" w14:textId="066C3160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shoulder rolls forward</w:t>
      </w:r>
    </w:p>
    <w:p w14:paraId="4F7B508B" w14:textId="7FAEEBAA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shoulder rolls backward</w:t>
      </w:r>
    </w:p>
    <w:p w14:paraId="48CDB9C4" w14:textId="7493D702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forearm circles (each side)</w:t>
      </w:r>
    </w:p>
    <w:p w14:paraId="7F7DA2CF" w14:textId="77777777" w:rsidR="00B957DC" w:rsidRPr="00F65D1D" w:rsidRDefault="00B957DC" w:rsidP="00B957DC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D4AF80C" w14:textId="39311D1B" w:rsidR="00B957DC" w:rsidRPr="00F65D1D" w:rsidRDefault="00B957DC" w:rsidP="00B957DC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Pyramid AMRAP in 8 minutes</w:t>
      </w:r>
    </w:p>
    <w:p w14:paraId="3EB5AE2F" w14:textId="07F9775A" w:rsidR="00B957DC" w:rsidRPr="00F65D1D" w:rsidRDefault="00B957DC" w:rsidP="00B957D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oth partners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at a light intensity and alternate bursts of high intensity at a 1:1 ratio, ascending by 5 seconds (bike), or 1 stroke (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) until reaching 10 seconds or strokes, then descending back down</w:t>
      </w:r>
    </w:p>
    <w:p w14:paraId="315F2754" w14:textId="77777777" w:rsidR="00B957DC" w:rsidRPr="00F65D1D" w:rsidRDefault="00B957DC" w:rsidP="00B957DC">
      <w:pPr>
        <w:rPr>
          <w:rFonts w:ascii="Arial" w:hAnsi="Arial" w:cs="Arial"/>
        </w:rPr>
      </w:pPr>
    </w:p>
    <w:p w14:paraId="668AA269" w14:textId="0901D37B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52" w:name="_Toc144665124"/>
      <w:r w:rsidRPr="00F65D1D">
        <w:rPr>
          <w:rFonts w:cs="Arial"/>
          <w:sz w:val="24"/>
          <w:szCs w:val="24"/>
        </w:rPr>
        <w:t>Week 17</w:t>
      </w:r>
      <w:bookmarkEnd w:id="52"/>
    </w:p>
    <w:p w14:paraId="6FD456D6" w14:textId="6CC7C015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53" w:name="_Toc144665125"/>
      <w:r w:rsidRPr="00F65D1D">
        <w:rPr>
          <w:rFonts w:cs="Arial"/>
          <w:sz w:val="24"/>
          <w:szCs w:val="24"/>
        </w:rPr>
        <w:t>Session 32</w:t>
      </w:r>
      <w:bookmarkEnd w:id="53"/>
    </w:p>
    <w:p w14:paraId="2F102FFB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052068F3" w14:textId="50D3D6EF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5EE57FF" w14:textId="200693D8" w:rsidR="00B957DC" w:rsidRPr="00F65D1D" w:rsidRDefault="00B957DC" w:rsidP="00B957DC">
      <w:pPr>
        <w:rPr>
          <w:rFonts w:ascii="Arial" w:hAnsi="Arial" w:cs="Arial"/>
        </w:rPr>
      </w:pPr>
      <w:r w:rsidRPr="00F65D1D">
        <w:rPr>
          <w:rFonts w:ascii="Arial" w:hAnsi="Arial" w:cs="Arial"/>
        </w:rPr>
        <w:lastRenderedPageBreak/>
        <w:t xml:space="preserve">Partner Workout </w:t>
      </w:r>
    </w:p>
    <w:p w14:paraId="33B2A5A2" w14:textId="3ED5D8ED" w:rsidR="00B957DC" w:rsidRPr="00F65D1D" w:rsidRDefault="007653C3" w:rsidP="00B957D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B957DC" w:rsidRPr="00F65D1D">
        <w:rPr>
          <w:rFonts w:ascii="Arial" w:hAnsi="Arial" w:cs="Arial"/>
        </w:rPr>
        <w:t xml:space="preserve">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 xml:space="preserve">®/Bike </w:t>
      </w:r>
      <w:r w:rsidRPr="00F65D1D">
        <w:rPr>
          <w:rFonts w:ascii="Arial" w:hAnsi="Arial" w:cs="Arial"/>
        </w:rPr>
        <w:t>(total)</w:t>
      </w:r>
    </w:p>
    <w:p w14:paraId="595EDB38" w14:textId="5CCBD67C" w:rsidR="00B957DC" w:rsidRPr="00F65D1D" w:rsidRDefault="00B957DC" w:rsidP="00B957D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AMRAP in 20 minutes</w:t>
      </w:r>
    </w:p>
    <w:p w14:paraId="231F1054" w14:textId="6E3EC3B6" w:rsidR="00B957DC" w:rsidRPr="00F65D1D" w:rsidRDefault="007653C3" w:rsidP="00B957DC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 partner hoists (total)</w:t>
      </w:r>
    </w:p>
    <w:p w14:paraId="5400D442" w14:textId="0203AC0E" w:rsidR="007653C3" w:rsidRPr="00F65D1D" w:rsidRDefault="007653C3" w:rsidP="00B957DC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wall balls (total)</w:t>
      </w:r>
    </w:p>
    <w:p w14:paraId="427A3909" w14:textId="287666AF" w:rsidR="007653C3" w:rsidRPr="00F65D1D" w:rsidRDefault="007653C3" w:rsidP="00B957DC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medicine ball rotations (each direction (total)</w:t>
      </w:r>
    </w:p>
    <w:p w14:paraId="6AD9E0AA" w14:textId="06A7789B" w:rsidR="00B957DC" w:rsidRPr="00F65D1D" w:rsidRDefault="007653C3" w:rsidP="00B957D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-minute</w:t>
      </w:r>
      <w:r w:rsidR="00B957DC" w:rsidRPr="00F65D1D">
        <w:rPr>
          <w:rFonts w:ascii="Arial" w:hAnsi="Arial" w:cs="Arial"/>
        </w:rPr>
        <w:t xml:space="preserve"> </w:t>
      </w:r>
      <w:proofErr w:type="spellStart"/>
      <w:r w:rsidR="00684165" w:rsidRPr="00F65D1D">
        <w:rPr>
          <w:rFonts w:ascii="Arial" w:hAnsi="Arial" w:cs="Arial"/>
        </w:rPr>
        <w:t>SkiErg</w:t>
      </w:r>
      <w:proofErr w:type="spellEnd"/>
      <w:r w:rsidR="00684165" w:rsidRPr="00F65D1D">
        <w:rPr>
          <w:rFonts w:ascii="Arial" w:hAnsi="Arial" w:cs="Arial"/>
        </w:rPr>
        <w:t>®/</w:t>
      </w:r>
      <w:proofErr w:type="spellStart"/>
      <w:r w:rsidR="00684165" w:rsidRPr="00F65D1D">
        <w:rPr>
          <w:rFonts w:ascii="Arial" w:hAnsi="Arial" w:cs="Arial"/>
        </w:rPr>
        <w:t>RowErg</w:t>
      </w:r>
      <w:proofErr w:type="spellEnd"/>
      <w:r w:rsidR="00684165" w:rsidRPr="00F65D1D">
        <w:rPr>
          <w:rFonts w:ascii="Arial" w:hAnsi="Arial" w:cs="Arial"/>
        </w:rPr>
        <w:t xml:space="preserve">®/Bike </w:t>
      </w:r>
      <w:r w:rsidRPr="00F65D1D">
        <w:rPr>
          <w:rFonts w:ascii="Arial" w:hAnsi="Arial" w:cs="Arial"/>
        </w:rPr>
        <w:t>(total)</w:t>
      </w:r>
    </w:p>
    <w:p w14:paraId="570E3A1B" w14:textId="77777777" w:rsidR="007653C3" w:rsidRPr="00F65D1D" w:rsidRDefault="007653C3" w:rsidP="007653C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667DC1EC" w14:textId="67CFE281" w:rsidR="00B957DC" w:rsidRPr="00F65D1D" w:rsidRDefault="007653C3" w:rsidP="00B957DC">
      <w:pPr>
        <w:rPr>
          <w:rFonts w:ascii="Arial" w:hAnsi="Arial" w:cs="Arial"/>
        </w:rPr>
      </w:pPr>
      <w:r w:rsidRPr="00F65D1D">
        <w:rPr>
          <w:rFonts w:ascii="Arial" w:hAnsi="Arial" w:cs="Arial"/>
        </w:rPr>
        <w:t>Mobility: Trunk and Upper Extremities</w:t>
      </w:r>
    </w:p>
    <w:p w14:paraId="295B35B1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0 cervical flexion and extension</w:t>
      </w:r>
    </w:p>
    <w:p w14:paraId="2B279993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0 cervical </w:t>
      </w:r>
      <w:proofErr w:type="gramStart"/>
      <w:r w:rsidRPr="00F65D1D">
        <w:rPr>
          <w:rFonts w:ascii="Arial" w:hAnsi="Arial" w:cs="Arial"/>
        </w:rPr>
        <w:t>rotation</w:t>
      </w:r>
      <w:proofErr w:type="gramEnd"/>
    </w:p>
    <w:p w14:paraId="293B60D0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0 thoracic </w:t>
      </w:r>
      <w:proofErr w:type="gramStart"/>
      <w:r w:rsidRPr="00F65D1D">
        <w:rPr>
          <w:rFonts w:ascii="Arial" w:hAnsi="Arial" w:cs="Arial"/>
        </w:rPr>
        <w:t>extension</w:t>
      </w:r>
      <w:proofErr w:type="gramEnd"/>
    </w:p>
    <w:p w14:paraId="65FDDF2E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seated child’s pose</w:t>
      </w:r>
    </w:p>
    <w:p w14:paraId="5767DCD3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shoulder rolls - forward</w:t>
      </w:r>
    </w:p>
    <w:p w14:paraId="468F60D2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shoulder rolls backward</w:t>
      </w:r>
    </w:p>
    <w:p w14:paraId="05822DC9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forearm circles (each side)</w:t>
      </w:r>
    </w:p>
    <w:p w14:paraId="5803C473" w14:textId="1750265A" w:rsidR="007653C3" w:rsidRPr="00F65D1D" w:rsidRDefault="007653C3" w:rsidP="007653C3">
      <w:pPr>
        <w:pStyle w:val="ListParagraph"/>
        <w:numPr>
          <w:ilvl w:val="0"/>
          <w:numId w:val="5"/>
        </w:numPr>
        <w:rPr>
          <w:rFonts w:ascii="Arial" w:hAnsi="Arial" w:cs="Arial"/>
        </w:rPr>
      </w:pPr>
    </w:p>
    <w:p w14:paraId="6E6B5E52" w14:textId="582941B5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54" w:name="_Toc144665126"/>
      <w:r w:rsidRPr="00F65D1D">
        <w:rPr>
          <w:rFonts w:cs="Arial"/>
          <w:sz w:val="24"/>
          <w:szCs w:val="24"/>
        </w:rPr>
        <w:t>Session 33</w:t>
      </w:r>
      <w:bookmarkEnd w:id="54"/>
    </w:p>
    <w:p w14:paraId="196C76C6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46EC0715" w14:textId="79BAC9F6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84465C0" w14:textId="7DB98BBA" w:rsidR="002156BD" w:rsidRPr="00F65D1D" w:rsidRDefault="000378D1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Free Weight Intervals</w:t>
      </w:r>
      <w:r w:rsidR="000F7F9D" w:rsidRPr="00F65D1D">
        <w:rPr>
          <w:rFonts w:ascii="Arial" w:hAnsi="Arial" w:cs="Arial"/>
        </w:rPr>
        <w:t xml:space="preserve">: 6 rounds, </w:t>
      </w:r>
      <w:r w:rsidRPr="00F65D1D">
        <w:rPr>
          <w:rFonts w:ascii="Arial" w:hAnsi="Arial" w:cs="Arial"/>
        </w:rPr>
        <w:t xml:space="preserve">:30s work, 30s </w:t>
      </w:r>
      <w:proofErr w:type="gramStart"/>
      <w:r w:rsidRPr="00F65D1D">
        <w:rPr>
          <w:rFonts w:ascii="Arial" w:hAnsi="Arial" w:cs="Arial"/>
        </w:rPr>
        <w:t>rest</w:t>
      </w:r>
      <w:proofErr w:type="gramEnd"/>
    </w:p>
    <w:p w14:paraId="6351E513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I raise (bilateral)</w:t>
      </w:r>
    </w:p>
    <w:p w14:paraId="57CE0442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Y raise (bilateral)</w:t>
      </w:r>
    </w:p>
    <w:p w14:paraId="15864992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 raise (bilateral)</w:t>
      </w:r>
    </w:p>
    <w:p w14:paraId="5BC1279A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runk rotations (each side, slow)</w:t>
      </w:r>
    </w:p>
    <w:p w14:paraId="1C191650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90/90 shoulder external rotation</w:t>
      </w:r>
    </w:p>
    <w:p w14:paraId="0979CCF6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Lift and Chop (:15s each side)</w:t>
      </w:r>
    </w:p>
    <w:p w14:paraId="6ADC68D5" w14:textId="77777777" w:rsidR="000378D1" w:rsidRPr="00F65D1D" w:rsidRDefault="000378D1" w:rsidP="000378D1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63D61DA0" w14:textId="1219C046" w:rsidR="000378D1" w:rsidRPr="00F65D1D" w:rsidRDefault="000378D1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24 minutes</w:t>
      </w:r>
    </w:p>
    <w:p w14:paraId="537FCE8D" w14:textId="6CF11C86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bob and weave</w:t>
      </w:r>
    </w:p>
    <w:p w14:paraId="7D7DE19B" w14:textId="1B53961E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single arm banded row with 3 eccentric stops right</w:t>
      </w:r>
    </w:p>
    <w:p w14:paraId="12925FA3" w14:textId="438BA75C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60s single arm banded row with 3 eccentric stops </w:t>
      </w:r>
      <w:proofErr w:type="gramStart"/>
      <w:r w:rsidRPr="00F65D1D">
        <w:rPr>
          <w:rFonts w:ascii="Arial" w:hAnsi="Arial" w:cs="Arial"/>
        </w:rPr>
        <w:t>left</w:t>
      </w:r>
      <w:proofErr w:type="gramEnd"/>
    </w:p>
    <w:p w14:paraId="18F30865" w14:textId="02D896A5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medicine ball ground to up and over box</w:t>
      </w:r>
    </w:p>
    <w:p w14:paraId="2FFAC7F1" w14:textId="77777777" w:rsidR="000378D1" w:rsidRPr="00F65D1D" w:rsidRDefault="000378D1" w:rsidP="000378D1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5DB39A71" w14:textId="53AF3DE1" w:rsidR="000378D1" w:rsidRPr="00F65D1D" w:rsidRDefault="000378D1" w:rsidP="000378D1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ove Intervals: 6 rounds, :20s work, :10s </w:t>
      </w:r>
      <w:proofErr w:type="gramStart"/>
      <w:r w:rsidRPr="00F65D1D">
        <w:rPr>
          <w:rFonts w:ascii="Arial" w:hAnsi="Arial" w:cs="Arial"/>
        </w:rPr>
        <w:t>rest</w:t>
      </w:r>
      <w:proofErr w:type="gramEnd"/>
    </w:p>
    <w:p w14:paraId="11A15E9E" w14:textId="77777777" w:rsidR="000378D1" w:rsidRPr="00F65D1D" w:rsidRDefault="000378D1" w:rsidP="000378D1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FA329DC" w14:textId="5175ED12" w:rsidR="000378D1" w:rsidRPr="00F65D1D" w:rsidRDefault="000378D1" w:rsidP="000378D1">
      <w:pPr>
        <w:rPr>
          <w:rFonts w:ascii="Arial" w:hAnsi="Arial" w:cs="Arial"/>
        </w:rPr>
      </w:pPr>
      <w:r w:rsidRPr="00F65D1D">
        <w:rPr>
          <w:rFonts w:ascii="Arial" w:hAnsi="Arial" w:cs="Arial"/>
        </w:rPr>
        <w:t>Cooldown: 1 minute move</w:t>
      </w:r>
    </w:p>
    <w:p w14:paraId="18067135" w14:textId="77777777" w:rsidR="000378D1" w:rsidRPr="00F65D1D" w:rsidRDefault="000378D1" w:rsidP="000378D1">
      <w:pPr>
        <w:rPr>
          <w:rFonts w:ascii="Arial" w:hAnsi="Arial" w:cs="Arial"/>
        </w:rPr>
      </w:pPr>
    </w:p>
    <w:p w14:paraId="22A7E109" w14:textId="77777777" w:rsidR="004B5F44" w:rsidRPr="00F65D1D" w:rsidRDefault="004B5F44" w:rsidP="00195F1D">
      <w:pPr>
        <w:pStyle w:val="Heading1"/>
        <w:rPr>
          <w:rFonts w:cs="Arial"/>
          <w:sz w:val="24"/>
          <w:szCs w:val="24"/>
        </w:rPr>
        <w:sectPr w:rsidR="004B5F4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57F9A0" w14:textId="6B71C5B7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55" w:name="_Toc144665127"/>
      <w:r w:rsidRPr="00F65D1D">
        <w:rPr>
          <w:rFonts w:cs="Arial"/>
          <w:sz w:val="24"/>
          <w:szCs w:val="24"/>
        </w:rPr>
        <w:lastRenderedPageBreak/>
        <w:t>Week 18</w:t>
      </w:r>
      <w:bookmarkEnd w:id="55"/>
    </w:p>
    <w:p w14:paraId="27554F51" w14:textId="5DB5B146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56" w:name="_Toc144665128"/>
      <w:r w:rsidRPr="00F65D1D">
        <w:rPr>
          <w:rFonts w:cs="Arial"/>
          <w:sz w:val="24"/>
          <w:szCs w:val="24"/>
        </w:rPr>
        <w:t>Session 34</w:t>
      </w:r>
      <w:bookmarkEnd w:id="56"/>
    </w:p>
    <w:p w14:paraId="052B3EEB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38F9C399" w14:textId="615BED93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87E6FFB" w14:textId="77777777" w:rsidR="000378D1" w:rsidRPr="00F65D1D" w:rsidRDefault="000378D1" w:rsidP="000378D1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24 minutes</w:t>
      </w:r>
    </w:p>
    <w:p w14:paraId="57842FD1" w14:textId="5A291196" w:rsidR="002156BD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pullups</w:t>
      </w:r>
    </w:p>
    <w:p w14:paraId="027FB10B" w14:textId="271C7F2C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good morning to overhead press</w:t>
      </w:r>
    </w:p>
    <w:p w14:paraId="528746F2" w14:textId="2DAB12F6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landmine twist</w:t>
      </w:r>
    </w:p>
    <w:p w14:paraId="71541228" w14:textId="3EEA35FF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60s dot drill (3-dots per participant; instructor calls out a dot color and participant </w:t>
      </w:r>
      <w:proofErr w:type="gramStart"/>
      <w:r w:rsidRPr="00F65D1D">
        <w:rPr>
          <w:rFonts w:ascii="Arial" w:hAnsi="Arial" w:cs="Arial"/>
        </w:rPr>
        <w:t>propels</w:t>
      </w:r>
      <w:proofErr w:type="gramEnd"/>
      <w:r w:rsidRPr="00F65D1D">
        <w:rPr>
          <w:rFonts w:ascii="Arial" w:hAnsi="Arial" w:cs="Arial"/>
        </w:rPr>
        <w:t xml:space="preserve"> forward to that color)</w:t>
      </w:r>
    </w:p>
    <w:p w14:paraId="6A68FE3F" w14:textId="77777777" w:rsidR="000378D1" w:rsidRPr="00F65D1D" w:rsidRDefault="000378D1" w:rsidP="000378D1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4BDA537D" w14:textId="77777777" w:rsidR="000378D1" w:rsidRPr="00F65D1D" w:rsidRDefault="000378D1" w:rsidP="000378D1">
      <w:pPr>
        <w:rPr>
          <w:rFonts w:ascii="Arial" w:hAnsi="Arial" w:cs="Arial"/>
        </w:rPr>
      </w:pPr>
      <w:r w:rsidRPr="00F65D1D">
        <w:rPr>
          <w:rFonts w:ascii="Arial" w:hAnsi="Arial" w:cs="Arial"/>
        </w:rPr>
        <w:t>Team Relay For Time: “You Push, I’ll Pull”</w:t>
      </w:r>
    </w:p>
    <w:p w14:paraId="11C1C219" w14:textId="77777777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eams alternate between:</w:t>
      </w:r>
    </w:p>
    <w:p w14:paraId="514001D6" w14:textId="77777777" w:rsidR="000378D1" w:rsidRPr="00F65D1D" w:rsidRDefault="000378D1" w:rsidP="000378D1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50m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</w:t>
      </w:r>
    </w:p>
    <w:p w14:paraId="1F9356E5" w14:textId="32128C60" w:rsidR="000378D1" w:rsidRPr="00F65D1D" w:rsidRDefault="000378D1" w:rsidP="000378D1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0m Ambulation/Propulsion</w:t>
      </w:r>
    </w:p>
    <w:p w14:paraId="68B4F927" w14:textId="77777777" w:rsidR="000378D1" w:rsidRPr="00F65D1D" w:rsidRDefault="000378D1" w:rsidP="000378D1">
      <w:pPr>
        <w:rPr>
          <w:rFonts w:ascii="Arial" w:hAnsi="Arial" w:cs="Arial"/>
        </w:rPr>
      </w:pPr>
    </w:p>
    <w:p w14:paraId="3077753D" w14:textId="55676650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57" w:name="_Toc144665129"/>
      <w:r w:rsidRPr="00F65D1D">
        <w:rPr>
          <w:rFonts w:cs="Arial"/>
          <w:sz w:val="24"/>
          <w:szCs w:val="24"/>
        </w:rPr>
        <w:t>Session 35</w:t>
      </w:r>
      <w:bookmarkEnd w:id="57"/>
    </w:p>
    <w:p w14:paraId="66A51773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57C0EE14" w14:textId="77777777" w:rsidR="000378D1" w:rsidRPr="00F65D1D" w:rsidRDefault="002512B3" w:rsidP="000378D1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0890960" w14:textId="3747C798" w:rsidR="000378D1" w:rsidRPr="00F65D1D" w:rsidRDefault="000378D1" w:rsidP="000378D1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Team </w:t>
      </w:r>
      <w:proofErr w:type="spellStart"/>
      <w:r w:rsidRPr="00F65D1D">
        <w:rPr>
          <w:rFonts w:ascii="Arial" w:hAnsi="Arial" w:cs="Arial"/>
        </w:rPr>
        <w:t>Workout</w:t>
      </w:r>
      <w:proofErr w:type="spellEnd"/>
      <w:r w:rsidRPr="00F65D1D">
        <w:rPr>
          <w:rFonts w:ascii="Arial" w:hAnsi="Arial" w:cs="Arial"/>
        </w:rPr>
        <w:t xml:space="preserve"> For Time (entire class works together), “Family Ski </w:t>
      </w:r>
      <w:proofErr w:type="gramStart"/>
      <w:r w:rsidRPr="00F65D1D">
        <w:rPr>
          <w:rFonts w:ascii="Arial" w:hAnsi="Arial" w:cs="Arial"/>
        </w:rPr>
        <w:t>Trip</w:t>
      </w:r>
      <w:proofErr w:type="gramEnd"/>
      <w:r w:rsidRPr="00F65D1D">
        <w:rPr>
          <w:rFonts w:ascii="Arial" w:hAnsi="Arial" w:cs="Arial"/>
        </w:rPr>
        <w:t>”</w:t>
      </w:r>
    </w:p>
    <w:p w14:paraId="6A25200D" w14:textId="4AEFBA43" w:rsidR="000378D1" w:rsidRPr="00F65D1D" w:rsidRDefault="000378D1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 21,098 meters (half marathon distance)</w:t>
      </w:r>
      <w:r w:rsidR="00381994" w:rsidRPr="00F65D1D">
        <w:rPr>
          <w:rFonts w:ascii="Arial" w:hAnsi="Arial" w:cs="Arial"/>
        </w:rPr>
        <w:t xml:space="preserve"> across 10 </w:t>
      </w:r>
      <w:proofErr w:type="spellStart"/>
      <w:r w:rsidR="00381994" w:rsidRPr="00F65D1D">
        <w:rPr>
          <w:rFonts w:ascii="Arial" w:hAnsi="Arial" w:cs="Arial"/>
        </w:rPr>
        <w:t>SkiErgometers</w:t>
      </w:r>
      <w:proofErr w:type="spellEnd"/>
      <w:r w:rsidR="00381994" w:rsidRPr="00F65D1D">
        <w:rPr>
          <w:rFonts w:ascii="Arial" w:hAnsi="Arial" w:cs="Arial"/>
        </w:rPr>
        <w:t xml:space="preserve"> (total)</w:t>
      </w:r>
    </w:p>
    <w:p w14:paraId="51604BBC" w14:textId="77777777" w:rsidR="00381994" w:rsidRPr="00F65D1D" w:rsidRDefault="00381994" w:rsidP="000378D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450 medicine ball ground </w:t>
      </w:r>
      <w:proofErr w:type="gramStart"/>
      <w:r w:rsidRPr="00F65D1D">
        <w:rPr>
          <w:rFonts w:ascii="Arial" w:hAnsi="Arial" w:cs="Arial"/>
        </w:rPr>
        <w:t>to  shoulder</w:t>
      </w:r>
      <w:proofErr w:type="gramEnd"/>
      <w:r w:rsidRPr="00F65D1D">
        <w:rPr>
          <w:rFonts w:ascii="Arial" w:hAnsi="Arial" w:cs="Arial"/>
        </w:rPr>
        <w:t xml:space="preserve"> (total)</w:t>
      </w:r>
    </w:p>
    <w:p w14:paraId="7646497B" w14:textId="77777777" w:rsidR="00F37A81" w:rsidRPr="00F65D1D" w:rsidRDefault="00F37A81" w:rsidP="00F37A81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7439683C" w14:textId="442388CA" w:rsidR="00F37A81" w:rsidRPr="00F65D1D" w:rsidRDefault="00F37A81" w:rsidP="00F37A81">
      <w:pPr>
        <w:rPr>
          <w:rFonts w:ascii="Arial" w:hAnsi="Arial" w:cs="Arial"/>
        </w:rPr>
        <w:sectPr w:rsidR="00F37A81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65D1D">
        <w:rPr>
          <w:rFonts w:ascii="Arial" w:hAnsi="Arial" w:cs="Arial"/>
        </w:rPr>
        <w:t xml:space="preserve">Bilateral Free Weight Bicep Curl Pyramid: 1:1 </w:t>
      </w:r>
      <w:proofErr w:type="spellStart"/>
      <w:r w:rsidRPr="00F65D1D">
        <w:rPr>
          <w:rFonts w:ascii="Arial" w:hAnsi="Arial" w:cs="Arial"/>
        </w:rPr>
        <w:t>work:rest</w:t>
      </w:r>
      <w:proofErr w:type="spellEnd"/>
      <w:r w:rsidRPr="00F65D1D">
        <w:rPr>
          <w:rFonts w:ascii="Arial" w:hAnsi="Arial" w:cs="Arial"/>
        </w:rPr>
        <w:t xml:space="preserve"> ratio; ascending from 1 to 10 repetitions then back down to 1 repetition</w:t>
      </w:r>
    </w:p>
    <w:p w14:paraId="2B3335D6" w14:textId="77777777" w:rsidR="002156BD" w:rsidRPr="00F65D1D" w:rsidRDefault="002156BD" w:rsidP="002156BD">
      <w:pPr>
        <w:rPr>
          <w:rFonts w:ascii="Arial" w:hAnsi="Arial" w:cs="Arial"/>
        </w:rPr>
      </w:pPr>
    </w:p>
    <w:p w14:paraId="7AFA2954" w14:textId="55023A20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58" w:name="_Toc144665130"/>
      <w:r w:rsidRPr="00F65D1D">
        <w:rPr>
          <w:rFonts w:cs="Arial"/>
          <w:sz w:val="24"/>
          <w:szCs w:val="24"/>
        </w:rPr>
        <w:t>Week 19</w:t>
      </w:r>
      <w:bookmarkEnd w:id="58"/>
    </w:p>
    <w:p w14:paraId="7899F644" w14:textId="77A97F40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59" w:name="_Toc144665131"/>
      <w:r w:rsidRPr="00F65D1D">
        <w:rPr>
          <w:rFonts w:cs="Arial"/>
          <w:sz w:val="24"/>
          <w:szCs w:val="24"/>
        </w:rPr>
        <w:t>Session 36</w:t>
      </w:r>
      <w:bookmarkEnd w:id="59"/>
    </w:p>
    <w:p w14:paraId="129E86E6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3832F1D6" w14:textId="2E967112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21674A6A" w14:textId="367838C6" w:rsidR="002156BD" w:rsidRPr="00F65D1D" w:rsidRDefault="004B690A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Rope Swing Intervals for 6 minutes</w:t>
      </w:r>
    </w:p>
    <w:p w14:paraId="1A7115A2" w14:textId="1FD1FD2D" w:rsidR="004B690A" w:rsidRPr="00F65D1D" w:rsidRDefault="004B690A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:1 </w:t>
      </w:r>
      <w:proofErr w:type="spellStart"/>
      <w:r w:rsidRPr="00F65D1D">
        <w:rPr>
          <w:rFonts w:ascii="Arial" w:hAnsi="Arial" w:cs="Arial"/>
        </w:rPr>
        <w:t>work:rest</w:t>
      </w:r>
      <w:proofErr w:type="spellEnd"/>
      <w:r w:rsidRPr="00F65D1D">
        <w:rPr>
          <w:rFonts w:ascii="Arial" w:hAnsi="Arial" w:cs="Arial"/>
        </w:rPr>
        <w:t xml:space="preserve"> ratio, ascending from 10 to 100 contacts then back down to 10</w:t>
      </w:r>
    </w:p>
    <w:p w14:paraId="518D3B63" w14:textId="77777777" w:rsidR="004B690A" w:rsidRPr="00F65D1D" w:rsidRDefault="004B690A" w:rsidP="004B690A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7D430F8D" w14:textId="4BB18726" w:rsidR="004B690A" w:rsidRPr="00F65D1D" w:rsidRDefault="004B690A" w:rsidP="004B690A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90 seconds for 18 minutes</w:t>
      </w:r>
    </w:p>
    <w:p w14:paraId="6927AE65" w14:textId="172E44B1" w:rsidR="004B690A" w:rsidRPr="00F65D1D" w:rsidRDefault="004B690A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medicine ball lateral wall balls (right)</w:t>
      </w:r>
    </w:p>
    <w:p w14:paraId="47335BCE" w14:textId="18163B75" w:rsidR="004B690A" w:rsidRPr="00F65D1D" w:rsidRDefault="004B690A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5 medicine ball lateral wall balls (left)</w:t>
      </w:r>
    </w:p>
    <w:p w14:paraId="441A7CD2" w14:textId="56841915" w:rsidR="004B690A" w:rsidRPr="00F65D1D" w:rsidRDefault="004B690A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medicine ball slams (forward or </w:t>
      </w:r>
      <w:proofErr w:type="spellStart"/>
      <w:r w:rsidRPr="00F65D1D">
        <w:rPr>
          <w:rFonts w:ascii="Arial" w:hAnsi="Arial" w:cs="Arial"/>
        </w:rPr>
        <w:t>horiztonal</w:t>
      </w:r>
      <w:proofErr w:type="spellEnd"/>
      <w:r w:rsidRPr="00F65D1D">
        <w:rPr>
          <w:rFonts w:ascii="Arial" w:hAnsi="Arial" w:cs="Arial"/>
        </w:rPr>
        <w:t>)</w:t>
      </w:r>
    </w:p>
    <w:p w14:paraId="35C421A5" w14:textId="3A9317FA" w:rsidR="004B690A" w:rsidRPr="00F65D1D" w:rsidRDefault="004B690A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45s overhead medicine ball hold</w:t>
      </w:r>
    </w:p>
    <w:p w14:paraId="0A507EDA" w14:textId="77777777" w:rsidR="004B690A" w:rsidRPr="00F65D1D" w:rsidRDefault="004B690A" w:rsidP="004B690A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24AEF344" w14:textId="5325C0F6" w:rsidR="004B690A" w:rsidRPr="00F65D1D" w:rsidRDefault="004B690A" w:rsidP="004B690A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Workout Hoist and Hold Pyramid AMRAP in 5 </w:t>
      </w:r>
      <w:proofErr w:type="gramStart"/>
      <w:r w:rsidRPr="00F65D1D">
        <w:rPr>
          <w:rFonts w:ascii="Arial" w:hAnsi="Arial" w:cs="Arial"/>
        </w:rPr>
        <w:t>minutes</w:t>
      </w:r>
      <w:proofErr w:type="gramEnd"/>
    </w:p>
    <w:p w14:paraId="07742D95" w14:textId="33F5F35C" w:rsidR="004B690A" w:rsidRPr="00F65D1D" w:rsidRDefault="004B690A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A isometrically holds weighted rope while Partner B performs hoist repetitions (descending from 10 repetitions to 1 repetition) with partners switching back and forth each repetition </w:t>
      </w:r>
      <w:proofErr w:type="gramStart"/>
      <w:r w:rsidRPr="00F65D1D">
        <w:rPr>
          <w:rFonts w:ascii="Arial" w:hAnsi="Arial" w:cs="Arial"/>
        </w:rPr>
        <w:t>scheme</w:t>
      </w:r>
      <w:proofErr w:type="gramEnd"/>
    </w:p>
    <w:p w14:paraId="0E4222E3" w14:textId="77777777" w:rsidR="004B690A" w:rsidRPr="00F65D1D" w:rsidRDefault="004B690A" w:rsidP="004B690A">
      <w:pPr>
        <w:pStyle w:val="ListParagraph"/>
        <w:rPr>
          <w:rFonts w:ascii="Arial" w:hAnsi="Arial" w:cs="Arial"/>
        </w:rPr>
      </w:pPr>
    </w:p>
    <w:p w14:paraId="4608CBDF" w14:textId="14CC65C6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60" w:name="_Toc144665132"/>
      <w:r w:rsidRPr="00F65D1D">
        <w:rPr>
          <w:rFonts w:cs="Arial"/>
          <w:sz w:val="24"/>
          <w:szCs w:val="24"/>
        </w:rPr>
        <w:t>Sess</w:t>
      </w:r>
      <w:r w:rsidR="004B690A" w:rsidRPr="00F65D1D">
        <w:rPr>
          <w:rFonts w:cs="Arial"/>
          <w:sz w:val="24"/>
          <w:szCs w:val="24"/>
        </w:rPr>
        <w:t>i</w:t>
      </w:r>
      <w:r w:rsidRPr="00F65D1D">
        <w:rPr>
          <w:rFonts w:cs="Arial"/>
          <w:sz w:val="24"/>
          <w:szCs w:val="24"/>
        </w:rPr>
        <w:t>on 37</w:t>
      </w:r>
      <w:bookmarkEnd w:id="60"/>
    </w:p>
    <w:p w14:paraId="39EA8B11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330C504D" w14:textId="697E11E2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59B61904" w14:textId="5222B310" w:rsidR="002156BD" w:rsidRPr="00F65D1D" w:rsidRDefault="00C35099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Strength Training: Bench, Balls, and Burpees</w:t>
      </w:r>
    </w:p>
    <w:p w14:paraId="29B6EAA3" w14:textId="6BB0873C" w:rsidR="004B690A" w:rsidRPr="00F65D1D" w:rsidRDefault="00C35099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rbell bench press 4x10</w:t>
      </w:r>
    </w:p>
    <w:p w14:paraId="4CB03D07" w14:textId="36435E9F" w:rsidR="00C35099" w:rsidRPr="00F65D1D" w:rsidRDefault="00C35099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edicine ball overhead backward toss 4x10</w:t>
      </w:r>
    </w:p>
    <w:p w14:paraId="6210B0E2" w14:textId="25AD94FC" w:rsidR="00C35099" w:rsidRPr="00F65D1D" w:rsidRDefault="00C35099" w:rsidP="004B690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urpees 4x10</w:t>
      </w:r>
    </w:p>
    <w:p w14:paraId="0BEED183" w14:textId="77777777" w:rsidR="00C35099" w:rsidRPr="00F65D1D" w:rsidRDefault="00C35099" w:rsidP="00C35099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0BFACDE1" w14:textId="4F0A221B" w:rsidR="00C35099" w:rsidRPr="00F65D1D" w:rsidRDefault="00C35099" w:rsidP="00C35099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: Ski and Sled AMRAP in 12 minutes</w:t>
      </w:r>
    </w:p>
    <w:p w14:paraId="55CE5CD3" w14:textId="705124BB" w:rsidR="00C35099" w:rsidRPr="00F65D1D" w:rsidRDefault="00C35099" w:rsidP="00C3509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A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 xml:space="preserve">® for calories while Partner B forward sled drag </w:t>
      </w:r>
      <w:proofErr w:type="gramStart"/>
      <w:r w:rsidRPr="00F65D1D">
        <w:rPr>
          <w:rFonts w:ascii="Arial" w:hAnsi="Arial" w:cs="Arial"/>
        </w:rPr>
        <w:t>40m</w:t>
      </w:r>
      <w:proofErr w:type="gramEnd"/>
    </w:p>
    <w:p w14:paraId="01BC52C3" w14:textId="460D1812" w:rsidR="00C35099" w:rsidRPr="00F65D1D" w:rsidRDefault="00C35099" w:rsidP="00C3509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s switch when sled drags are </w:t>
      </w:r>
      <w:proofErr w:type="gramStart"/>
      <w:r w:rsidRPr="00F65D1D">
        <w:rPr>
          <w:rFonts w:ascii="Arial" w:hAnsi="Arial" w:cs="Arial"/>
        </w:rPr>
        <w:t>complete</w:t>
      </w:r>
      <w:proofErr w:type="gramEnd"/>
    </w:p>
    <w:p w14:paraId="5A2B033D" w14:textId="39DC5C51" w:rsidR="00C35099" w:rsidRPr="00F65D1D" w:rsidRDefault="00C35099" w:rsidP="00C35099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 </w:t>
      </w:r>
    </w:p>
    <w:p w14:paraId="1FEB5851" w14:textId="77777777" w:rsidR="004B5F44" w:rsidRPr="00F65D1D" w:rsidRDefault="004B5F44" w:rsidP="00195F1D">
      <w:pPr>
        <w:pStyle w:val="Heading1"/>
        <w:rPr>
          <w:rFonts w:cs="Arial"/>
          <w:sz w:val="24"/>
          <w:szCs w:val="24"/>
        </w:rPr>
        <w:sectPr w:rsidR="004B5F4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1514B9" w14:textId="0DE8710B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61" w:name="_Toc144665133"/>
      <w:r w:rsidRPr="00F65D1D">
        <w:rPr>
          <w:rFonts w:cs="Arial"/>
          <w:sz w:val="24"/>
          <w:szCs w:val="24"/>
        </w:rPr>
        <w:lastRenderedPageBreak/>
        <w:t>Week 20</w:t>
      </w:r>
      <w:bookmarkEnd w:id="61"/>
    </w:p>
    <w:p w14:paraId="68DD4615" w14:textId="0134D64B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62" w:name="_Toc144665134"/>
      <w:r w:rsidRPr="00F65D1D">
        <w:rPr>
          <w:rFonts w:cs="Arial"/>
          <w:sz w:val="24"/>
          <w:szCs w:val="24"/>
        </w:rPr>
        <w:t>Session 38</w:t>
      </w:r>
      <w:bookmarkEnd w:id="62"/>
    </w:p>
    <w:p w14:paraId="2CEFB2BE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051746F6" w14:textId="3F1AFACC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41A6CE71" w14:textId="02E3CF64" w:rsidR="005B3C33" w:rsidRPr="00F65D1D" w:rsidRDefault="005B3C33" w:rsidP="005B3C33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attle Rope Intervals: 3x6 rounds of :20s work, :10s rest; 2 minutes rest between </w:t>
      </w:r>
      <w:proofErr w:type="gramStart"/>
      <w:r w:rsidRPr="00F65D1D">
        <w:rPr>
          <w:rFonts w:ascii="Arial" w:hAnsi="Arial" w:cs="Arial"/>
        </w:rPr>
        <w:t>rounds</w:t>
      </w:r>
      <w:proofErr w:type="gramEnd"/>
    </w:p>
    <w:p w14:paraId="374A9D64" w14:textId="77777777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781DF0E7" w14:textId="4BC2602E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ouble slam</w:t>
      </w:r>
    </w:p>
    <w:p w14:paraId="7A392D53" w14:textId="0FE9077B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 swipe</w:t>
      </w:r>
    </w:p>
    <w:p w14:paraId="55958F4F" w14:textId="788401B4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Circles (inward, outward)</w:t>
      </w:r>
    </w:p>
    <w:p w14:paraId="4484E516" w14:textId="77777777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nakes (in together, out apart)</w:t>
      </w:r>
    </w:p>
    <w:p w14:paraId="39555C14" w14:textId="40063288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1ABA3200" w14:textId="77777777" w:rsidR="005B3C33" w:rsidRPr="00F65D1D" w:rsidRDefault="005B3C33" w:rsidP="005B3C33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1D17965A" w14:textId="577AA0BA" w:rsidR="002156BD" w:rsidRPr="00F65D1D" w:rsidRDefault="005B3C33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2 minutes for 24 minutes</w:t>
      </w:r>
    </w:p>
    <w:p w14:paraId="36189FC9" w14:textId="06D82933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banded pull downs – pronated grip</w:t>
      </w:r>
    </w:p>
    <w:p w14:paraId="04B1B334" w14:textId="67304561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60s banded </w:t>
      </w:r>
      <w:proofErr w:type="spellStart"/>
      <w:r w:rsidRPr="00F65D1D">
        <w:rPr>
          <w:rFonts w:ascii="Arial" w:hAnsi="Arial" w:cs="Arial"/>
        </w:rPr>
        <w:t>pallof</w:t>
      </w:r>
      <w:proofErr w:type="spellEnd"/>
      <w:r w:rsidRPr="00F65D1D">
        <w:rPr>
          <w:rFonts w:ascii="Arial" w:hAnsi="Arial" w:cs="Arial"/>
        </w:rPr>
        <w:t xml:space="preserve"> press</w:t>
      </w:r>
    </w:p>
    <w:p w14:paraId="27EDB08B" w14:textId="65EA6102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 plate wheelies + burpees</w:t>
      </w:r>
    </w:p>
    <w:p w14:paraId="51EE0F4D" w14:textId="4925BFC5" w:rsidR="005B3C33" w:rsidRPr="00F65D1D" w:rsidRDefault="005B3C33" w:rsidP="005B3C33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60s </w:t>
      </w: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0F49D817" w14:textId="77777777" w:rsidR="005B3C33" w:rsidRPr="00F65D1D" w:rsidRDefault="005B3C33" w:rsidP="005B3C33">
      <w:pPr>
        <w:pStyle w:val="ListParagraph"/>
        <w:rPr>
          <w:rFonts w:ascii="Arial" w:hAnsi="Arial" w:cs="Arial"/>
        </w:rPr>
      </w:pPr>
    </w:p>
    <w:p w14:paraId="5E611ED4" w14:textId="4A01DD03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63" w:name="_Toc144665135"/>
      <w:r w:rsidRPr="00F65D1D">
        <w:rPr>
          <w:rFonts w:cs="Arial"/>
          <w:sz w:val="24"/>
          <w:szCs w:val="24"/>
        </w:rPr>
        <w:t>Session 39</w:t>
      </w:r>
      <w:bookmarkEnd w:id="63"/>
    </w:p>
    <w:p w14:paraId="5585E2AE" w14:textId="77777777" w:rsidR="002156BD" w:rsidRPr="00F65D1D" w:rsidRDefault="002156B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67C4AE84" w14:textId="53321A57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A5CE182" w14:textId="7E97F407" w:rsidR="0021063E" w:rsidRPr="00F65D1D" w:rsidRDefault="0021063E" w:rsidP="0021063E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Free Weight Intervals: 2x6 rounds of :20s work, :20s rest; 2 minutes rest between </w:t>
      </w:r>
      <w:proofErr w:type="gramStart"/>
      <w:r w:rsidRPr="00F65D1D">
        <w:rPr>
          <w:rFonts w:ascii="Arial" w:hAnsi="Arial" w:cs="Arial"/>
        </w:rPr>
        <w:t>rounds</w:t>
      </w:r>
      <w:proofErr w:type="gramEnd"/>
    </w:p>
    <w:p w14:paraId="26C052A7" w14:textId="276D099E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ope swing forward</w:t>
      </w:r>
    </w:p>
    <w:p w14:paraId="47911CBD" w14:textId="0BA6945E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ope swing backward</w:t>
      </w:r>
    </w:p>
    <w:p w14:paraId="78DE3AA6" w14:textId="6B0EB110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Y raise (bilateral)</w:t>
      </w:r>
    </w:p>
    <w:p w14:paraId="2AD5021B" w14:textId="5F9E8C47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 raise (bilateral)</w:t>
      </w:r>
    </w:p>
    <w:p w14:paraId="0677B1FB" w14:textId="50266BD8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ope swing backward</w:t>
      </w:r>
    </w:p>
    <w:p w14:paraId="1B271428" w14:textId="4620CE74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ope swing forward</w:t>
      </w:r>
    </w:p>
    <w:p w14:paraId="651C3719" w14:textId="77777777" w:rsidR="0021063E" w:rsidRPr="00F65D1D" w:rsidRDefault="0021063E" w:rsidP="0021063E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691C1C72" w14:textId="77777777" w:rsidR="0021063E" w:rsidRPr="00F65D1D" w:rsidRDefault="0021063E" w:rsidP="0021063E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. “Andrea” For Time</w:t>
      </w:r>
    </w:p>
    <w:p w14:paraId="767C28E3" w14:textId="77777777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barbell bench press</w:t>
      </w:r>
    </w:p>
    <w:p w14:paraId="143986C0" w14:textId="77777777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medicine ball rotations (total)</w:t>
      </w:r>
    </w:p>
    <w:p w14:paraId="7DF33802" w14:textId="77777777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50 medicine ball ground to shoulder</w:t>
      </w:r>
    </w:p>
    <w:p w14:paraId="76B890C5" w14:textId="77777777" w:rsidR="0021063E" w:rsidRPr="00F65D1D" w:rsidRDefault="0021063E" w:rsidP="0021063E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500m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</w:t>
      </w:r>
    </w:p>
    <w:p w14:paraId="49DDBB40" w14:textId="13C5886F" w:rsidR="002156BD" w:rsidRPr="00F65D1D" w:rsidRDefault="0021063E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Group B. </w:t>
      </w:r>
      <w:r w:rsidR="0066766A" w:rsidRPr="00F65D1D">
        <w:rPr>
          <w:rFonts w:ascii="Arial" w:hAnsi="Arial" w:cs="Arial"/>
        </w:rPr>
        <w:t xml:space="preserve">3-minute </w:t>
      </w:r>
      <w:proofErr w:type="spellStart"/>
      <w:r w:rsidR="0066766A" w:rsidRPr="00F65D1D">
        <w:rPr>
          <w:rFonts w:ascii="Arial" w:hAnsi="Arial" w:cs="Arial"/>
        </w:rPr>
        <w:t>SkiErg</w:t>
      </w:r>
      <w:proofErr w:type="spellEnd"/>
      <w:r w:rsidR="0066766A" w:rsidRPr="00F65D1D">
        <w:rPr>
          <w:rFonts w:ascii="Arial" w:hAnsi="Arial" w:cs="Arial"/>
        </w:rPr>
        <w:t>®</w:t>
      </w:r>
    </w:p>
    <w:p w14:paraId="1726C1CE" w14:textId="77777777" w:rsidR="0066766A" w:rsidRPr="00F65D1D" w:rsidRDefault="0066766A" w:rsidP="0066766A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5D997EED" w14:textId="77777777" w:rsidR="0066766A" w:rsidRPr="00F65D1D" w:rsidRDefault="0066766A" w:rsidP="0066766A">
      <w:pPr>
        <w:rPr>
          <w:rFonts w:ascii="Arial" w:hAnsi="Arial" w:cs="Arial"/>
        </w:rPr>
      </w:pPr>
      <w:r w:rsidRPr="00F65D1D">
        <w:rPr>
          <w:rFonts w:ascii="Arial" w:hAnsi="Arial" w:cs="Arial"/>
        </w:rPr>
        <w:t>Thunderstruck Intervals in 4:52:</w:t>
      </w:r>
    </w:p>
    <w:p w14:paraId="64A73ACA" w14:textId="77777777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walking/wheelchair propulsion throughout “Thunderstruck”</w:t>
      </w:r>
    </w:p>
    <w:p w14:paraId="7E873869" w14:textId="77777777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 burpee every time participant hears the word “</w:t>
      </w:r>
      <w:proofErr w:type="gramStart"/>
      <w:r w:rsidRPr="00F65D1D">
        <w:rPr>
          <w:rFonts w:ascii="Arial" w:hAnsi="Arial" w:cs="Arial"/>
        </w:rPr>
        <w:t>thunder</w:t>
      </w:r>
      <w:proofErr w:type="gramEnd"/>
      <w:r w:rsidRPr="00F65D1D">
        <w:rPr>
          <w:rFonts w:ascii="Arial" w:hAnsi="Arial" w:cs="Arial"/>
        </w:rPr>
        <w:t>”</w:t>
      </w:r>
    </w:p>
    <w:p w14:paraId="22057DC0" w14:textId="77777777" w:rsidR="0066766A" w:rsidRPr="00F65D1D" w:rsidRDefault="0066766A" w:rsidP="002156BD">
      <w:pPr>
        <w:rPr>
          <w:rFonts w:ascii="Arial" w:hAnsi="Arial" w:cs="Arial"/>
        </w:rPr>
      </w:pPr>
    </w:p>
    <w:p w14:paraId="51E6D7A3" w14:textId="77777777" w:rsidR="004B5F44" w:rsidRPr="00F65D1D" w:rsidRDefault="004B5F44" w:rsidP="00195F1D">
      <w:pPr>
        <w:pStyle w:val="Heading1"/>
        <w:rPr>
          <w:rFonts w:cs="Arial"/>
          <w:sz w:val="24"/>
          <w:szCs w:val="24"/>
        </w:rPr>
        <w:sectPr w:rsidR="004B5F4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BA4FAC" w14:textId="38CE81D4" w:rsidR="002156BD" w:rsidRPr="00F65D1D" w:rsidRDefault="002156BD" w:rsidP="00195F1D">
      <w:pPr>
        <w:pStyle w:val="Heading1"/>
        <w:rPr>
          <w:rFonts w:cs="Arial"/>
          <w:sz w:val="24"/>
          <w:szCs w:val="24"/>
        </w:rPr>
      </w:pPr>
      <w:bookmarkStart w:id="64" w:name="_Toc144665136"/>
      <w:r w:rsidRPr="00F65D1D">
        <w:rPr>
          <w:rFonts w:cs="Arial"/>
          <w:sz w:val="24"/>
          <w:szCs w:val="24"/>
        </w:rPr>
        <w:lastRenderedPageBreak/>
        <w:t>Week 21</w:t>
      </w:r>
      <w:bookmarkEnd w:id="64"/>
    </w:p>
    <w:p w14:paraId="7D84C7B4" w14:textId="18BC9E1A" w:rsidR="002156BD" w:rsidRPr="00F65D1D" w:rsidRDefault="002156BD" w:rsidP="00195F1D">
      <w:pPr>
        <w:pStyle w:val="Heading2"/>
        <w:rPr>
          <w:rFonts w:cs="Arial"/>
          <w:sz w:val="24"/>
          <w:szCs w:val="24"/>
        </w:rPr>
      </w:pPr>
      <w:bookmarkStart w:id="65" w:name="_Toc144665137"/>
      <w:r w:rsidRPr="00F65D1D">
        <w:rPr>
          <w:rFonts w:cs="Arial"/>
          <w:sz w:val="24"/>
          <w:szCs w:val="24"/>
        </w:rPr>
        <w:t>Session 40</w:t>
      </w:r>
      <w:bookmarkEnd w:id="65"/>
    </w:p>
    <w:p w14:paraId="476203F7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03382BA3" w14:textId="1047E371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4ED1C42" w14:textId="221B5B8F" w:rsidR="0003247F" w:rsidRPr="00F65D1D" w:rsidRDefault="0066766A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. AMRAP in 14 minuets</w:t>
      </w:r>
    </w:p>
    <w:p w14:paraId="685FDCC1" w14:textId="2929B44F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0-20-10 of each the following:</w:t>
      </w:r>
    </w:p>
    <w:p w14:paraId="7F465CA2" w14:textId="3AB2BFE5" w:rsidR="0066766A" w:rsidRPr="00F65D1D" w:rsidRDefault="0066766A" w:rsidP="0066766A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urpees</w:t>
      </w:r>
    </w:p>
    <w:p w14:paraId="0ADF0FB8" w14:textId="73DEF388" w:rsidR="0066766A" w:rsidRPr="00F65D1D" w:rsidRDefault="0066766A" w:rsidP="0066766A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ree weight side bends (each side)</w:t>
      </w:r>
    </w:p>
    <w:p w14:paraId="4707E97E" w14:textId="7342BF91" w:rsidR="0066766A" w:rsidRPr="00F65D1D" w:rsidRDefault="0066766A" w:rsidP="0066766A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eal jacks</w:t>
      </w:r>
    </w:p>
    <w:p w14:paraId="62385C12" w14:textId="7918DCB7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ax distance reverse sled </w:t>
      </w:r>
      <w:proofErr w:type="gramStart"/>
      <w:r w:rsidRPr="00F65D1D">
        <w:rPr>
          <w:rFonts w:ascii="Arial" w:hAnsi="Arial" w:cs="Arial"/>
        </w:rPr>
        <w:t>drag</w:t>
      </w:r>
      <w:proofErr w:type="gramEnd"/>
    </w:p>
    <w:p w14:paraId="01CE692F" w14:textId="37C7D008" w:rsidR="0066766A" w:rsidRPr="00F65D1D" w:rsidRDefault="0066766A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72A2C266" w14:textId="6A7EB8B3" w:rsidR="0066766A" w:rsidRPr="00F65D1D" w:rsidRDefault="0066766A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. AMRAP in 10 minutes, “Carol”</w:t>
      </w:r>
    </w:p>
    <w:p w14:paraId="557AC500" w14:textId="3FF6FE0F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3-7-17 of each of the following:</w:t>
      </w:r>
    </w:p>
    <w:p w14:paraId="436F7807" w14:textId="3659812A" w:rsidR="0066766A" w:rsidRPr="00F65D1D" w:rsidRDefault="0066766A" w:rsidP="0066766A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 calories</w:t>
      </w:r>
    </w:p>
    <w:p w14:paraId="7E12E7F4" w14:textId="0AB3F003" w:rsidR="0066766A" w:rsidRPr="00F65D1D" w:rsidRDefault="0066766A" w:rsidP="0066766A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edicine ball head taps</w:t>
      </w:r>
    </w:p>
    <w:p w14:paraId="30587D9E" w14:textId="53F3EF3A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ax medicine ball wall ball repetitions for remainder of time</w:t>
      </w:r>
    </w:p>
    <w:p w14:paraId="04F6D523" w14:textId="77777777" w:rsidR="0066766A" w:rsidRPr="00F65D1D" w:rsidRDefault="0066766A" w:rsidP="002156BD">
      <w:pPr>
        <w:rPr>
          <w:rFonts w:ascii="Arial" w:hAnsi="Arial" w:cs="Arial"/>
        </w:rPr>
      </w:pPr>
    </w:p>
    <w:p w14:paraId="7E23C471" w14:textId="1AD28171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66" w:name="_Toc144665138"/>
      <w:r w:rsidRPr="00F65D1D">
        <w:rPr>
          <w:rFonts w:cs="Arial"/>
          <w:sz w:val="24"/>
          <w:szCs w:val="24"/>
        </w:rPr>
        <w:t>Session 41</w:t>
      </w:r>
      <w:bookmarkEnd w:id="66"/>
    </w:p>
    <w:p w14:paraId="103CE51C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132FBF43" w14:textId="23AF2717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3C0E6B73" w14:textId="49312DB1" w:rsidR="0003247F" w:rsidRPr="00F65D1D" w:rsidRDefault="0066766A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ove Intervals: 2x4 minute move with :90s rest between </w:t>
      </w:r>
      <w:proofErr w:type="gramStart"/>
      <w:r w:rsidRPr="00F65D1D">
        <w:rPr>
          <w:rFonts w:ascii="Arial" w:hAnsi="Arial" w:cs="Arial"/>
        </w:rPr>
        <w:t>rounds</w:t>
      </w:r>
      <w:proofErr w:type="gramEnd"/>
    </w:p>
    <w:p w14:paraId="5D3EBCF0" w14:textId="06088547" w:rsidR="0066766A" w:rsidRPr="00F65D1D" w:rsidRDefault="0066766A" w:rsidP="0066766A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2AB47D65" w14:textId="16620780" w:rsidR="0066766A" w:rsidRPr="00F65D1D" w:rsidRDefault="0066766A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60 seconds for 9 minutes</w:t>
      </w:r>
    </w:p>
    <w:p w14:paraId="5CD69E6A" w14:textId="3C683E0E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40s medicine ball over shoulder wall </w:t>
      </w:r>
      <w:proofErr w:type="gramStart"/>
      <w:r w:rsidRPr="00F65D1D">
        <w:rPr>
          <w:rFonts w:ascii="Arial" w:hAnsi="Arial" w:cs="Arial"/>
        </w:rPr>
        <w:t>taps</w:t>
      </w:r>
      <w:proofErr w:type="gramEnd"/>
    </w:p>
    <w:p w14:paraId="4E0EE36C" w14:textId="7EF94999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40s medicine ball rotations (each direction</w:t>
      </w:r>
    </w:p>
    <w:p w14:paraId="7F1F651C" w14:textId="1023DB31" w:rsidR="0066766A" w:rsidRPr="00F65D1D" w:rsidRDefault="0066766A" w:rsidP="006676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medicine ball front raise hold</w:t>
      </w:r>
    </w:p>
    <w:p w14:paraId="16080CDD" w14:textId="77777777" w:rsidR="0066766A" w:rsidRPr="00F65D1D" w:rsidRDefault="0066766A" w:rsidP="0066766A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7108E812" w14:textId="277D9F78" w:rsidR="000F7F9D" w:rsidRPr="00F65D1D" w:rsidRDefault="000F7F9D" w:rsidP="000F7F9D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Rope Intervals: 2x6 rounds, :30s work, 30s rest; :60s rest between </w:t>
      </w:r>
      <w:proofErr w:type="gramStart"/>
      <w:r w:rsidRPr="00F65D1D">
        <w:rPr>
          <w:rFonts w:ascii="Arial" w:hAnsi="Arial" w:cs="Arial"/>
        </w:rPr>
        <w:t>rounds</w:t>
      </w:r>
      <w:proofErr w:type="gramEnd"/>
    </w:p>
    <w:p w14:paraId="67308BCF" w14:textId="0C2B3958" w:rsidR="000F7F9D" w:rsidRPr="00F65D1D" w:rsidRDefault="000F7F9D" w:rsidP="000F7F9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oist</w:t>
      </w:r>
    </w:p>
    <w:p w14:paraId="492ADFDD" w14:textId="50070A73" w:rsidR="000F7F9D" w:rsidRPr="00F65D1D" w:rsidRDefault="000F7F9D" w:rsidP="000F7F9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oist</w:t>
      </w:r>
    </w:p>
    <w:p w14:paraId="6DA27155" w14:textId="5F7D62BF" w:rsidR="000F7F9D" w:rsidRPr="00F65D1D" w:rsidRDefault="000F7F9D" w:rsidP="000F7F9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Rope </w:t>
      </w:r>
      <w:proofErr w:type="spellStart"/>
      <w:r w:rsidRPr="00F65D1D">
        <w:rPr>
          <w:rFonts w:ascii="Arial" w:hAnsi="Arial" w:cs="Arial"/>
        </w:rPr>
        <w:t>Tricep</w:t>
      </w:r>
      <w:proofErr w:type="spellEnd"/>
      <w:r w:rsidRPr="00F65D1D">
        <w:rPr>
          <w:rFonts w:ascii="Arial" w:hAnsi="Arial" w:cs="Arial"/>
        </w:rPr>
        <w:t xml:space="preserve"> pushdown</w:t>
      </w:r>
    </w:p>
    <w:p w14:paraId="49BD4BAF" w14:textId="2DB63797" w:rsidR="000F7F9D" w:rsidRPr="00F65D1D" w:rsidRDefault="000F7F9D" w:rsidP="000F7F9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Rope </w:t>
      </w:r>
      <w:proofErr w:type="spellStart"/>
      <w:r w:rsidRPr="00F65D1D">
        <w:rPr>
          <w:rFonts w:ascii="Arial" w:hAnsi="Arial" w:cs="Arial"/>
        </w:rPr>
        <w:t>Tricep</w:t>
      </w:r>
      <w:proofErr w:type="spellEnd"/>
      <w:r w:rsidRPr="00F65D1D">
        <w:rPr>
          <w:rFonts w:ascii="Arial" w:hAnsi="Arial" w:cs="Arial"/>
        </w:rPr>
        <w:t xml:space="preserve"> pushdown</w:t>
      </w:r>
    </w:p>
    <w:p w14:paraId="2A71F1C6" w14:textId="5768D860" w:rsidR="000F7F9D" w:rsidRPr="00F65D1D" w:rsidRDefault="000F7F9D" w:rsidP="000F7F9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oist + hold</w:t>
      </w:r>
    </w:p>
    <w:p w14:paraId="339E1C11" w14:textId="11F8D441" w:rsidR="000F7F9D" w:rsidRPr="00F65D1D" w:rsidRDefault="000F7F9D" w:rsidP="000F7F9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oist + hold</w:t>
      </w:r>
    </w:p>
    <w:p w14:paraId="42DFF08A" w14:textId="77777777" w:rsidR="000F7F9D" w:rsidRPr="00F65D1D" w:rsidRDefault="000F7F9D" w:rsidP="000F7F9D">
      <w:pPr>
        <w:pStyle w:val="ListParagraph"/>
        <w:rPr>
          <w:rFonts w:ascii="Arial" w:hAnsi="Arial" w:cs="Arial"/>
        </w:rPr>
      </w:pPr>
    </w:p>
    <w:p w14:paraId="00943CA3" w14:textId="77777777" w:rsidR="004B5F44" w:rsidRPr="00F65D1D" w:rsidRDefault="004B5F44" w:rsidP="00195F1D">
      <w:pPr>
        <w:pStyle w:val="Heading1"/>
        <w:rPr>
          <w:rFonts w:cs="Arial"/>
          <w:sz w:val="24"/>
          <w:szCs w:val="24"/>
        </w:rPr>
        <w:sectPr w:rsidR="004B5F44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FE98B7" w14:textId="5C103C41" w:rsidR="0003247F" w:rsidRPr="00F65D1D" w:rsidRDefault="0003247F" w:rsidP="00195F1D">
      <w:pPr>
        <w:pStyle w:val="Heading1"/>
        <w:rPr>
          <w:rFonts w:cs="Arial"/>
          <w:sz w:val="24"/>
          <w:szCs w:val="24"/>
        </w:rPr>
      </w:pPr>
      <w:bookmarkStart w:id="67" w:name="_Toc144665139"/>
      <w:r w:rsidRPr="00F65D1D">
        <w:rPr>
          <w:rFonts w:cs="Arial"/>
          <w:sz w:val="24"/>
          <w:szCs w:val="24"/>
        </w:rPr>
        <w:lastRenderedPageBreak/>
        <w:t>Week 22</w:t>
      </w:r>
      <w:bookmarkEnd w:id="67"/>
    </w:p>
    <w:p w14:paraId="556C2EF3" w14:textId="2F9B67CE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68" w:name="_Toc144665140"/>
      <w:r w:rsidRPr="00F65D1D">
        <w:rPr>
          <w:rFonts w:cs="Arial"/>
          <w:sz w:val="24"/>
          <w:szCs w:val="24"/>
        </w:rPr>
        <w:t>Session 42</w:t>
      </w:r>
      <w:bookmarkEnd w:id="68"/>
    </w:p>
    <w:p w14:paraId="3481FF75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47F4B235" w14:textId="7CEDC404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08647E5B" w14:textId="77777777" w:rsidR="008F577C" w:rsidRPr="00F65D1D" w:rsidRDefault="008F577C" w:rsidP="008F577C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. “Chelsea” For Rounds For Time (12-minute time cap)</w:t>
      </w:r>
    </w:p>
    <w:p w14:paraId="1250278D" w14:textId="77777777" w:rsidR="008F577C" w:rsidRPr="00F65D1D" w:rsidRDefault="008F577C" w:rsidP="008F577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-meter sled pull</w:t>
      </w:r>
    </w:p>
    <w:p w14:paraId="280A126F" w14:textId="77777777" w:rsidR="008F577C" w:rsidRPr="00F65D1D" w:rsidRDefault="008F577C" w:rsidP="008F577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burpees</w:t>
      </w:r>
    </w:p>
    <w:p w14:paraId="2571E75F" w14:textId="77777777" w:rsidR="008F577C" w:rsidRPr="00F65D1D" w:rsidRDefault="008F577C" w:rsidP="008F577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-meter reverse sled drag</w:t>
      </w:r>
    </w:p>
    <w:p w14:paraId="1DC5E016" w14:textId="77777777" w:rsidR="008F577C" w:rsidRPr="00F65D1D" w:rsidRDefault="008F577C" w:rsidP="008F577C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ax rope swing contacts for remainder of time </w:t>
      </w:r>
    </w:p>
    <w:p w14:paraId="3D5791BF" w14:textId="1D552E7D" w:rsidR="008F577C" w:rsidRPr="00F65D1D" w:rsidRDefault="008F577C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2BFB3AE7" w14:textId="5D62D890" w:rsidR="008F577C" w:rsidRPr="00F65D1D" w:rsidRDefault="008F577C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.</w:t>
      </w:r>
      <w:r w:rsidR="00CF44BA" w:rsidRPr="00F65D1D">
        <w:rPr>
          <w:rFonts w:ascii="Arial" w:hAnsi="Arial" w:cs="Arial"/>
        </w:rPr>
        <w:t xml:space="preserve"> </w:t>
      </w:r>
      <w:proofErr w:type="spellStart"/>
      <w:r w:rsidR="00CF44BA" w:rsidRPr="00F65D1D">
        <w:rPr>
          <w:rFonts w:ascii="Arial" w:hAnsi="Arial" w:cs="Arial"/>
        </w:rPr>
        <w:t>SkiErg</w:t>
      </w:r>
      <w:proofErr w:type="spellEnd"/>
      <w:r w:rsidR="00CF44BA" w:rsidRPr="00F65D1D">
        <w:rPr>
          <w:rFonts w:ascii="Arial" w:hAnsi="Arial" w:cs="Arial"/>
        </w:rPr>
        <w:t>® Intervals for 12 minutes</w:t>
      </w:r>
    </w:p>
    <w:p w14:paraId="30323EBE" w14:textId="2DDDC221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 minutes easy</w:t>
      </w:r>
    </w:p>
    <w:p w14:paraId="0EC91FEE" w14:textId="3FFD898E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15s work; 15s rest</w:t>
      </w:r>
    </w:p>
    <w:p w14:paraId="1EE774FC" w14:textId="1385EF3F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work; 30 rest</w:t>
      </w:r>
    </w:p>
    <w:p w14:paraId="307FA9DC" w14:textId="53984BA4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45s work; 55s rest</w:t>
      </w:r>
    </w:p>
    <w:p w14:paraId="2CA42D3F" w14:textId="4C7955A2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work; 60s rest</w:t>
      </w:r>
    </w:p>
    <w:p w14:paraId="316898F0" w14:textId="0A2694F7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45s work; 45s rest</w:t>
      </w:r>
    </w:p>
    <w:p w14:paraId="14BFFADE" w14:textId="4B5C0EBA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work;30s rest</w:t>
      </w:r>
    </w:p>
    <w:p w14:paraId="25ADDC00" w14:textId="77777777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15s work; 15s rest</w:t>
      </w:r>
    </w:p>
    <w:p w14:paraId="1A147C0B" w14:textId="4EABC739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 minutes easy</w:t>
      </w:r>
    </w:p>
    <w:p w14:paraId="2CFCB161" w14:textId="77777777" w:rsidR="00CF44BA" w:rsidRPr="00F65D1D" w:rsidRDefault="00CF44BA" w:rsidP="00CF44BA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0709DB22" w14:textId="504AA6E5" w:rsidR="00CF44BA" w:rsidRPr="00F65D1D" w:rsidRDefault="00CF44BA" w:rsidP="00CF44BA">
      <w:pPr>
        <w:rPr>
          <w:rFonts w:ascii="Arial" w:hAnsi="Arial" w:cs="Arial"/>
        </w:rPr>
      </w:pPr>
      <w:r w:rsidRPr="00F65D1D">
        <w:rPr>
          <w:rFonts w:ascii="Arial" w:hAnsi="Arial" w:cs="Arial"/>
        </w:rPr>
        <w:t>Team Relay For Time: “You Turn, I’ll Pull”</w:t>
      </w:r>
    </w:p>
    <w:p w14:paraId="20285AAE" w14:textId="2F3B4E1F" w:rsidR="00CF44BA" w:rsidRPr="00F65D1D" w:rsidRDefault="00CF44BA" w:rsidP="00CF44B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eams with pairs alternate between:</w:t>
      </w:r>
    </w:p>
    <w:p w14:paraId="472B88F2" w14:textId="5203EFE2" w:rsidR="00CF44BA" w:rsidRPr="00F65D1D" w:rsidRDefault="00CF44BA" w:rsidP="00CF44BA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0m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</w:t>
      </w:r>
    </w:p>
    <w:p w14:paraId="60C43C18" w14:textId="5702880B" w:rsidR="008F577C" w:rsidRPr="00F65D1D" w:rsidRDefault="00CF44BA" w:rsidP="002156B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0 </w:t>
      </w: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3CDDF7DB" w14:textId="77777777" w:rsidR="00CF44BA" w:rsidRPr="00F65D1D" w:rsidRDefault="00CF44BA" w:rsidP="00CF44BA">
      <w:pPr>
        <w:rPr>
          <w:rFonts w:ascii="Arial" w:hAnsi="Arial" w:cs="Arial"/>
        </w:rPr>
      </w:pPr>
    </w:p>
    <w:p w14:paraId="196FCDB4" w14:textId="648279DB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69" w:name="_Toc144665141"/>
      <w:r w:rsidRPr="00F65D1D">
        <w:rPr>
          <w:rFonts w:cs="Arial"/>
          <w:sz w:val="24"/>
          <w:szCs w:val="24"/>
        </w:rPr>
        <w:t>Session 43</w:t>
      </w:r>
      <w:bookmarkEnd w:id="69"/>
    </w:p>
    <w:p w14:paraId="0EAD4A45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4F6920C7" w14:textId="23E8B5AD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3AFD4C88" w14:textId="00AB6CBA" w:rsidR="00684165" w:rsidRPr="00F65D1D" w:rsidRDefault="00684165" w:rsidP="00684165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AMRAP in 33 minutes</w:t>
      </w:r>
    </w:p>
    <w:p w14:paraId="2570CDE0" w14:textId="3B031CF9" w:rsidR="00684165" w:rsidRPr="00F65D1D" w:rsidRDefault="00684165" w:rsidP="00684165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9 hoists (each)</w:t>
      </w:r>
    </w:p>
    <w:p w14:paraId="73937450" w14:textId="20933ED8" w:rsidR="00684165" w:rsidRPr="00F65D1D" w:rsidRDefault="00684165" w:rsidP="00684165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9 landmine presses (total)</w:t>
      </w:r>
    </w:p>
    <w:p w14:paraId="390A0776" w14:textId="62AC7221" w:rsidR="00684165" w:rsidRPr="00F65D1D" w:rsidRDefault="00684165" w:rsidP="00684165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89 calorie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(total)</w:t>
      </w:r>
    </w:p>
    <w:p w14:paraId="34838204" w14:textId="793680EF" w:rsidR="00684165" w:rsidRPr="00F65D1D" w:rsidRDefault="00684165" w:rsidP="00684165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5 Minute Rest---------------------</w:t>
      </w:r>
    </w:p>
    <w:p w14:paraId="341F9A7C" w14:textId="77777777" w:rsidR="00684165" w:rsidRPr="00F65D1D" w:rsidRDefault="00684165" w:rsidP="00684165">
      <w:pPr>
        <w:rPr>
          <w:rFonts w:ascii="Arial" w:hAnsi="Arial" w:cs="Arial"/>
        </w:rPr>
      </w:pPr>
      <w:r w:rsidRPr="00F65D1D">
        <w:rPr>
          <w:rFonts w:ascii="Arial" w:hAnsi="Arial" w:cs="Arial"/>
        </w:rPr>
        <w:t>Sugar, Sugar Intervals for 2:48</w:t>
      </w:r>
    </w:p>
    <w:p w14:paraId="3B766861" w14:textId="5452B46E" w:rsidR="00684165" w:rsidRPr="00F65D1D" w:rsidRDefault="00684165" w:rsidP="00684165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edicine ball rotations (each side) throughout “Sugar, Sugar”</w:t>
      </w:r>
    </w:p>
    <w:p w14:paraId="488F2934" w14:textId="461D9DAB" w:rsidR="00684165" w:rsidRPr="00F65D1D" w:rsidRDefault="00684165" w:rsidP="00684165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 medicine ball wall ball every time participant hears the word “sugar,” “honey,” “sweet,” etc.</w:t>
      </w:r>
    </w:p>
    <w:p w14:paraId="51D90BFA" w14:textId="77777777" w:rsidR="0003247F" w:rsidRPr="00F65D1D" w:rsidRDefault="0003247F" w:rsidP="002156BD">
      <w:pPr>
        <w:rPr>
          <w:rFonts w:ascii="Arial" w:hAnsi="Arial" w:cs="Arial"/>
        </w:rPr>
      </w:pPr>
    </w:p>
    <w:p w14:paraId="274B2CAE" w14:textId="77777777" w:rsidR="00803BED" w:rsidRPr="00F65D1D" w:rsidRDefault="00803BED" w:rsidP="00195F1D">
      <w:pPr>
        <w:pStyle w:val="Heading1"/>
        <w:rPr>
          <w:rFonts w:cs="Arial"/>
          <w:sz w:val="24"/>
          <w:szCs w:val="24"/>
        </w:rPr>
        <w:sectPr w:rsidR="00803BED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EBDCC2" w14:textId="798D425A" w:rsidR="0003247F" w:rsidRPr="00F65D1D" w:rsidRDefault="0003247F" w:rsidP="00195F1D">
      <w:pPr>
        <w:pStyle w:val="Heading1"/>
        <w:rPr>
          <w:rFonts w:cs="Arial"/>
          <w:sz w:val="24"/>
          <w:szCs w:val="24"/>
        </w:rPr>
      </w:pPr>
      <w:bookmarkStart w:id="70" w:name="_Toc144665142"/>
      <w:r w:rsidRPr="00F65D1D">
        <w:rPr>
          <w:rFonts w:cs="Arial"/>
          <w:sz w:val="24"/>
          <w:szCs w:val="24"/>
        </w:rPr>
        <w:lastRenderedPageBreak/>
        <w:t>Week 23</w:t>
      </w:r>
      <w:bookmarkEnd w:id="70"/>
    </w:p>
    <w:p w14:paraId="576C433C" w14:textId="22BE7E24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71" w:name="_Toc144665143"/>
      <w:r w:rsidRPr="00F65D1D">
        <w:rPr>
          <w:rFonts w:cs="Arial"/>
          <w:sz w:val="24"/>
          <w:szCs w:val="24"/>
        </w:rPr>
        <w:t>Session 44</w:t>
      </w:r>
      <w:bookmarkEnd w:id="71"/>
    </w:p>
    <w:p w14:paraId="7C560B58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0C432E81" w14:textId="41B90BC1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103FD834" w14:textId="424994FB" w:rsidR="0003247F" w:rsidRPr="00F65D1D" w:rsidRDefault="00803BED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AMRAP in 6 minutes</w:t>
      </w:r>
    </w:p>
    <w:p w14:paraId="015D7217" w14:textId="19CEE28C" w:rsidR="00803BED" w:rsidRPr="00F65D1D" w:rsidRDefault="00803BED" w:rsidP="00803BE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Alternating sled </w:t>
      </w:r>
      <w:proofErr w:type="gramStart"/>
      <w:r w:rsidRPr="00F65D1D">
        <w:rPr>
          <w:rFonts w:ascii="Arial" w:hAnsi="Arial" w:cs="Arial"/>
        </w:rPr>
        <w:t>pull</w:t>
      </w:r>
      <w:proofErr w:type="gramEnd"/>
    </w:p>
    <w:p w14:paraId="35878ECE" w14:textId="6B195DF4" w:rsidR="00803BED" w:rsidRPr="00F65D1D" w:rsidRDefault="00803BED" w:rsidP="00803BED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289E776A" w14:textId="50F31DD5" w:rsidR="00803BED" w:rsidRPr="00F65D1D" w:rsidRDefault="00803BED" w:rsidP="00803BED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A. In 15 minutes</w:t>
      </w:r>
    </w:p>
    <w:p w14:paraId="70DBECAE" w14:textId="15C44156" w:rsidR="00803BED" w:rsidRPr="00F65D1D" w:rsidRDefault="00803BED" w:rsidP="00803BE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hadow Boxing AMRAP with Gloves: :30s each of the following in 15 minutes</w:t>
      </w:r>
    </w:p>
    <w:p w14:paraId="2152E7DD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</w:t>
      </w:r>
    </w:p>
    <w:p w14:paraId="0495DA5D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hook</w:t>
      </w:r>
    </w:p>
    <w:p w14:paraId="03E6C36F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uppercut</w:t>
      </w:r>
    </w:p>
    <w:p w14:paraId="46E41BCB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p, slip, hook</w:t>
      </w:r>
    </w:p>
    <w:p w14:paraId="380B0381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Jab, cross, hook, uppercut </w:t>
      </w:r>
    </w:p>
    <w:p w14:paraId="17EE2594" w14:textId="70BC6E93" w:rsidR="00803BED" w:rsidRPr="00F65D1D" w:rsidRDefault="00803BED" w:rsidP="00803BED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Heavy bag Intervals with Gloves: 1 round, 30s work, :30s </w:t>
      </w:r>
      <w:proofErr w:type="gramStart"/>
      <w:r w:rsidRPr="00F65D1D">
        <w:rPr>
          <w:rFonts w:ascii="Arial" w:hAnsi="Arial" w:cs="Arial"/>
        </w:rPr>
        <w:t>rest</w:t>
      </w:r>
      <w:proofErr w:type="gramEnd"/>
    </w:p>
    <w:p w14:paraId="2624644D" w14:textId="77777777" w:rsidR="00803BED" w:rsidRPr="00F65D1D" w:rsidRDefault="00803BED" w:rsidP="00803BED">
      <w:pPr>
        <w:pStyle w:val="ListParagraph"/>
        <w:numPr>
          <w:ilvl w:val="1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</w:t>
      </w:r>
    </w:p>
    <w:p w14:paraId="5D28A707" w14:textId="77777777" w:rsidR="00803BED" w:rsidRPr="00F65D1D" w:rsidRDefault="00803BED" w:rsidP="00803BED">
      <w:pPr>
        <w:pStyle w:val="ListParagraph"/>
        <w:numPr>
          <w:ilvl w:val="1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hook</w:t>
      </w:r>
    </w:p>
    <w:p w14:paraId="553D2551" w14:textId="77777777" w:rsidR="00803BED" w:rsidRPr="00F65D1D" w:rsidRDefault="00803BED" w:rsidP="00803BED">
      <w:pPr>
        <w:pStyle w:val="ListParagraph"/>
        <w:numPr>
          <w:ilvl w:val="1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p, cross, hook, uppercut</w:t>
      </w:r>
    </w:p>
    <w:p w14:paraId="25CD7CBA" w14:textId="77777777" w:rsidR="00803BED" w:rsidRPr="00F65D1D" w:rsidRDefault="00803BED" w:rsidP="00803BED">
      <w:pPr>
        <w:pStyle w:val="ListParagraph"/>
        <w:numPr>
          <w:ilvl w:val="1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ead, body, head</w:t>
      </w:r>
    </w:p>
    <w:p w14:paraId="5736BF6A" w14:textId="77777777" w:rsidR="00803BED" w:rsidRPr="00F65D1D" w:rsidRDefault="00803BED" w:rsidP="00803BED">
      <w:pPr>
        <w:pStyle w:val="ListParagraph"/>
        <w:numPr>
          <w:ilvl w:val="1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, jab, hook</w:t>
      </w:r>
    </w:p>
    <w:p w14:paraId="6A5A2929" w14:textId="77777777" w:rsidR="00803BED" w:rsidRPr="00F65D1D" w:rsidRDefault="00803BED" w:rsidP="00803BED">
      <w:pPr>
        <w:pStyle w:val="ListParagraph"/>
        <w:numPr>
          <w:ilvl w:val="1"/>
          <w:numId w:val="1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Jab and cross pyramid) (2-4-6-8-10-8-6-4-2)</w:t>
      </w:r>
    </w:p>
    <w:p w14:paraId="3AD41514" w14:textId="33A3C962" w:rsidR="00803BED" w:rsidRPr="00F65D1D" w:rsidRDefault="00803BED" w:rsidP="00803BED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35C371BA" w14:textId="1A34F973" w:rsidR="00803BED" w:rsidRPr="00F65D1D" w:rsidRDefault="00803BED" w:rsidP="00803BED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: Intervals in 15 minutes</w:t>
      </w:r>
    </w:p>
    <w:p w14:paraId="25EEAF42" w14:textId="77777777" w:rsidR="00803BED" w:rsidRPr="00F65D1D" w:rsidRDefault="00803BED" w:rsidP="00803BE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Wheelchair users</w:t>
      </w:r>
    </w:p>
    <w:p w14:paraId="50C643C7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push-push-stop-burpee (4x 25m)</w:t>
      </w:r>
    </w:p>
    <w:p w14:paraId="61230A19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push-push-stop-burpee (2x 25m)</w:t>
      </w:r>
    </w:p>
    <w:p w14:paraId="18475500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1/4 way, turn, backward 1/4 of the way, repeat (4x 25m)</w:t>
      </w:r>
    </w:p>
    <w:p w14:paraId="03949468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1/4 way, turn, forward 1/4 of the way, repeat (2x 25m)</w:t>
      </w:r>
    </w:p>
    <w:p w14:paraId="760DFE1E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weave (2x 25m)</w:t>
      </w:r>
    </w:p>
    <w:p w14:paraId="11DAC8C6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weave (2x 25m)</w:t>
      </w:r>
    </w:p>
    <w:p w14:paraId="115521C9" w14:textId="77777777" w:rsidR="00803BED" w:rsidRPr="00F65D1D" w:rsidRDefault="00803BED" w:rsidP="00803BE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Ambulators</w:t>
      </w:r>
    </w:p>
    <w:p w14:paraId="09FDC4EF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step-step-step-stop-burpee (2x 25m)</w:t>
      </w:r>
    </w:p>
    <w:p w14:paraId="6778BF0B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s step-step-step-stop (2x 25m)</w:t>
      </w:r>
    </w:p>
    <w:p w14:paraId="1E45E802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1/4 way, turn, backward 1/4 way, repeat (2x 25m)</w:t>
      </w:r>
    </w:p>
    <w:p w14:paraId="7AE2547D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1/4 way, turn, forward 1/4 way, repeat (2x 25m)</w:t>
      </w:r>
    </w:p>
    <w:p w14:paraId="57D02F5A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Forward weave (2x 25m)</w:t>
      </w:r>
    </w:p>
    <w:p w14:paraId="68B577EB" w14:textId="77777777" w:rsidR="00803BED" w:rsidRPr="00F65D1D" w:rsidRDefault="00803BED" w:rsidP="00803BED">
      <w:pPr>
        <w:pStyle w:val="ListParagraph"/>
        <w:numPr>
          <w:ilvl w:val="1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ckward weave (2x 25m)</w:t>
      </w:r>
    </w:p>
    <w:p w14:paraId="5A736C38" w14:textId="77777777" w:rsidR="00803BED" w:rsidRPr="00F65D1D" w:rsidRDefault="00803BED" w:rsidP="00803BED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043D4DA9" w14:textId="77777777" w:rsidR="00803BED" w:rsidRPr="00F65D1D" w:rsidRDefault="00803BED" w:rsidP="00803BED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Pyramid AMRAP in 8 minutes</w:t>
      </w:r>
    </w:p>
    <w:p w14:paraId="579F72F2" w14:textId="495D18D0" w:rsidR="00803BED" w:rsidRPr="00F65D1D" w:rsidRDefault="00803BED" w:rsidP="00803BED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oth partners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at a light intensity and alternate bursts of high intensity at a 1:1 ratio, ascending by 5 seconds (bike), or 1 stroke (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) until reaching 10 seconds or strokes, then descending back down</w:t>
      </w:r>
    </w:p>
    <w:p w14:paraId="41DE309D" w14:textId="77777777" w:rsidR="00CD3523" w:rsidRPr="00F65D1D" w:rsidRDefault="00CD3523" w:rsidP="00CD3523">
      <w:pPr>
        <w:pStyle w:val="ListParagraph"/>
        <w:rPr>
          <w:rFonts w:ascii="Arial" w:hAnsi="Arial" w:cs="Arial"/>
        </w:rPr>
      </w:pPr>
    </w:p>
    <w:p w14:paraId="5B4DE0BF" w14:textId="613841C1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72" w:name="_Toc144665144"/>
      <w:r w:rsidRPr="00F65D1D">
        <w:rPr>
          <w:rFonts w:cs="Arial"/>
          <w:sz w:val="24"/>
          <w:szCs w:val="24"/>
        </w:rPr>
        <w:t>Session 45</w:t>
      </w:r>
      <w:bookmarkEnd w:id="72"/>
    </w:p>
    <w:p w14:paraId="5E1C363D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3E245FBB" w14:textId="0E50C8CE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lastRenderedPageBreak/>
        <w:t>------------------------------------------------------------</w:t>
      </w:r>
    </w:p>
    <w:p w14:paraId="0DBD6306" w14:textId="5C42A28D" w:rsidR="0003247F" w:rsidRPr="00F65D1D" w:rsidRDefault="0082117B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Group A. Hammer Intervals: 2x8 rounds, :20s work, 20s rest; 2 minutes rest between </w:t>
      </w:r>
      <w:proofErr w:type="gramStart"/>
      <w:r w:rsidRPr="00F65D1D">
        <w:rPr>
          <w:rFonts w:ascii="Arial" w:hAnsi="Arial" w:cs="Arial"/>
        </w:rPr>
        <w:t>rounds</w:t>
      </w:r>
      <w:proofErr w:type="gramEnd"/>
    </w:p>
    <w:p w14:paraId="4225FBA7" w14:textId="4E6EBB6D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ammer over shoulder slam</w:t>
      </w:r>
    </w:p>
    <w:p w14:paraId="4634144D" w14:textId="5FCF731B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ammer over shoulder slam</w:t>
      </w:r>
    </w:p>
    <w:p w14:paraId="56FBB79F" w14:textId="76E426AA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hammer low </w:t>
      </w:r>
      <w:proofErr w:type="gramStart"/>
      <w:r w:rsidRPr="00F65D1D">
        <w:rPr>
          <w:rFonts w:ascii="Arial" w:hAnsi="Arial" w:cs="Arial"/>
        </w:rPr>
        <w:t>hit</w:t>
      </w:r>
      <w:proofErr w:type="gramEnd"/>
    </w:p>
    <w:p w14:paraId="11C02CF3" w14:textId="23E38D63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hammer low </w:t>
      </w:r>
      <w:proofErr w:type="gramStart"/>
      <w:r w:rsidRPr="00F65D1D">
        <w:rPr>
          <w:rFonts w:ascii="Arial" w:hAnsi="Arial" w:cs="Arial"/>
        </w:rPr>
        <w:t>hit</w:t>
      </w:r>
      <w:proofErr w:type="gramEnd"/>
    </w:p>
    <w:p w14:paraId="1489261F" w14:textId="27FD2DC9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ammer ditch digger</w:t>
      </w:r>
    </w:p>
    <w:p w14:paraId="6C881D72" w14:textId="472A67D8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ammer ditch digger</w:t>
      </w:r>
    </w:p>
    <w:p w14:paraId="3CDE825E" w14:textId="6B62CD73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ammer hold</w:t>
      </w:r>
    </w:p>
    <w:p w14:paraId="3F3C35FA" w14:textId="24EA8961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ammer hold</w:t>
      </w:r>
    </w:p>
    <w:p w14:paraId="6FDCDA6E" w14:textId="13C019C5" w:rsidR="0082117B" w:rsidRPr="00F65D1D" w:rsidRDefault="0082117B" w:rsidP="0082117B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236AE537" w14:textId="3532EE1E" w:rsidR="0082117B" w:rsidRPr="00F65D1D" w:rsidRDefault="0082117B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Group B. AMRAP x 12 minutes</w:t>
      </w:r>
    </w:p>
    <w:p w14:paraId="73A660ED" w14:textId="5202432F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free weight dynamic curl to </w:t>
      </w:r>
      <w:proofErr w:type="gramStart"/>
      <w:r w:rsidRPr="00F65D1D">
        <w:rPr>
          <w:rFonts w:ascii="Arial" w:hAnsi="Arial" w:cs="Arial"/>
        </w:rPr>
        <w:t>press</w:t>
      </w:r>
      <w:proofErr w:type="gramEnd"/>
    </w:p>
    <w:p w14:paraId="700C825C" w14:textId="7DB62952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2 free weight side bends (each side)</w:t>
      </w:r>
    </w:p>
    <w:p w14:paraId="79DA2B28" w14:textId="52B5AFC0" w:rsidR="0082117B" w:rsidRPr="00F65D1D" w:rsidRDefault="0082117B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2 calorie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</w:t>
      </w:r>
    </w:p>
    <w:p w14:paraId="3ED696A6" w14:textId="77777777" w:rsidR="0082117B" w:rsidRPr="00F65D1D" w:rsidRDefault="0082117B" w:rsidP="0082117B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4E86F08E" w14:textId="7B7F981F" w:rsidR="0082117B" w:rsidRPr="00F65D1D" w:rsidRDefault="0082117B" w:rsidP="0082117B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Ski and Skip AMRAP in 10 minutes</w:t>
      </w:r>
    </w:p>
    <w:p w14:paraId="21FBA983" w14:textId="3CA055FD" w:rsidR="0082117B" w:rsidRPr="00F65D1D" w:rsidRDefault="006A3156" w:rsidP="0082117B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P</w:t>
      </w:r>
      <w:r w:rsidR="0082117B" w:rsidRPr="00F65D1D">
        <w:rPr>
          <w:rFonts w:ascii="Arial" w:hAnsi="Arial" w:cs="Arial"/>
        </w:rPr>
        <w:t>artner</w:t>
      </w:r>
      <w:r w:rsidRPr="00F65D1D">
        <w:rPr>
          <w:rFonts w:ascii="Arial" w:hAnsi="Arial" w:cs="Arial"/>
        </w:rPr>
        <w:t xml:space="preserve"> A</w:t>
      </w:r>
      <w:r w:rsidR="0082117B" w:rsidRPr="00F65D1D">
        <w:rPr>
          <w:rFonts w:ascii="Arial" w:hAnsi="Arial" w:cs="Arial"/>
        </w:rPr>
        <w:t xml:space="preserve"> </w:t>
      </w:r>
      <w:proofErr w:type="spellStart"/>
      <w:r w:rsidR="0082117B" w:rsidRPr="00F65D1D">
        <w:rPr>
          <w:rFonts w:ascii="Arial" w:hAnsi="Arial" w:cs="Arial"/>
        </w:rPr>
        <w:t>SkiErg</w:t>
      </w:r>
      <w:proofErr w:type="spellEnd"/>
      <w:r w:rsidR="0082117B" w:rsidRPr="00F65D1D">
        <w:rPr>
          <w:rFonts w:ascii="Arial" w:hAnsi="Arial" w:cs="Arial"/>
        </w:rPr>
        <w:t>®/</w:t>
      </w:r>
      <w:proofErr w:type="spellStart"/>
      <w:r w:rsidR="0082117B" w:rsidRPr="00F65D1D">
        <w:rPr>
          <w:rFonts w:ascii="Arial" w:hAnsi="Arial" w:cs="Arial"/>
        </w:rPr>
        <w:t>RowErg</w:t>
      </w:r>
      <w:proofErr w:type="spellEnd"/>
      <w:r w:rsidR="0082117B" w:rsidRPr="00F65D1D">
        <w:rPr>
          <w:rFonts w:ascii="Arial" w:hAnsi="Arial" w:cs="Arial"/>
        </w:rPr>
        <w:t xml:space="preserve">®/Bike 10-15 calories while </w:t>
      </w:r>
      <w:r w:rsidRPr="00F65D1D">
        <w:rPr>
          <w:rFonts w:ascii="Arial" w:hAnsi="Arial" w:cs="Arial"/>
        </w:rPr>
        <w:t xml:space="preserve">Partner B </w:t>
      </w:r>
      <w:r w:rsidR="0082117B" w:rsidRPr="00F65D1D">
        <w:rPr>
          <w:rFonts w:ascii="Arial" w:hAnsi="Arial" w:cs="Arial"/>
        </w:rPr>
        <w:t>rope swings for maximum reps</w:t>
      </w:r>
      <w:r w:rsidRPr="00F65D1D">
        <w:rPr>
          <w:rFonts w:ascii="Arial" w:hAnsi="Arial" w:cs="Arial"/>
        </w:rPr>
        <w:t xml:space="preserve"> until Partner A completes the prescribed </w:t>
      </w:r>
      <w:proofErr w:type="gramStart"/>
      <w:r w:rsidRPr="00F65D1D">
        <w:rPr>
          <w:rFonts w:ascii="Arial" w:hAnsi="Arial" w:cs="Arial"/>
        </w:rPr>
        <w:t>repetitions</w:t>
      </w:r>
      <w:proofErr w:type="gramEnd"/>
    </w:p>
    <w:p w14:paraId="609283BE" w14:textId="77777777" w:rsidR="0082117B" w:rsidRPr="00F65D1D" w:rsidRDefault="0082117B" w:rsidP="0082117B">
      <w:pPr>
        <w:pStyle w:val="ListParagraph"/>
        <w:rPr>
          <w:rFonts w:ascii="Arial" w:hAnsi="Arial" w:cs="Arial"/>
        </w:rPr>
      </w:pPr>
    </w:p>
    <w:p w14:paraId="60A6A5E7" w14:textId="77777777" w:rsidR="002224A1" w:rsidRPr="00F65D1D" w:rsidRDefault="002224A1" w:rsidP="00195F1D">
      <w:pPr>
        <w:pStyle w:val="Heading1"/>
        <w:rPr>
          <w:rFonts w:cs="Arial"/>
          <w:sz w:val="24"/>
          <w:szCs w:val="24"/>
        </w:rPr>
        <w:sectPr w:rsidR="002224A1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77DF17" w14:textId="6A5B000F" w:rsidR="0003247F" w:rsidRPr="00F65D1D" w:rsidRDefault="0003247F" w:rsidP="00195F1D">
      <w:pPr>
        <w:pStyle w:val="Heading1"/>
        <w:rPr>
          <w:rFonts w:cs="Arial"/>
          <w:sz w:val="24"/>
          <w:szCs w:val="24"/>
        </w:rPr>
      </w:pPr>
      <w:bookmarkStart w:id="73" w:name="_Toc144665145"/>
      <w:r w:rsidRPr="00F65D1D">
        <w:rPr>
          <w:rFonts w:cs="Arial"/>
          <w:sz w:val="24"/>
          <w:szCs w:val="24"/>
        </w:rPr>
        <w:lastRenderedPageBreak/>
        <w:t>Week 24</w:t>
      </w:r>
      <w:bookmarkEnd w:id="73"/>
    </w:p>
    <w:p w14:paraId="61661365" w14:textId="5940D72B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74" w:name="_Toc144665146"/>
      <w:r w:rsidRPr="00F65D1D">
        <w:rPr>
          <w:rFonts w:cs="Arial"/>
          <w:sz w:val="24"/>
          <w:szCs w:val="24"/>
        </w:rPr>
        <w:t>Session 46</w:t>
      </w:r>
      <w:bookmarkEnd w:id="74"/>
    </w:p>
    <w:p w14:paraId="0CF71D87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173B8AE1" w14:textId="07DCC400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29E68E8A" w14:textId="2EAE4F09" w:rsidR="0003247F" w:rsidRPr="00F65D1D" w:rsidRDefault="006A3156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 Medicine Ball AMRAP in 12 minutes</w:t>
      </w:r>
    </w:p>
    <w:p w14:paraId="1EC21BCF" w14:textId="15EBB18B" w:rsidR="006A3156" w:rsidRPr="00F65D1D" w:rsidRDefault="006A3156" w:rsidP="006A3156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>Partner A</w:t>
      </w:r>
    </w:p>
    <w:p w14:paraId="4E126A5C" w14:textId="30E15E8A" w:rsidR="006A3156" w:rsidRPr="00F65D1D" w:rsidRDefault="006A3156" w:rsidP="006A315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wall balls</w:t>
      </w:r>
    </w:p>
    <w:p w14:paraId="56303637" w14:textId="7CC96FAC" w:rsidR="006A3156" w:rsidRPr="00F65D1D" w:rsidRDefault="006A3156" w:rsidP="006A315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burpees</w:t>
      </w:r>
    </w:p>
    <w:p w14:paraId="3BB686F2" w14:textId="2C98780B" w:rsidR="006A3156" w:rsidRPr="00F65D1D" w:rsidRDefault="006A3156" w:rsidP="006A315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20 medicine ball rotational lifts (10 each side)</w:t>
      </w:r>
    </w:p>
    <w:p w14:paraId="508CCDA6" w14:textId="3016753D" w:rsidR="006A3156" w:rsidRPr="00F65D1D" w:rsidRDefault="006A3156" w:rsidP="006A3156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20 medicine </w:t>
      </w:r>
      <w:proofErr w:type="gramStart"/>
      <w:r w:rsidRPr="00F65D1D">
        <w:rPr>
          <w:rFonts w:ascii="Arial" w:hAnsi="Arial" w:cs="Arial"/>
        </w:rPr>
        <w:t>ball  rotations</w:t>
      </w:r>
      <w:proofErr w:type="gramEnd"/>
      <w:r w:rsidRPr="00F65D1D">
        <w:rPr>
          <w:rFonts w:ascii="Arial" w:hAnsi="Arial" w:cs="Arial"/>
        </w:rPr>
        <w:t xml:space="preserve"> (10 each direction)</w:t>
      </w:r>
    </w:p>
    <w:p w14:paraId="130DA167" w14:textId="0FB49206" w:rsidR="006A3156" w:rsidRPr="00F65D1D" w:rsidRDefault="006A3156" w:rsidP="006A3156">
      <w:pPr>
        <w:ind w:left="360"/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B moves until Partner A completes the prescribed </w:t>
      </w:r>
      <w:proofErr w:type="gramStart"/>
      <w:r w:rsidRPr="00F65D1D">
        <w:rPr>
          <w:rFonts w:ascii="Arial" w:hAnsi="Arial" w:cs="Arial"/>
        </w:rPr>
        <w:t>repetitions</w:t>
      </w:r>
      <w:proofErr w:type="gramEnd"/>
    </w:p>
    <w:p w14:paraId="611A8E54" w14:textId="77777777" w:rsidR="006A3156" w:rsidRPr="00F65D1D" w:rsidRDefault="006A3156" w:rsidP="006A3156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74A5F1AD" w14:textId="7319D117" w:rsidR="006A3156" w:rsidRPr="00F65D1D" w:rsidRDefault="00FF49B1" w:rsidP="00FF49B1">
      <w:pPr>
        <w:rPr>
          <w:rFonts w:ascii="Arial" w:hAnsi="Arial" w:cs="Arial"/>
        </w:rPr>
      </w:pPr>
      <w:r w:rsidRPr="00F65D1D">
        <w:rPr>
          <w:rFonts w:ascii="Arial" w:hAnsi="Arial" w:cs="Arial"/>
        </w:rPr>
        <w:t>Strength Training: Bench, Row, &amp; Slam</w:t>
      </w:r>
    </w:p>
    <w:p w14:paraId="3E0FC8E7" w14:textId="3CED62D1" w:rsidR="00FF49B1" w:rsidRPr="00F65D1D" w:rsidRDefault="00FF49B1" w:rsidP="00FF49B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arbell bench press 3x10-12</w:t>
      </w:r>
    </w:p>
    <w:p w14:paraId="3F705512" w14:textId="3AE86DDD" w:rsidR="00FF49B1" w:rsidRPr="00F65D1D" w:rsidRDefault="00FF49B1" w:rsidP="00FF49B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Landmine row 3x10-12 (each side)</w:t>
      </w:r>
    </w:p>
    <w:p w14:paraId="7A79279C" w14:textId="6BF35094" w:rsidR="00FF49B1" w:rsidRPr="00F65D1D" w:rsidRDefault="00FF49B1" w:rsidP="00FF49B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Medicine ball slam (3-way) 3x10</w:t>
      </w:r>
    </w:p>
    <w:p w14:paraId="7612042A" w14:textId="77777777" w:rsidR="00FF49B1" w:rsidRPr="00F65D1D" w:rsidRDefault="00FF49B1" w:rsidP="00FF49B1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086A8952" w14:textId="77777777" w:rsidR="00FF49B1" w:rsidRPr="00F65D1D" w:rsidRDefault="00FF49B1" w:rsidP="00FF49B1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Rope Swing Intervals: 8 rounds of :20s work, 10s </w:t>
      </w:r>
      <w:proofErr w:type="gramStart"/>
      <w:r w:rsidRPr="00F65D1D">
        <w:rPr>
          <w:rFonts w:ascii="Arial" w:hAnsi="Arial" w:cs="Arial"/>
        </w:rPr>
        <w:t>re</w:t>
      </w:r>
      <w:r w:rsidR="002224A1" w:rsidRPr="00F65D1D">
        <w:rPr>
          <w:rFonts w:ascii="Arial" w:hAnsi="Arial" w:cs="Arial"/>
        </w:rPr>
        <w:t>st</w:t>
      </w:r>
      <w:proofErr w:type="gramEnd"/>
      <w:r w:rsidR="002224A1" w:rsidRPr="00F65D1D">
        <w:rPr>
          <w:rFonts w:ascii="Arial" w:hAnsi="Arial" w:cs="Arial"/>
        </w:rPr>
        <w:t xml:space="preserve"> </w:t>
      </w:r>
    </w:p>
    <w:p w14:paraId="24130A67" w14:textId="77777777" w:rsidR="002224A1" w:rsidRPr="00F65D1D" w:rsidRDefault="002224A1" w:rsidP="00FF49B1">
      <w:pPr>
        <w:rPr>
          <w:rFonts w:ascii="Arial" w:hAnsi="Arial" w:cs="Arial"/>
        </w:rPr>
      </w:pPr>
    </w:p>
    <w:p w14:paraId="0982C725" w14:textId="77777777" w:rsidR="002224A1" w:rsidRPr="00F65D1D" w:rsidRDefault="002224A1" w:rsidP="002224A1">
      <w:pPr>
        <w:pStyle w:val="Heading2"/>
        <w:rPr>
          <w:rFonts w:cs="Arial"/>
          <w:sz w:val="24"/>
          <w:szCs w:val="24"/>
        </w:rPr>
      </w:pPr>
      <w:bookmarkStart w:id="75" w:name="_Toc144665147"/>
      <w:r w:rsidRPr="00F65D1D">
        <w:rPr>
          <w:rFonts w:cs="Arial"/>
          <w:sz w:val="24"/>
          <w:szCs w:val="24"/>
        </w:rPr>
        <w:t>Session 47</w:t>
      </w:r>
      <w:bookmarkEnd w:id="75"/>
    </w:p>
    <w:p w14:paraId="791E92FB" w14:textId="77777777" w:rsidR="002224A1" w:rsidRPr="00F65D1D" w:rsidRDefault="002224A1" w:rsidP="002224A1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24F99E66" w14:textId="77777777" w:rsidR="002224A1" w:rsidRPr="00F65D1D" w:rsidRDefault="002224A1" w:rsidP="002224A1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7E4B1D9" w14:textId="6D450308" w:rsidR="002D59CF" w:rsidRPr="00F65D1D" w:rsidRDefault="002D59CF" w:rsidP="00FF49B1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attle Rope Intervals: 3x6 rounds, :20s work, 10s rest; 90 seconds rest between </w:t>
      </w:r>
      <w:proofErr w:type="gramStart"/>
      <w:r w:rsidRPr="00F65D1D">
        <w:rPr>
          <w:rFonts w:ascii="Arial" w:hAnsi="Arial" w:cs="Arial"/>
        </w:rPr>
        <w:t>rounds</w:t>
      </w:r>
      <w:proofErr w:type="gramEnd"/>
    </w:p>
    <w:p w14:paraId="06DE5E2A" w14:textId="168EC205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4A9EC26A" w14:textId="65B82C06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ouble slam</w:t>
      </w:r>
    </w:p>
    <w:p w14:paraId="29515C0D" w14:textId="6B4649AF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ide swipe</w:t>
      </w:r>
    </w:p>
    <w:p w14:paraId="5DD5628E" w14:textId="7998716F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Circles (inward, outward)</w:t>
      </w:r>
    </w:p>
    <w:p w14:paraId="2DA444A7" w14:textId="0BA2A55F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nakes (in together, out apart)</w:t>
      </w:r>
    </w:p>
    <w:p w14:paraId="480238AA" w14:textId="6BD25A68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Drumroll</w:t>
      </w:r>
    </w:p>
    <w:p w14:paraId="60031E0F" w14:textId="77777777" w:rsidR="002D59CF" w:rsidRPr="00F65D1D" w:rsidRDefault="002D59CF" w:rsidP="002D59CF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4A312431" w14:textId="493A668A" w:rsidR="002D59CF" w:rsidRPr="00F65D1D" w:rsidRDefault="002D59CF" w:rsidP="002D59CF">
      <w:pPr>
        <w:rPr>
          <w:rFonts w:ascii="Arial" w:hAnsi="Arial" w:cs="Arial"/>
        </w:rPr>
      </w:pPr>
      <w:r w:rsidRPr="00F65D1D">
        <w:rPr>
          <w:rFonts w:ascii="Arial" w:hAnsi="Arial" w:cs="Arial"/>
        </w:rPr>
        <w:t>AMRAP in 14 minutes</w:t>
      </w:r>
    </w:p>
    <w:p w14:paraId="7F8045E4" w14:textId="509633DA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-20-30 of repetitions of the following:</w:t>
      </w:r>
    </w:p>
    <w:p w14:paraId="77064ACA" w14:textId="6E8574A1" w:rsidR="002D59CF" w:rsidRPr="00F65D1D" w:rsidRDefault="002D59CF" w:rsidP="002D59CF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bob &amp; weave burpee</w:t>
      </w:r>
    </w:p>
    <w:p w14:paraId="4770171A" w14:textId="780F6A54" w:rsidR="002D59CF" w:rsidRPr="00F65D1D" w:rsidRDefault="002D59CF" w:rsidP="002D59CF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Ring rows</w:t>
      </w:r>
    </w:p>
    <w:p w14:paraId="323313B1" w14:textId="666FA09E" w:rsidR="002D59CF" w:rsidRPr="00F65D1D" w:rsidRDefault="002D59CF" w:rsidP="002D59CF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6C873F92" w14:textId="4FEB8E0C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Max calories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for remainder of time</w:t>
      </w:r>
    </w:p>
    <w:p w14:paraId="453084D5" w14:textId="77777777" w:rsidR="002D59CF" w:rsidRPr="00F65D1D" w:rsidRDefault="002D59CF" w:rsidP="002D59CF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3 Minute Rest--------------------</w:t>
      </w:r>
    </w:p>
    <w:p w14:paraId="6AC4D7C6" w14:textId="6DA3F478" w:rsidR="002D59CF" w:rsidRPr="00F65D1D" w:rsidRDefault="002D59CF" w:rsidP="00FF49B1">
      <w:pPr>
        <w:rPr>
          <w:rFonts w:ascii="Arial" w:hAnsi="Arial" w:cs="Arial"/>
        </w:rPr>
      </w:pPr>
      <w:r w:rsidRPr="00F65D1D">
        <w:rPr>
          <w:rFonts w:ascii="Arial" w:hAnsi="Arial" w:cs="Arial"/>
        </w:rPr>
        <w:t>House of Cards for 8 minutes</w:t>
      </w:r>
    </w:p>
    <w:p w14:paraId="3C399F19" w14:textId="4C9AE0BF" w:rsidR="002D59CF" w:rsidRPr="00F65D1D" w:rsidRDefault="002D59CF" w:rsidP="002D59CF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Cards drawn randomly from card deck. Participants perform the number of repetitions based on the number on the drawn card. Exercises as follows:</w:t>
      </w:r>
    </w:p>
    <w:p w14:paraId="3EEDEE0B" w14:textId="4E8FDF0D" w:rsidR="002D59CF" w:rsidRPr="00F65D1D" w:rsidRDefault="002D59CF" w:rsidP="002D59CF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Hearts – burpees</w:t>
      </w:r>
    </w:p>
    <w:p w14:paraId="7F7986E6" w14:textId="0AFE5270" w:rsidR="002D59CF" w:rsidRPr="00F65D1D" w:rsidRDefault="002D59CF" w:rsidP="002D59CF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Diamonds – free weight curl to </w:t>
      </w:r>
      <w:proofErr w:type="gramStart"/>
      <w:r w:rsidRPr="00F65D1D">
        <w:rPr>
          <w:rFonts w:ascii="Arial" w:hAnsi="Arial" w:cs="Arial"/>
        </w:rPr>
        <w:t>press</w:t>
      </w:r>
      <w:proofErr w:type="gramEnd"/>
    </w:p>
    <w:p w14:paraId="1F297898" w14:textId="0DB85D1C" w:rsidR="00345192" w:rsidRPr="00F65D1D" w:rsidRDefault="00345192" w:rsidP="002D59CF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Spades – seal jacks</w:t>
      </w:r>
    </w:p>
    <w:p w14:paraId="38717F50" w14:textId="1422BF4E" w:rsidR="00345192" w:rsidRPr="00F65D1D" w:rsidRDefault="00345192" w:rsidP="002D59CF">
      <w:pPr>
        <w:pStyle w:val="ListParagraph"/>
        <w:numPr>
          <w:ilvl w:val="1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Clubs – medicine ball slams (forward or horizonal)</w:t>
      </w:r>
    </w:p>
    <w:p w14:paraId="46596F24" w14:textId="77777777" w:rsidR="00345192" w:rsidRPr="00F65D1D" w:rsidRDefault="00345192" w:rsidP="00345192">
      <w:pPr>
        <w:rPr>
          <w:rFonts w:ascii="Arial" w:hAnsi="Arial" w:cs="Arial"/>
        </w:rPr>
      </w:pPr>
    </w:p>
    <w:p w14:paraId="62892F7F" w14:textId="1411BD39" w:rsidR="002D59CF" w:rsidRPr="00F65D1D" w:rsidRDefault="002D59CF" w:rsidP="00FF49B1">
      <w:pPr>
        <w:rPr>
          <w:rFonts w:ascii="Arial" w:hAnsi="Arial" w:cs="Arial"/>
        </w:rPr>
        <w:sectPr w:rsidR="002D59CF" w:rsidRPr="00F65D1D" w:rsidSect="00322F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0A3CFA" w14:textId="77777777" w:rsidR="002512B3" w:rsidRPr="00F65D1D" w:rsidRDefault="002512B3" w:rsidP="0003247F">
      <w:pPr>
        <w:rPr>
          <w:rFonts w:ascii="Arial" w:hAnsi="Arial" w:cs="Arial"/>
        </w:rPr>
      </w:pPr>
    </w:p>
    <w:p w14:paraId="7046FD3D" w14:textId="77777777" w:rsidR="0003247F" w:rsidRPr="00F65D1D" w:rsidRDefault="0003247F" w:rsidP="002156BD">
      <w:pPr>
        <w:rPr>
          <w:rFonts w:ascii="Arial" w:hAnsi="Arial" w:cs="Arial"/>
        </w:rPr>
      </w:pPr>
    </w:p>
    <w:p w14:paraId="73FB3F3F" w14:textId="302B431D" w:rsidR="0003247F" w:rsidRPr="00F65D1D" w:rsidRDefault="0003247F" w:rsidP="00195F1D">
      <w:pPr>
        <w:pStyle w:val="Heading1"/>
        <w:rPr>
          <w:rFonts w:cs="Arial"/>
          <w:sz w:val="24"/>
          <w:szCs w:val="24"/>
        </w:rPr>
      </w:pPr>
      <w:bookmarkStart w:id="76" w:name="_Toc144665148"/>
      <w:r w:rsidRPr="00F65D1D">
        <w:rPr>
          <w:rFonts w:cs="Arial"/>
          <w:sz w:val="24"/>
          <w:szCs w:val="24"/>
        </w:rPr>
        <w:t>Week 25</w:t>
      </w:r>
      <w:bookmarkEnd w:id="76"/>
    </w:p>
    <w:p w14:paraId="3A2CDC77" w14:textId="797E9AEB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77" w:name="_Toc144665149"/>
      <w:r w:rsidRPr="00F65D1D">
        <w:rPr>
          <w:rFonts w:cs="Arial"/>
          <w:sz w:val="24"/>
          <w:szCs w:val="24"/>
        </w:rPr>
        <w:t>Session 48</w:t>
      </w:r>
      <w:bookmarkEnd w:id="77"/>
    </w:p>
    <w:p w14:paraId="355F0669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286E882E" w14:textId="2CE72C9C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798C442E" w14:textId="19FDD441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8-minute move – goal to negative split</w:t>
      </w:r>
    </w:p>
    <w:p w14:paraId="6C2C1835" w14:textId="77777777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3 Minute Rest--------------------</w:t>
      </w:r>
    </w:p>
    <w:p w14:paraId="63CD5676" w14:textId="38D66A74" w:rsidR="0003247F" w:rsidRPr="00F65D1D" w:rsidRDefault="00345192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Free Weight Intervals: 6 rounds, :40s work, 20s </w:t>
      </w:r>
      <w:proofErr w:type="gramStart"/>
      <w:r w:rsidRPr="00F65D1D">
        <w:rPr>
          <w:rFonts w:ascii="Arial" w:hAnsi="Arial" w:cs="Arial"/>
        </w:rPr>
        <w:t>rest</w:t>
      </w:r>
      <w:proofErr w:type="gramEnd"/>
    </w:p>
    <w:p w14:paraId="0D5FBDD8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I raise (bilateral)</w:t>
      </w:r>
    </w:p>
    <w:p w14:paraId="2D02B819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Y raise (bilateral)</w:t>
      </w:r>
    </w:p>
    <w:p w14:paraId="5C5D6C80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 raise (bilateral)</w:t>
      </w:r>
    </w:p>
    <w:p w14:paraId="0718470A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Trunk rotations (each side, slow)</w:t>
      </w:r>
    </w:p>
    <w:p w14:paraId="496A0A9F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90/90 shoulder external rotation</w:t>
      </w:r>
    </w:p>
    <w:p w14:paraId="04265440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Lift and Chop (:15s each side)</w:t>
      </w:r>
    </w:p>
    <w:p w14:paraId="4D7AD099" w14:textId="72D62B83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729EDA7C" w14:textId="57DC85F0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: Ski and Sled AMRAP in 15 minutes</w:t>
      </w:r>
    </w:p>
    <w:p w14:paraId="5330BE7B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A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 xml:space="preserve">® for calories while Partner B forward sled drag </w:t>
      </w:r>
      <w:proofErr w:type="gramStart"/>
      <w:r w:rsidRPr="00F65D1D">
        <w:rPr>
          <w:rFonts w:ascii="Arial" w:hAnsi="Arial" w:cs="Arial"/>
        </w:rPr>
        <w:t>40m</w:t>
      </w:r>
      <w:proofErr w:type="gramEnd"/>
    </w:p>
    <w:p w14:paraId="10086335" w14:textId="77777777" w:rsidR="00345192" w:rsidRPr="00F65D1D" w:rsidRDefault="00345192" w:rsidP="00345192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s switch when sled drags are </w:t>
      </w:r>
      <w:proofErr w:type="gramStart"/>
      <w:r w:rsidRPr="00F65D1D">
        <w:rPr>
          <w:rFonts w:ascii="Arial" w:hAnsi="Arial" w:cs="Arial"/>
        </w:rPr>
        <w:t>complete</w:t>
      </w:r>
      <w:proofErr w:type="gramEnd"/>
    </w:p>
    <w:p w14:paraId="1E5C7FB3" w14:textId="77777777" w:rsidR="00345192" w:rsidRPr="00F65D1D" w:rsidRDefault="00345192" w:rsidP="002156BD">
      <w:pPr>
        <w:rPr>
          <w:rFonts w:ascii="Arial" w:hAnsi="Arial" w:cs="Arial"/>
        </w:rPr>
      </w:pPr>
    </w:p>
    <w:p w14:paraId="6BCB6CE8" w14:textId="335CA1C0" w:rsidR="0003247F" w:rsidRPr="00F65D1D" w:rsidRDefault="0003247F" w:rsidP="00195F1D">
      <w:pPr>
        <w:pStyle w:val="Heading2"/>
        <w:rPr>
          <w:rFonts w:cs="Arial"/>
          <w:sz w:val="24"/>
          <w:szCs w:val="24"/>
        </w:rPr>
      </w:pPr>
      <w:bookmarkStart w:id="78" w:name="_Toc144665150"/>
      <w:r w:rsidRPr="00F65D1D">
        <w:rPr>
          <w:rFonts w:cs="Arial"/>
          <w:sz w:val="24"/>
          <w:szCs w:val="24"/>
        </w:rPr>
        <w:t>Session 49</w:t>
      </w:r>
      <w:bookmarkEnd w:id="78"/>
    </w:p>
    <w:p w14:paraId="6F0D04F1" w14:textId="77777777" w:rsidR="0003247F" w:rsidRPr="00F65D1D" w:rsidRDefault="0003247F" w:rsidP="0003247F">
      <w:pPr>
        <w:rPr>
          <w:rFonts w:ascii="Arial" w:hAnsi="Arial" w:cs="Arial"/>
        </w:rPr>
      </w:pPr>
      <w:r w:rsidRPr="00F65D1D">
        <w:rPr>
          <w:rFonts w:ascii="Arial" w:hAnsi="Arial" w:cs="Arial"/>
        </w:rPr>
        <w:t>Warmup</w:t>
      </w:r>
    </w:p>
    <w:p w14:paraId="14D83FD2" w14:textId="11AFDB2A" w:rsidR="002512B3" w:rsidRPr="00F65D1D" w:rsidRDefault="002512B3" w:rsidP="002512B3">
      <w:pPr>
        <w:pStyle w:val="ListParagraph"/>
        <w:ind w:left="0"/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----------------------------------------</w:t>
      </w:r>
    </w:p>
    <w:p w14:paraId="430D0EC5" w14:textId="77777777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Partner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Pyramid AMRAP in 8 minutes</w:t>
      </w:r>
    </w:p>
    <w:p w14:paraId="66FC6525" w14:textId="77777777" w:rsidR="00345192" w:rsidRPr="00F65D1D" w:rsidRDefault="00345192" w:rsidP="0034519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Both partners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/Bike at a light intensity and alternate bursts of high intensity at a 1:1 ratio, ascending by 5 seconds (bike), or 1 stroke (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>®/</w:t>
      </w:r>
      <w:proofErr w:type="spellStart"/>
      <w:r w:rsidRPr="00F65D1D">
        <w:rPr>
          <w:rFonts w:ascii="Arial" w:hAnsi="Arial" w:cs="Arial"/>
        </w:rPr>
        <w:t>RowErg</w:t>
      </w:r>
      <w:proofErr w:type="spellEnd"/>
      <w:r w:rsidRPr="00F65D1D">
        <w:rPr>
          <w:rFonts w:ascii="Arial" w:hAnsi="Arial" w:cs="Arial"/>
        </w:rPr>
        <w:t>®) until reaching 10 seconds or strokes, then descending back down</w:t>
      </w:r>
    </w:p>
    <w:p w14:paraId="3BA2C142" w14:textId="77777777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7AC1920D" w14:textId="08B7BA9D" w:rsidR="0003247F" w:rsidRPr="00F65D1D" w:rsidRDefault="00345192" w:rsidP="002156BD">
      <w:pPr>
        <w:rPr>
          <w:rFonts w:ascii="Arial" w:hAnsi="Arial" w:cs="Arial"/>
        </w:rPr>
      </w:pPr>
      <w:r w:rsidRPr="00F65D1D">
        <w:rPr>
          <w:rFonts w:ascii="Arial" w:hAnsi="Arial" w:cs="Arial"/>
        </w:rPr>
        <w:t>EMOM: Every 90 seconds for 18 minutes</w:t>
      </w:r>
    </w:p>
    <w:p w14:paraId="1D3E8F52" w14:textId="26590B43" w:rsidR="00345192" w:rsidRPr="00F65D1D" w:rsidRDefault="00345192" w:rsidP="0034519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60s hoist</w:t>
      </w:r>
    </w:p>
    <w:p w14:paraId="62349C32" w14:textId="68CCE7E7" w:rsidR="00345192" w:rsidRPr="00F65D1D" w:rsidRDefault="00345192" w:rsidP="0034519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:60 </w:t>
      </w:r>
      <w:proofErr w:type="spellStart"/>
      <w:r w:rsidRPr="00F65D1D">
        <w:rPr>
          <w:rFonts w:ascii="Arial" w:hAnsi="Arial" w:cs="Arial"/>
        </w:rPr>
        <w:t>u-turns</w:t>
      </w:r>
      <w:proofErr w:type="spellEnd"/>
    </w:p>
    <w:p w14:paraId="72CB9820" w14:textId="13E2361B" w:rsidR="00345192" w:rsidRPr="00F65D1D" w:rsidRDefault="00345192" w:rsidP="0034519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:30s medicine ball burpee</w:t>
      </w:r>
    </w:p>
    <w:p w14:paraId="5626BE00" w14:textId="755D254F" w:rsidR="00345192" w:rsidRPr="00F65D1D" w:rsidRDefault="00345192" w:rsidP="0034519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>10 medicine ball slams (3-way)</w:t>
      </w:r>
    </w:p>
    <w:p w14:paraId="1E47A8CC" w14:textId="37D3C85C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Partner Workout: Rope</w:t>
      </w:r>
      <w:r w:rsidR="00F55D4F" w:rsidRPr="00F65D1D">
        <w:rPr>
          <w:rFonts w:ascii="Arial" w:hAnsi="Arial" w:cs="Arial"/>
        </w:rPr>
        <w:t xml:space="preserve"> Swing</w:t>
      </w:r>
      <w:r w:rsidRPr="00F65D1D">
        <w:rPr>
          <w:rFonts w:ascii="Arial" w:hAnsi="Arial" w:cs="Arial"/>
        </w:rPr>
        <w:t xml:space="preserve"> Pyramid AMRAP in 6 minutes</w:t>
      </w:r>
    </w:p>
    <w:p w14:paraId="5B8902A3" w14:textId="52991FF5" w:rsidR="00345192" w:rsidRPr="00F65D1D" w:rsidRDefault="00345192" w:rsidP="0034519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1:1 </w:t>
      </w:r>
      <w:proofErr w:type="spellStart"/>
      <w:r w:rsidRPr="00F65D1D">
        <w:rPr>
          <w:rFonts w:ascii="Arial" w:hAnsi="Arial" w:cs="Arial"/>
        </w:rPr>
        <w:t>work:rest</w:t>
      </w:r>
      <w:proofErr w:type="spellEnd"/>
      <w:r w:rsidRPr="00F65D1D">
        <w:rPr>
          <w:rFonts w:ascii="Arial" w:hAnsi="Arial" w:cs="Arial"/>
        </w:rPr>
        <w:t xml:space="preserve"> ratio; ascending from 10 to 100 repetitions then back down to 10 repetitions</w:t>
      </w:r>
    </w:p>
    <w:p w14:paraId="32371EE0" w14:textId="77777777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--------------------3 Minute Rest---------------------</w:t>
      </w:r>
    </w:p>
    <w:p w14:paraId="18052706" w14:textId="1E68A2B6" w:rsidR="00345192" w:rsidRPr="00F65D1D" w:rsidRDefault="00345192" w:rsidP="00345192">
      <w:pPr>
        <w:rPr>
          <w:rFonts w:ascii="Arial" w:hAnsi="Arial" w:cs="Arial"/>
        </w:rPr>
      </w:pPr>
      <w:r w:rsidRPr="00F65D1D">
        <w:rPr>
          <w:rFonts w:ascii="Arial" w:hAnsi="Arial" w:cs="Arial"/>
        </w:rPr>
        <w:t>Team Relay For Time:</w:t>
      </w:r>
    </w:p>
    <w:p w14:paraId="68F256C3" w14:textId="495B19EF" w:rsidR="00345192" w:rsidRPr="00F65D1D" w:rsidRDefault="00345192" w:rsidP="00345192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F65D1D">
        <w:rPr>
          <w:rFonts w:ascii="Arial" w:hAnsi="Arial" w:cs="Arial"/>
        </w:rPr>
        <w:t xml:space="preserve">Teams alternate between </w:t>
      </w:r>
      <w:r w:rsidR="002A6EDB" w:rsidRPr="00F65D1D">
        <w:rPr>
          <w:rFonts w:ascii="Arial" w:hAnsi="Arial" w:cs="Arial"/>
        </w:rPr>
        <w:t xml:space="preserve">100m </w:t>
      </w:r>
      <w:proofErr w:type="spellStart"/>
      <w:r w:rsidRPr="00F65D1D">
        <w:rPr>
          <w:rFonts w:ascii="Arial" w:hAnsi="Arial" w:cs="Arial"/>
        </w:rPr>
        <w:t>SkiErg</w:t>
      </w:r>
      <w:proofErr w:type="spellEnd"/>
      <w:r w:rsidRPr="00F65D1D">
        <w:rPr>
          <w:rFonts w:ascii="Arial" w:hAnsi="Arial" w:cs="Arial"/>
        </w:rPr>
        <w:t xml:space="preserve">®, </w:t>
      </w:r>
      <w:proofErr w:type="spellStart"/>
      <w:r w:rsidRPr="00F65D1D">
        <w:rPr>
          <w:rFonts w:ascii="Arial" w:hAnsi="Arial" w:cs="Arial"/>
        </w:rPr>
        <w:t>Wheelie+Burpees</w:t>
      </w:r>
      <w:proofErr w:type="spellEnd"/>
      <w:r w:rsidRPr="00F65D1D">
        <w:rPr>
          <w:rFonts w:ascii="Arial" w:hAnsi="Arial" w:cs="Arial"/>
        </w:rPr>
        <w:t xml:space="preserve">, forward sled drag for </w:t>
      </w:r>
      <w:proofErr w:type="gramStart"/>
      <w:r w:rsidRPr="00F65D1D">
        <w:rPr>
          <w:rFonts w:ascii="Arial" w:hAnsi="Arial" w:cs="Arial"/>
        </w:rPr>
        <w:t>20m</w:t>
      </w:r>
      <w:proofErr w:type="gramEnd"/>
    </w:p>
    <w:p w14:paraId="399D4AE5" w14:textId="0EC1F16D" w:rsidR="002156BD" w:rsidRPr="00F65D1D" w:rsidRDefault="002156BD" w:rsidP="002156BD">
      <w:pPr>
        <w:rPr>
          <w:rFonts w:ascii="Arial" w:hAnsi="Arial" w:cs="Arial"/>
        </w:rPr>
      </w:pPr>
    </w:p>
    <w:p w14:paraId="34B185F2" w14:textId="77777777" w:rsidR="002156BD" w:rsidRPr="00F65D1D" w:rsidRDefault="002156BD" w:rsidP="002156BD">
      <w:pPr>
        <w:rPr>
          <w:rFonts w:ascii="Arial" w:hAnsi="Arial" w:cs="Arial"/>
        </w:rPr>
      </w:pPr>
    </w:p>
    <w:p w14:paraId="30C2A7BB" w14:textId="77777777" w:rsidR="002156BD" w:rsidRPr="00F65D1D" w:rsidRDefault="002156BD" w:rsidP="002156BD">
      <w:pPr>
        <w:rPr>
          <w:rFonts w:ascii="Arial" w:hAnsi="Arial" w:cs="Arial"/>
        </w:rPr>
      </w:pPr>
    </w:p>
    <w:p w14:paraId="3BF4D3EC" w14:textId="77777777" w:rsidR="002156BD" w:rsidRPr="00F65D1D" w:rsidRDefault="002156BD" w:rsidP="002156BD">
      <w:pPr>
        <w:rPr>
          <w:rFonts w:ascii="Arial" w:hAnsi="Arial" w:cs="Arial"/>
        </w:rPr>
      </w:pPr>
    </w:p>
    <w:sectPr w:rsidR="002156BD" w:rsidRPr="00F65D1D" w:rsidSect="00322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84442" w14:textId="77777777" w:rsidR="00BF3C11" w:rsidRDefault="00BF3C11" w:rsidP="00EF39BA">
      <w:r>
        <w:separator/>
      </w:r>
    </w:p>
  </w:endnote>
  <w:endnote w:type="continuationSeparator" w:id="0">
    <w:p w14:paraId="45D7BE91" w14:textId="77777777" w:rsidR="00BF3C11" w:rsidRDefault="00BF3C11" w:rsidP="00EF3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092941"/>
      <w:docPartObj>
        <w:docPartGallery w:val="Page Numbers (Bottom of Page)"/>
        <w:docPartUnique/>
      </w:docPartObj>
    </w:sdtPr>
    <w:sdtContent>
      <w:p w14:paraId="4F7AAAAD" w14:textId="2F425EC3" w:rsidR="00EF39BA" w:rsidRDefault="00EF39BA" w:rsidP="00D80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A1D2A1" w14:textId="77777777" w:rsidR="00EF39BA" w:rsidRDefault="00EF39BA" w:rsidP="00EF39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5903945"/>
      <w:docPartObj>
        <w:docPartGallery w:val="Page Numbers (Bottom of Page)"/>
        <w:docPartUnique/>
      </w:docPartObj>
    </w:sdtPr>
    <w:sdtContent>
      <w:p w14:paraId="3133BF1B" w14:textId="771A3E08" w:rsidR="00EF39BA" w:rsidRDefault="00EF39BA" w:rsidP="00D806D5">
        <w:pPr>
          <w:pStyle w:val="Footer"/>
          <w:framePr w:wrap="none" w:vAnchor="text" w:hAnchor="margin" w:xAlign="right" w:y="1"/>
          <w:rPr>
            <w:rStyle w:val="PageNumber"/>
          </w:rPr>
        </w:pPr>
        <w:r w:rsidRPr="00EF39BA">
          <w:rPr>
            <w:rStyle w:val="PageNumber"/>
            <w:rFonts w:ascii="Arial" w:hAnsi="Arial" w:cs="Arial"/>
          </w:rPr>
          <w:fldChar w:fldCharType="begin"/>
        </w:r>
        <w:r w:rsidRPr="00EF39BA">
          <w:rPr>
            <w:rStyle w:val="PageNumber"/>
            <w:rFonts w:ascii="Arial" w:hAnsi="Arial" w:cs="Arial"/>
          </w:rPr>
          <w:instrText xml:space="preserve"> PAGE </w:instrText>
        </w:r>
        <w:r w:rsidRPr="00EF39BA">
          <w:rPr>
            <w:rStyle w:val="PageNumber"/>
            <w:rFonts w:ascii="Arial" w:hAnsi="Arial" w:cs="Arial"/>
          </w:rPr>
          <w:fldChar w:fldCharType="separate"/>
        </w:r>
        <w:r w:rsidRPr="00EF39BA">
          <w:rPr>
            <w:rStyle w:val="PageNumber"/>
            <w:rFonts w:ascii="Arial" w:hAnsi="Arial" w:cs="Arial"/>
            <w:noProof/>
          </w:rPr>
          <w:t>1</w:t>
        </w:r>
        <w:r w:rsidRPr="00EF39BA">
          <w:rPr>
            <w:rStyle w:val="PageNumber"/>
            <w:rFonts w:ascii="Arial" w:hAnsi="Arial" w:cs="Arial"/>
          </w:rPr>
          <w:fldChar w:fldCharType="end"/>
        </w:r>
      </w:p>
    </w:sdtContent>
  </w:sdt>
  <w:p w14:paraId="67E9EE9B" w14:textId="77777777" w:rsidR="00EF39BA" w:rsidRDefault="00EF39BA" w:rsidP="00EF39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83F15" w14:textId="77777777" w:rsidR="00BF3C11" w:rsidRDefault="00BF3C11" w:rsidP="00EF39BA">
      <w:r>
        <w:separator/>
      </w:r>
    </w:p>
  </w:footnote>
  <w:footnote w:type="continuationSeparator" w:id="0">
    <w:p w14:paraId="599AFE07" w14:textId="77777777" w:rsidR="00BF3C11" w:rsidRDefault="00BF3C11" w:rsidP="00EF3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76921"/>
    <w:multiLevelType w:val="hybridMultilevel"/>
    <w:tmpl w:val="362A7280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801EE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36D91"/>
    <w:multiLevelType w:val="hybridMultilevel"/>
    <w:tmpl w:val="75EEB12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20801EEE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7379C"/>
    <w:multiLevelType w:val="hybridMultilevel"/>
    <w:tmpl w:val="4A200D4C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21BBF"/>
    <w:multiLevelType w:val="hybridMultilevel"/>
    <w:tmpl w:val="CD26BB88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20801EEE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D4FDA"/>
    <w:multiLevelType w:val="hybridMultilevel"/>
    <w:tmpl w:val="EAB01D7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20801EEE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476091"/>
    <w:multiLevelType w:val="hybridMultilevel"/>
    <w:tmpl w:val="988EE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C6982"/>
    <w:multiLevelType w:val="hybridMultilevel"/>
    <w:tmpl w:val="F60AA3C0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801EE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4A2CD5"/>
    <w:multiLevelType w:val="hybridMultilevel"/>
    <w:tmpl w:val="C3762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422E3"/>
    <w:multiLevelType w:val="hybridMultilevel"/>
    <w:tmpl w:val="33EEA94C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004F74"/>
    <w:multiLevelType w:val="hybridMultilevel"/>
    <w:tmpl w:val="92A0715E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C308C"/>
    <w:multiLevelType w:val="hybridMultilevel"/>
    <w:tmpl w:val="2C96EDE6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20801EEE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932804"/>
    <w:multiLevelType w:val="hybridMultilevel"/>
    <w:tmpl w:val="A246FD92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25CD0"/>
    <w:multiLevelType w:val="hybridMultilevel"/>
    <w:tmpl w:val="D654FEF2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FF75F5"/>
    <w:multiLevelType w:val="hybridMultilevel"/>
    <w:tmpl w:val="268E7690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20801EEE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76215D"/>
    <w:multiLevelType w:val="hybridMultilevel"/>
    <w:tmpl w:val="4DE0F2E0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566B8C"/>
    <w:multiLevelType w:val="hybridMultilevel"/>
    <w:tmpl w:val="1C1C9F7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C4E0F"/>
    <w:multiLevelType w:val="hybridMultilevel"/>
    <w:tmpl w:val="15D4E0F2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20801EEE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CC0C8D"/>
    <w:multiLevelType w:val="hybridMultilevel"/>
    <w:tmpl w:val="473C4E70"/>
    <w:lvl w:ilvl="0" w:tplc="20801EE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CB09E5"/>
    <w:multiLevelType w:val="hybridMultilevel"/>
    <w:tmpl w:val="93722266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8E0B10"/>
    <w:multiLevelType w:val="hybridMultilevel"/>
    <w:tmpl w:val="02F00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AA1D2C"/>
    <w:multiLevelType w:val="hybridMultilevel"/>
    <w:tmpl w:val="1968F54A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D54B99"/>
    <w:multiLevelType w:val="hybridMultilevel"/>
    <w:tmpl w:val="021C25EC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90254F"/>
    <w:multiLevelType w:val="hybridMultilevel"/>
    <w:tmpl w:val="E3526310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650951"/>
    <w:multiLevelType w:val="hybridMultilevel"/>
    <w:tmpl w:val="F8208EA4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801EE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20801EEE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2505A3"/>
    <w:multiLevelType w:val="hybridMultilevel"/>
    <w:tmpl w:val="D17AE742"/>
    <w:lvl w:ilvl="0" w:tplc="20801EE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761C83"/>
    <w:multiLevelType w:val="hybridMultilevel"/>
    <w:tmpl w:val="055E3154"/>
    <w:lvl w:ilvl="0" w:tplc="20801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529091">
    <w:abstractNumId w:val="19"/>
  </w:num>
  <w:num w:numId="2" w16cid:durableId="1909337766">
    <w:abstractNumId w:val="7"/>
  </w:num>
  <w:num w:numId="3" w16cid:durableId="916327649">
    <w:abstractNumId w:val="5"/>
  </w:num>
  <w:num w:numId="4" w16cid:durableId="1774468967">
    <w:abstractNumId w:val="20"/>
  </w:num>
  <w:num w:numId="5" w16cid:durableId="712315287">
    <w:abstractNumId w:val="23"/>
  </w:num>
  <w:num w:numId="6" w16cid:durableId="221139837">
    <w:abstractNumId w:val="6"/>
  </w:num>
  <w:num w:numId="7" w16cid:durableId="1422987128">
    <w:abstractNumId w:val="0"/>
  </w:num>
  <w:num w:numId="8" w16cid:durableId="607468136">
    <w:abstractNumId w:val="4"/>
  </w:num>
  <w:num w:numId="9" w16cid:durableId="415789139">
    <w:abstractNumId w:val="3"/>
  </w:num>
  <w:num w:numId="10" w16cid:durableId="1570772327">
    <w:abstractNumId w:val="12"/>
  </w:num>
  <w:num w:numId="11" w16cid:durableId="1712880995">
    <w:abstractNumId w:val="16"/>
  </w:num>
  <w:num w:numId="12" w16cid:durableId="1416391155">
    <w:abstractNumId w:val="17"/>
  </w:num>
  <w:num w:numId="13" w16cid:durableId="418647055">
    <w:abstractNumId w:val="14"/>
  </w:num>
  <w:num w:numId="14" w16cid:durableId="740055262">
    <w:abstractNumId w:val="25"/>
  </w:num>
  <w:num w:numId="15" w16cid:durableId="1161429258">
    <w:abstractNumId w:val="2"/>
  </w:num>
  <w:num w:numId="16" w16cid:durableId="2063868380">
    <w:abstractNumId w:val="11"/>
  </w:num>
  <w:num w:numId="17" w16cid:durableId="2112816170">
    <w:abstractNumId w:val="22"/>
  </w:num>
  <w:num w:numId="18" w16cid:durableId="634065447">
    <w:abstractNumId w:val="8"/>
  </w:num>
  <w:num w:numId="19" w16cid:durableId="1777753446">
    <w:abstractNumId w:val="21"/>
  </w:num>
  <w:num w:numId="20" w16cid:durableId="988242528">
    <w:abstractNumId w:val="18"/>
  </w:num>
  <w:num w:numId="21" w16cid:durableId="710618711">
    <w:abstractNumId w:val="15"/>
  </w:num>
  <w:num w:numId="22" w16cid:durableId="1051807398">
    <w:abstractNumId w:val="24"/>
  </w:num>
  <w:num w:numId="23" w16cid:durableId="1920358870">
    <w:abstractNumId w:val="9"/>
  </w:num>
  <w:num w:numId="24" w16cid:durableId="401828508">
    <w:abstractNumId w:val="1"/>
  </w:num>
  <w:num w:numId="25" w16cid:durableId="594823072">
    <w:abstractNumId w:val="10"/>
  </w:num>
  <w:num w:numId="26" w16cid:durableId="2116204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9BA"/>
    <w:rsid w:val="00016A7A"/>
    <w:rsid w:val="00023410"/>
    <w:rsid w:val="00024B49"/>
    <w:rsid w:val="0003247F"/>
    <w:rsid w:val="000378D1"/>
    <w:rsid w:val="00044F33"/>
    <w:rsid w:val="000A3267"/>
    <w:rsid w:val="000A3296"/>
    <w:rsid w:val="000D01F3"/>
    <w:rsid w:val="000F06CC"/>
    <w:rsid w:val="000F7F9D"/>
    <w:rsid w:val="00187457"/>
    <w:rsid w:val="00195F1D"/>
    <w:rsid w:val="001E0B7F"/>
    <w:rsid w:val="001F177A"/>
    <w:rsid w:val="0021063E"/>
    <w:rsid w:val="002156BD"/>
    <w:rsid w:val="002224A1"/>
    <w:rsid w:val="00244403"/>
    <w:rsid w:val="00246D01"/>
    <w:rsid w:val="002512B3"/>
    <w:rsid w:val="002A6EDB"/>
    <w:rsid w:val="002B0C57"/>
    <w:rsid w:val="002D59CF"/>
    <w:rsid w:val="002F3441"/>
    <w:rsid w:val="00322FEF"/>
    <w:rsid w:val="00345192"/>
    <w:rsid w:val="00381994"/>
    <w:rsid w:val="00397173"/>
    <w:rsid w:val="003B3D26"/>
    <w:rsid w:val="003D20D4"/>
    <w:rsid w:val="00403B54"/>
    <w:rsid w:val="0041144E"/>
    <w:rsid w:val="00423396"/>
    <w:rsid w:val="00457238"/>
    <w:rsid w:val="00494006"/>
    <w:rsid w:val="004B5F44"/>
    <w:rsid w:val="004B690A"/>
    <w:rsid w:val="004B7C58"/>
    <w:rsid w:val="004E149F"/>
    <w:rsid w:val="004F476A"/>
    <w:rsid w:val="005105E6"/>
    <w:rsid w:val="005127F8"/>
    <w:rsid w:val="0055092F"/>
    <w:rsid w:val="005A1366"/>
    <w:rsid w:val="005A6AEE"/>
    <w:rsid w:val="005B3C33"/>
    <w:rsid w:val="00657755"/>
    <w:rsid w:val="0066766A"/>
    <w:rsid w:val="00683C73"/>
    <w:rsid w:val="00684165"/>
    <w:rsid w:val="006A3156"/>
    <w:rsid w:val="006E6B21"/>
    <w:rsid w:val="006F3C1B"/>
    <w:rsid w:val="00714350"/>
    <w:rsid w:val="007653C3"/>
    <w:rsid w:val="007D67D6"/>
    <w:rsid w:val="007E7DC3"/>
    <w:rsid w:val="00803BED"/>
    <w:rsid w:val="0082117B"/>
    <w:rsid w:val="00826458"/>
    <w:rsid w:val="00845F2D"/>
    <w:rsid w:val="00863A04"/>
    <w:rsid w:val="00896150"/>
    <w:rsid w:val="008F4A6A"/>
    <w:rsid w:val="008F577C"/>
    <w:rsid w:val="00905E64"/>
    <w:rsid w:val="00913380"/>
    <w:rsid w:val="00941A52"/>
    <w:rsid w:val="00946ADD"/>
    <w:rsid w:val="00963756"/>
    <w:rsid w:val="009934A2"/>
    <w:rsid w:val="009A5F6A"/>
    <w:rsid w:val="009A77FB"/>
    <w:rsid w:val="009E57AE"/>
    <w:rsid w:val="00A05FA5"/>
    <w:rsid w:val="00A26A90"/>
    <w:rsid w:val="00A27BC3"/>
    <w:rsid w:val="00A42309"/>
    <w:rsid w:val="00A566A7"/>
    <w:rsid w:val="00A62F6B"/>
    <w:rsid w:val="00A8174B"/>
    <w:rsid w:val="00B00521"/>
    <w:rsid w:val="00B957DC"/>
    <w:rsid w:val="00BF3C11"/>
    <w:rsid w:val="00C1472C"/>
    <w:rsid w:val="00C35099"/>
    <w:rsid w:val="00C95F77"/>
    <w:rsid w:val="00CC648F"/>
    <w:rsid w:val="00CD23AC"/>
    <w:rsid w:val="00CD3523"/>
    <w:rsid w:val="00CD40D8"/>
    <w:rsid w:val="00CF44BA"/>
    <w:rsid w:val="00D55633"/>
    <w:rsid w:val="00D8508E"/>
    <w:rsid w:val="00DB1E46"/>
    <w:rsid w:val="00DB72E5"/>
    <w:rsid w:val="00DD4D95"/>
    <w:rsid w:val="00E04886"/>
    <w:rsid w:val="00E10F9E"/>
    <w:rsid w:val="00EA3EF0"/>
    <w:rsid w:val="00ED1ACE"/>
    <w:rsid w:val="00ED77B1"/>
    <w:rsid w:val="00EF39BA"/>
    <w:rsid w:val="00F37A81"/>
    <w:rsid w:val="00F55D4F"/>
    <w:rsid w:val="00F60DF8"/>
    <w:rsid w:val="00F65D1D"/>
    <w:rsid w:val="00FA5123"/>
    <w:rsid w:val="00FB4BC1"/>
    <w:rsid w:val="00FC585D"/>
    <w:rsid w:val="00FF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10B3E"/>
  <w15:chartTrackingRefBased/>
  <w15:docId w15:val="{91622D35-502D-4B4D-85C0-7C0E686F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2B3"/>
  </w:style>
  <w:style w:type="paragraph" w:styleId="Heading1">
    <w:name w:val="heading 1"/>
    <w:basedOn w:val="Normal"/>
    <w:next w:val="Normal"/>
    <w:link w:val="Heading1Char"/>
    <w:uiPriority w:val="9"/>
    <w:qFormat/>
    <w:rsid w:val="00024B49"/>
    <w:pPr>
      <w:keepNext/>
      <w:keepLines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B49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9B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24B49"/>
    <w:rPr>
      <w:rFonts w:ascii="Arial" w:eastAsiaTheme="majorEastAsia" w:hAnsi="Arial" w:cstheme="majorBidi"/>
      <w:b/>
      <w:color w:val="2F5496" w:themeColor="accent1" w:themeShade="BF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24B49"/>
    <w:rPr>
      <w:rFonts w:ascii="Arial" w:eastAsiaTheme="majorEastAsia" w:hAnsi="Arial" w:cstheme="majorBidi"/>
      <w:b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EF39BA"/>
    <w:pPr>
      <w:spacing w:before="480" w:line="276" w:lineRule="auto"/>
      <w:outlineLvl w:val="9"/>
    </w:pPr>
    <w:rPr>
      <w:b w:val="0"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F39BA"/>
    <w:pPr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F39BA"/>
    <w:rPr>
      <w:rFonts w:cstheme="minorHAnsi"/>
      <w:b/>
      <w:bCs/>
      <w:smallCap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F39BA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F39BA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F39BA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F39BA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F39BA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F39BA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F39BA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F39BA"/>
    <w:rPr>
      <w:rFonts w:cs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F39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9BA"/>
  </w:style>
  <w:style w:type="paragraph" w:styleId="Footer">
    <w:name w:val="footer"/>
    <w:basedOn w:val="Normal"/>
    <w:link w:val="FooterChar"/>
    <w:uiPriority w:val="99"/>
    <w:unhideWhenUsed/>
    <w:rsid w:val="00EF39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9BA"/>
  </w:style>
  <w:style w:type="character" w:styleId="PageNumber">
    <w:name w:val="page number"/>
    <w:basedOn w:val="DefaultParagraphFont"/>
    <w:uiPriority w:val="99"/>
    <w:semiHidden/>
    <w:unhideWhenUsed/>
    <w:rsid w:val="00EF3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4F0D70-9A38-1442-A9FC-C5077A50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33</Pages>
  <Words>5646</Words>
  <Characters>32187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i Handlery, PT, DPT</dc:creator>
  <cp:keywords/>
  <dc:description/>
  <cp:lastModifiedBy>Reed Handlery</cp:lastModifiedBy>
  <cp:revision>75</cp:revision>
  <dcterms:created xsi:type="dcterms:W3CDTF">2023-05-11T03:12:00Z</dcterms:created>
  <dcterms:modified xsi:type="dcterms:W3CDTF">2023-09-04T01:24:00Z</dcterms:modified>
</cp:coreProperties>
</file>